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E8410FD" w14:textId="421276DA" w:rsidR="00EC58C7" w:rsidRPr="00FD3EB0" w:rsidRDefault="00EC58C7" w:rsidP="00C5418E">
      <w:pPr>
        <w:rPr>
          <w:rFonts w:ascii="Times New Roman" w:hAnsi="Times New Roman" w:cs="Times New Roman"/>
          <w:sz w:val="24"/>
          <w:szCs w:val="24"/>
        </w:rPr>
      </w:pPr>
      <w:r w:rsidRPr="00FD3EB0">
        <w:rPr>
          <w:rFonts w:ascii="Times New Roman" w:hAnsi="Times New Roman" w:cs="Times New Roman"/>
          <w:sz w:val="24"/>
          <w:szCs w:val="24"/>
        </w:rPr>
        <w:t>Appendix:</w:t>
      </w:r>
    </w:p>
    <w:p w14:paraId="47D014EB" w14:textId="77777777" w:rsidR="00142CD2" w:rsidRPr="00FD3EB0" w:rsidRDefault="006E36AD" w:rsidP="00C5418E">
      <w:pPr>
        <w:rPr>
          <w:rFonts w:ascii="Times New Roman" w:hAnsi="Times New Roman" w:cs="Times New Roman"/>
          <w:sz w:val="24"/>
          <w:szCs w:val="24"/>
        </w:rPr>
      </w:pPr>
      <w:r w:rsidRPr="00FD3EB0">
        <w:rPr>
          <w:rFonts w:ascii="Times New Roman" w:hAnsi="Times New Roman" w:cs="Times New Roman"/>
          <w:sz w:val="24"/>
          <w:szCs w:val="24"/>
        </w:rPr>
        <w:t>A1</w:t>
      </w:r>
    </w:p>
    <w:p w14:paraId="59664EE1" w14:textId="6D6309B2" w:rsidR="00EC58C7" w:rsidRPr="00FD3EB0" w:rsidRDefault="00142CD2" w:rsidP="00C5418E">
      <w:pPr>
        <w:rPr>
          <w:rFonts w:ascii="Times New Roman" w:hAnsi="Times New Roman" w:cs="Times New Roman"/>
          <w:sz w:val="24"/>
          <w:szCs w:val="24"/>
        </w:rPr>
      </w:pPr>
      <w:r w:rsidRPr="00FD3EB0">
        <w:rPr>
          <w:rFonts w:ascii="Times New Roman" w:hAnsi="Times New Roman" w:cs="Times New Roman"/>
          <w:sz w:val="24"/>
          <w:szCs w:val="24"/>
        </w:rPr>
        <w:t>Instruction and</w:t>
      </w:r>
      <w:r w:rsidR="006E36AD" w:rsidRPr="00FD3EB0">
        <w:rPr>
          <w:rFonts w:ascii="Times New Roman" w:hAnsi="Times New Roman" w:cs="Times New Roman"/>
          <w:sz w:val="24"/>
          <w:szCs w:val="24"/>
        </w:rPr>
        <w:t xml:space="preserve"> </w:t>
      </w:r>
      <w:r w:rsidR="00EC58C7" w:rsidRPr="00FD3EB0">
        <w:rPr>
          <w:rFonts w:ascii="Times New Roman" w:hAnsi="Times New Roman" w:cs="Times New Roman"/>
          <w:sz w:val="24"/>
          <w:szCs w:val="24"/>
        </w:rPr>
        <w:t>Items for the Multidimensional Inventory for Religiou</w:t>
      </w:r>
      <w:r w:rsidR="00481969" w:rsidRPr="00FD3EB0">
        <w:rPr>
          <w:rFonts w:ascii="Times New Roman" w:hAnsi="Times New Roman" w:cs="Times New Roman"/>
          <w:sz w:val="24"/>
          <w:szCs w:val="24"/>
        </w:rPr>
        <w:t xml:space="preserve">s/Spiritual Well-Being (MI-RSWB </w:t>
      </w:r>
      <w:r w:rsidR="00EC58C7" w:rsidRPr="00FD3EB0">
        <w:rPr>
          <w:rFonts w:ascii="Times New Roman" w:hAnsi="Times New Roman" w:cs="Times New Roman"/>
          <w:sz w:val="24"/>
          <w:szCs w:val="24"/>
        </w:rPr>
        <w:t>12) in English languag</w:t>
      </w:r>
      <w:r w:rsidR="006E36AD" w:rsidRPr="00FD3EB0">
        <w:rPr>
          <w:rFonts w:ascii="Times New Roman" w:hAnsi="Times New Roman" w:cs="Times New Roman"/>
          <w:sz w:val="24"/>
          <w:szCs w:val="24"/>
        </w:rPr>
        <w:t>e together with a short manual.</w:t>
      </w:r>
    </w:p>
    <w:p w14:paraId="2424FC57" w14:textId="458759CC" w:rsidR="006E36AD" w:rsidRPr="00FD3EB0" w:rsidRDefault="006E36AD" w:rsidP="00C5418E">
      <w:pPr>
        <w:rPr>
          <w:rFonts w:ascii="Times New Roman" w:hAnsi="Times New Roman" w:cs="Times New Roman"/>
          <w:b/>
          <w:bCs/>
          <w:sz w:val="24"/>
          <w:szCs w:val="24"/>
        </w:rPr>
      </w:pPr>
      <w:r w:rsidRPr="00FD3EB0">
        <w:rPr>
          <w:rFonts w:ascii="Times New Roman" w:hAnsi="Times New Roman" w:cs="Times New Roman"/>
          <w:b/>
          <w:bCs/>
          <w:sz w:val="24"/>
          <w:szCs w:val="24"/>
        </w:rPr>
        <w:t>Instruction (English)</w:t>
      </w:r>
      <w:r w:rsidR="002416C7" w:rsidRPr="00FD3EB0">
        <w:rPr>
          <w:rFonts w:ascii="Times New Roman" w:hAnsi="Times New Roman" w:cs="Times New Roman"/>
          <w:b/>
          <w:bCs/>
          <w:sz w:val="24"/>
          <w:szCs w:val="24"/>
        </w:rPr>
        <w:t>:</w:t>
      </w:r>
    </w:p>
    <w:p w14:paraId="2E96FBB6" w14:textId="77777777" w:rsidR="002416C7" w:rsidRPr="00FD3EB0" w:rsidRDefault="002416C7" w:rsidP="002416C7">
      <w:pPr>
        <w:spacing w:after="0" w:line="360" w:lineRule="auto"/>
        <w:jc w:val="both"/>
        <w:rPr>
          <w:rFonts w:ascii="Times New Roman" w:eastAsia="Times New Roman" w:hAnsi="Times New Roman" w:cs="Times New Roman"/>
          <w:sz w:val="24"/>
          <w:szCs w:val="24"/>
          <w:lang w:eastAsia="de-AT"/>
        </w:rPr>
      </w:pPr>
      <w:r w:rsidRPr="00FD3EB0">
        <w:rPr>
          <w:rFonts w:ascii="Times New Roman" w:eastAsia="Times New Roman" w:hAnsi="Times New Roman" w:cs="Times New Roman"/>
          <w:sz w:val="24"/>
          <w:szCs w:val="24"/>
          <w:lang w:eastAsia="de-AT"/>
        </w:rPr>
        <w:t>Please keep the following in mind as you answer the questions: 1. You will find several questions concerning your religious/spiritual beliefs and you will often come across the term “God”. 2. Your answers will only be used for research purposes and you will remain completely anonymous. 3. This study was not sponsored by a religious group and data will not (in their entirety or in part) be passed on to such organizations. 4. If you feel uncomfortable with the term God, feel free to substitute it with a term you find suitable, such as “higher power” for example. 5. It is also possible to complete the questionnaire if you have agnostic or atheistic beliefs - the questionnaire takes such beliefs into consideration. Please respond quickly and try not to take too long deliberating upon any one question. It is also important to answer each and every question; failing to respond to all the questions means that it will not be possible to evaluate the questionnaire correctly.</w:t>
      </w:r>
    </w:p>
    <w:p w14:paraId="2945CBB7" w14:textId="77777777" w:rsidR="006E36AD" w:rsidRPr="00FD3EB0" w:rsidRDefault="006E36AD" w:rsidP="00C5418E"/>
    <w:p w14:paraId="028F56C7" w14:textId="77777777" w:rsidR="006460CD" w:rsidRPr="00FD3EB0" w:rsidRDefault="006460CD" w:rsidP="006460CD">
      <w:pPr>
        <w:spacing w:after="0" w:line="360" w:lineRule="auto"/>
        <w:jc w:val="both"/>
        <w:rPr>
          <w:rFonts w:ascii="Times New Roman" w:eastAsia="Times New Roman" w:hAnsi="Times New Roman" w:cs="Times New Roman"/>
          <w:sz w:val="20"/>
          <w:szCs w:val="20"/>
          <w:lang w:eastAsia="de-AT"/>
        </w:rPr>
      </w:pPr>
      <w:r w:rsidRPr="00FD3EB0">
        <w:rPr>
          <w:rFonts w:ascii="Times New Roman" w:eastAsia="Times New Roman" w:hAnsi="Times New Roman" w:cs="Times New Roman"/>
          <w:sz w:val="20"/>
          <w:szCs w:val="20"/>
          <w:lang w:eastAsia="de-AT"/>
        </w:rPr>
        <w:t>Table A1</w:t>
      </w:r>
    </w:p>
    <w:p w14:paraId="5000CAD0" w14:textId="77777777" w:rsidR="006460CD" w:rsidRPr="00FD3EB0" w:rsidRDefault="006460CD" w:rsidP="006460CD">
      <w:pPr>
        <w:spacing w:after="0" w:line="360" w:lineRule="auto"/>
        <w:jc w:val="both"/>
        <w:rPr>
          <w:rFonts w:ascii="Times New Roman" w:eastAsia="Times New Roman" w:hAnsi="Times New Roman" w:cs="Times New Roman"/>
          <w:i/>
          <w:iCs/>
          <w:sz w:val="20"/>
          <w:szCs w:val="20"/>
          <w:lang w:eastAsia="de-AT"/>
        </w:rPr>
      </w:pPr>
      <w:r w:rsidRPr="00FD3EB0">
        <w:rPr>
          <w:rFonts w:ascii="Times New Roman" w:eastAsia="Times New Roman" w:hAnsi="Times New Roman" w:cs="Times New Roman"/>
          <w:i/>
          <w:iCs/>
          <w:sz w:val="20"/>
          <w:szCs w:val="20"/>
          <w:lang w:eastAsia="de-AT"/>
        </w:rPr>
        <w:t>Items and dimensions of the MI-RSWB (English version)</w:t>
      </w:r>
    </w:p>
    <w:tbl>
      <w:tblPr>
        <w:tblStyle w:val="Tabellenraster1"/>
        <w:tblW w:w="0" w:type="auto"/>
        <w:jc w:val="center"/>
        <w:tblBorders>
          <w:left w:val="none" w:sz="0" w:space="0" w:color="auto"/>
          <w:right w:val="none" w:sz="0" w:space="0" w:color="auto"/>
          <w:insideV w:val="none" w:sz="0" w:space="0" w:color="auto"/>
        </w:tblBorders>
        <w:tblCellMar>
          <w:left w:w="57" w:type="dxa"/>
          <w:right w:w="57" w:type="dxa"/>
        </w:tblCellMar>
        <w:tblLook w:val="04A0" w:firstRow="1" w:lastRow="0" w:firstColumn="1" w:lastColumn="0" w:noHBand="0" w:noVBand="1"/>
      </w:tblPr>
      <w:tblGrid>
        <w:gridCol w:w="817"/>
        <w:gridCol w:w="851"/>
        <w:gridCol w:w="7544"/>
      </w:tblGrid>
      <w:tr w:rsidR="006460CD" w:rsidRPr="00FD3EB0" w14:paraId="405876A6" w14:textId="77777777" w:rsidTr="00EC0B84">
        <w:trPr>
          <w:jc w:val="center"/>
        </w:trPr>
        <w:tc>
          <w:tcPr>
            <w:tcW w:w="817" w:type="dxa"/>
            <w:tcBorders>
              <w:bottom w:val="single" w:sz="4" w:space="0" w:color="auto"/>
            </w:tcBorders>
            <w:vAlign w:val="bottom"/>
          </w:tcPr>
          <w:p w14:paraId="49716215" w14:textId="77777777" w:rsidR="006460CD" w:rsidRPr="004625FC" w:rsidRDefault="006460CD" w:rsidP="006460CD">
            <w:pPr>
              <w:spacing w:before="60" w:after="60" w:line="360" w:lineRule="auto"/>
              <w:jc w:val="center"/>
              <w:rPr>
                <w:rFonts w:ascii="Times New Roman" w:eastAsia="Times New Roman" w:hAnsi="Times New Roman"/>
                <w:lang w:val="en-US"/>
              </w:rPr>
            </w:pPr>
            <w:r w:rsidRPr="00FD3EB0">
              <w:rPr>
                <w:rFonts w:ascii="Times New Roman" w:eastAsia="Times New Roman" w:hAnsi="Times New Roman"/>
              </w:rPr>
              <w:t>Nr.</w:t>
            </w:r>
          </w:p>
        </w:tc>
        <w:tc>
          <w:tcPr>
            <w:tcW w:w="851" w:type="dxa"/>
            <w:tcBorders>
              <w:bottom w:val="single" w:sz="4" w:space="0" w:color="auto"/>
            </w:tcBorders>
            <w:vAlign w:val="bottom"/>
          </w:tcPr>
          <w:p w14:paraId="1DCCAC47" w14:textId="77777777" w:rsidR="006460CD" w:rsidRPr="004625FC" w:rsidRDefault="006460CD" w:rsidP="006460CD">
            <w:pPr>
              <w:spacing w:before="60" w:after="60" w:line="360" w:lineRule="auto"/>
              <w:jc w:val="center"/>
              <w:rPr>
                <w:rFonts w:ascii="Times New Roman" w:eastAsia="Times New Roman" w:hAnsi="Times New Roman"/>
                <w:lang w:val="en-US"/>
              </w:rPr>
            </w:pPr>
            <w:r w:rsidRPr="00FD3EB0">
              <w:rPr>
                <w:rFonts w:ascii="Times New Roman" w:eastAsia="Times New Roman" w:hAnsi="Times New Roman"/>
              </w:rPr>
              <w:t>Dim.</w:t>
            </w:r>
          </w:p>
        </w:tc>
        <w:tc>
          <w:tcPr>
            <w:tcW w:w="7544" w:type="dxa"/>
            <w:tcBorders>
              <w:bottom w:val="single" w:sz="4" w:space="0" w:color="auto"/>
            </w:tcBorders>
            <w:vAlign w:val="bottom"/>
          </w:tcPr>
          <w:p w14:paraId="4FF9E1CE" w14:textId="77777777" w:rsidR="006460CD" w:rsidRPr="004625FC" w:rsidRDefault="006460CD" w:rsidP="006460CD">
            <w:pPr>
              <w:spacing w:before="60" w:after="60" w:line="360" w:lineRule="auto"/>
              <w:jc w:val="center"/>
              <w:rPr>
                <w:rFonts w:ascii="Times New Roman" w:eastAsia="Times New Roman" w:hAnsi="Times New Roman"/>
                <w:lang w:val="en-US"/>
              </w:rPr>
            </w:pPr>
            <w:r w:rsidRPr="00FD3EB0">
              <w:rPr>
                <w:rFonts w:ascii="Times New Roman" w:eastAsia="Times New Roman" w:hAnsi="Times New Roman"/>
              </w:rPr>
              <w:t>Item</w:t>
            </w:r>
          </w:p>
        </w:tc>
      </w:tr>
      <w:tr w:rsidR="006460CD" w:rsidRPr="00FD3EB0" w14:paraId="5A2FEBCF" w14:textId="77777777" w:rsidTr="00EC0B84">
        <w:trPr>
          <w:jc w:val="center"/>
        </w:trPr>
        <w:tc>
          <w:tcPr>
            <w:tcW w:w="817" w:type="dxa"/>
            <w:tcBorders>
              <w:bottom w:val="nil"/>
            </w:tcBorders>
          </w:tcPr>
          <w:p w14:paraId="1CCC9DD7" w14:textId="77777777" w:rsidR="006460CD" w:rsidRPr="004625FC" w:rsidRDefault="006460CD" w:rsidP="006460CD">
            <w:pPr>
              <w:spacing w:before="60" w:after="60" w:line="360" w:lineRule="auto"/>
              <w:jc w:val="both"/>
              <w:rPr>
                <w:rFonts w:ascii="Times New Roman" w:eastAsia="Times New Roman" w:hAnsi="Times New Roman"/>
                <w:lang w:val="en-US"/>
              </w:rPr>
            </w:pPr>
            <w:r w:rsidRPr="00FD3EB0">
              <w:rPr>
                <w:rFonts w:ascii="Times New Roman" w:eastAsia="Times New Roman" w:hAnsi="Times New Roman"/>
              </w:rPr>
              <w:t>1</w:t>
            </w:r>
          </w:p>
        </w:tc>
        <w:tc>
          <w:tcPr>
            <w:tcW w:w="851" w:type="dxa"/>
            <w:tcBorders>
              <w:bottom w:val="nil"/>
            </w:tcBorders>
          </w:tcPr>
          <w:p w14:paraId="70D00B48" w14:textId="77777777" w:rsidR="006460CD" w:rsidRPr="004625FC" w:rsidRDefault="006460CD" w:rsidP="006460CD">
            <w:pPr>
              <w:spacing w:before="60" w:after="60" w:line="360" w:lineRule="auto"/>
              <w:jc w:val="center"/>
              <w:rPr>
                <w:rFonts w:ascii="Times New Roman" w:eastAsia="Times New Roman" w:hAnsi="Times New Roman"/>
                <w:lang w:val="en-US"/>
              </w:rPr>
            </w:pPr>
            <w:r w:rsidRPr="00FD3EB0">
              <w:rPr>
                <w:rFonts w:ascii="Times New Roman" w:eastAsia="Times New Roman" w:hAnsi="Times New Roman"/>
              </w:rPr>
              <w:t>GR</w:t>
            </w:r>
          </w:p>
        </w:tc>
        <w:tc>
          <w:tcPr>
            <w:tcW w:w="7544" w:type="dxa"/>
            <w:tcBorders>
              <w:bottom w:val="nil"/>
            </w:tcBorders>
          </w:tcPr>
          <w:p w14:paraId="784DC29D" w14:textId="77777777" w:rsidR="006460CD" w:rsidRPr="00FD3EB0" w:rsidRDefault="006460CD" w:rsidP="006460CD">
            <w:pPr>
              <w:spacing w:before="60" w:after="60" w:line="360" w:lineRule="auto"/>
              <w:jc w:val="both"/>
              <w:rPr>
                <w:rFonts w:ascii="Times New Roman" w:eastAsia="Times New Roman" w:hAnsi="Times New Roman"/>
                <w:lang w:val="en-US"/>
              </w:rPr>
            </w:pPr>
            <w:r w:rsidRPr="00483841">
              <w:rPr>
                <w:rFonts w:ascii="Times New Roman" w:eastAsia="Times New Roman" w:hAnsi="Times New Roman"/>
                <w:lang w:val="en-US"/>
              </w:rPr>
              <w:t>My faith gives me a feeling of security.</w:t>
            </w:r>
          </w:p>
        </w:tc>
      </w:tr>
      <w:tr w:rsidR="006460CD" w:rsidRPr="00FD3EB0" w14:paraId="2BC0912C" w14:textId="77777777" w:rsidTr="00EC0B84">
        <w:trPr>
          <w:jc w:val="center"/>
        </w:trPr>
        <w:tc>
          <w:tcPr>
            <w:tcW w:w="817" w:type="dxa"/>
            <w:tcBorders>
              <w:top w:val="nil"/>
              <w:bottom w:val="nil"/>
            </w:tcBorders>
          </w:tcPr>
          <w:p w14:paraId="7B7637E4" w14:textId="0668F09A" w:rsidR="006460CD" w:rsidRPr="004625FC" w:rsidRDefault="00D73558" w:rsidP="006460CD">
            <w:pPr>
              <w:spacing w:after="60" w:line="360" w:lineRule="auto"/>
              <w:jc w:val="both"/>
              <w:rPr>
                <w:rFonts w:ascii="Times New Roman" w:eastAsia="Times New Roman" w:hAnsi="Times New Roman"/>
                <w:lang w:val="en-US"/>
              </w:rPr>
            </w:pPr>
            <w:r w:rsidRPr="00FD3EB0">
              <w:rPr>
                <w:rFonts w:ascii="Times New Roman" w:eastAsia="Times New Roman" w:hAnsi="Times New Roman"/>
              </w:rPr>
              <w:t>3</w:t>
            </w:r>
          </w:p>
        </w:tc>
        <w:tc>
          <w:tcPr>
            <w:tcW w:w="851" w:type="dxa"/>
            <w:tcBorders>
              <w:top w:val="nil"/>
              <w:bottom w:val="nil"/>
            </w:tcBorders>
          </w:tcPr>
          <w:p w14:paraId="014B21EA" w14:textId="77777777" w:rsidR="006460CD" w:rsidRPr="004625FC" w:rsidRDefault="006460CD" w:rsidP="006460CD">
            <w:pPr>
              <w:spacing w:after="60" w:line="360" w:lineRule="auto"/>
              <w:jc w:val="center"/>
              <w:rPr>
                <w:rFonts w:ascii="Times New Roman" w:eastAsia="Times New Roman" w:hAnsi="Times New Roman"/>
                <w:lang w:val="en-US"/>
              </w:rPr>
            </w:pPr>
            <w:r w:rsidRPr="00FD3EB0">
              <w:rPr>
                <w:rFonts w:ascii="Times New Roman" w:eastAsia="Times New Roman" w:hAnsi="Times New Roman"/>
              </w:rPr>
              <w:t>GR</w:t>
            </w:r>
          </w:p>
        </w:tc>
        <w:tc>
          <w:tcPr>
            <w:tcW w:w="7544" w:type="dxa"/>
            <w:tcBorders>
              <w:top w:val="nil"/>
              <w:bottom w:val="nil"/>
            </w:tcBorders>
          </w:tcPr>
          <w:p w14:paraId="3A60B9B1" w14:textId="77777777" w:rsidR="006460CD" w:rsidRPr="00FD3EB0" w:rsidRDefault="006460CD" w:rsidP="006460CD">
            <w:pPr>
              <w:spacing w:after="60" w:line="360" w:lineRule="auto"/>
              <w:jc w:val="both"/>
              <w:rPr>
                <w:rFonts w:ascii="Times New Roman" w:eastAsia="Times New Roman" w:hAnsi="Times New Roman"/>
                <w:lang w:val="en-US"/>
              </w:rPr>
            </w:pPr>
            <w:r w:rsidRPr="00483841">
              <w:rPr>
                <w:rFonts w:ascii="Times New Roman" w:eastAsia="Times New Roman" w:hAnsi="Times New Roman"/>
                <w:lang w:val="en-US"/>
              </w:rPr>
              <w:t>It is possible for me to find contentment in intimate conversations with God.</w:t>
            </w:r>
          </w:p>
        </w:tc>
      </w:tr>
      <w:tr w:rsidR="006460CD" w:rsidRPr="00FD3EB0" w14:paraId="045EE58F" w14:textId="77777777" w:rsidTr="00EC0B84">
        <w:trPr>
          <w:jc w:val="center"/>
        </w:trPr>
        <w:tc>
          <w:tcPr>
            <w:tcW w:w="817" w:type="dxa"/>
            <w:tcBorders>
              <w:top w:val="nil"/>
              <w:bottom w:val="nil"/>
            </w:tcBorders>
          </w:tcPr>
          <w:p w14:paraId="158E0A12" w14:textId="595FEEB7" w:rsidR="006460CD" w:rsidRPr="004625FC" w:rsidRDefault="00D73558" w:rsidP="006460CD">
            <w:pPr>
              <w:spacing w:after="60" w:line="360" w:lineRule="auto"/>
              <w:jc w:val="both"/>
              <w:rPr>
                <w:rFonts w:ascii="Times New Roman" w:eastAsia="Times New Roman" w:hAnsi="Times New Roman"/>
                <w:lang w:val="en-US"/>
              </w:rPr>
            </w:pPr>
            <w:r w:rsidRPr="00FD3EB0">
              <w:rPr>
                <w:rFonts w:ascii="Times New Roman" w:eastAsia="Times New Roman" w:hAnsi="Times New Roman"/>
              </w:rPr>
              <w:t>5</w:t>
            </w:r>
          </w:p>
        </w:tc>
        <w:tc>
          <w:tcPr>
            <w:tcW w:w="851" w:type="dxa"/>
            <w:tcBorders>
              <w:top w:val="nil"/>
              <w:bottom w:val="nil"/>
            </w:tcBorders>
          </w:tcPr>
          <w:p w14:paraId="05251A27" w14:textId="77777777" w:rsidR="006460CD" w:rsidRPr="004625FC" w:rsidRDefault="006460CD" w:rsidP="006460CD">
            <w:pPr>
              <w:spacing w:after="60" w:line="360" w:lineRule="auto"/>
              <w:jc w:val="center"/>
              <w:rPr>
                <w:rFonts w:ascii="Times New Roman" w:eastAsia="Times New Roman" w:hAnsi="Times New Roman"/>
                <w:lang w:val="en-US"/>
              </w:rPr>
            </w:pPr>
            <w:r w:rsidRPr="00FD3EB0">
              <w:rPr>
                <w:rFonts w:ascii="Times New Roman" w:eastAsia="Times New Roman" w:hAnsi="Times New Roman"/>
              </w:rPr>
              <w:t>GR</w:t>
            </w:r>
          </w:p>
        </w:tc>
        <w:tc>
          <w:tcPr>
            <w:tcW w:w="7544" w:type="dxa"/>
            <w:tcBorders>
              <w:top w:val="nil"/>
              <w:bottom w:val="nil"/>
            </w:tcBorders>
          </w:tcPr>
          <w:p w14:paraId="7B68F3D3" w14:textId="77777777" w:rsidR="006460CD" w:rsidRPr="00FD3EB0" w:rsidRDefault="006460CD" w:rsidP="006460CD">
            <w:pPr>
              <w:spacing w:after="60" w:line="360" w:lineRule="auto"/>
              <w:jc w:val="both"/>
              <w:rPr>
                <w:rFonts w:ascii="Times New Roman" w:eastAsia="Times New Roman" w:hAnsi="Times New Roman"/>
                <w:lang w:val="en-US"/>
              </w:rPr>
            </w:pPr>
            <w:r w:rsidRPr="00483841">
              <w:rPr>
                <w:rFonts w:ascii="Times New Roman" w:eastAsia="Times New Roman" w:hAnsi="Times New Roman"/>
                <w:lang w:val="en-US"/>
              </w:rPr>
              <w:t>I will be able to overcome all problems with God's help.</w:t>
            </w:r>
          </w:p>
        </w:tc>
      </w:tr>
      <w:tr w:rsidR="006460CD" w:rsidRPr="00FD3EB0" w14:paraId="0188EB5B" w14:textId="77777777" w:rsidTr="00EC0B84">
        <w:trPr>
          <w:jc w:val="center"/>
        </w:trPr>
        <w:tc>
          <w:tcPr>
            <w:tcW w:w="817" w:type="dxa"/>
            <w:tcBorders>
              <w:top w:val="single" w:sz="4" w:space="0" w:color="auto"/>
              <w:bottom w:val="nil"/>
            </w:tcBorders>
          </w:tcPr>
          <w:p w14:paraId="42F14E0A" w14:textId="3E37E173" w:rsidR="006460CD" w:rsidRPr="004625FC" w:rsidRDefault="002A2B93" w:rsidP="006460CD">
            <w:pPr>
              <w:spacing w:after="60" w:line="360" w:lineRule="auto"/>
              <w:jc w:val="both"/>
              <w:rPr>
                <w:rFonts w:ascii="Times New Roman" w:eastAsia="Times New Roman" w:hAnsi="Times New Roman"/>
                <w:lang w:val="en-US"/>
              </w:rPr>
            </w:pPr>
            <w:r w:rsidRPr="00FD3EB0">
              <w:rPr>
                <w:rFonts w:ascii="Times New Roman" w:eastAsia="Times New Roman" w:hAnsi="Times New Roman"/>
              </w:rPr>
              <w:t>4</w:t>
            </w:r>
          </w:p>
        </w:tc>
        <w:tc>
          <w:tcPr>
            <w:tcW w:w="851" w:type="dxa"/>
            <w:tcBorders>
              <w:top w:val="single" w:sz="4" w:space="0" w:color="auto"/>
              <w:bottom w:val="nil"/>
            </w:tcBorders>
          </w:tcPr>
          <w:p w14:paraId="3E4BB551" w14:textId="77777777" w:rsidR="006460CD" w:rsidRPr="004625FC" w:rsidRDefault="006460CD" w:rsidP="006460CD">
            <w:pPr>
              <w:spacing w:after="60" w:line="360" w:lineRule="auto"/>
              <w:jc w:val="center"/>
              <w:rPr>
                <w:rFonts w:ascii="Times New Roman" w:eastAsia="Times New Roman" w:hAnsi="Times New Roman"/>
                <w:lang w:val="en-US"/>
              </w:rPr>
            </w:pPr>
            <w:r w:rsidRPr="00FD3EB0">
              <w:rPr>
                <w:rFonts w:ascii="Times New Roman" w:eastAsia="Times New Roman" w:hAnsi="Times New Roman"/>
              </w:rPr>
              <w:t>FO</w:t>
            </w:r>
          </w:p>
        </w:tc>
        <w:tc>
          <w:tcPr>
            <w:tcW w:w="7544" w:type="dxa"/>
            <w:tcBorders>
              <w:top w:val="single" w:sz="4" w:space="0" w:color="auto"/>
              <w:bottom w:val="nil"/>
            </w:tcBorders>
          </w:tcPr>
          <w:p w14:paraId="7977BC8A" w14:textId="77777777" w:rsidR="006460CD" w:rsidRPr="00FD3EB0" w:rsidRDefault="006460CD" w:rsidP="006460CD">
            <w:pPr>
              <w:spacing w:after="60" w:line="360" w:lineRule="auto"/>
              <w:jc w:val="both"/>
              <w:rPr>
                <w:rFonts w:ascii="Times New Roman" w:eastAsia="Times New Roman" w:hAnsi="Times New Roman"/>
                <w:lang w:val="en-US"/>
              </w:rPr>
            </w:pPr>
            <w:r w:rsidRPr="00483841">
              <w:rPr>
                <w:rFonts w:ascii="Times New Roman" w:eastAsia="Times New Roman" w:hAnsi="Times New Roman"/>
                <w:lang w:val="en-US"/>
              </w:rPr>
              <w:t xml:space="preserve">There are people whom I </w:t>
            </w:r>
            <w:proofErr w:type="gramStart"/>
            <w:r w:rsidRPr="00483841">
              <w:rPr>
                <w:rFonts w:ascii="Times New Roman" w:eastAsia="Times New Roman" w:hAnsi="Times New Roman"/>
                <w:lang w:val="en-US"/>
              </w:rPr>
              <w:t>hate.*</w:t>
            </w:r>
            <w:proofErr w:type="gramEnd"/>
          </w:p>
        </w:tc>
      </w:tr>
      <w:tr w:rsidR="006460CD" w:rsidRPr="00FD3EB0" w14:paraId="5B000378" w14:textId="77777777" w:rsidTr="006E36AD">
        <w:trPr>
          <w:jc w:val="center"/>
        </w:trPr>
        <w:tc>
          <w:tcPr>
            <w:tcW w:w="817" w:type="dxa"/>
            <w:tcBorders>
              <w:top w:val="nil"/>
              <w:bottom w:val="nil"/>
            </w:tcBorders>
          </w:tcPr>
          <w:p w14:paraId="7CB9A0DA" w14:textId="652CF494" w:rsidR="006460CD" w:rsidRPr="004625FC" w:rsidRDefault="002A2B93" w:rsidP="006460CD">
            <w:pPr>
              <w:spacing w:after="60" w:line="360" w:lineRule="auto"/>
              <w:jc w:val="both"/>
              <w:rPr>
                <w:rFonts w:ascii="Times New Roman" w:eastAsia="Times New Roman" w:hAnsi="Times New Roman"/>
                <w:lang w:val="en-US"/>
              </w:rPr>
            </w:pPr>
            <w:r w:rsidRPr="00FD3EB0">
              <w:rPr>
                <w:rFonts w:ascii="Times New Roman" w:eastAsia="Times New Roman" w:hAnsi="Times New Roman"/>
              </w:rPr>
              <w:t>6</w:t>
            </w:r>
          </w:p>
        </w:tc>
        <w:tc>
          <w:tcPr>
            <w:tcW w:w="851" w:type="dxa"/>
            <w:tcBorders>
              <w:top w:val="nil"/>
              <w:bottom w:val="nil"/>
            </w:tcBorders>
          </w:tcPr>
          <w:p w14:paraId="785CBE22" w14:textId="77777777" w:rsidR="006460CD" w:rsidRPr="004625FC" w:rsidRDefault="006460CD" w:rsidP="006460CD">
            <w:pPr>
              <w:spacing w:after="60" w:line="360" w:lineRule="auto"/>
              <w:jc w:val="center"/>
              <w:rPr>
                <w:rFonts w:ascii="Times New Roman" w:eastAsia="Times New Roman" w:hAnsi="Times New Roman"/>
                <w:lang w:val="en-US"/>
              </w:rPr>
            </w:pPr>
            <w:r w:rsidRPr="00FD3EB0">
              <w:rPr>
                <w:rFonts w:ascii="Times New Roman" w:eastAsia="Times New Roman" w:hAnsi="Times New Roman"/>
              </w:rPr>
              <w:t>FO</w:t>
            </w:r>
          </w:p>
        </w:tc>
        <w:tc>
          <w:tcPr>
            <w:tcW w:w="7544" w:type="dxa"/>
            <w:tcBorders>
              <w:top w:val="nil"/>
              <w:bottom w:val="nil"/>
            </w:tcBorders>
          </w:tcPr>
          <w:p w14:paraId="18F71C29" w14:textId="77777777" w:rsidR="006460CD" w:rsidRPr="00FD3EB0" w:rsidRDefault="006460CD" w:rsidP="006460CD">
            <w:pPr>
              <w:spacing w:after="60" w:line="360" w:lineRule="auto"/>
              <w:jc w:val="both"/>
              <w:rPr>
                <w:rFonts w:ascii="Times New Roman" w:eastAsia="Times New Roman" w:hAnsi="Times New Roman"/>
                <w:lang w:val="en-US"/>
              </w:rPr>
            </w:pPr>
            <w:r w:rsidRPr="00483841">
              <w:rPr>
                <w:rFonts w:ascii="Times New Roman" w:eastAsia="Times New Roman" w:hAnsi="Times New Roman"/>
                <w:lang w:val="en-US"/>
              </w:rPr>
              <w:t xml:space="preserve">There are people whom I will never be able to </w:t>
            </w:r>
            <w:proofErr w:type="gramStart"/>
            <w:r w:rsidRPr="00483841">
              <w:rPr>
                <w:rFonts w:ascii="Times New Roman" w:eastAsia="Times New Roman" w:hAnsi="Times New Roman"/>
                <w:lang w:val="en-US"/>
              </w:rPr>
              <w:t>forgive.*</w:t>
            </w:r>
            <w:proofErr w:type="gramEnd"/>
          </w:p>
        </w:tc>
      </w:tr>
      <w:tr w:rsidR="006460CD" w:rsidRPr="00FD3EB0" w14:paraId="0E69E69A" w14:textId="77777777" w:rsidTr="006E36AD">
        <w:trPr>
          <w:jc w:val="center"/>
        </w:trPr>
        <w:tc>
          <w:tcPr>
            <w:tcW w:w="817" w:type="dxa"/>
            <w:tcBorders>
              <w:top w:val="nil"/>
              <w:bottom w:val="single" w:sz="4" w:space="0" w:color="auto"/>
            </w:tcBorders>
          </w:tcPr>
          <w:p w14:paraId="525CA213" w14:textId="761AC00F" w:rsidR="006460CD" w:rsidRPr="004625FC" w:rsidRDefault="002A2B93" w:rsidP="006460CD">
            <w:pPr>
              <w:spacing w:after="60" w:line="360" w:lineRule="auto"/>
              <w:jc w:val="both"/>
              <w:rPr>
                <w:rFonts w:ascii="Times New Roman" w:eastAsia="Times New Roman" w:hAnsi="Times New Roman"/>
                <w:lang w:val="en-US"/>
              </w:rPr>
            </w:pPr>
            <w:r w:rsidRPr="00FD3EB0">
              <w:rPr>
                <w:rFonts w:ascii="Times New Roman" w:eastAsia="Times New Roman" w:hAnsi="Times New Roman"/>
              </w:rPr>
              <w:t>10</w:t>
            </w:r>
          </w:p>
        </w:tc>
        <w:tc>
          <w:tcPr>
            <w:tcW w:w="851" w:type="dxa"/>
            <w:tcBorders>
              <w:top w:val="nil"/>
              <w:bottom w:val="single" w:sz="4" w:space="0" w:color="auto"/>
            </w:tcBorders>
          </w:tcPr>
          <w:p w14:paraId="46C2A3AB" w14:textId="77777777" w:rsidR="006460CD" w:rsidRPr="004625FC" w:rsidRDefault="006460CD" w:rsidP="006460CD">
            <w:pPr>
              <w:spacing w:after="60" w:line="360" w:lineRule="auto"/>
              <w:jc w:val="center"/>
              <w:rPr>
                <w:rFonts w:ascii="Times New Roman" w:eastAsia="Times New Roman" w:hAnsi="Times New Roman"/>
                <w:lang w:val="en-US"/>
              </w:rPr>
            </w:pPr>
            <w:r w:rsidRPr="00FD3EB0">
              <w:rPr>
                <w:rFonts w:ascii="Times New Roman" w:eastAsia="Times New Roman" w:hAnsi="Times New Roman"/>
              </w:rPr>
              <w:t>FO</w:t>
            </w:r>
          </w:p>
        </w:tc>
        <w:tc>
          <w:tcPr>
            <w:tcW w:w="7544" w:type="dxa"/>
            <w:tcBorders>
              <w:top w:val="nil"/>
              <w:bottom w:val="single" w:sz="4" w:space="0" w:color="auto"/>
            </w:tcBorders>
          </w:tcPr>
          <w:p w14:paraId="340DBF1F" w14:textId="77777777" w:rsidR="006460CD" w:rsidRPr="00FD3EB0" w:rsidRDefault="006460CD" w:rsidP="006460CD">
            <w:pPr>
              <w:spacing w:after="60" w:line="360" w:lineRule="auto"/>
              <w:jc w:val="both"/>
              <w:rPr>
                <w:rFonts w:ascii="Times New Roman" w:eastAsia="Times New Roman" w:hAnsi="Times New Roman"/>
                <w:lang w:val="en-US"/>
              </w:rPr>
            </w:pPr>
            <w:r w:rsidRPr="00483841">
              <w:rPr>
                <w:rFonts w:ascii="Times New Roman" w:eastAsia="Times New Roman" w:hAnsi="Times New Roman"/>
                <w:lang w:val="en-US"/>
              </w:rPr>
              <w:t xml:space="preserve">If somebody hurts me, I usually try to get </w:t>
            </w:r>
            <w:proofErr w:type="gramStart"/>
            <w:r w:rsidRPr="00483841">
              <w:rPr>
                <w:rFonts w:ascii="Times New Roman" w:eastAsia="Times New Roman" w:hAnsi="Times New Roman"/>
                <w:lang w:val="en-US"/>
              </w:rPr>
              <w:t>revenge.*</w:t>
            </w:r>
            <w:proofErr w:type="gramEnd"/>
          </w:p>
        </w:tc>
      </w:tr>
      <w:tr w:rsidR="006460CD" w:rsidRPr="00FD3EB0" w14:paraId="4FE61A8C" w14:textId="77777777" w:rsidTr="006E36AD">
        <w:trPr>
          <w:jc w:val="center"/>
        </w:trPr>
        <w:tc>
          <w:tcPr>
            <w:tcW w:w="817" w:type="dxa"/>
            <w:tcBorders>
              <w:top w:val="single" w:sz="4" w:space="0" w:color="auto"/>
              <w:bottom w:val="nil"/>
            </w:tcBorders>
          </w:tcPr>
          <w:p w14:paraId="5237FAA2" w14:textId="245E782A" w:rsidR="006460CD" w:rsidRPr="004625FC" w:rsidRDefault="002A2B93" w:rsidP="006460CD">
            <w:pPr>
              <w:spacing w:after="60" w:line="360" w:lineRule="auto"/>
              <w:jc w:val="both"/>
              <w:rPr>
                <w:rFonts w:ascii="Times New Roman" w:eastAsia="Times New Roman" w:hAnsi="Times New Roman"/>
                <w:lang w:val="en-US"/>
              </w:rPr>
            </w:pPr>
            <w:r w:rsidRPr="00FD3EB0">
              <w:rPr>
                <w:rFonts w:ascii="Times New Roman" w:eastAsia="Times New Roman" w:hAnsi="Times New Roman"/>
              </w:rPr>
              <w:t>7</w:t>
            </w:r>
          </w:p>
        </w:tc>
        <w:tc>
          <w:tcPr>
            <w:tcW w:w="851" w:type="dxa"/>
            <w:tcBorders>
              <w:top w:val="single" w:sz="4" w:space="0" w:color="auto"/>
              <w:bottom w:val="nil"/>
            </w:tcBorders>
          </w:tcPr>
          <w:p w14:paraId="48970B91" w14:textId="2FBE009E" w:rsidR="006460CD" w:rsidRPr="004625FC" w:rsidRDefault="000436CF" w:rsidP="006460CD">
            <w:pPr>
              <w:spacing w:after="60" w:line="360" w:lineRule="auto"/>
              <w:jc w:val="center"/>
              <w:rPr>
                <w:rFonts w:ascii="Times New Roman" w:eastAsia="Times New Roman" w:hAnsi="Times New Roman"/>
                <w:lang w:val="en-US"/>
              </w:rPr>
            </w:pPr>
            <w:r w:rsidRPr="00FD3EB0">
              <w:rPr>
                <w:rFonts w:ascii="Times New Roman" w:eastAsia="Times New Roman" w:hAnsi="Times New Roman"/>
              </w:rPr>
              <w:t>HO</w:t>
            </w:r>
          </w:p>
        </w:tc>
        <w:tc>
          <w:tcPr>
            <w:tcW w:w="7544" w:type="dxa"/>
            <w:tcBorders>
              <w:top w:val="single" w:sz="4" w:space="0" w:color="auto"/>
              <w:bottom w:val="nil"/>
            </w:tcBorders>
          </w:tcPr>
          <w:p w14:paraId="65A39709" w14:textId="77777777" w:rsidR="006460CD" w:rsidRPr="00FD3EB0" w:rsidRDefault="006460CD" w:rsidP="006460CD">
            <w:pPr>
              <w:spacing w:after="60" w:line="360" w:lineRule="auto"/>
              <w:jc w:val="both"/>
              <w:rPr>
                <w:rFonts w:ascii="Times New Roman" w:eastAsia="Times New Roman" w:hAnsi="Times New Roman"/>
                <w:lang w:val="en-US"/>
              </w:rPr>
            </w:pPr>
            <w:r w:rsidRPr="00483841">
              <w:rPr>
                <w:rFonts w:ascii="Times New Roman" w:eastAsia="Times New Roman" w:hAnsi="Times New Roman"/>
                <w:lang w:val="en-US"/>
              </w:rPr>
              <w:t>I think my life is moving in the right direction.</w:t>
            </w:r>
          </w:p>
        </w:tc>
      </w:tr>
      <w:tr w:rsidR="006460CD" w:rsidRPr="00FD3EB0" w14:paraId="289EBEF6" w14:textId="77777777" w:rsidTr="006E36AD">
        <w:trPr>
          <w:jc w:val="center"/>
        </w:trPr>
        <w:tc>
          <w:tcPr>
            <w:tcW w:w="817" w:type="dxa"/>
            <w:tcBorders>
              <w:top w:val="nil"/>
              <w:bottom w:val="nil"/>
            </w:tcBorders>
          </w:tcPr>
          <w:p w14:paraId="49954460" w14:textId="1A2682C1" w:rsidR="006460CD" w:rsidRPr="004625FC" w:rsidRDefault="002A2B93" w:rsidP="006460CD">
            <w:pPr>
              <w:spacing w:after="60" w:line="360" w:lineRule="auto"/>
              <w:jc w:val="both"/>
              <w:rPr>
                <w:rFonts w:ascii="Times New Roman" w:eastAsia="Times New Roman" w:hAnsi="Times New Roman"/>
                <w:lang w:val="en-US"/>
              </w:rPr>
            </w:pPr>
            <w:r w:rsidRPr="00FD3EB0">
              <w:rPr>
                <w:rFonts w:ascii="Times New Roman" w:eastAsia="Times New Roman" w:hAnsi="Times New Roman"/>
              </w:rPr>
              <w:t>9</w:t>
            </w:r>
          </w:p>
        </w:tc>
        <w:tc>
          <w:tcPr>
            <w:tcW w:w="851" w:type="dxa"/>
            <w:tcBorders>
              <w:top w:val="nil"/>
              <w:bottom w:val="nil"/>
            </w:tcBorders>
          </w:tcPr>
          <w:p w14:paraId="7E6CF6B4" w14:textId="1E9F4998" w:rsidR="006460CD" w:rsidRPr="004625FC" w:rsidRDefault="000436CF" w:rsidP="006460CD">
            <w:pPr>
              <w:spacing w:after="60" w:line="360" w:lineRule="auto"/>
              <w:jc w:val="center"/>
              <w:rPr>
                <w:rFonts w:ascii="Times New Roman" w:eastAsia="Times New Roman" w:hAnsi="Times New Roman"/>
                <w:lang w:val="en-US"/>
              </w:rPr>
            </w:pPr>
            <w:r w:rsidRPr="00FD3EB0">
              <w:rPr>
                <w:rFonts w:ascii="Times New Roman" w:eastAsia="Times New Roman" w:hAnsi="Times New Roman"/>
              </w:rPr>
              <w:t>HO</w:t>
            </w:r>
          </w:p>
        </w:tc>
        <w:tc>
          <w:tcPr>
            <w:tcW w:w="7544" w:type="dxa"/>
            <w:tcBorders>
              <w:top w:val="nil"/>
              <w:bottom w:val="nil"/>
            </w:tcBorders>
          </w:tcPr>
          <w:p w14:paraId="354163CF" w14:textId="77777777" w:rsidR="006460CD" w:rsidRPr="00FD3EB0" w:rsidRDefault="006460CD" w:rsidP="006460CD">
            <w:pPr>
              <w:spacing w:after="60" w:line="360" w:lineRule="auto"/>
              <w:jc w:val="both"/>
              <w:rPr>
                <w:rFonts w:ascii="Times New Roman" w:eastAsia="Times New Roman" w:hAnsi="Times New Roman"/>
                <w:lang w:val="en-US"/>
              </w:rPr>
            </w:pPr>
            <w:r w:rsidRPr="00483841">
              <w:rPr>
                <w:rFonts w:ascii="Times New Roman" w:eastAsia="Times New Roman" w:hAnsi="Times New Roman"/>
                <w:lang w:val="en-US"/>
              </w:rPr>
              <w:t>I think that I will have more positive than negative experiences in the future.</w:t>
            </w:r>
          </w:p>
        </w:tc>
      </w:tr>
      <w:tr w:rsidR="006460CD" w:rsidRPr="00FD3EB0" w14:paraId="6EDED514" w14:textId="77777777" w:rsidTr="006E36AD">
        <w:trPr>
          <w:jc w:val="center"/>
        </w:trPr>
        <w:tc>
          <w:tcPr>
            <w:tcW w:w="817" w:type="dxa"/>
            <w:tcBorders>
              <w:top w:val="nil"/>
              <w:bottom w:val="single" w:sz="4" w:space="0" w:color="auto"/>
            </w:tcBorders>
          </w:tcPr>
          <w:p w14:paraId="6D10B722" w14:textId="54514E5A" w:rsidR="006460CD" w:rsidRPr="004625FC" w:rsidRDefault="002A2B93" w:rsidP="006460CD">
            <w:pPr>
              <w:spacing w:after="60" w:line="360" w:lineRule="auto"/>
              <w:jc w:val="both"/>
              <w:rPr>
                <w:rFonts w:ascii="Times New Roman" w:eastAsia="Times New Roman" w:hAnsi="Times New Roman"/>
                <w:lang w:val="en-US"/>
              </w:rPr>
            </w:pPr>
            <w:r w:rsidRPr="00FD3EB0">
              <w:rPr>
                <w:rFonts w:ascii="Times New Roman" w:eastAsia="Times New Roman" w:hAnsi="Times New Roman"/>
              </w:rPr>
              <w:t>11</w:t>
            </w:r>
          </w:p>
        </w:tc>
        <w:tc>
          <w:tcPr>
            <w:tcW w:w="851" w:type="dxa"/>
            <w:tcBorders>
              <w:top w:val="nil"/>
              <w:bottom w:val="single" w:sz="4" w:space="0" w:color="auto"/>
            </w:tcBorders>
          </w:tcPr>
          <w:p w14:paraId="354E9667" w14:textId="44655870" w:rsidR="006460CD" w:rsidRPr="004625FC" w:rsidRDefault="000436CF" w:rsidP="006460CD">
            <w:pPr>
              <w:spacing w:after="60" w:line="360" w:lineRule="auto"/>
              <w:jc w:val="center"/>
              <w:rPr>
                <w:rFonts w:ascii="Times New Roman" w:eastAsia="Times New Roman" w:hAnsi="Times New Roman"/>
                <w:lang w:val="en-US"/>
              </w:rPr>
            </w:pPr>
            <w:r w:rsidRPr="00FD3EB0">
              <w:rPr>
                <w:rFonts w:ascii="Times New Roman" w:eastAsia="Times New Roman" w:hAnsi="Times New Roman"/>
              </w:rPr>
              <w:t>HO</w:t>
            </w:r>
          </w:p>
        </w:tc>
        <w:tc>
          <w:tcPr>
            <w:tcW w:w="7544" w:type="dxa"/>
            <w:tcBorders>
              <w:top w:val="nil"/>
              <w:bottom w:val="single" w:sz="4" w:space="0" w:color="auto"/>
            </w:tcBorders>
          </w:tcPr>
          <w:p w14:paraId="22ECBB6C" w14:textId="77777777" w:rsidR="006460CD" w:rsidRPr="00FD3EB0" w:rsidRDefault="006460CD" w:rsidP="006460CD">
            <w:pPr>
              <w:spacing w:after="60" w:line="360" w:lineRule="auto"/>
              <w:jc w:val="both"/>
              <w:rPr>
                <w:rFonts w:ascii="Times New Roman" w:eastAsia="Times New Roman" w:hAnsi="Times New Roman"/>
                <w:lang w:val="en-US"/>
              </w:rPr>
            </w:pPr>
            <w:r w:rsidRPr="00483841">
              <w:rPr>
                <w:rFonts w:ascii="Times New Roman" w:eastAsia="Times New Roman" w:hAnsi="Times New Roman"/>
                <w:lang w:val="en-US"/>
              </w:rPr>
              <w:t>I think that I will live my life in the future just as I envisage it.</w:t>
            </w:r>
          </w:p>
        </w:tc>
      </w:tr>
      <w:tr w:rsidR="006460CD" w:rsidRPr="00FD3EB0" w14:paraId="22617D43" w14:textId="77777777" w:rsidTr="006E36AD">
        <w:trPr>
          <w:jc w:val="center"/>
        </w:trPr>
        <w:tc>
          <w:tcPr>
            <w:tcW w:w="817" w:type="dxa"/>
            <w:tcBorders>
              <w:top w:val="single" w:sz="4" w:space="0" w:color="auto"/>
              <w:bottom w:val="nil"/>
            </w:tcBorders>
          </w:tcPr>
          <w:p w14:paraId="2F88EA94" w14:textId="3A385EAE" w:rsidR="006460CD" w:rsidRPr="004625FC" w:rsidRDefault="003563C3" w:rsidP="006460CD">
            <w:pPr>
              <w:spacing w:after="60" w:line="360" w:lineRule="auto"/>
              <w:jc w:val="both"/>
              <w:rPr>
                <w:rFonts w:ascii="Times New Roman" w:eastAsia="Times New Roman" w:hAnsi="Times New Roman"/>
                <w:lang w:val="en-US"/>
              </w:rPr>
            </w:pPr>
            <w:r w:rsidRPr="00FD3EB0">
              <w:rPr>
                <w:rFonts w:ascii="Times New Roman" w:eastAsia="Times New Roman" w:hAnsi="Times New Roman"/>
              </w:rPr>
              <w:t>2</w:t>
            </w:r>
          </w:p>
        </w:tc>
        <w:tc>
          <w:tcPr>
            <w:tcW w:w="851" w:type="dxa"/>
            <w:tcBorders>
              <w:top w:val="single" w:sz="4" w:space="0" w:color="auto"/>
              <w:bottom w:val="nil"/>
            </w:tcBorders>
          </w:tcPr>
          <w:p w14:paraId="329C0A81" w14:textId="77777777" w:rsidR="006460CD" w:rsidRPr="004625FC" w:rsidRDefault="006460CD" w:rsidP="006460CD">
            <w:pPr>
              <w:spacing w:after="60" w:line="360" w:lineRule="auto"/>
              <w:jc w:val="center"/>
              <w:rPr>
                <w:rFonts w:ascii="Times New Roman" w:eastAsia="Times New Roman" w:hAnsi="Times New Roman"/>
                <w:lang w:val="en-US"/>
              </w:rPr>
            </w:pPr>
            <w:r w:rsidRPr="00FD3EB0">
              <w:rPr>
                <w:rFonts w:ascii="Times New Roman" w:eastAsia="Times New Roman" w:hAnsi="Times New Roman"/>
              </w:rPr>
              <w:t>CO</w:t>
            </w:r>
          </w:p>
        </w:tc>
        <w:tc>
          <w:tcPr>
            <w:tcW w:w="7544" w:type="dxa"/>
            <w:tcBorders>
              <w:top w:val="single" w:sz="4" w:space="0" w:color="auto"/>
              <w:bottom w:val="nil"/>
            </w:tcBorders>
          </w:tcPr>
          <w:p w14:paraId="274BCF6E" w14:textId="77777777" w:rsidR="006460CD" w:rsidRPr="00FD3EB0" w:rsidRDefault="006460CD" w:rsidP="006460CD">
            <w:pPr>
              <w:spacing w:after="60" w:line="360" w:lineRule="auto"/>
              <w:jc w:val="both"/>
              <w:rPr>
                <w:rFonts w:ascii="Times New Roman" w:eastAsia="Times New Roman" w:hAnsi="Times New Roman"/>
                <w:lang w:val="en-US"/>
              </w:rPr>
            </w:pPr>
            <w:r w:rsidRPr="00483841">
              <w:rPr>
                <w:rFonts w:ascii="Times New Roman" w:eastAsia="Times New Roman" w:hAnsi="Times New Roman"/>
                <w:lang w:val="en-US"/>
              </w:rPr>
              <w:t>I have experienced the feeling of being absorbed into something greater.</w:t>
            </w:r>
          </w:p>
        </w:tc>
      </w:tr>
      <w:tr w:rsidR="006460CD" w:rsidRPr="00FD3EB0" w14:paraId="1331887D" w14:textId="77777777" w:rsidTr="00EC0B84">
        <w:trPr>
          <w:jc w:val="center"/>
        </w:trPr>
        <w:tc>
          <w:tcPr>
            <w:tcW w:w="817" w:type="dxa"/>
            <w:tcBorders>
              <w:top w:val="nil"/>
              <w:bottom w:val="nil"/>
            </w:tcBorders>
          </w:tcPr>
          <w:p w14:paraId="4CEFE733" w14:textId="44CA46B4" w:rsidR="006460CD" w:rsidRPr="004625FC" w:rsidRDefault="003563C3" w:rsidP="006460CD">
            <w:pPr>
              <w:spacing w:after="60" w:line="360" w:lineRule="auto"/>
              <w:jc w:val="both"/>
              <w:rPr>
                <w:rFonts w:ascii="Times New Roman" w:eastAsia="Times New Roman" w:hAnsi="Times New Roman"/>
                <w:lang w:val="en-US"/>
              </w:rPr>
            </w:pPr>
            <w:r w:rsidRPr="00FD3EB0">
              <w:rPr>
                <w:rFonts w:ascii="Times New Roman" w:eastAsia="Times New Roman" w:hAnsi="Times New Roman"/>
              </w:rPr>
              <w:t>8</w:t>
            </w:r>
          </w:p>
        </w:tc>
        <w:tc>
          <w:tcPr>
            <w:tcW w:w="851" w:type="dxa"/>
            <w:tcBorders>
              <w:top w:val="nil"/>
              <w:bottom w:val="nil"/>
            </w:tcBorders>
          </w:tcPr>
          <w:p w14:paraId="2A855C7B" w14:textId="77777777" w:rsidR="006460CD" w:rsidRPr="004625FC" w:rsidRDefault="006460CD" w:rsidP="006460CD">
            <w:pPr>
              <w:spacing w:after="60" w:line="360" w:lineRule="auto"/>
              <w:jc w:val="center"/>
              <w:rPr>
                <w:rFonts w:ascii="Times New Roman" w:eastAsia="Times New Roman" w:hAnsi="Times New Roman"/>
                <w:lang w:val="en-US"/>
              </w:rPr>
            </w:pPr>
            <w:r w:rsidRPr="00FD3EB0">
              <w:rPr>
                <w:rFonts w:ascii="Times New Roman" w:eastAsia="Times New Roman" w:hAnsi="Times New Roman"/>
              </w:rPr>
              <w:t>CO</w:t>
            </w:r>
          </w:p>
        </w:tc>
        <w:tc>
          <w:tcPr>
            <w:tcW w:w="7544" w:type="dxa"/>
            <w:tcBorders>
              <w:top w:val="nil"/>
              <w:bottom w:val="nil"/>
            </w:tcBorders>
          </w:tcPr>
          <w:p w14:paraId="5939A310" w14:textId="77777777" w:rsidR="006460CD" w:rsidRPr="00FD3EB0" w:rsidRDefault="006460CD" w:rsidP="006460CD">
            <w:pPr>
              <w:spacing w:after="60" w:line="360" w:lineRule="auto"/>
              <w:jc w:val="both"/>
              <w:rPr>
                <w:rFonts w:ascii="Times New Roman" w:eastAsia="Times New Roman" w:hAnsi="Times New Roman"/>
                <w:lang w:val="en-US"/>
              </w:rPr>
            </w:pPr>
            <w:r w:rsidRPr="00483841">
              <w:rPr>
                <w:rFonts w:ascii="Times New Roman" w:eastAsia="Times New Roman" w:hAnsi="Times New Roman"/>
                <w:lang w:val="en-US"/>
              </w:rPr>
              <w:t>There are people with whom I feel a supernatural connection.</w:t>
            </w:r>
          </w:p>
        </w:tc>
      </w:tr>
      <w:tr w:rsidR="006460CD" w:rsidRPr="00FD3EB0" w14:paraId="2347DF8B" w14:textId="77777777" w:rsidTr="00EC0B84">
        <w:trPr>
          <w:jc w:val="center"/>
        </w:trPr>
        <w:tc>
          <w:tcPr>
            <w:tcW w:w="817" w:type="dxa"/>
            <w:tcBorders>
              <w:top w:val="nil"/>
              <w:bottom w:val="nil"/>
            </w:tcBorders>
          </w:tcPr>
          <w:p w14:paraId="3EBCE661" w14:textId="76984440" w:rsidR="006460CD" w:rsidRPr="004625FC" w:rsidRDefault="003563C3" w:rsidP="006460CD">
            <w:pPr>
              <w:spacing w:after="60" w:line="360" w:lineRule="auto"/>
              <w:jc w:val="both"/>
              <w:rPr>
                <w:rFonts w:ascii="Times New Roman" w:eastAsia="Times New Roman" w:hAnsi="Times New Roman"/>
                <w:lang w:val="en-US"/>
              </w:rPr>
            </w:pPr>
            <w:r w:rsidRPr="00FD3EB0">
              <w:rPr>
                <w:rFonts w:ascii="Times New Roman" w:eastAsia="Times New Roman" w:hAnsi="Times New Roman"/>
              </w:rPr>
              <w:t>12</w:t>
            </w:r>
          </w:p>
        </w:tc>
        <w:tc>
          <w:tcPr>
            <w:tcW w:w="851" w:type="dxa"/>
            <w:tcBorders>
              <w:top w:val="nil"/>
              <w:bottom w:val="nil"/>
            </w:tcBorders>
          </w:tcPr>
          <w:p w14:paraId="6FDEF293" w14:textId="77777777" w:rsidR="006460CD" w:rsidRPr="004625FC" w:rsidRDefault="006460CD" w:rsidP="006460CD">
            <w:pPr>
              <w:spacing w:after="60" w:line="360" w:lineRule="auto"/>
              <w:jc w:val="center"/>
              <w:rPr>
                <w:rFonts w:ascii="Times New Roman" w:eastAsia="Times New Roman" w:hAnsi="Times New Roman"/>
                <w:lang w:val="en-US"/>
              </w:rPr>
            </w:pPr>
            <w:r w:rsidRPr="00FD3EB0">
              <w:rPr>
                <w:rFonts w:ascii="Times New Roman" w:eastAsia="Times New Roman" w:hAnsi="Times New Roman"/>
              </w:rPr>
              <w:t>CO</w:t>
            </w:r>
          </w:p>
        </w:tc>
        <w:tc>
          <w:tcPr>
            <w:tcW w:w="7544" w:type="dxa"/>
            <w:tcBorders>
              <w:top w:val="nil"/>
              <w:bottom w:val="nil"/>
            </w:tcBorders>
          </w:tcPr>
          <w:p w14:paraId="570CDB5A" w14:textId="77777777" w:rsidR="006460CD" w:rsidRPr="00FD3EB0" w:rsidRDefault="006460CD" w:rsidP="006460CD">
            <w:pPr>
              <w:spacing w:after="60" w:line="360" w:lineRule="auto"/>
              <w:jc w:val="both"/>
              <w:rPr>
                <w:rFonts w:ascii="Times New Roman" w:eastAsia="Times New Roman" w:hAnsi="Times New Roman"/>
                <w:lang w:val="en-US"/>
              </w:rPr>
            </w:pPr>
            <w:r w:rsidRPr="00483841">
              <w:rPr>
                <w:rFonts w:ascii="Times New Roman" w:eastAsia="Times New Roman" w:hAnsi="Times New Roman"/>
                <w:lang w:val="en-US"/>
              </w:rPr>
              <w:t>I have experienced things which radiate a special kind of energy.</w:t>
            </w:r>
          </w:p>
        </w:tc>
      </w:tr>
    </w:tbl>
    <w:p w14:paraId="07E70D87" w14:textId="3A9EB1F7" w:rsidR="006460CD" w:rsidRPr="00FD3EB0" w:rsidRDefault="006460CD" w:rsidP="006460CD">
      <w:pPr>
        <w:spacing w:before="60" w:after="0" w:line="360" w:lineRule="auto"/>
        <w:jc w:val="both"/>
        <w:rPr>
          <w:rFonts w:ascii="Times New Roman" w:eastAsia="Times New Roman" w:hAnsi="Times New Roman" w:cs="Times New Roman"/>
          <w:sz w:val="16"/>
          <w:szCs w:val="16"/>
          <w:lang w:eastAsia="de-AT"/>
        </w:rPr>
      </w:pPr>
      <w:r w:rsidRPr="00FD3EB0">
        <w:rPr>
          <w:rFonts w:ascii="Times New Roman" w:eastAsia="Times New Roman" w:hAnsi="Times New Roman" w:cs="Times New Roman"/>
          <w:i/>
          <w:sz w:val="16"/>
          <w:szCs w:val="16"/>
          <w:lang w:eastAsia="de-AT"/>
        </w:rPr>
        <w:lastRenderedPageBreak/>
        <w:t>Note</w:t>
      </w:r>
      <w:r w:rsidRPr="00FD3EB0">
        <w:rPr>
          <w:rFonts w:ascii="Times New Roman" w:eastAsia="Times New Roman" w:hAnsi="Times New Roman" w:cs="Times New Roman"/>
          <w:sz w:val="16"/>
          <w:szCs w:val="16"/>
          <w:lang w:eastAsia="de-AT"/>
        </w:rPr>
        <w:t xml:space="preserve">. </w:t>
      </w:r>
      <w:proofErr w:type="gramStart"/>
      <w:r w:rsidRPr="00FD3EB0">
        <w:rPr>
          <w:rFonts w:ascii="Times New Roman" w:eastAsia="Times New Roman" w:hAnsi="Times New Roman" w:cs="Times New Roman"/>
          <w:sz w:val="16"/>
          <w:szCs w:val="16"/>
          <w:lang w:eastAsia="de-AT"/>
        </w:rPr>
        <w:t>Nr.=</w:t>
      </w:r>
      <w:proofErr w:type="gramEnd"/>
      <w:r w:rsidRPr="00FD3EB0">
        <w:rPr>
          <w:rFonts w:ascii="Times New Roman" w:eastAsia="Times New Roman" w:hAnsi="Times New Roman" w:cs="Times New Roman"/>
          <w:sz w:val="16"/>
          <w:szCs w:val="16"/>
          <w:lang w:eastAsia="de-AT"/>
        </w:rPr>
        <w:t xml:space="preserve"> Item number in the Questionnaire; Dimensions: GR = General Religiosity; FO = Forgiveness; H</w:t>
      </w:r>
      <w:r w:rsidR="000436CF" w:rsidRPr="00FD3EB0">
        <w:rPr>
          <w:rFonts w:ascii="Times New Roman" w:eastAsia="Times New Roman" w:hAnsi="Times New Roman" w:cs="Times New Roman"/>
          <w:sz w:val="16"/>
          <w:szCs w:val="16"/>
          <w:lang w:eastAsia="de-AT"/>
        </w:rPr>
        <w:t>O</w:t>
      </w:r>
      <w:r w:rsidRPr="00FD3EB0">
        <w:rPr>
          <w:rFonts w:ascii="Times New Roman" w:eastAsia="Times New Roman" w:hAnsi="Times New Roman" w:cs="Times New Roman"/>
          <w:sz w:val="16"/>
          <w:szCs w:val="16"/>
          <w:lang w:eastAsia="de-AT"/>
        </w:rPr>
        <w:t xml:space="preserve"> = Hope; CO = Connectedness</w:t>
      </w:r>
      <w:r w:rsidR="000436CF" w:rsidRPr="00FD3EB0">
        <w:rPr>
          <w:rFonts w:ascii="Times New Roman" w:eastAsia="Times New Roman" w:hAnsi="Times New Roman" w:cs="Times New Roman"/>
          <w:sz w:val="16"/>
          <w:szCs w:val="16"/>
          <w:lang w:eastAsia="de-AT"/>
        </w:rPr>
        <w:t>.</w:t>
      </w:r>
      <w:r w:rsidRPr="00FD3EB0">
        <w:rPr>
          <w:rFonts w:ascii="Times New Roman" w:eastAsia="Times New Roman" w:hAnsi="Times New Roman" w:cs="Times New Roman"/>
          <w:sz w:val="16"/>
          <w:szCs w:val="16"/>
          <w:lang w:eastAsia="de-AT"/>
        </w:rPr>
        <w:t xml:space="preserve"> Likert scale: 1: totally disagree – 6: totally agree. Items marked with * have be to coded inverse.</w:t>
      </w:r>
    </w:p>
    <w:p w14:paraId="3D073141" w14:textId="77777777" w:rsidR="006E36AD" w:rsidRPr="00FD3EB0" w:rsidRDefault="006E36AD" w:rsidP="006E36AD">
      <w:pPr>
        <w:spacing w:after="0" w:line="360" w:lineRule="auto"/>
        <w:jc w:val="both"/>
        <w:rPr>
          <w:rFonts w:ascii="Times New Roman" w:eastAsia="Times New Roman" w:hAnsi="Times New Roman" w:cs="Times New Roman"/>
          <w:sz w:val="20"/>
          <w:szCs w:val="20"/>
          <w:lang w:eastAsia="de-AT"/>
        </w:rPr>
      </w:pPr>
    </w:p>
    <w:p w14:paraId="0B37EFD6" w14:textId="45250614" w:rsidR="006E36AD" w:rsidRPr="00FD3EB0" w:rsidRDefault="006E36AD" w:rsidP="006E36AD">
      <w:pPr>
        <w:spacing w:after="0" w:line="360" w:lineRule="auto"/>
        <w:jc w:val="both"/>
        <w:rPr>
          <w:rFonts w:ascii="Times New Roman" w:eastAsia="Times New Roman" w:hAnsi="Times New Roman" w:cs="Times New Roman"/>
          <w:sz w:val="24"/>
          <w:szCs w:val="24"/>
          <w:lang w:eastAsia="de-AT"/>
        </w:rPr>
      </w:pPr>
      <w:r w:rsidRPr="00FD3EB0">
        <w:rPr>
          <w:rFonts w:ascii="Times New Roman" w:eastAsia="Times New Roman" w:hAnsi="Times New Roman" w:cs="Times New Roman"/>
          <w:sz w:val="24"/>
          <w:szCs w:val="24"/>
          <w:lang w:eastAsia="de-AT"/>
        </w:rPr>
        <w:t>A2</w:t>
      </w:r>
    </w:p>
    <w:p w14:paraId="60DAD478" w14:textId="79B8DE8F" w:rsidR="006E36AD" w:rsidRPr="00FD3EB0" w:rsidRDefault="00142CD2" w:rsidP="006E36AD">
      <w:pPr>
        <w:rPr>
          <w:rFonts w:ascii="Times New Roman" w:hAnsi="Times New Roman" w:cs="Times New Roman"/>
          <w:sz w:val="24"/>
          <w:szCs w:val="24"/>
        </w:rPr>
      </w:pPr>
      <w:r w:rsidRPr="00FD3EB0">
        <w:rPr>
          <w:rFonts w:ascii="Times New Roman" w:hAnsi="Times New Roman" w:cs="Times New Roman"/>
          <w:sz w:val="24"/>
          <w:szCs w:val="24"/>
        </w:rPr>
        <w:t xml:space="preserve">Instruction and </w:t>
      </w:r>
      <w:r w:rsidR="006E36AD" w:rsidRPr="00FD3EB0">
        <w:rPr>
          <w:rFonts w:ascii="Times New Roman" w:hAnsi="Times New Roman" w:cs="Times New Roman"/>
          <w:sz w:val="24"/>
          <w:szCs w:val="24"/>
        </w:rPr>
        <w:t>Items for the Multidimensional Inventory for Religiou</w:t>
      </w:r>
      <w:r w:rsidR="00481969" w:rsidRPr="00FD3EB0">
        <w:rPr>
          <w:rFonts w:ascii="Times New Roman" w:hAnsi="Times New Roman" w:cs="Times New Roman"/>
          <w:sz w:val="24"/>
          <w:szCs w:val="24"/>
        </w:rPr>
        <w:t xml:space="preserve">s/Spiritual Well-Being (MI-RSWB </w:t>
      </w:r>
      <w:r w:rsidR="006E36AD" w:rsidRPr="00FD3EB0">
        <w:rPr>
          <w:rFonts w:ascii="Times New Roman" w:hAnsi="Times New Roman" w:cs="Times New Roman"/>
          <w:sz w:val="24"/>
          <w:szCs w:val="24"/>
        </w:rPr>
        <w:t>12) in German language together with a short manual.</w:t>
      </w:r>
    </w:p>
    <w:p w14:paraId="505F54EE" w14:textId="17118C91" w:rsidR="006E36AD" w:rsidRPr="004625FC" w:rsidRDefault="006E36AD" w:rsidP="006E36AD">
      <w:pPr>
        <w:rPr>
          <w:rFonts w:ascii="Times New Roman" w:hAnsi="Times New Roman" w:cs="Times New Roman"/>
          <w:b/>
          <w:bCs/>
          <w:sz w:val="24"/>
          <w:szCs w:val="24"/>
          <w:lang w:val="de-DE"/>
        </w:rPr>
      </w:pPr>
      <w:r w:rsidRPr="004625FC">
        <w:rPr>
          <w:rFonts w:ascii="Times New Roman" w:hAnsi="Times New Roman" w:cs="Times New Roman"/>
          <w:b/>
          <w:bCs/>
          <w:sz w:val="24"/>
          <w:szCs w:val="24"/>
          <w:lang w:val="de-DE"/>
        </w:rPr>
        <w:t>Instruction (German):</w:t>
      </w:r>
    </w:p>
    <w:p w14:paraId="174A61C2" w14:textId="2A0102C3" w:rsidR="006E36AD" w:rsidRPr="00A07F89" w:rsidRDefault="00142CD2" w:rsidP="008D1AA0">
      <w:pPr>
        <w:spacing w:line="360" w:lineRule="auto"/>
        <w:rPr>
          <w:rFonts w:ascii="Times New Roman" w:hAnsi="Times New Roman" w:cs="Times New Roman"/>
          <w:sz w:val="24"/>
          <w:szCs w:val="24"/>
          <w:lang w:val="de-DE"/>
        </w:rPr>
      </w:pPr>
      <w:r w:rsidRPr="00A07F89">
        <w:rPr>
          <w:rFonts w:ascii="Times New Roman" w:hAnsi="Times New Roman" w:cs="Times New Roman"/>
          <w:sz w:val="24"/>
          <w:szCs w:val="24"/>
          <w:lang w:val="de-DE"/>
        </w:rPr>
        <w:t>Bevor Sie an die Beantwortung der Fragen gehen, bitte ich Sie folgende Dinge zu beachten: Sie werden zum großen Teil Fragen bezüglich Ihres religiösen Glaubens finden. Auch werden Sie bei der Bearbeitung der einzelnen Fragen öfters auf den Begriff „Gott“ stoßen. Dazu ist wichtig anzumerken:   Die hier gemachten Angaben dienen ausschließlich der wissenschaftlichen Forschung und werden vollkommen anonym ausgewertet. Diese Untersuchung wurde von keiner religiösen Vereinigung oder Gemeinschaft gefördert, noch werden Daten an eine solche weitergegeben. Der Begriff „Gott“ kann, muss aber nicht im christlich– konfessionellen Sinne verstanden werden. Falls Sie den Begriff „Gott“ als unpassend empfinden, können Sie diesen gedanklich durch eine Formulierung wie „höhere Macht“ ersetzen. Die Beantwortung des Fragebogens ist trotz der völligen Ablehnung eines religiösen Glaubens möglich. Diese Haltung wird im Fragebogen berücksichtigt. Bitte beantworten Sie die Fragen spontan und halten Sie sich gedanklich nicht zu lange bei einer Frage auf. Weiters bitte ich Sie jede Frage zu beantworten, da nur so eine korrekte Auswertung möglich ist.  </w:t>
      </w:r>
    </w:p>
    <w:p w14:paraId="635ED44E" w14:textId="77777777" w:rsidR="006E36AD" w:rsidRPr="00A07F89" w:rsidRDefault="006E36AD" w:rsidP="006E36AD">
      <w:pPr>
        <w:spacing w:after="0" w:line="360" w:lineRule="auto"/>
        <w:jc w:val="both"/>
        <w:rPr>
          <w:rFonts w:ascii="Times New Roman" w:eastAsia="Times New Roman" w:hAnsi="Times New Roman" w:cs="Times New Roman"/>
          <w:i/>
          <w:iCs/>
          <w:sz w:val="20"/>
          <w:szCs w:val="20"/>
          <w:lang w:val="de-DE" w:eastAsia="de-AT"/>
        </w:rPr>
      </w:pPr>
    </w:p>
    <w:p w14:paraId="7BF89F42" w14:textId="5297473F" w:rsidR="006E36AD" w:rsidRPr="00FD3EB0" w:rsidRDefault="006E36AD" w:rsidP="006E36AD">
      <w:pPr>
        <w:spacing w:after="0" w:line="360" w:lineRule="auto"/>
        <w:jc w:val="both"/>
        <w:rPr>
          <w:rFonts w:ascii="Times New Roman" w:eastAsia="Times New Roman" w:hAnsi="Times New Roman" w:cs="Times New Roman"/>
          <w:i/>
          <w:iCs/>
          <w:sz w:val="20"/>
          <w:szCs w:val="20"/>
          <w:lang w:eastAsia="de-AT"/>
        </w:rPr>
      </w:pPr>
      <w:r w:rsidRPr="00FD3EB0">
        <w:rPr>
          <w:rFonts w:ascii="Times New Roman" w:eastAsia="Times New Roman" w:hAnsi="Times New Roman" w:cs="Times New Roman"/>
          <w:i/>
          <w:iCs/>
          <w:sz w:val="20"/>
          <w:szCs w:val="20"/>
          <w:lang w:eastAsia="de-AT"/>
        </w:rPr>
        <w:t>Table A2: Items and dimensions of the MI-RSWB 12 (German version)</w:t>
      </w:r>
    </w:p>
    <w:tbl>
      <w:tblPr>
        <w:tblStyle w:val="Tabellenraster1"/>
        <w:tblW w:w="0" w:type="auto"/>
        <w:jc w:val="center"/>
        <w:tblBorders>
          <w:left w:val="none" w:sz="0" w:space="0" w:color="auto"/>
          <w:right w:val="none" w:sz="0" w:space="0" w:color="auto"/>
          <w:insideV w:val="none" w:sz="0" w:space="0" w:color="auto"/>
        </w:tblBorders>
        <w:tblCellMar>
          <w:left w:w="57" w:type="dxa"/>
          <w:right w:w="57" w:type="dxa"/>
        </w:tblCellMar>
        <w:tblLook w:val="04A0" w:firstRow="1" w:lastRow="0" w:firstColumn="1" w:lastColumn="0" w:noHBand="0" w:noVBand="1"/>
      </w:tblPr>
      <w:tblGrid>
        <w:gridCol w:w="817"/>
        <w:gridCol w:w="851"/>
        <w:gridCol w:w="7544"/>
      </w:tblGrid>
      <w:tr w:rsidR="006E36AD" w:rsidRPr="00FD3EB0" w14:paraId="2D96311B" w14:textId="77777777" w:rsidTr="006E36AD">
        <w:trPr>
          <w:jc w:val="center"/>
        </w:trPr>
        <w:tc>
          <w:tcPr>
            <w:tcW w:w="817" w:type="dxa"/>
            <w:tcBorders>
              <w:bottom w:val="single" w:sz="4" w:space="0" w:color="auto"/>
            </w:tcBorders>
            <w:vAlign w:val="bottom"/>
          </w:tcPr>
          <w:p w14:paraId="0C02A1DD" w14:textId="77777777" w:rsidR="006E36AD" w:rsidRPr="004625FC" w:rsidRDefault="006E36AD" w:rsidP="006E36AD">
            <w:pPr>
              <w:spacing w:before="60" w:after="60" w:line="360" w:lineRule="auto"/>
              <w:jc w:val="center"/>
              <w:rPr>
                <w:rFonts w:ascii="Times New Roman" w:eastAsia="Times New Roman" w:hAnsi="Times New Roman"/>
                <w:lang w:val="en-US"/>
              </w:rPr>
            </w:pPr>
            <w:r w:rsidRPr="00FD3EB0">
              <w:rPr>
                <w:rFonts w:ascii="Times New Roman" w:eastAsia="Times New Roman" w:hAnsi="Times New Roman"/>
              </w:rPr>
              <w:t>Nr.</w:t>
            </w:r>
          </w:p>
        </w:tc>
        <w:tc>
          <w:tcPr>
            <w:tcW w:w="851" w:type="dxa"/>
            <w:tcBorders>
              <w:bottom w:val="single" w:sz="4" w:space="0" w:color="auto"/>
            </w:tcBorders>
            <w:vAlign w:val="bottom"/>
          </w:tcPr>
          <w:p w14:paraId="5C084A90" w14:textId="77777777" w:rsidR="006E36AD" w:rsidRPr="004625FC" w:rsidRDefault="006E36AD" w:rsidP="006E36AD">
            <w:pPr>
              <w:spacing w:before="60" w:after="60" w:line="360" w:lineRule="auto"/>
              <w:jc w:val="center"/>
              <w:rPr>
                <w:rFonts w:ascii="Times New Roman" w:eastAsia="Times New Roman" w:hAnsi="Times New Roman"/>
                <w:lang w:val="en-US"/>
              </w:rPr>
            </w:pPr>
            <w:r w:rsidRPr="00FD3EB0">
              <w:rPr>
                <w:rFonts w:ascii="Times New Roman" w:eastAsia="Times New Roman" w:hAnsi="Times New Roman"/>
              </w:rPr>
              <w:t>Dim.</w:t>
            </w:r>
          </w:p>
        </w:tc>
        <w:tc>
          <w:tcPr>
            <w:tcW w:w="7544" w:type="dxa"/>
            <w:tcBorders>
              <w:bottom w:val="single" w:sz="4" w:space="0" w:color="auto"/>
            </w:tcBorders>
            <w:vAlign w:val="bottom"/>
          </w:tcPr>
          <w:p w14:paraId="452167C1" w14:textId="77777777" w:rsidR="006E36AD" w:rsidRPr="004625FC" w:rsidRDefault="006E36AD" w:rsidP="006E36AD">
            <w:pPr>
              <w:spacing w:before="60" w:after="60" w:line="360" w:lineRule="auto"/>
              <w:jc w:val="center"/>
              <w:rPr>
                <w:rFonts w:ascii="Times New Roman" w:eastAsia="Times New Roman" w:hAnsi="Times New Roman"/>
                <w:lang w:val="en-US"/>
              </w:rPr>
            </w:pPr>
            <w:r w:rsidRPr="00FD3EB0">
              <w:rPr>
                <w:rFonts w:ascii="Times New Roman" w:eastAsia="Times New Roman" w:hAnsi="Times New Roman"/>
              </w:rPr>
              <w:t>Item</w:t>
            </w:r>
          </w:p>
        </w:tc>
      </w:tr>
      <w:tr w:rsidR="006E36AD" w:rsidRPr="004625FC" w14:paraId="4B690082" w14:textId="77777777" w:rsidTr="006E36AD">
        <w:trPr>
          <w:jc w:val="center"/>
        </w:trPr>
        <w:tc>
          <w:tcPr>
            <w:tcW w:w="817" w:type="dxa"/>
            <w:tcBorders>
              <w:bottom w:val="nil"/>
            </w:tcBorders>
          </w:tcPr>
          <w:p w14:paraId="75E6920D" w14:textId="77777777" w:rsidR="006E36AD" w:rsidRPr="004625FC" w:rsidRDefault="006E36AD" w:rsidP="006E36AD">
            <w:pPr>
              <w:spacing w:before="60" w:after="60" w:line="360" w:lineRule="auto"/>
              <w:jc w:val="both"/>
              <w:rPr>
                <w:rFonts w:ascii="Times New Roman" w:eastAsia="Times New Roman" w:hAnsi="Times New Roman"/>
                <w:lang w:val="en-US"/>
              </w:rPr>
            </w:pPr>
            <w:r w:rsidRPr="00FD3EB0">
              <w:rPr>
                <w:rFonts w:ascii="Times New Roman" w:eastAsia="Times New Roman" w:hAnsi="Times New Roman"/>
              </w:rPr>
              <w:t>1</w:t>
            </w:r>
          </w:p>
        </w:tc>
        <w:tc>
          <w:tcPr>
            <w:tcW w:w="851" w:type="dxa"/>
            <w:tcBorders>
              <w:bottom w:val="nil"/>
            </w:tcBorders>
          </w:tcPr>
          <w:p w14:paraId="297DF43C" w14:textId="77777777" w:rsidR="006E36AD" w:rsidRPr="004625FC" w:rsidRDefault="006E36AD" w:rsidP="006E36AD">
            <w:pPr>
              <w:spacing w:before="60" w:after="60" w:line="360" w:lineRule="auto"/>
              <w:jc w:val="center"/>
              <w:rPr>
                <w:rFonts w:ascii="Times New Roman" w:eastAsia="Times New Roman" w:hAnsi="Times New Roman"/>
                <w:lang w:val="en-US"/>
              </w:rPr>
            </w:pPr>
            <w:r w:rsidRPr="00FD3EB0">
              <w:rPr>
                <w:rFonts w:ascii="Times New Roman" w:eastAsia="Times New Roman" w:hAnsi="Times New Roman"/>
              </w:rPr>
              <w:t>GR</w:t>
            </w:r>
          </w:p>
        </w:tc>
        <w:tc>
          <w:tcPr>
            <w:tcW w:w="7544" w:type="dxa"/>
            <w:tcBorders>
              <w:bottom w:val="nil"/>
            </w:tcBorders>
          </w:tcPr>
          <w:p w14:paraId="600F70D8" w14:textId="77777777" w:rsidR="006E36AD" w:rsidRPr="00A07F89" w:rsidRDefault="006E36AD" w:rsidP="006E36AD">
            <w:pPr>
              <w:spacing w:before="60" w:after="60" w:line="360" w:lineRule="auto"/>
              <w:jc w:val="both"/>
              <w:rPr>
                <w:rFonts w:ascii="Times New Roman" w:eastAsia="Times New Roman" w:hAnsi="Times New Roman"/>
                <w:lang w:val="de-DE"/>
              </w:rPr>
            </w:pPr>
            <w:r w:rsidRPr="00A07F89">
              <w:rPr>
                <w:rFonts w:ascii="Times New Roman" w:eastAsia="Times New Roman" w:hAnsi="Times New Roman"/>
                <w:lang w:val="de-DE"/>
              </w:rPr>
              <w:t>Mein Glaube gibt mir ein Gefühl von Sicherheit.</w:t>
            </w:r>
          </w:p>
        </w:tc>
      </w:tr>
      <w:tr w:rsidR="006E36AD" w:rsidRPr="004625FC" w14:paraId="5CC17C74" w14:textId="77777777" w:rsidTr="006E36AD">
        <w:trPr>
          <w:jc w:val="center"/>
        </w:trPr>
        <w:tc>
          <w:tcPr>
            <w:tcW w:w="817" w:type="dxa"/>
            <w:tcBorders>
              <w:top w:val="nil"/>
              <w:bottom w:val="nil"/>
            </w:tcBorders>
          </w:tcPr>
          <w:p w14:paraId="1645669A" w14:textId="77777777" w:rsidR="006E36AD" w:rsidRPr="004625FC" w:rsidRDefault="006E36AD" w:rsidP="006E36AD">
            <w:pPr>
              <w:spacing w:after="60" w:line="360" w:lineRule="auto"/>
              <w:jc w:val="both"/>
              <w:rPr>
                <w:rFonts w:ascii="Times New Roman" w:eastAsia="Times New Roman" w:hAnsi="Times New Roman"/>
                <w:lang w:val="en-US"/>
              </w:rPr>
            </w:pPr>
            <w:r w:rsidRPr="00FD3EB0">
              <w:rPr>
                <w:rFonts w:ascii="Times New Roman" w:eastAsia="Times New Roman" w:hAnsi="Times New Roman"/>
              </w:rPr>
              <w:t>3</w:t>
            </w:r>
          </w:p>
        </w:tc>
        <w:tc>
          <w:tcPr>
            <w:tcW w:w="851" w:type="dxa"/>
            <w:tcBorders>
              <w:top w:val="nil"/>
              <w:bottom w:val="nil"/>
            </w:tcBorders>
          </w:tcPr>
          <w:p w14:paraId="7F7DE095" w14:textId="77777777" w:rsidR="006E36AD" w:rsidRPr="004625FC" w:rsidRDefault="006E36AD" w:rsidP="006E36AD">
            <w:pPr>
              <w:spacing w:after="60" w:line="360" w:lineRule="auto"/>
              <w:jc w:val="center"/>
              <w:rPr>
                <w:rFonts w:ascii="Times New Roman" w:eastAsia="Times New Roman" w:hAnsi="Times New Roman"/>
                <w:lang w:val="en-US"/>
              </w:rPr>
            </w:pPr>
            <w:r w:rsidRPr="00FD3EB0">
              <w:rPr>
                <w:rFonts w:ascii="Times New Roman" w:eastAsia="Times New Roman" w:hAnsi="Times New Roman"/>
              </w:rPr>
              <w:t>GR</w:t>
            </w:r>
          </w:p>
        </w:tc>
        <w:tc>
          <w:tcPr>
            <w:tcW w:w="7544" w:type="dxa"/>
            <w:tcBorders>
              <w:top w:val="nil"/>
              <w:bottom w:val="nil"/>
            </w:tcBorders>
          </w:tcPr>
          <w:p w14:paraId="1B1DAEA4" w14:textId="77777777" w:rsidR="006E36AD" w:rsidRPr="00A07F89" w:rsidRDefault="006E36AD" w:rsidP="006E36AD">
            <w:pPr>
              <w:spacing w:after="60" w:line="360" w:lineRule="auto"/>
              <w:jc w:val="both"/>
              <w:rPr>
                <w:rFonts w:ascii="Times New Roman" w:eastAsia="Times New Roman" w:hAnsi="Times New Roman"/>
                <w:lang w:val="de-DE"/>
              </w:rPr>
            </w:pPr>
            <w:r w:rsidRPr="00A07F89">
              <w:rPr>
                <w:rFonts w:ascii="Times New Roman" w:eastAsia="Times New Roman" w:hAnsi="Times New Roman"/>
                <w:lang w:val="de-DE"/>
              </w:rPr>
              <w:t>Es ist für mich möglich, Zufriedenheit im vertraulichen Gespräch mit Gott zu finden.</w:t>
            </w:r>
          </w:p>
        </w:tc>
      </w:tr>
      <w:tr w:rsidR="006E36AD" w:rsidRPr="004625FC" w14:paraId="77554E2C" w14:textId="77777777" w:rsidTr="006E36AD">
        <w:trPr>
          <w:jc w:val="center"/>
        </w:trPr>
        <w:tc>
          <w:tcPr>
            <w:tcW w:w="817" w:type="dxa"/>
            <w:tcBorders>
              <w:top w:val="nil"/>
              <w:bottom w:val="nil"/>
            </w:tcBorders>
          </w:tcPr>
          <w:p w14:paraId="05D054CC" w14:textId="77777777" w:rsidR="006E36AD" w:rsidRPr="004625FC" w:rsidRDefault="006E36AD" w:rsidP="006E36AD">
            <w:pPr>
              <w:spacing w:after="60" w:line="360" w:lineRule="auto"/>
              <w:jc w:val="both"/>
              <w:rPr>
                <w:rFonts w:ascii="Times New Roman" w:eastAsia="Times New Roman" w:hAnsi="Times New Roman"/>
                <w:lang w:val="en-US"/>
              </w:rPr>
            </w:pPr>
            <w:r w:rsidRPr="00FD3EB0">
              <w:rPr>
                <w:rFonts w:ascii="Times New Roman" w:eastAsia="Times New Roman" w:hAnsi="Times New Roman"/>
              </w:rPr>
              <w:t>5</w:t>
            </w:r>
          </w:p>
        </w:tc>
        <w:tc>
          <w:tcPr>
            <w:tcW w:w="851" w:type="dxa"/>
            <w:tcBorders>
              <w:top w:val="nil"/>
              <w:bottom w:val="nil"/>
            </w:tcBorders>
          </w:tcPr>
          <w:p w14:paraId="2451C3BE" w14:textId="77777777" w:rsidR="006E36AD" w:rsidRPr="004625FC" w:rsidRDefault="006E36AD" w:rsidP="006E36AD">
            <w:pPr>
              <w:spacing w:after="60" w:line="360" w:lineRule="auto"/>
              <w:jc w:val="center"/>
              <w:rPr>
                <w:rFonts w:ascii="Times New Roman" w:eastAsia="Times New Roman" w:hAnsi="Times New Roman"/>
                <w:lang w:val="en-US"/>
              </w:rPr>
            </w:pPr>
            <w:r w:rsidRPr="00FD3EB0">
              <w:rPr>
                <w:rFonts w:ascii="Times New Roman" w:eastAsia="Times New Roman" w:hAnsi="Times New Roman"/>
              </w:rPr>
              <w:t>GR</w:t>
            </w:r>
          </w:p>
        </w:tc>
        <w:tc>
          <w:tcPr>
            <w:tcW w:w="7544" w:type="dxa"/>
            <w:tcBorders>
              <w:top w:val="nil"/>
              <w:bottom w:val="nil"/>
            </w:tcBorders>
          </w:tcPr>
          <w:p w14:paraId="6FCF1B40" w14:textId="77777777" w:rsidR="006E36AD" w:rsidRPr="00A07F89" w:rsidRDefault="006E36AD" w:rsidP="006E36AD">
            <w:pPr>
              <w:spacing w:after="60" w:line="360" w:lineRule="auto"/>
              <w:jc w:val="both"/>
              <w:rPr>
                <w:rFonts w:ascii="Times New Roman" w:eastAsia="Times New Roman" w:hAnsi="Times New Roman"/>
                <w:lang w:val="de-DE"/>
              </w:rPr>
            </w:pPr>
            <w:r w:rsidRPr="00A07F89">
              <w:rPr>
                <w:rFonts w:ascii="Times New Roman" w:eastAsia="Times New Roman" w:hAnsi="Times New Roman"/>
                <w:lang w:val="de-DE"/>
              </w:rPr>
              <w:t>Ich werde mit Gottes Hilfe alle Probleme bewältigen können.</w:t>
            </w:r>
          </w:p>
        </w:tc>
      </w:tr>
      <w:tr w:rsidR="006E36AD" w:rsidRPr="004625FC" w14:paraId="5FC7C5F0" w14:textId="77777777" w:rsidTr="006E36AD">
        <w:trPr>
          <w:jc w:val="center"/>
        </w:trPr>
        <w:tc>
          <w:tcPr>
            <w:tcW w:w="817" w:type="dxa"/>
            <w:tcBorders>
              <w:top w:val="single" w:sz="4" w:space="0" w:color="auto"/>
              <w:bottom w:val="nil"/>
            </w:tcBorders>
          </w:tcPr>
          <w:p w14:paraId="1EA4EBCB" w14:textId="77777777" w:rsidR="006E36AD" w:rsidRPr="004625FC" w:rsidRDefault="006E36AD" w:rsidP="006E36AD">
            <w:pPr>
              <w:spacing w:after="60" w:line="360" w:lineRule="auto"/>
              <w:jc w:val="both"/>
              <w:rPr>
                <w:rFonts w:ascii="Times New Roman" w:eastAsia="Times New Roman" w:hAnsi="Times New Roman"/>
                <w:lang w:val="en-US"/>
              </w:rPr>
            </w:pPr>
            <w:r w:rsidRPr="00FD3EB0">
              <w:rPr>
                <w:rFonts w:ascii="Times New Roman" w:eastAsia="Times New Roman" w:hAnsi="Times New Roman"/>
              </w:rPr>
              <w:t>4</w:t>
            </w:r>
          </w:p>
        </w:tc>
        <w:tc>
          <w:tcPr>
            <w:tcW w:w="851" w:type="dxa"/>
            <w:tcBorders>
              <w:top w:val="single" w:sz="4" w:space="0" w:color="auto"/>
              <w:bottom w:val="nil"/>
            </w:tcBorders>
          </w:tcPr>
          <w:p w14:paraId="37F67D53" w14:textId="77777777" w:rsidR="006E36AD" w:rsidRPr="004625FC" w:rsidRDefault="006E36AD" w:rsidP="006E36AD">
            <w:pPr>
              <w:spacing w:after="60" w:line="360" w:lineRule="auto"/>
              <w:jc w:val="center"/>
              <w:rPr>
                <w:rFonts w:ascii="Times New Roman" w:eastAsia="Times New Roman" w:hAnsi="Times New Roman"/>
                <w:lang w:val="en-US"/>
              </w:rPr>
            </w:pPr>
            <w:r w:rsidRPr="00FD3EB0">
              <w:rPr>
                <w:rFonts w:ascii="Times New Roman" w:eastAsia="Times New Roman" w:hAnsi="Times New Roman"/>
              </w:rPr>
              <w:t>FO</w:t>
            </w:r>
          </w:p>
        </w:tc>
        <w:tc>
          <w:tcPr>
            <w:tcW w:w="7544" w:type="dxa"/>
            <w:tcBorders>
              <w:top w:val="single" w:sz="4" w:space="0" w:color="auto"/>
              <w:bottom w:val="nil"/>
            </w:tcBorders>
          </w:tcPr>
          <w:p w14:paraId="0632A3EF" w14:textId="77777777" w:rsidR="006E36AD" w:rsidRPr="00A07F89" w:rsidRDefault="006E36AD" w:rsidP="006E36AD">
            <w:pPr>
              <w:spacing w:after="60" w:line="360" w:lineRule="auto"/>
              <w:jc w:val="both"/>
              <w:rPr>
                <w:rFonts w:ascii="Times New Roman" w:eastAsia="Times New Roman" w:hAnsi="Times New Roman"/>
                <w:lang w:val="de-DE"/>
              </w:rPr>
            </w:pPr>
            <w:r w:rsidRPr="00A07F89">
              <w:rPr>
                <w:rFonts w:ascii="Times New Roman" w:eastAsia="Times New Roman" w:hAnsi="Times New Roman"/>
                <w:lang w:val="de-DE"/>
              </w:rPr>
              <w:t>Es gibt Menschen, die ich hasse.*</w:t>
            </w:r>
          </w:p>
        </w:tc>
      </w:tr>
      <w:tr w:rsidR="006E36AD" w:rsidRPr="004625FC" w14:paraId="2417A9F6" w14:textId="77777777" w:rsidTr="006E36AD">
        <w:trPr>
          <w:jc w:val="center"/>
        </w:trPr>
        <w:tc>
          <w:tcPr>
            <w:tcW w:w="817" w:type="dxa"/>
            <w:tcBorders>
              <w:top w:val="nil"/>
              <w:bottom w:val="nil"/>
            </w:tcBorders>
          </w:tcPr>
          <w:p w14:paraId="0E017849" w14:textId="77777777" w:rsidR="006E36AD" w:rsidRPr="004625FC" w:rsidRDefault="006E36AD" w:rsidP="006E36AD">
            <w:pPr>
              <w:spacing w:after="60" w:line="360" w:lineRule="auto"/>
              <w:jc w:val="both"/>
              <w:rPr>
                <w:rFonts w:ascii="Times New Roman" w:eastAsia="Times New Roman" w:hAnsi="Times New Roman"/>
                <w:lang w:val="en-US"/>
              </w:rPr>
            </w:pPr>
            <w:r w:rsidRPr="00FD3EB0">
              <w:rPr>
                <w:rFonts w:ascii="Times New Roman" w:eastAsia="Times New Roman" w:hAnsi="Times New Roman"/>
              </w:rPr>
              <w:t>6</w:t>
            </w:r>
          </w:p>
        </w:tc>
        <w:tc>
          <w:tcPr>
            <w:tcW w:w="851" w:type="dxa"/>
            <w:tcBorders>
              <w:top w:val="nil"/>
              <w:bottom w:val="nil"/>
            </w:tcBorders>
          </w:tcPr>
          <w:p w14:paraId="697031CE" w14:textId="77777777" w:rsidR="006E36AD" w:rsidRPr="004625FC" w:rsidRDefault="006E36AD" w:rsidP="006E36AD">
            <w:pPr>
              <w:spacing w:after="60" w:line="360" w:lineRule="auto"/>
              <w:jc w:val="center"/>
              <w:rPr>
                <w:rFonts w:ascii="Times New Roman" w:eastAsia="Times New Roman" w:hAnsi="Times New Roman"/>
                <w:lang w:val="en-US"/>
              </w:rPr>
            </w:pPr>
            <w:r w:rsidRPr="00FD3EB0">
              <w:rPr>
                <w:rFonts w:ascii="Times New Roman" w:eastAsia="Times New Roman" w:hAnsi="Times New Roman"/>
              </w:rPr>
              <w:t>FO</w:t>
            </w:r>
          </w:p>
        </w:tc>
        <w:tc>
          <w:tcPr>
            <w:tcW w:w="7544" w:type="dxa"/>
            <w:tcBorders>
              <w:top w:val="nil"/>
              <w:bottom w:val="nil"/>
            </w:tcBorders>
          </w:tcPr>
          <w:p w14:paraId="103388E6" w14:textId="77777777" w:rsidR="006E36AD" w:rsidRPr="00A07F89" w:rsidRDefault="006E36AD" w:rsidP="006E36AD">
            <w:pPr>
              <w:spacing w:after="60" w:line="360" w:lineRule="auto"/>
              <w:jc w:val="both"/>
              <w:rPr>
                <w:rFonts w:ascii="Times New Roman" w:eastAsia="Times New Roman" w:hAnsi="Times New Roman"/>
                <w:lang w:val="de-DE"/>
              </w:rPr>
            </w:pPr>
            <w:r w:rsidRPr="00A07F89">
              <w:rPr>
                <w:rFonts w:ascii="Times New Roman" w:eastAsia="Times New Roman" w:hAnsi="Times New Roman"/>
                <w:lang w:val="de-DE"/>
              </w:rPr>
              <w:t>Es gibt Menschen, denen ich niemals verzeihen werde können.*</w:t>
            </w:r>
          </w:p>
        </w:tc>
      </w:tr>
      <w:tr w:rsidR="006E36AD" w:rsidRPr="004625FC" w14:paraId="24FCFF25" w14:textId="77777777" w:rsidTr="006E36AD">
        <w:trPr>
          <w:jc w:val="center"/>
        </w:trPr>
        <w:tc>
          <w:tcPr>
            <w:tcW w:w="817" w:type="dxa"/>
            <w:tcBorders>
              <w:top w:val="nil"/>
              <w:bottom w:val="single" w:sz="4" w:space="0" w:color="auto"/>
            </w:tcBorders>
          </w:tcPr>
          <w:p w14:paraId="3AE00401" w14:textId="77777777" w:rsidR="006E36AD" w:rsidRPr="004625FC" w:rsidRDefault="006E36AD" w:rsidP="006E36AD">
            <w:pPr>
              <w:spacing w:after="60" w:line="360" w:lineRule="auto"/>
              <w:jc w:val="both"/>
              <w:rPr>
                <w:rFonts w:ascii="Times New Roman" w:eastAsia="Times New Roman" w:hAnsi="Times New Roman"/>
                <w:lang w:val="en-US"/>
              </w:rPr>
            </w:pPr>
            <w:r w:rsidRPr="00FD3EB0">
              <w:rPr>
                <w:rFonts w:ascii="Times New Roman" w:eastAsia="Times New Roman" w:hAnsi="Times New Roman"/>
              </w:rPr>
              <w:t>10</w:t>
            </w:r>
          </w:p>
        </w:tc>
        <w:tc>
          <w:tcPr>
            <w:tcW w:w="851" w:type="dxa"/>
            <w:tcBorders>
              <w:top w:val="nil"/>
              <w:bottom w:val="single" w:sz="4" w:space="0" w:color="auto"/>
            </w:tcBorders>
          </w:tcPr>
          <w:p w14:paraId="3F0678B3" w14:textId="77777777" w:rsidR="006E36AD" w:rsidRPr="004625FC" w:rsidRDefault="006E36AD" w:rsidP="006E36AD">
            <w:pPr>
              <w:spacing w:after="60" w:line="360" w:lineRule="auto"/>
              <w:jc w:val="center"/>
              <w:rPr>
                <w:rFonts w:ascii="Times New Roman" w:eastAsia="Times New Roman" w:hAnsi="Times New Roman"/>
                <w:lang w:val="en-US"/>
              </w:rPr>
            </w:pPr>
            <w:r w:rsidRPr="00FD3EB0">
              <w:rPr>
                <w:rFonts w:ascii="Times New Roman" w:eastAsia="Times New Roman" w:hAnsi="Times New Roman"/>
              </w:rPr>
              <w:t>FO</w:t>
            </w:r>
          </w:p>
        </w:tc>
        <w:tc>
          <w:tcPr>
            <w:tcW w:w="7544" w:type="dxa"/>
            <w:tcBorders>
              <w:top w:val="nil"/>
              <w:bottom w:val="single" w:sz="4" w:space="0" w:color="auto"/>
            </w:tcBorders>
          </w:tcPr>
          <w:p w14:paraId="765138CD" w14:textId="77777777" w:rsidR="006E36AD" w:rsidRPr="00A07F89" w:rsidRDefault="006E36AD" w:rsidP="006E36AD">
            <w:pPr>
              <w:spacing w:after="60" w:line="360" w:lineRule="auto"/>
              <w:jc w:val="both"/>
              <w:rPr>
                <w:rFonts w:ascii="Times New Roman" w:eastAsia="Times New Roman" w:hAnsi="Times New Roman"/>
                <w:lang w:val="de-DE"/>
              </w:rPr>
            </w:pPr>
            <w:r w:rsidRPr="00A07F89">
              <w:rPr>
                <w:rFonts w:ascii="Times New Roman" w:eastAsia="Times New Roman" w:hAnsi="Times New Roman"/>
                <w:lang w:val="de-DE"/>
              </w:rPr>
              <w:t>Wenn mich jemand verletzt hat, versuche ich in der Regel es ihm heimzuzahlen.*</w:t>
            </w:r>
          </w:p>
        </w:tc>
      </w:tr>
      <w:tr w:rsidR="006E36AD" w:rsidRPr="004625FC" w14:paraId="3D0BFACB" w14:textId="77777777" w:rsidTr="006E36AD">
        <w:trPr>
          <w:jc w:val="center"/>
        </w:trPr>
        <w:tc>
          <w:tcPr>
            <w:tcW w:w="817" w:type="dxa"/>
            <w:tcBorders>
              <w:top w:val="single" w:sz="4" w:space="0" w:color="auto"/>
              <w:bottom w:val="nil"/>
            </w:tcBorders>
          </w:tcPr>
          <w:p w14:paraId="18D4ECDC" w14:textId="77777777" w:rsidR="006E36AD" w:rsidRPr="004625FC" w:rsidRDefault="006E36AD" w:rsidP="006E36AD">
            <w:pPr>
              <w:spacing w:after="60" w:line="360" w:lineRule="auto"/>
              <w:jc w:val="both"/>
              <w:rPr>
                <w:rFonts w:ascii="Times New Roman" w:eastAsia="Times New Roman" w:hAnsi="Times New Roman"/>
                <w:lang w:val="en-US"/>
              </w:rPr>
            </w:pPr>
            <w:r w:rsidRPr="00FD3EB0">
              <w:rPr>
                <w:rFonts w:ascii="Times New Roman" w:eastAsia="Times New Roman" w:hAnsi="Times New Roman"/>
              </w:rPr>
              <w:t>7</w:t>
            </w:r>
          </w:p>
        </w:tc>
        <w:tc>
          <w:tcPr>
            <w:tcW w:w="851" w:type="dxa"/>
            <w:tcBorders>
              <w:top w:val="single" w:sz="4" w:space="0" w:color="auto"/>
              <w:bottom w:val="nil"/>
            </w:tcBorders>
          </w:tcPr>
          <w:p w14:paraId="3B8F7329" w14:textId="77777777" w:rsidR="006E36AD" w:rsidRPr="004625FC" w:rsidRDefault="006E36AD" w:rsidP="006E36AD">
            <w:pPr>
              <w:spacing w:after="60" w:line="360" w:lineRule="auto"/>
              <w:jc w:val="center"/>
              <w:rPr>
                <w:rFonts w:ascii="Times New Roman" w:eastAsia="Times New Roman" w:hAnsi="Times New Roman"/>
                <w:lang w:val="en-US"/>
              </w:rPr>
            </w:pPr>
            <w:r w:rsidRPr="00FD3EB0">
              <w:rPr>
                <w:rFonts w:ascii="Times New Roman" w:eastAsia="Times New Roman" w:hAnsi="Times New Roman"/>
              </w:rPr>
              <w:t>HO</w:t>
            </w:r>
          </w:p>
        </w:tc>
        <w:tc>
          <w:tcPr>
            <w:tcW w:w="7544" w:type="dxa"/>
            <w:tcBorders>
              <w:top w:val="single" w:sz="4" w:space="0" w:color="auto"/>
              <w:bottom w:val="nil"/>
            </w:tcBorders>
          </w:tcPr>
          <w:p w14:paraId="0941D16D" w14:textId="77777777" w:rsidR="006E36AD" w:rsidRPr="00A07F89" w:rsidRDefault="006E36AD" w:rsidP="006E36AD">
            <w:pPr>
              <w:spacing w:after="60" w:line="360" w:lineRule="auto"/>
              <w:jc w:val="both"/>
              <w:rPr>
                <w:rFonts w:ascii="Times New Roman" w:eastAsia="Times New Roman" w:hAnsi="Times New Roman"/>
                <w:lang w:val="de-DE"/>
              </w:rPr>
            </w:pPr>
            <w:r w:rsidRPr="00A07F89">
              <w:rPr>
                <w:rFonts w:ascii="Times New Roman" w:eastAsia="Times New Roman" w:hAnsi="Times New Roman"/>
                <w:lang w:val="de-DE"/>
              </w:rPr>
              <w:t>Ich glaube, mein Leben entwickelt sich in die richtige Richtung.</w:t>
            </w:r>
          </w:p>
        </w:tc>
      </w:tr>
      <w:tr w:rsidR="006E36AD" w:rsidRPr="004625FC" w14:paraId="7C8ED974" w14:textId="77777777" w:rsidTr="006E36AD">
        <w:trPr>
          <w:jc w:val="center"/>
        </w:trPr>
        <w:tc>
          <w:tcPr>
            <w:tcW w:w="817" w:type="dxa"/>
            <w:tcBorders>
              <w:top w:val="nil"/>
              <w:bottom w:val="nil"/>
            </w:tcBorders>
          </w:tcPr>
          <w:p w14:paraId="0FA1206E" w14:textId="77777777" w:rsidR="006E36AD" w:rsidRPr="004625FC" w:rsidRDefault="006E36AD" w:rsidP="006E36AD">
            <w:pPr>
              <w:spacing w:after="60" w:line="360" w:lineRule="auto"/>
              <w:jc w:val="both"/>
              <w:rPr>
                <w:rFonts w:ascii="Times New Roman" w:eastAsia="Times New Roman" w:hAnsi="Times New Roman"/>
                <w:lang w:val="en-US"/>
              </w:rPr>
            </w:pPr>
            <w:r w:rsidRPr="00FD3EB0">
              <w:rPr>
                <w:rFonts w:ascii="Times New Roman" w:eastAsia="Times New Roman" w:hAnsi="Times New Roman"/>
              </w:rPr>
              <w:t>9</w:t>
            </w:r>
          </w:p>
        </w:tc>
        <w:tc>
          <w:tcPr>
            <w:tcW w:w="851" w:type="dxa"/>
            <w:tcBorders>
              <w:top w:val="nil"/>
              <w:bottom w:val="nil"/>
            </w:tcBorders>
          </w:tcPr>
          <w:p w14:paraId="3365D7E8" w14:textId="77777777" w:rsidR="006E36AD" w:rsidRPr="004625FC" w:rsidRDefault="006E36AD" w:rsidP="006E36AD">
            <w:pPr>
              <w:spacing w:after="60" w:line="360" w:lineRule="auto"/>
              <w:jc w:val="center"/>
              <w:rPr>
                <w:rFonts w:ascii="Times New Roman" w:eastAsia="Times New Roman" w:hAnsi="Times New Roman"/>
                <w:lang w:val="en-US"/>
              </w:rPr>
            </w:pPr>
            <w:r w:rsidRPr="00FD3EB0">
              <w:rPr>
                <w:rFonts w:ascii="Times New Roman" w:eastAsia="Times New Roman" w:hAnsi="Times New Roman"/>
              </w:rPr>
              <w:t>HO</w:t>
            </w:r>
          </w:p>
        </w:tc>
        <w:tc>
          <w:tcPr>
            <w:tcW w:w="7544" w:type="dxa"/>
            <w:tcBorders>
              <w:top w:val="nil"/>
              <w:bottom w:val="nil"/>
            </w:tcBorders>
          </w:tcPr>
          <w:p w14:paraId="65189EBE" w14:textId="77777777" w:rsidR="006E36AD" w:rsidRPr="00A07F89" w:rsidRDefault="006E36AD" w:rsidP="006E36AD">
            <w:pPr>
              <w:spacing w:after="60" w:line="360" w:lineRule="auto"/>
              <w:jc w:val="both"/>
              <w:rPr>
                <w:rFonts w:ascii="Times New Roman" w:eastAsia="Times New Roman" w:hAnsi="Times New Roman"/>
                <w:lang w:val="de-DE"/>
              </w:rPr>
            </w:pPr>
            <w:r w:rsidRPr="00A07F89">
              <w:rPr>
                <w:rFonts w:ascii="Times New Roman" w:eastAsia="Times New Roman" w:hAnsi="Times New Roman"/>
                <w:lang w:val="de-DE"/>
              </w:rPr>
              <w:t>Ich glaube, dass ich in Zukunft mehr positive Erlebnisse haben werde als negative.</w:t>
            </w:r>
          </w:p>
        </w:tc>
      </w:tr>
      <w:tr w:rsidR="006E36AD" w:rsidRPr="004625FC" w14:paraId="30EE8587" w14:textId="77777777" w:rsidTr="006E36AD">
        <w:trPr>
          <w:jc w:val="center"/>
        </w:trPr>
        <w:tc>
          <w:tcPr>
            <w:tcW w:w="817" w:type="dxa"/>
            <w:tcBorders>
              <w:top w:val="nil"/>
              <w:bottom w:val="single" w:sz="4" w:space="0" w:color="auto"/>
            </w:tcBorders>
          </w:tcPr>
          <w:p w14:paraId="0F392FB4" w14:textId="77777777" w:rsidR="006E36AD" w:rsidRPr="004625FC" w:rsidRDefault="006E36AD" w:rsidP="006E36AD">
            <w:pPr>
              <w:spacing w:after="60" w:line="360" w:lineRule="auto"/>
              <w:jc w:val="both"/>
              <w:rPr>
                <w:rFonts w:ascii="Times New Roman" w:eastAsia="Times New Roman" w:hAnsi="Times New Roman"/>
                <w:lang w:val="en-US"/>
              </w:rPr>
            </w:pPr>
            <w:r w:rsidRPr="00FD3EB0">
              <w:rPr>
                <w:rFonts w:ascii="Times New Roman" w:eastAsia="Times New Roman" w:hAnsi="Times New Roman"/>
              </w:rPr>
              <w:t>11</w:t>
            </w:r>
          </w:p>
        </w:tc>
        <w:tc>
          <w:tcPr>
            <w:tcW w:w="851" w:type="dxa"/>
            <w:tcBorders>
              <w:top w:val="nil"/>
              <w:bottom w:val="single" w:sz="4" w:space="0" w:color="auto"/>
            </w:tcBorders>
          </w:tcPr>
          <w:p w14:paraId="1FE7C9E9" w14:textId="77777777" w:rsidR="006E36AD" w:rsidRPr="004625FC" w:rsidRDefault="006E36AD" w:rsidP="006E36AD">
            <w:pPr>
              <w:spacing w:after="60" w:line="360" w:lineRule="auto"/>
              <w:jc w:val="center"/>
              <w:rPr>
                <w:rFonts w:ascii="Times New Roman" w:eastAsia="Times New Roman" w:hAnsi="Times New Roman"/>
                <w:lang w:val="en-US"/>
              </w:rPr>
            </w:pPr>
            <w:r w:rsidRPr="00FD3EB0">
              <w:rPr>
                <w:rFonts w:ascii="Times New Roman" w:eastAsia="Times New Roman" w:hAnsi="Times New Roman"/>
              </w:rPr>
              <w:t>HO</w:t>
            </w:r>
          </w:p>
        </w:tc>
        <w:tc>
          <w:tcPr>
            <w:tcW w:w="7544" w:type="dxa"/>
            <w:tcBorders>
              <w:top w:val="nil"/>
              <w:bottom w:val="single" w:sz="4" w:space="0" w:color="auto"/>
            </w:tcBorders>
          </w:tcPr>
          <w:p w14:paraId="1A39A7FE" w14:textId="77777777" w:rsidR="006E36AD" w:rsidRPr="00A07F89" w:rsidRDefault="006E36AD" w:rsidP="006E36AD">
            <w:pPr>
              <w:spacing w:after="60" w:line="360" w:lineRule="auto"/>
              <w:jc w:val="both"/>
              <w:rPr>
                <w:rFonts w:ascii="Times New Roman" w:eastAsia="Times New Roman" w:hAnsi="Times New Roman"/>
                <w:lang w:val="de-DE"/>
              </w:rPr>
            </w:pPr>
            <w:r w:rsidRPr="00A07F89">
              <w:rPr>
                <w:rFonts w:ascii="Times New Roman" w:eastAsia="Times New Roman" w:hAnsi="Times New Roman"/>
                <w:lang w:val="de-DE"/>
              </w:rPr>
              <w:t>Ich glaube, dass ich in Zukunft so leben werde, wie ich mir das vorstelle.</w:t>
            </w:r>
          </w:p>
        </w:tc>
      </w:tr>
      <w:tr w:rsidR="006E36AD" w:rsidRPr="004625FC" w14:paraId="188BB9A0" w14:textId="77777777" w:rsidTr="006E36AD">
        <w:trPr>
          <w:jc w:val="center"/>
        </w:trPr>
        <w:tc>
          <w:tcPr>
            <w:tcW w:w="817" w:type="dxa"/>
            <w:tcBorders>
              <w:top w:val="single" w:sz="4" w:space="0" w:color="auto"/>
              <w:bottom w:val="nil"/>
            </w:tcBorders>
          </w:tcPr>
          <w:p w14:paraId="4985661B" w14:textId="77777777" w:rsidR="006E36AD" w:rsidRPr="004625FC" w:rsidRDefault="006E36AD" w:rsidP="006E36AD">
            <w:pPr>
              <w:spacing w:after="60" w:line="360" w:lineRule="auto"/>
              <w:jc w:val="both"/>
              <w:rPr>
                <w:rFonts w:ascii="Times New Roman" w:eastAsia="Times New Roman" w:hAnsi="Times New Roman"/>
                <w:lang w:val="en-US"/>
              </w:rPr>
            </w:pPr>
            <w:r w:rsidRPr="00FD3EB0">
              <w:rPr>
                <w:rFonts w:ascii="Times New Roman" w:eastAsia="Times New Roman" w:hAnsi="Times New Roman"/>
              </w:rPr>
              <w:lastRenderedPageBreak/>
              <w:t>2</w:t>
            </w:r>
          </w:p>
        </w:tc>
        <w:tc>
          <w:tcPr>
            <w:tcW w:w="851" w:type="dxa"/>
            <w:tcBorders>
              <w:top w:val="single" w:sz="4" w:space="0" w:color="auto"/>
              <w:bottom w:val="nil"/>
            </w:tcBorders>
          </w:tcPr>
          <w:p w14:paraId="1DAB0063" w14:textId="77777777" w:rsidR="006E36AD" w:rsidRPr="004625FC" w:rsidRDefault="006E36AD" w:rsidP="006E36AD">
            <w:pPr>
              <w:spacing w:after="60" w:line="360" w:lineRule="auto"/>
              <w:jc w:val="center"/>
              <w:rPr>
                <w:rFonts w:ascii="Times New Roman" w:eastAsia="Times New Roman" w:hAnsi="Times New Roman"/>
                <w:lang w:val="en-US"/>
              </w:rPr>
            </w:pPr>
            <w:r w:rsidRPr="00FD3EB0">
              <w:rPr>
                <w:rFonts w:ascii="Times New Roman" w:eastAsia="Times New Roman" w:hAnsi="Times New Roman"/>
              </w:rPr>
              <w:t>CO</w:t>
            </w:r>
          </w:p>
        </w:tc>
        <w:tc>
          <w:tcPr>
            <w:tcW w:w="7544" w:type="dxa"/>
            <w:tcBorders>
              <w:top w:val="single" w:sz="4" w:space="0" w:color="auto"/>
              <w:bottom w:val="nil"/>
            </w:tcBorders>
          </w:tcPr>
          <w:p w14:paraId="443AA2FE" w14:textId="77777777" w:rsidR="006E36AD" w:rsidRPr="00A07F89" w:rsidRDefault="006E36AD" w:rsidP="006E36AD">
            <w:pPr>
              <w:spacing w:after="60" w:line="360" w:lineRule="auto"/>
              <w:jc w:val="both"/>
              <w:rPr>
                <w:rFonts w:ascii="Times New Roman" w:eastAsia="Times New Roman" w:hAnsi="Times New Roman"/>
                <w:lang w:val="de-DE"/>
              </w:rPr>
            </w:pPr>
            <w:r w:rsidRPr="00A07F89">
              <w:rPr>
                <w:rFonts w:ascii="Times New Roman" w:eastAsia="Times New Roman" w:hAnsi="Times New Roman"/>
                <w:lang w:val="de-DE"/>
              </w:rPr>
              <w:t>Ich habe eine Erfahrung gemacht, in der meine Person in etwas Größerem aufzugehen schien.</w:t>
            </w:r>
          </w:p>
        </w:tc>
      </w:tr>
      <w:tr w:rsidR="006E36AD" w:rsidRPr="004625FC" w14:paraId="10814DB8" w14:textId="77777777" w:rsidTr="006E36AD">
        <w:trPr>
          <w:jc w:val="center"/>
        </w:trPr>
        <w:tc>
          <w:tcPr>
            <w:tcW w:w="817" w:type="dxa"/>
            <w:tcBorders>
              <w:top w:val="nil"/>
              <w:bottom w:val="nil"/>
            </w:tcBorders>
          </w:tcPr>
          <w:p w14:paraId="435CF050" w14:textId="77777777" w:rsidR="006E36AD" w:rsidRPr="004625FC" w:rsidRDefault="006E36AD" w:rsidP="006E36AD">
            <w:pPr>
              <w:spacing w:after="60" w:line="360" w:lineRule="auto"/>
              <w:jc w:val="both"/>
              <w:rPr>
                <w:rFonts w:ascii="Times New Roman" w:eastAsia="Times New Roman" w:hAnsi="Times New Roman"/>
                <w:lang w:val="en-US"/>
              </w:rPr>
            </w:pPr>
            <w:r w:rsidRPr="00FD3EB0">
              <w:rPr>
                <w:rFonts w:ascii="Times New Roman" w:eastAsia="Times New Roman" w:hAnsi="Times New Roman"/>
              </w:rPr>
              <w:t>8</w:t>
            </w:r>
          </w:p>
        </w:tc>
        <w:tc>
          <w:tcPr>
            <w:tcW w:w="851" w:type="dxa"/>
            <w:tcBorders>
              <w:top w:val="nil"/>
              <w:bottom w:val="nil"/>
            </w:tcBorders>
          </w:tcPr>
          <w:p w14:paraId="5F7C07F3" w14:textId="77777777" w:rsidR="006E36AD" w:rsidRPr="004625FC" w:rsidRDefault="006E36AD" w:rsidP="006E36AD">
            <w:pPr>
              <w:spacing w:after="60" w:line="360" w:lineRule="auto"/>
              <w:jc w:val="center"/>
              <w:rPr>
                <w:rFonts w:ascii="Times New Roman" w:eastAsia="Times New Roman" w:hAnsi="Times New Roman"/>
                <w:lang w:val="en-US"/>
              </w:rPr>
            </w:pPr>
            <w:r w:rsidRPr="00FD3EB0">
              <w:rPr>
                <w:rFonts w:ascii="Times New Roman" w:eastAsia="Times New Roman" w:hAnsi="Times New Roman"/>
              </w:rPr>
              <w:t>CO</w:t>
            </w:r>
          </w:p>
        </w:tc>
        <w:tc>
          <w:tcPr>
            <w:tcW w:w="7544" w:type="dxa"/>
            <w:tcBorders>
              <w:top w:val="nil"/>
              <w:bottom w:val="nil"/>
            </w:tcBorders>
          </w:tcPr>
          <w:p w14:paraId="3449DBC8" w14:textId="77777777" w:rsidR="006E36AD" w:rsidRPr="00A07F89" w:rsidRDefault="006E36AD" w:rsidP="006E36AD">
            <w:pPr>
              <w:spacing w:after="60" w:line="360" w:lineRule="auto"/>
              <w:jc w:val="both"/>
              <w:rPr>
                <w:rFonts w:ascii="Times New Roman" w:eastAsia="Times New Roman" w:hAnsi="Times New Roman"/>
                <w:lang w:val="de-DE"/>
              </w:rPr>
            </w:pPr>
            <w:r w:rsidRPr="00A07F89">
              <w:rPr>
                <w:rFonts w:ascii="Times New Roman" w:eastAsia="Times New Roman" w:hAnsi="Times New Roman"/>
                <w:lang w:val="de-DE"/>
              </w:rPr>
              <w:t>Es gibt Menschen, zu denen ich eine übersinnliche Verbindung verspüre.</w:t>
            </w:r>
          </w:p>
        </w:tc>
      </w:tr>
      <w:tr w:rsidR="006E36AD" w:rsidRPr="004625FC" w14:paraId="29B0E6F8" w14:textId="77777777" w:rsidTr="006E36AD">
        <w:trPr>
          <w:jc w:val="center"/>
        </w:trPr>
        <w:tc>
          <w:tcPr>
            <w:tcW w:w="817" w:type="dxa"/>
            <w:tcBorders>
              <w:top w:val="nil"/>
              <w:bottom w:val="nil"/>
            </w:tcBorders>
          </w:tcPr>
          <w:p w14:paraId="4B8F38F3" w14:textId="77777777" w:rsidR="006E36AD" w:rsidRPr="004625FC" w:rsidRDefault="006E36AD" w:rsidP="006E36AD">
            <w:pPr>
              <w:spacing w:after="60" w:line="360" w:lineRule="auto"/>
              <w:jc w:val="both"/>
              <w:rPr>
                <w:rFonts w:ascii="Times New Roman" w:eastAsia="Times New Roman" w:hAnsi="Times New Roman"/>
                <w:lang w:val="en-US"/>
              </w:rPr>
            </w:pPr>
            <w:r w:rsidRPr="00FD3EB0">
              <w:rPr>
                <w:rFonts w:ascii="Times New Roman" w:eastAsia="Times New Roman" w:hAnsi="Times New Roman"/>
              </w:rPr>
              <w:t>12</w:t>
            </w:r>
          </w:p>
        </w:tc>
        <w:tc>
          <w:tcPr>
            <w:tcW w:w="851" w:type="dxa"/>
            <w:tcBorders>
              <w:top w:val="nil"/>
              <w:bottom w:val="nil"/>
            </w:tcBorders>
          </w:tcPr>
          <w:p w14:paraId="5088A974" w14:textId="77777777" w:rsidR="006E36AD" w:rsidRPr="004625FC" w:rsidRDefault="006E36AD" w:rsidP="006E36AD">
            <w:pPr>
              <w:spacing w:after="60" w:line="360" w:lineRule="auto"/>
              <w:jc w:val="center"/>
              <w:rPr>
                <w:rFonts w:ascii="Times New Roman" w:eastAsia="Times New Roman" w:hAnsi="Times New Roman"/>
                <w:lang w:val="en-US"/>
              </w:rPr>
            </w:pPr>
            <w:r w:rsidRPr="00FD3EB0">
              <w:rPr>
                <w:rFonts w:ascii="Times New Roman" w:eastAsia="Times New Roman" w:hAnsi="Times New Roman"/>
              </w:rPr>
              <w:t>CO</w:t>
            </w:r>
          </w:p>
        </w:tc>
        <w:tc>
          <w:tcPr>
            <w:tcW w:w="7544" w:type="dxa"/>
            <w:tcBorders>
              <w:top w:val="nil"/>
              <w:bottom w:val="nil"/>
            </w:tcBorders>
          </w:tcPr>
          <w:p w14:paraId="25D9A58D" w14:textId="77777777" w:rsidR="006E36AD" w:rsidRPr="00A07F89" w:rsidRDefault="006E36AD" w:rsidP="006E36AD">
            <w:pPr>
              <w:spacing w:after="60" w:line="360" w:lineRule="auto"/>
              <w:jc w:val="both"/>
              <w:rPr>
                <w:rFonts w:ascii="Times New Roman" w:eastAsia="Times New Roman" w:hAnsi="Times New Roman"/>
                <w:lang w:val="de-DE"/>
              </w:rPr>
            </w:pPr>
            <w:r w:rsidRPr="00A07F89">
              <w:rPr>
                <w:rFonts w:ascii="Times New Roman" w:eastAsia="Times New Roman" w:hAnsi="Times New Roman"/>
                <w:lang w:val="de-DE"/>
              </w:rPr>
              <w:t>Ich habe erfahren, dass es Gegenstände gibt, von denen eine ganz besondere Kraft ausströmt.</w:t>
            </w:r>
          </w:p>
        </w:tc>
      </w:tr>
    </w:tbl>
    <w:p w14:paraId="02997C48" w14:textId="77777777" w:rsidR="006E36AD" w:rsidRPr="00FD3EB0" w:rsidRDefault="006E36AD" w:rsidP="006E36AD">
      <w:pPr>
        <w:spacing w:before="60" w:after="0" w:line="360" w:lineRule="auto"/>
        <w:jc w:val="both"/>
        <w:rPr>
          <w:rFonts w:ascii="Times New Roman" w:eastAsia="Times New Roman" w:hAnsi="Times New Roman" w:cs="Times New Roman"/>
          <w:sz w:val="16"/>
          <w:szCs w:val="16"/>
          <w:lang w:eastAsia="de-AT"/>
        </w:rPr>
      </w:pPr>
      <w:r w:rsidRPr="00FD3EB0">
        <w:rPr>
          <w:rFonts w:ascii="Times New Roman" w:eastAsia="Times New Roman" w:hAnsi="Times New Roman" w:cs="Times New Roman"/>
          <w:i/>
          <w:sz w:val="16"/>
          <w:szCs w:val="16"/>
          <w:lang w:eastAsia="de-AT"/>
        </w:rPr>
        <w:t>Note</w:t>
      </w:r>
      <w:r w:rsidRPr="00FD3EB0">
        <w:rPr>
          <w:rFonts w:ascii="Times New Roman" w:eastAsia="Times New Roman" w:hAnsi="Times New Roman" w:cs="Times New Roman"/>
          <w:sz w:val="16"/>
          <w:szCs w:val="16"/>
          <w:lang w:eastAsia="de-AT"/>
        </w:rPr>
        <w:t xml:space="preserve">. </w:t>
      </w:r>
      <w:proofErr w:type="gramStart"/>
      <w:r w:rsidRPr="00FD3EB0">
        <w:rPr>
          <w:rFonts w:ascii="Times New Roman" w:eastAsia="Times New Roman" w:hAnsi="Times New Roman" w:cs="Times New Roman"/>
          <w:sz w:val="16"/>
          <w:szCs w:val="16"/>
          <w:lang w:eastAsia="de-AT"/>
        </w:rPr>
        <w:t>Nr.=</w:t>
      </w:r>
      <w:proofErr w:type="gramEnd"/>
      <w:r w:rsidRPr="00FD3EB0">
        <w:rPr>
          <w:rFonts w:ascii="Times New Roman" w:eastAsia="Times New Roman" w:hAnsi="Times New Roman" w:cs="Times New Roman"/>
          <w:sz w:val="16"/>
          <w:szCs w:val="16"/>
          <w:lang w:eastAsia="de-AT"/>
        </w:rPr>
        <w:t xml:space="preserve"> Item number in the Questionnaire; Dimensions: GR = General Religiosity; FO = Forgiveness; HO = Hope; CO = Connectedness. Likert scale: 1: totally disagree – 6: totally agree. Items marked with * have be to coded inverse.</w:t>
      </w:r>
    </w:p>
    <w:p w14:paraId="554194DF" w14:textId="77777777" w:rsidR="006E36AD" w:rsidRPr="00FD3EB0" w:rsidRDefault="006E36AD" w:rsidP="006E36AD"/>
    <w:p w14:paraId="4FF90A20" w14:textId="77777777" w:rsidR="006E36AD" w:rsidRPr="00FD3EB0" w:rsidRDefault="006E36AD" w:rsidP="006E36AD"/>
    <w:p w14:paraId="27C6EC3C" w14:textId="77777777" w:rsidR="00EC58C7" w:rsidRPr="00FD3EB0" w:rsidRDefault="00EC58C7" w:rsidP="00C5418E"/>
    <w:sectPr w:rsidR="00EC58C7" w:rsidRPr="00FD3EB0" w:rsidSect="00396C80">
      <w:footerReference w:type="default" r:id="rId8"/>
      <w:type w:val="continuous"/>
      <w:pgSz w:w="12240" w:h="15840"/>
      <w:pgMar w:top="1134" w:right="1418" w:bottom="1418"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323BF80" w14:textId="77777777" w:rsidR="0057179D" w:rsidRDefault="0057179D">
      <w:pPr>
        <w:spacing w:after="0" w:line="240" w:lineRule="auto"/>
      </w:pPr>
      <w:r>
        <w:separator/>
      </w:r>
    </w:p>
  </w:endnote>
  <w:endnote w:type="continuationSeparator" w:id="0">
    <w:p w14:paraId="1D7A79E8" w14:textId="77777777" w:rsidR="0057179D" w:rsidRDefault="0057179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Courier New">
    <w:panose1 w:val="02070309020205020404"/>
    <w:charset w:val="00"/>
    <w:family w:val="modern"/>
    <w:pitch w:val="fixed"/>
    <w:sig w:usb0="E0002EFF" w:usb1="C0007843" w:usb2="00000009" w:usb3="00000000" w:csb0="000001FF" w:csb1="00000000"/>
  </w:font>
  <w:font w:name="Cordia New">
    <w:altName w:val="Cordia New"/>
    <w:panose1 w:val="020B0304020202020204"/>
    <w:charset w:val="DE"/>
    <w:family w:val="swiss"/>
    <w:pitch w:val="variable"/>
    <w:sig w:usb0="81000003" w:usb1="00000000" w:usb2="00000000" w:usb3="00000000" w:csb0="00010001" w:csb1="00000000"/>
  </w:font>
  <w:font w:name="Calibri Light">
    <w:panose1 w:val="020F0302020204030204"/>
    <w:charset w:val="00"/>
    <w:family w:val="swiss"/>
    <w:pitch w:val="variable"/>
    <w:sig w:usb0="A0002AEF" w:usb1="4000207B" w:usb2="00000000"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Angsana New">
    <w:panose1 w:val="02020603050405020304"/>
    <w:charset w:val="DE"/>
    <w:family w:val="roman"/>
    <w:pitch w:val="variable"/>
    <w:sig w:usb0="81000003" w:usb1="00000000" w:usb2="00000000" w:usb3="00000000" w:csb0="00010001"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CE975B4" w14:textId="77777777" w:rsidR="00C76F4F" w:rsidRDefault="00C76F4F">
    <w:pPr>
      <w:pStyle w:val="Footer"/>
      <w:jc w:val="right"/>
    </w:pPr>
    <w:r>
      <w:fldChar w:fldCharType="begin"/>
    </w:r>
    <w:r>
      <w:instrText xml:space="preserve"> PAGE   \* MERGEFORMAT </w:instrText>
    </w:r>
    <w:r>
      <w:fldChar w:fldCharType="separate"/>
    </w:r>
    <w:r>
      <w:rPr>
        <w:noProof/>
      </w:rPr>
      <w:t>20</w:t>
    </w:r>
    <w:r>
      <w:rPr>
        <w:noProof/>
      </w:rPr>
      <w:fldChar w:fldCharType="end"/>
    </w:r>
  </w:p>
  <w:p w14:paraId="43553C67" w14:textId="77777777" w:rsidR="00C76F4F" w:rsidRDefault="00C76F4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DB0F70F" w14:textId="77777777" w:rsidR="0057179D" w:rsidRDefault="0057179D">
      <w:pPr>
        <w:spacing w:after="0" w:line="240" w:lineRule="auto"/>
      </w:pPr>
      <w:r>
        <w:separator/>
      </w:r>
    </w:p>
  </w:footnote>
  <w:footnote w:type="continuationSeparator" w:id="0">
    <w:p w14:paraId="664D34FA" w14:textId="77777777" w:rsidR="0057179D" w:rsidRDefault="0057179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7C"/>
    <w:multiLevelType w:val="singleLevel"/>
    <w:tmpl w:val="08E4607A"/>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7C88E6FA"/>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4E7E85A8"/>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BA9697E0"/>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46D60A3A"/>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CB40D64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D500870"/>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1F8A4EFE"/>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916A182A"/>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DE5E6E46"/>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257E03A8"/>
    <w:multiLevelType w:val="hybridMultilevel"/>
    <w:tmpl w:val="764A8F52"/>
    <w:lvl w:ilvl="0" w:tplc="88D6E16C">
      <w:start w:val="3"/>
      <w:numFmt w:val="bullet"/>
      <w:lvlText w:val=""/>
      <w:lvlJc w:val="left"/>
      <w:pPr>
        <w:ind w:left="720" w:hanging="360"/>
      </w:pPr>
      <w:rPr>
        <w:rFonts w:ascii="Wingdings" w:eastAsiaTheme="minorHAnsi"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38FE3320"/>
    <w:multiLevelType w:val="hybridMultilevel"/>
    <w:tmpl w:val="54A81254"/>
    <w:lvl w:ilvl="0" w:tplc="69A42A54">
      <w:numFmt w:val="bullet"/>
      <w:lvlText w:val=""/>
      <w:lvlJc w:val="left"/>
      <w:pPr>
        <w:ind w:left="720" w:hanging="360"/>
      </w:pPr>
      <w:rPr>
        <w:rFonts w:ascii="Wingdings" w:eastAsiaTheme="minorHAnsi"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 w:numId="3">
    <w:abstractNumId w:val="2"/>
  </w:num>
  <w:num w:numId="4">
    <w:abstractNumId w:val="3"/>
  </w:num>
  <w:num w:numId="5">
    <w:abstractNumId w:val="4"/>
  </w:num>
  <w:num w:numId="6">
    <w:abstractNumId w:val="5"/>
  </w:num>
  <w:num w:numId="7">
    <w:abstractNumId w:val="6"/>
  </w:num>
  <w:num w:numId="8">
    <w:abstractNumId w:val="7"/>
  </w:num>
  <w:num w:numId="9">
    <w:abstractNumId w:val="8"/>
  </w:num>
  <w:num w:numId="10">
    <w:abstractNumId w:val="9"/>
  </w:num>
  <w:num w:numId="11">
    <w:abstractNumId w:val="11"/>
  </w:num>
  <w:num w:numId="12">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097D"/>
    <w:rsid w:val="000003C9"/>
    <w:rsid w:val="00000AF1"/>
    <w:rsid w:val="00000C36"/>
    <w:rsid w:val="00001488"/>
    <w:rsid w:val="000015D8"/>
    <w:rsid w:val="000034F8"/>
    <w:rsid w:val="00003DFF"/>
    <w:rsid w:val="000056AA"/>
    <w:rsid w:val="000074ED"/>
    <w:rsid w:val="00007505"/>
    <w:rsid w:val="000101F8"/>
    <w:rsid w:val="0001020C"/>
    <w:rsid w:val="0001107B"/>
    <w:rsid w:val="0001120A"/>
    <w:rsid w:val="000112F2"/>
    <w:rsid w:val="00011941"/>
    <w:rsid w:val="0001273F"/>
    <w:rsid w:val="0001301E"/>
    <w:rsid w:val="000137CD"/>
    <w:rsid w:val="000137DC"/>
    <w:rsid w:val="000140DB"/>
    <w:rsid w:val="000153ED"/>
    <w:rsid w:val="000159BE"/>
    <w:rsid w:val="00015DE3"/>
    <w:rsid w:val="000166F9"/>
    <w:rsid w:val="000166FF"/>
    <w:rsid w:val="000167B7"/>
    <w:rsid w:val="00017080"/>
    <w:rsid w:val="00017650"/>
    <w:rsid w:val="0002091F"/>
    <w:rsid w:val="00020A76"/>
    <w:rsid w:val="000218D8"/>
    <w:rsid w:val="00021B65"/>
    <w:rsid w:val="00022AEA"/>
    <w:rsid w:val="000231E5"/>
    <w:rsid w:val="00023499"/>
    <w:rsid w:val="00024955"/>
    <w:rsid w:val="00024B10"/>
    <w:rsid w:val="00025E4E"/>
    <w:rsid w:val="00026465"/>
    <w:rsid w:val="0002648C"/>
    <w:rsid w:val="00026508"/>
    <w:rsid w:val="00027D05"/>
    <w:rsid w:val="00030251"/>
    <w:rsid w:val="00031114"/>
    <w:rsid w:val="00031CF5"/>
    <w:rsid w:val="00032E13"/>
    <w:rsid w:val="00032E4C"/>
    <w:rsid w:val="00034CAF"/>
    <w:rsid w:val="000354F4"/>
    <w:rsid w:val="00035CD1"/>
    <w:rsid w:val="00035EEB"/>
    <w:rsid w:val="000360EA"/>
    <w:rsid w:val="00036D06"/>
    <w:rsid w:val="00037EA3"/>
    <w:rsid w:val="00040046"/>
    <w:rsid w:val="00040599"/>
    <w:rsid w:val="0004170C"/>
    <w:rsid w:val="00042169"/>
    <w:rsid w:val="0004244A"/>
    <w:rsid w:val="000428CC"/>
    <w:rsid w:val="00042D68"/>
    <w:rsid w:val="000436CF"/>
    <w:rsid w:val="00043705"/>
    <w:rsid w:val="00043D00"/>
    <w:rsid w:val="0004447B"/>
    <w:rsid w:val="00044E9F"/>
    <w:rsid w:val="00045DEC"/>
    <w:rsid w:val="00045E22"/>
    <w:rsid w:val="000467D4"/>
    <w:rsid w:val="00046DB3"/>
    <w:rsid w:val="000476E9"/>
    <w:rsid w:val="0004774C"/>
    <w:rsid w:val="000504C8"/>
    <w:rsid w:val="000508F8"/>
    <w:rsid w:val="00050A4E"/>
    <w:rsid w:val="00051006"/>
    <w:rsid w:val="000510B8"/>
    <w:rsid w:val="000514F6"/>
    <w:rsid w:val="000546EF"/>
    <w:rsid w:val="0005548A"/>
    <w:rsid w:val="000557E5"/>
    <w:rsid w:val="00055C6C"/>
    <w:rsid w:val="00056333"/>
    <w:rsid w:val="000570F5"/>
    <w:rsid w:val="000571EF"/>
    <w:rsid w:val="00057F8A"/>
    <w:rsid w:val="0006033A"/>
    <w:rsid w:val="000615A2"/>
    <w:rsid w:val="0006225F"/>
    <w:rsid w:val="00062372"/>
    <w:rsid w:val="00062513"/>
    <w:rsid w:val="00062B0E"/>
    <w:rsid w:val="00062DC2"/>
    <w:rsid w:val="0006300B"/>
    <w:rsid w:val="000632DF"/>
    <w:rsid w:val="00063480"/>
    <w:rsid w:val="000644FE"/>
    <w:rsid w:val="00064BB2"/>
    <w:rsid w:val="00065845"/>
    <w:rsid w:val="000659E7"/>
    <w:rsid w:val="00066BC5"/>
    <w:rsid w:val="000672F7"/>
    <w:rsid w:val="0007003D"/>
    <w:rsid w:val="00070902"/>
    <w:rsid w:val="0007258D"/>
    <w:rsid w:val="00072C94"/>
    <w:rsid w:val="00073C07"/>
    <w:rsid w:val="00073D45"/>
    <w:rsid w:val="00074C71"/>
    <w:rsid w:val="0007501F"/>
    <w:rsid w:val="0007512A"/>
    <w:rsid w:val="00075A97"/>
    <w:rsid w:val="00075E2A"/>
    <w:rsid w:val="00075ED8"/>
    <w:rsid w:val="000763DA"/>
    <w:rsid w:val="00077A15"/>
    <w:rsid w:val="00077FC5"/>
    <w:rsid w:val="00081B6C"/>
    <w:rsid w:val="00081FD2"/>
    <w:rsid w:val="00082261"/>
    <w:rsid w:val="00082C5B"/>
    <w:rsid w:val="0008351C"/>
    <w:rsid w:val="00084BD7"/>
    <w:rsid w:val="00084E9D"/>
    <w:rsid w:val="0008588F"/>
    <w:rsid w:val="00085C05"/>
    <w:rsid w:val="00086196"/>
    <w:rsid w:val="00086635"/>
    <w:rsid w:val="000919F0"/>
    <w:rsid w:val="00091B65"/>
    <w:rsid w:val="0009266E"/>
    <w:rsid w:val="00092913"/>
    <w:rsid w:val="00092FBB"/>
    <w:rsid w:val="0009330C"/>
    <w:rsid w:val="000943C8"/>
    <w:rsid w:val="00094624"/>
    <w:rsid w:val="000950C8"/>
    <w:rsid w:val="00095109"/>
    <w:rsid w:val="00096017"/>
    <w:rsid w:val="000969DD"/>
    <w:rsid w:val="00096F2F"/>
    <w:rsid w:val="000975F5"/>
    <w:rsid w:val="000976D5"/>
    <w:rsid w:val="000A0973"/>
    <w:rsid w:val="000A09AA"/>
    <w:rsid w:val="000A0CB8"/>
    <w:rsid w:val="000A1711"/>
    <w:rsid w:val="000A190A"/>
    <w:rsid w:val="000A1A48"/>
    <w:rsid w:val="000A25E1"/>
    <w:rsid w:val="000A3605"/>
    <w:rsid w:val="000A4839"/>
    <w:rsid w:val="000A4A68"/>
    <w:rsid w:val="000A5660"/>
    <w:rsid w:val="000A5A2A"/>
    <w:rsid w:val="000A63AC"/>
    <w:rsid w:val="000B009A"/>
    <w:rsid w:val="000B0640"/>
    <w:rsid w:val="000B0EA1"/>
    <w:rsid w:val="000B2C68"/>
    <w:rsid w:val="000B2DD5"/>
    <w:rsid w:val="000B3240"/>
    <w:rsid w:val="000B3674"/>
    <w:rsid w:val="000B3784"/>
    <w:rsid w:val="000B4194"/>
    <w:rsid w:val="000B435A"/>
    <w:rsid w:val="000B48FA"/>
    <w:rsid w:val="000B61FF"/>
    <w:rsid w:val="000C165F"/>
    <w:rsid w:val="000C1F06"/>
    <w:rsid w:val="000C25FD"/>
    <w:rsid w:val="000C344D"/>
    <w:rsid w:val="000C36F3"/>
    <w:rsid w:val="000C4768"/>
    <w:rsid w:val="000C62B2"/>
    <w:rsid w:val="000C660A"/>
    <w:rsid w:val="000C6BDF"/>
    <w:rsid w:val="000C6FB1"/>
    <w:rsid w:val="000C74FD"/>
    <w:rsid w:val="000C794B"/>
    <w:rsid w:val="000D02CC"/>
    <w:rsid w:val="000D0DDA"/>
    <w:rsid w:val="000D1D91"/>
    <w:rsid w:val="000D1FC9"/>
    <w:rsid w:val="000D2002"/>
    <w:rsid w:val="000D2121"/>
    <w:rsid w:val="000D21FF"/>
    <w:rsid w:val="000D2225"/>
    <w:rsid w:val="000D26F1"/>
    <w:rsid w:val="000D28DA"/>
    <w:rsid w:val="000D2E31"/>
    <w:rsid w:val="000D38D7"/>
    <w:rsid w:val="000D40BE"/>
    <w:rsid w:val="000D4957"/>
    <w:rsid w:val="000D4EF7"/>
    <w:rsid w:val="000D7F4D"/>
    <w:rsid w:val="000E1B04"/>
    <w:rsid w:val="000E1B7A"/>
    <w:rsid w:val="000E204D"/>
    <w:rsid w:val="000E2513"/>
    <w:rsid w:val="000E2B87"/>
    <w:rsid w:val="000E2BBF"/>
    <w:rsid w:val="000E3D01"/>
    <w:rsid w:val="000E45B9"/>
    <w:rsid w:val="000E5454"/>
    <w:rsid w:val="000E602D"/>
    <w:rsid w:val="000E6488"/>
    <w:rsid w:val="000E6B2E"/>
    <w:rsid w:val="000E6CF8"/>
    <w:rsid w:val="000E6F1B"/>
    <w:rsid w:val="000E74D1"/>
    <w:rsid w:val="000E770A"/>
    <w:rsid w:val="000E787E"/>
    <w:rsid w:val="000E7AAB"/>
    <w:rsid w:val="000F08C5"/>
    <w:rsid w:val="000F1B55"/>
    <w:rsid w:val="000F1BE1"/>
    <w:rsid w:val="000F2834"/>
    <w:rsid w:val="000F2D88"/>
    <w:rsid w:val="000F3060"/>
    <w:rsid w:val="000F3233"/>
    <w:rsid w:val="000F4939"/>
    <w:rsid w:val="000F4ACA"/>
    <w:rsid w:val="000F5504"/>
    <w:rsid w:val="000F58E1"/>
    <w:rsid w:val="000F7A21"/>
    <w:rsid w:val="00100A59"/>
    <w:rsid w:val="00100EB8"/>
    <w:rsid w:val="00101174"/>
    <w:rsid w:val="00101FFB"/>
    <w:rsid w:val="001034DD"/>
    <w:rsid w:val="00103B94"/>
    <w:rsid w:val="001041DC"/>
    <w:rsid w:val="00104F4A"/>
    <w:rsid w:val="0010515A"/>
    <w:rsid w:val="00105775"/>
    <w:rsid w:val="00105BB2"/>
    <w:rsid w:val="0010610E"/>
    <w:rsid w:val="00106E24"/>
    <w:rsid w:val="001100F5"/>
    <w:rsid w:val="001109CA"/>
    <w:rsid w:val="001112D7"/>
    <w:rsid w:val="00111428"/>
    <w:rsid w:val="001115F8"/>
    <w:rsid w:val="001119C4"/>
    <w:rsid w:val="00112BCD"/>
    <w:rsid w:val="00112C8B"/>
    <w:rsid w:val="001142F1"/>
    <w:rsid w:val="00114EC5"/>
    <w:rsid w:val="001152C9"/>
    <w:rsid w:val="001159AE"/>
    <w:rsid w:val="00116144"/>
    <w:rsid w:val="001161BC"/>
    <w:rsid w:val="0011666C"/>
    <w:rsid w:val="00116CE9"/>
    <w:rsid w:val="00116F6B"/>
    <w:rsid w:val="0011753A"/>
    <w:rsid w:val="0012007E"/>
    <w:rsid w:val="0012124B"/>
    <w:rsid w:val="0012157F"/>
    <w:rsid w:val="001220E9"/>
    <w:rsid w:val="001222CD"/>
    <w:rsid w:val="00123320"/>
    <w:rsid w:val="001238B1"/>
    <w:rsid w:val="00123A9D"/>
    <w:rsid w:val="00123BD6"/>
    <w:rsid w:val="001254FD"/>
    <w:rsid w:val="0012566F"/>
    <w:rsid w:val="001260ED"/>
    <w:rsid w:val="001261E1"/>
    <w:rsid w:val="001271B5"/>
    <w:rsid w:val="00127467"/>
    <w:rsid w:val="00131D10"/>
    <w:rsid w:val="0013214A"/>
    <w:rsid w:val="001323F7"/>
    <w:rsid w:val="00132844"/>
    <w:rsid w:val="00133AE6"/>
    <w:rsid w:val="00133F35"/>
    <w:rsid w:val="001345B7"/>
    <w:rsid w:val="00134F48"/>
    <w:rsid w:val="00135F9A"/>
    <w:rsid w:val="00136A65"/>
    <w:rsid w:val="00137815"/>
    <w:rsid w:val="00137C96"/>
    <w:rsid w:val="001401E5"/>
    <w:rsid w:val="001403EF"/>
    <w:rsid w:val="00140918"/>
    <w:rsid w:val="00140B6D"/>
    <w:rsid w:val="00141339"/>
    <w:rsid w:val="0014183F"/>
    <w:rsid w:val="00141BFE"/>
    <w:rsid w:val="00142CD2"/>
    <w:rsid w:val="00144385"/>
    <w:rsid w:val="00145217"/>
    <w:rsid w:val="00145EE2"/>
    <w:rsid w:val="001467A3"/>
    <w:rsid w:val="001468CC"/>
    <w:rsid w:val="0014698E"/>
    <w:rsid w:val="00146EEA"/>
    <w:rsid w:val="00147018"/>
    <w:rsid w:val="001470EC"/>
    <w:rsid w:val="00147A3F"/>
    <w:rsid w:val="00151768"/>
    <w:rsid w:val="00151FC5"/>
    <w:rsid w:val="00151FFB"/>
    <w:rsid w:val="001526A9"/>
    <w:rsid w:val="001529DD"/>
    <w:rsid w:val="00153EB9"/>
    <w:rsid w:val="0015531C"/>
    <w:rsid w:val="00155346"/>
    <w:rsid w:val="001559E2"/>
    <w:rsid w:val="00155CD5"/>
    <w:rsid w:val="00155E13"/>
    <w:rsid w:val="001561E2"/>
    <w:rsid w:val="00157043"/>
    <w:rsid w:val="00157385"/>
    <w:rsid w:val="001578DB"/>
    <w:rsid w:val="00162D21"/>
    <w:rsid w:val="00163429"/>
    <w:rsid w:val="00163B94"/>
    <w:rsid w:val="00163FDF"/>
    <w:rsid w:val="001641C4"/>
    <w:rsid w:val="001642DB"/>
    <w:rsid w:val="001650A1"/>
    <w:rsid w:val="00165159"/>
    <w:rsid w:val="001655AD"/>
    <w:rsid w:val="00165D26"/>
    <w:rsid w:val="0016668C"/>
    <w:rsid w:val="00166A99"/>
    <w:rsid w:val="001679E2"/>
    <w:rsid w:val="00167E4C"/>
    <w:rsid w:val="001705EF"/>
    <w:rsid w:val="00170BF5"/>
    <w:rsid w:val="00171CE9"/>
    <w:rsid w:val="0017255B"/>
    <w:rsid w:val="00172728"/>
    <w:rsid w:val="001729D2"/>
    <w:rsid w:val="00173455"/>
    <w:rsid w:val="001734CC"/>
    <w:rsid w:val="0017399A"/>
    <w:rsid w:val="00174DD6"/>
    <w:rsid w:val="00174FF8"/>
    <w:rsid w:val="001753FC"/>
    <w:rsid w:val="001755D2"/>
    <w:rsid w:val="00175B85"/>
    <w:rsid w:val="00175D6E"/>
    <w:rsid w:val="00176594"/>
    <w:rsid w:val="001770CE"/>
    <w:rsid w:val="00180FD2"/>
    <w:rsid w:val="0018166F"/>
    <w:rsid w:val="00184D23"/>
    <w:rsid w:val="0018513A"/>
    <w:rsid w:val="00187743"/>
    <w:rsid w:val="00187F3C"/>
    <w:rsid w:val="001901E2"/>
    <w:rsid w:val="00190255"/>
    <w:rsid w:val="00191683"/>
    <w:rsid w:val="00191706"/>
    <w:rsid w:val="001919C7"/>
    <w:rsid w:val="00191A55"/>
    <w:rsid w:val="00192108"/>
    <w:rsid w:val="00192E01"/>
    <w:rsid w:val="001930B1"/>
    <w:rsid w:val="001936CC"/>
    <w:rsid w:val="00193786"/>
    <w:rsid w:val="00193C75"/>
    <w:rsid w:val="00194E3B"/>
    <w:rsid w:val="00195C78"/>
    <w:rsid w:val="00195E6F"/>
    <w:rsid w:val="001964DF"/>
    <w:rsid w:val="00196643"/>
    <w:rsid w:val="001969A4"/>
    <w:rsid w:val="00196B12"/>
    <w:rsid w:val="00196DF7"/>
    <w:rsid w:val="00197593"/>
    <w:rsid w:val="00197D4A"/>
    <w:rsid w:val="001A003B"/>
    <w:rsid w:val="001A0D1A"/>
    <w:rsid w:val="001A21F7"/>
    <w:rsid w:val="001A2734"/>
    <w:rsid w:val="001A2CCE"/>
    <w:rsid w:val="001A32BD"/>
    <w:rsid w:val="001A339F"/>
    <w:rsid w:val="001A3BCD"/>
    <w:rsid w:val="001A5D8D"/>
    <w:rsid w:val="001A6C7F"/>
    <w:rsid w:val="001B0DC8"/>
    <w:rsid w:val="001B1125"/>
    <w:rsid w:val="001B2A0B"/>
    <w:rsid w:val="001B310A"/>
    <w:rsid w:val="001B35E6"/>
    <w:rsid w:val="001B39CB"/>
    <w:rsid w:val="001B3D8E"/>
    <w:rsid w:val="001B3FFC"/>
    <w:rsid w:val="001B4C61"/>
    <w:rsid w:val="001B55A8"/>
    <w:rsid w:val="001B7120"/>
    <w:rsid w:val="001C03A2"/>
    <w:rsid w:val="001C0507"/>
    <w:rsid w:val="001C1025"/>
    <w:rsid w:val="001C121F"/>
    <w:rsid w:val="001C1A45"/>
    <w:rsid w:val="001C1ECE"/>
    <w:rsid w:val="001C200B"/>
    <w:rsid w:val="001C2386"/>
    <w:rsid w:val="001C293C"/>
    <w:rsid w:val="001C35D1"/>
    <w:rsid w:val="001C4B37"/>
    <w:rsid w:val="001C63F9"/>
    <w:rsid w:val="001C659D"/>
    <w:rsid w:val="001C7264"/>
    <w:rsid w:val="001C79EF"/>
    <w:rsid w:val="001C7A91"/>
    <w:rsid w:val="001D14E7"/>
    <w:rsid w:val="001D1FA4"/>
    <w:rsid w:val="001D353B"/>
    <w:rsid w:val="001D3B80"/>
    <w:rsid w:val="001D42F4"/>
    <w:rsid w:val="001D4731"/>
    <w:rsid w:val="001D4B96"/>
    <w:rsid w:val="001D509F"/>
    <w:rsid w:val="001D623A"/>
    <w:rsid w:val="001D6862"/>
    <w:rsid w:val="001D759F"/>
    <w:rsid w:val="001E0BB5"/>
    <w:rsid w:val="001E233B"/>
    <w:rsid w:val="001E2891"/>
    <w:rsid w:val="001E2CD0"/>
    <w:rsid w:val="001E3041"/>
    <w:rsid w:val="001E34E5"/>
    <w:rsid w:val="001E3674"/>
    <w:rsid w:val="001E4B22"/>
    <w:rsid w:val="001E5B43"/>
    <w:rsid w:val="001E64C8"/>
    <w:rsid w:val="001E6DE4"/>
    <w:rsid w:val="001E6DFE"/>
    <w:rsid w:val="001E7BA8"/>
    <w:rsid w:val="001E7C62"/>
    <w:rsid w:val="001F0B05"/>
    <w:rsid w:val="001F0DA3"/>
    <w:rsid w:val="001F35B2"/>
    <w:rsid w:val="001F5509"/>
    <w:rsid w:val="001F57B1"/>
    <w:rsid w:val="001F5C3B"/>
    <w:rsid w:val="001F5D53"/>
    <w:rsid w:val="001F61F3"/>
    <w:rsid w:val="001F686C"/>
    <w:rsid w:val="001F71D9"/>
    <w:rsid w:val="001F7AB0"/>
    <w:rsid w:val="002007A9"/>
    <w:rsid w:val="00200C7F"/>
    <w:rsid w:val="00201619"/>
    <w:rsid w:val="00201845"/>
    <w:rsid w:val="002027A7"/>
    <w:rsid w:val="00203091"/>
    <w:rsid w:val="0020327F"/>
    <w:rsid w:val="002037FF"/>
    <w:rsid w:val="00203EE6"/>
    <w:rsid w:val="00203F4E"/>
    <w:rsid w:val="002046AC"/>
    <w:rsid w:val="002047C1"/>
    <w:rsid w:val="002053F5"/>
    <w:rsid w:val="00207069"/>
    <w:rsid w:val="00207924"/>
    <w:rsid w:val="00207E1D"/>
    <w:rsid w:val="00210888"/>
    <w:rsid w:val="00211642"/>
    <w:rsid w:val="002118FC"/>
    <w:rsid w:val="00211A59"/>
    <w:rsid w:val="00211F3C"/>
    <w:rsid w:val="00212142"/>
    <w:rsid w:val="00212329"/>
    <w:rsid w:val="002128F7"/>
    <w:rsid w:val="00212994"/>
    <w:rsid w:val="00212C5E"/>
    <w:rsid w:val="00215733"/>
    <w:rsid w:val="00215826"/>
    <w:rsid w:val="00217897"/>
    <w:rsid w:val="00217A27"/>
    <w:rsid w:val="00220512"/>
    <w:rsid w:val="00220587"/>
    <w:rsid w:val="002206A2"/>
    <w:rsid w:val="002210A9"/>
    <w:rsid w:val="0022196A"/>
    <w:rsid w:val="002223F2"/>
    <w:rsid w:val="00222B0C"/>
    <w:rsid w:val="00223573"/>
    <w:rsid w:val="00223897"/>
    <w:rsid w:val="002238D1"/>
    <w:rsid w:val="00223DE6"/>
    <w:rsid w:val="002241D5"/>
    <w:rsid w:val="00224F23"/>
    <w:rsid w:val="002251DC"/>
    <w:rsid w:val="0022673E"/>
    <w:rsid w:val="00226855"/>
    <w:rsid w:val="00226C6D"/>
    <w:rsid w:val="0022782D"/>
    <w:rsid w:val="00227D7B"/>
    <w:rsid w:val="00227F9B"/>
    <w:rsid w:val="00230525"/>
    <w:rsid w:val="00230728"/>
    <w:rsid w:val="002310E0"/>
    <w:rsid w:val="00231F35"/>
    <w:rsid w:val="00233588"/>
    <w:rsid w:val="00233AFB"/>
    <w:rsid w:val="00233FCC"/>
    <w:rsid w:val="00235438"/>
    <w:rsid w:val="0023549F"/>
    <w:rsid w:val="0023574B"/>
    <w:rsid w:val="00236BA1"/>
    <w:rsid w:val="00237CCC"/>
    <w:rsid w:val="002407F3"/>
    <w:rsid w:val="002416C7"/>
    <w:rsid w:val="00241FD9"/>
    <w:rsid w:val="00242479"/>
    <w:rsid w:val="002427D2"/>
    <w:rsid w:val="002430E3"/>
    <w:rsid w:val="002432DC"/>
    <w:rsid w:val="002438A7"/>
    <w:rsid w:val="00243EAE"/>
    <w:rsid w:val="00244125"/>
    <w:rsid w:val="00244BC5"/>
    <w:rsid w:val="0024566F"/>
    <w:rsid w:val="00245F42"/>
    <w:rsid w:val="0024652E"/>
    <w:rsid w:val="00247621"/>
    <w:rsid w:val="00247DFB"/>
    <w:rsid w:val="00250FFF"/>
    <w:rsid w:val="00251227"/>
    <w:rsid w:val="002516D0"/>
    <w:rsid w:val="00251845"/>
    <w:rsid w:val="002531F1"/>
    <w:rsid w:val="00253901"/>
    <w:rsid w:val="00253960"/>
    <w:rsid w:val="00254301"/>
    <w:rsid w:val="00254D32"/>
    <w:rsid w:val="00254D53"/>
    <w:rsid w:val="00255841"/>
    <w:rsid w:val="00257213"/>
    <w:rsid w:val="00260E89"/>
    <w:rsid w:val="00261270"/>
    <w:rsid w:val="002617D2"/>
    <w:rsid w:val="00261D8D"/>
    <w:rsid w:val="00262C03"/>
    <w:rsid w:val="002634C7"/>
    <w:rsid w:val="00265126"/>
    <w:rsid w:val="002652C3"/>
    <w:rsid w:val="00265788"/>
    <w:rsid w:val="002657CD"/>
    <w:rsid w:val="002669FF"/>
    <w:rsid w:val="00266FDA"/>
    <w:rsid w:val="002676C6"/>
    <w:rsid w:val="00267AFF"/>
    <w:rsid w:val="00270825"/>
    <w:rsid w:val="002712C4"/>
    <w:rsid w:val="00271755"/>
    <w:rsid w:val="00271B05"/>
    <w:rsid w:val="00271D61"/>
    <w:rsid w:val="00272CE4"/>
    <w:rsid w:val="00273040"/>
    <w:rsid w:val="002733C7"/>
    <w:rsid w:val="002742F3"/>
    <w:rsid w:val="0027465C"/>
    <w:rsid w:val="00275A3D"/>
    <w:rsid w:val="0027616B"/>
    <w:rsid w:val="00276A62"/>
    <w:rsid w:val="00276B78"/>
    <w:rsid w:val="002777F5"/>
    <w:rsid w:val="0028041F"/>
    <w:rsid w:val="0028141B"/>
    <w:rsid w:val="002816E2"/>
    <w:rsid w:val="00281C14"/>
    <w:rsid w:val="00283019"/>
    <w:rsid w:val="00283D47"/>
    <w:rsid w:val="00284348"/>
    <w:rsid w:val="00284449"/>
    <w:rsid w:val="00284457"/>
    <w:rsid w:val="00284503"/>
    <w:rsid w:val="002846B4"/>
    <w:rsid w:val="0028540E"/>
    <w:rsid w:val="002857D6"/>
    <w:rsid w:val="00285E26"/>
    <w:rsid w:val="00285E6C"/>
    <w:rsid w:val="00286418"/>
    <w:rsid w:val="002866BA"/>
    <w:rsid w:val="00287014"/>
    <w:rsid w:val="00287209"/>
    <w:rsid w:val="00287857"/>
    <w:rsid w:val="00287B4C"/>
    <w:rsid w:val="0029043A"/>
    <w:rsid w:val="0029190B"/>
    <w:rsid w:val="00291DC2"/>
    <w:rsid w:val="0029229E"/>
    <w:rsid w:val="002923A9"/>
    <w:rsid w:val="00292BDE"/>
    <w:rsid w:val="002945B8"/>
    <w:rsid w:val="00295480"/>
    <w:rsid w:val="0029652B"/>
    <w:rsid w:val="0029671A"/>
    <w:rsid w:val="002975C1"/>
    <w:rsid w:val="00297AC7"/>
    <w:rsid w:val="00297C7F"/>
    <w:rsid w:val="002A0FDC"/>
    <w:rsid w:val="002A11A4"/>
    <w:rsid w:val="002A15A0"/>
    <w:rsid w:val="002A1DB1"/>
    <w:rsid w:val="002A257E"/>
    <w:rsid w:val="002A2B93"/>
    <w:rsid w:val="002A2E37"/>
    <w:rsid w:val="002A3B29"/>
    <w:rsid w:val="002A471C"/>
    <w:rsid w:val="002A61FE"/>
    <w:rsid w:val="002A621A"/>
    <w:rsid w:val="002A6F32"/>
    <w:rsid w:val="002A7F80"/>
    <w:rsid w:val="002B07F2"/>
    <w:rsid w:val="002B1FC8"/>
    <w:rsid w:val="002B22B2"/>
    <w:rsid w:val="002B4CE7"/>
    <w:rsid w:val="002B4E3D"/>
    <w:rsid w:val="002B5A93"/>
    <w:rsid w:val="002B5CE4"/>
    <w:rsid w:val="002B72D1"/>
    <w:rsid w:val="002B7775"/>
    <w:rsid w:val="002C0A6B"/>
    <w:rsid w:val="002C13FE"/>
    <w:rsid w:val="002C2156"/>
    <w:rsid w:val="002C39EC"/>
    <w:rsid w:val="002C3C4A"/>
    <w:rsid w:val="002C42B3"/>
    <w:rsid w:val="002C4754"/>
    <w:rsid w:val="002C5837"/>
    <w:rsid w:val="002C5E90"/>
    <w:rsid w:val="002C6AFC"/>
    <w:rsid w:val="002C6E5C"/>
    <w:rsid w:val="002C7DA1"/>
    <w:rsid w:val="002D01EF"/>
    <w:rsid w:val="002D029E"/>
    <w:rsid w:val="002D0791"/>
    <w:rsid w:val="002D1166"/>
    <w:rsid w:val="002D1B70"/>
    <w:rsid w:val="002D2AEC"/>
    <w:rsid w:val="002D4735"/>
    <w:rsid w:val="002D4924"/>
    <w:rsid w:val="002D4BE7"/>
    <w:rsid w:val="002D4C38"/>
    <w:rsid w:val="002D5611"/>
    <w:rsid w:val="002D6148"/>
    <w:rsid w:val="002D6E1F"/>
    <w:rsid w:val="002D6EAE"/>
    <w:rsid w:val="002D771C"/>
    <w:rsid w:val="002E08D4"/>
    <w:rsid w:val="002E0A71"/>
    <w:rsid w:val="002E0C7D"/>
    <w:rsid w:val="002E0E33"/>
    <w:rsid w:val="002E11BD"/>
    <w:rsid w:val="002E1867"/>
    <w:rsid w:val="002E2967"/>
    <w:rsid w:val="002E5117"/>
    <w:rsid w:val="002E636D"/>
    <w:rsid w:val="002E6640"/>
    <w:rsid w:val="002E6A0C"/>
    <w:rsid w:val="002E6A2E"/>
    <w:rsid w:val="002E6B25"/>
    <w:rsid w:val="002E7233"/>
    <w:rsid w:val="002E76D8"/>
    <w:rsid w:val="002E7BB8"/>
    <w:rsid w:val="002F00CB"/>
    <w:rsid w:val="002F0BC0"/>
    <w:rsid w:val="002F0D44"/>
    <w:rsid w:val="002F3F67"/>
    <w:rsid w:val="002F4C0D"/>
    <w:rsid w:val="002F6C88"/>
    <w:rsid w:val="002F7535"/>
    <w:rsid w:val="002F7591"/>
    <w:rsid w:val="0030043F"/>
    <w:rsid w:val="00300718"/>
    <w:rsid w:val="0030077D"/>
    <w:rsid w:val="0030114E"/>
    <w:rsid w:val="00301DDC"/>
    <w:rsid w:val="00301E09"/>
    <w:rsid w:val="0030280A"/>
    <w:rsid w:val="00304022"/>
    <w:rsid w:val="003040DF"/>
    <w:rsid w:val="00304AB1"/>
    <w:rsid w:val="00305886"/>
    <w:rsid w:val="00306288"/>
    <w:rsid w:val="00306559"/>
    <w:rsid w:val="003068AB"/>
    <w:rsid w:val="003068AF"/>
    <w:rsid w:val="00306FB1"/>
    <w:rsid w:val="00307631"/>
    <w:rsid w:val="00307BB7"/>
    <w:rsid w:val="00307D69"/>
    <w:rsid w:val="00311094"/>
    <w:rsid w:val="00311296"/>
    <w:rsid w:val="00312C16"/>
    <w:rsid w:val="00313395"/>
    <w:rsid w:val="003133AD"/>
    <w:rsid w:val="00313AA0"/>
    <w:rsid w:val="0031464B"/>
    <w:rsid w:val="00314DE7"/>
    <w:rsid w:val="003161BC"/>
    <w:rsid w:val="0031646B"/>
    <w:rsid w:val="00316FCC"/>
    <w:rsid w:val="00317284"/>
    <w:rsid w:val="00317CA5"/>
    <w:rsid w:val="003218C2"/>
    <w:rsid w:val="00321918"/>
    <w:rsid w:val="00321EEB"/>
    <w:rsid w:val="00322491"/>
    <w:rsid w:val="00322B78"/>
    <w:rsid w:val="00323092"/>
    <w:rsid w:val="0032373F"/>
    <w:rsid w:val="0032395E"/>
    <w:rsid w:val="003245C7"/>
    <w:rsid w:val="003248C8"/>
    <w:rsid w:val="00324923"/>
    <w:rsid w:val="00324C2C"/>
    <w:rsid w:val="00324D5C"/>
    <w:rsid w:val="00325C50"/>
    <w:rsid w:val="003264F5"/>
    <w:rsid w:val="003266B6"/>
    <w:rsid w:val="00326A00"/>
    <w:rsid w:val="00326B24"/>
    <w:rsid w:val="003278C2"/>
    <w:rsid w:val="00330D43"/>
    <w:rsid w:val="0033154B"/>
    <w:rsid w:val="00331734"/>
    <w:rsid w:val="00331E72"/>
    <w:rsid w:val="0033308D"/>
    <w:rsid w:val="00333246"/>
    <w:rsid w:val="0033563F"/>
    <w:rsid w:val="00335F2F"/>
    <w:rsid w:val="00336565"/>
    <w:rsid w:val="00337FE0"/>
    <w:rsid w:val="00340D71"/>
    <w:rsid w:val="0034174D"/>
    <w:rsid w:val="003419FB"/>
    <w:rsid w:val="00342280"/>
    <w:rsid w:val="00342DA3"/>
    <w:rsid w:val="00343333"/>
    <w:rsid w:val="003434CF"/>
    <w:rsid w:val="003451EE"/>
    <w:rsid w:val="00346550"/>
    <w:rsid w:val="00346D0A"/>
    <w:rsid w:val="00346E99"/>
    <w:rsid w:val="00347790"/>
    <w:rsid w:val="00350FDA"/>
    <w:rsid w:val="00351206"/>
    <w:rsid w:val="003524D0"/>
    <w:rsid w:val="00352923"/>
    <w:rsid w:val="0035373D"/>
    <w:rsid w:val="00353C5A"/>
    <w:rsid w:val="003543BF"/>
    <w:rsid w:val="00354828"/>
    <w:rsid w:val="00354DE0"/>
    <w:rsid w:val="003555C5"/>
    <w:rsid w:val="00355BB5"/>
    <w:rsid w:val="00355E33"/>
    <w:rsid w:val="003563C3"/>
    <w:rsid w:val="003573B3"/>
    <w:rsid w:val="0035740E"/>
    <w:rsid w:val="003600B8"/>
    <w:rsid w:val="00360672"/>
    <w:rsid w:val="00360EC0"/>
    <w:rsid w:val="00361792"/>
    <w:rsid w:val="00361928"/>
    <w:rsid w:val="00362430"/>
    <w:rsid w:val="003645FA"/>
    <w:rsid w:val="00364619"/>
    <w:rsid w:val="0036468A"/>
    <w:rsid w:val="00365372"/>
    <w:rsid w:val="00365C47"/>
    <w:rsid w:val="00366EEE"/>
    <w:rsid w:val="0036726C"/>
    <w:rsid w:val="003674D7"/>
    <w:rsid w:val="0036769E"/>
    <w:rsid w:val="00367F92"/>
    <w:rsid w:val="00370962"/>
    <w:rsid w:val="00370D9E"/>
    <w:rsid w:val="003721F3"/>
    <w:rsid w:val="003727AD"/>
    <w:rsid w:val="00372D6D"/>
    <w:rsid w:val="0037300A"/>
    <w:rsid w:val="00373BAA"/>
    <w:rsid w:val="00373FBD"/>
    <w:rsid w:val="00374A47"/>
    <w:rsid w:val="00374C39"/>
    <w:rsid w:val="003755BB"/>
    <w:rsid w:val="003759CD"/>
    <w:rsid w:val="00376310"/>
    <w:rsid w:val="00376C7C"/>
    <w:rsid w:val="00377EDD"/>
    <w:rsid w:val="0038063E"/>
    <w:rsid w:val="00381B40"/>
    <w:rsid w:val="00381BD9"/>
    <w:rsid w:val="0038273A"/>
    <w:rsid w:val="00383CEC"/>
    <w:rsid w:val="00384018"/>
    <w:rsid w:val="0038594B"/>
    <w:rsid w:val="00385B4A"/>
    <w:rsid w:val="00385C49"/>
    <w:rsid w:val="003863B2"/>
    <w:rsid w:val="00386670"/>
    <w:rsid w:val="003903EB"/>
    <w:rsid w:val="00390BCD"/>
    <w:rsid w:val="00390C28"/>
    <w:rsid w:val="003915BF"/>
    <w:rsid w:val="00391652"/>
    <w:rsid w:val="00391B5D"/>
    <w:rsid w:val="0039249A"/>
    <w:rsid w:val="00392527"/>
    <w:rsid w:val="00392A32"/>
    <w:rsid w:val="00393DB5"/>
    <w:rsid w:val="00394140"/>
    <w:rsid w:val="00394ABF"/>
    <w:rsid w:val="00395E1E"/>
    <w:rsid w:val="0039658C"/>
    <w:rsid w:val="00396AB8"/>
    <w:rsid w:val="00396C80"/>
    <w:rsid w:val="003976E4"/>
    <w:rsid w:val="00397C26"/>
    <w:rsid w:val="00397D8C"/>
    <w:rsid w:val="00397FF2"/>
    <w:rsid w:val="003A1034"/>
    <w:rsid w:val="003A2EE2"/>
    <w:rsid w:val="003A3372"/>
    <w:rsid w:val="003A36B8"/>
    <w:rsid w:val="003A4204"/>
    <w:rsid w:val="003A4EFF"/>
    <w:rsid w:val="003A6491"/>
    <w:rsid w:val="003A70C1"/>
    <w:rsid w:val="003B087E"/>
    <w:rsid w:val="003B118F"/>
    <w:rsid w:val="003B1465"/>
    <w:rsid w:val="003B2295"/>
    <w:rsid w:val="003B2D54"/>
    <w:rsid w:val="003B4592"/>
    <w:rsid w:val="003B48AD"/>
    <w:rsid w:val="003B48B3"/>
    <w:rsid w:val="003B643B"/>
    <w:rsid w:val="003B66B2"/>
    <w:rsid w:val="003B6FE0"/>
    <w:rsid w:val="003B7552"/>
    <w:rsid w:val="003B76A0"/>
    <w:rsid w:val="003B76F7"/>
    <w:rsid w:val="003C0146"/>
    <w:rsid w:val="003C0EFB"/>
    <w:rsid w:val="003C1BD2"/>
    <w:rsid w:val="003C23F5"/>
    <w:rsid w:val="003C2BD9"/>
    <w:rsid w:val="003C2DAA"/>
    <w:rsid w:val="003C32AF"/>
    <w:rsid w:val="003C35F8"/>
    <w:rsid w:val="003C3DE0"/>
    <w:rsid w:val="003C3FA1"/>
    <w:rsid w:val="003C4AA6"/>
    <w:rsid w:val="003C4F5D"/>
    <w:rsid w:val="003C5A98"/>
    <w:rsid w:val="003C663C"/>
    <w:rsid w:val="003C7384"/>
    <w:rsid w:val="003C7665"/>
    <w:rsid w:val="003C7985"/>
    <w:rsid w:val="003D0484"/>
    <w:rsid w:val="003D0848"/>
    <w:rsid w:val="003D18DF"/>
    <w:rsid w:val="003D2389"/>
    <w:rsid w:val="003D2CA6"/>
    <w:rsid w:val="003D2DBD"/>
    <w:rsid w:val="003D2E28"/>
    <w:rsid w:val="003D300A"/>
    <w:rsid w:val="003D3B27"/>
    <w:rsid w:val="003D40F2"/>
    <w:rsid w:val="003D483D"/>
    <w:rsid w:val="003D536A"/>
    <w:rsid w:val="003D55C5"/>
    <w:rsid w:val="003D732B"/>
    <w:rsid w:val="003D7609"/>
    <w:rsid w:val="003E035A"/>
    <w:rsid w:val="003E077F"/>
    <w:rsid w:val="003E0CE5"/>
    <w:rsid w:val="003E0CF1"/>
    <w:rsid w:val="003E0EBF"/>
    <w:rsid w:val="003E13C8"/>
    <w:rsid w:val="003E14E6"/>
    <w:rsid w:val="003E1CE5"/>
    <w:rsid w:val="003E228D"/>
    <w:rsid w:val="003E29C6"/>
    <w:rsid w:val="003E2CB9"/>
    <w:rsid w:val="003E3C69"/>
    <w:rsid w:val="003E5354"/>
    <w:rsid w:val="003E5C48"/>
    <w:rsid w:val="003E6627"/>
    <w:rsid w:val="003E6C63"/>
    <w:rsid w:val="003F05B7"/>
    <w:rsid w:val="003F09EC"/>
    <w:rsid w:val="003F14C8"/>
    <w:rsid w:val="003F1701"/>
    <w:rsid w:val="003F1846"/>
    <w:rsid w:val="003F2FF0"/>
    <w:rsid w:val="003F5B3F"/>
    <w:rsid w:val="003F5F11"/>
    <w:rsid w:val="003F605B"/>
    <w:rsid w:val="003F6443"/>
    <w:rsid w:val="003F6F16"/>
    <w:rsid w:val="003F785D"/>
    <w:rsid w:val="0040065E"/>
    <w:rsid w:val="00400B19"/>
    <w:rsid w:val="00400CDB"/>
    <w:rsid w:val="00400E0D"/>
    <w:rsid w:val="00401D22"/>
    <w:rsid w:val="00401E57"/>
    <w:rsid w:val="00402139"/>
    <w:rsid w:val="004029BA"/>
    <w:rsid w:val="00404CDF"/>
    <w:rsid w:val="004050AC"/>
    <w:rsid w:val="00405835"/>
    <w:rsid w:val="00405872"/>
    <w:rsid w:val="00405A96"/>
    <w:rsid w:val="00406C80"/>
    <w:rsid w:val="0040764E"/>
    <w:rsid w:val="0041082A"/>
    <w:rsid w:val="004120FC"/>
    <w:rsid w:val="004121B8"/>
    <w:rsid w:val="00412F9A"/>
    <w:rsid w:val="0041300E"/>
    <w:rsid w:val="0041489E"/>
    <w:rsid w:val="00416425"/>
    <w:rsid w:val="0041671D"/>
    <w:rsid w:val="00416D7A"/>
    <w:rsid w:val="00417C2D"/>
    <w:rsid w:val="00417EF6"/>
    <w:rsid w:val="00420B90"/>
    <w:rsid w:val="00422461"/>
    <w:rsid w:val="0042281B"/>
    <w:rsid w:val="0042410F"/>
    <w:rsid w:val="0042532F"/>
    <w:rsid w:val="004255BA"/>
    <w:rsid w:val="00425608"/>
    <w:rsid w:val="004260F3"/>
    <w:rsid w:val="00426444"/>
    <w:rsid w:val="004265D3"/>
    <w:rsid w:val="0042709F"/>
    <w:rsid w:val="00430B87"/>
    <w:rsid w:val="004310EB"/>
    <w:rsid w:val="004311CC"/>
    <w:rsid w:val="004329E9"/>
    <w:rsid w:val="00433406"/>
    <w:rsid w:val="00434694"/>
    <w:rsid w:val="00435E4A"/>
    <w:rsid w:val="00436153"/>
    <w:rsid w:val="00436223"/>
    <w:rsid w:val="004364D2"/>
    <w:rsid w:val="0043667D"/>
    <w:rsid w:val="00436D54"/>
    <w:rsid w:val="004371F5"/>
    <w:rsid w:val="00437727"/>
    <w:rsid w:val="004406FA"/>
    <w:rsid w:val="00440A5E"/>
    <w:rsid w:val="00440BA3"/>
    <w:rsid w:val="00440C70"/>
    <w:rsid w:val="00440F8A"/>
    <w:rsid w:val="00441C9C"/>
    <w:rsid w:val="00442F0E"/>
    <w:rsid w:val="00443351"/>
    <w:rsid w:val="00443B3E"/>
    <w:rsid w:val="00443F10"/>
    <w:rsid w:val="004453E2"/>
    <w:rsid w:val="004473A8"/>
    <w:rsid w:val="00447B41"/>
    <w:rsid w:val="00450EE7"/>
    <w:rsid w:val="004543FA"/>
    <w:rsid w:val="00454FA7"/>
    <w:rsid w:val="00454FCE"/>
    <w:rsid w:val="00455E16"/>
    <w:rsid w:val="00456398"/>
    <w:rsid w:val="004563DD"/>
    <w:rsid w:val="00456945"/>
    <w:rsid w:val="00457DEA"/>
    <w:rsid w:val="00460079"/>
    <w:rsid w:val="00460387"/>
    <w:rsid w:val="00461B23"/>
    <w:rsid w:val="00461CC6"/>
    <w:rsid w:val="00461EBA"/>
    <w:rsid w:val="00462290"/>
    <w:rsid w:val="004625FC"/>
    <w:rsid w:val="00462D97"/>
    <w:rsid w:val="004631B3"/>
    <w:rsid w:val="0046486A"/>
    <w:rsid w:val="0046560E"/>
    <w:rsid w:val="00466C2D"/>
    <w:rsid w:val="00467D62"/>
    <w:rsid w:val="00470377"/>
    <w:rsid w:val="00470DF1"/>
    <w:rsid w:val="004721C8"/>
    <w:rsid w:val="00472E9C"/>
    <w:rsid w:val="00473261"/>
    <w:rsid w:val="004739D8"/>
    <w:rsid w:val="0047453B"/>
    <w:rsid w:val="004753A3"/>
    <w:rsid w:val="00476749"/>
    <w:rsid w:val="00477469"/>
    <w:rsid w:val="00477622"/>
    <w:rsid w:val="00477719"/>
    <w:rsid w:val="00477DED"/>
    <w:rsid w:val="00480FBD"/>
    <w:rsid w:val="004815AA"/>
    <w:rsid w:val="004818F1"/>
    <w:rsid w:val="00481969"/>
    <w:rsid w:val="00481D31"/>
    <w:rsid w:val="00481FDE"/>
    <w:rsid w:val="00482B2B"/>
    <w:rsid w:val="004834FF"/>
    <w:rsid w:val="004836BA"/>
    <w:rsid w:val="00483841"/>
    <w:rsid w:val="004839AE"/>
    <w:rsid w:val="004841FD"/>
    <w:rsid w:val="0048452F"/>
    <w:rsid w:val="004845A2"/>
    <w:rsid w:val="00484F2A"/>
    <w:rsid w:val="00485420"/>
    <w:rsid w:val="004854F7"/>
    <w:rsid w:val="00485566"/>
    <w:rsid w:val="004855B7"/>
    <w:rsid w:val="00485CB0"/>
    <w:rsid w:val="004861FC"/>
    <w:rsid w:val="004862AF"/>
    <w:rsid w:val="00487EAD"/>
    <w:rsid w:val="00490192"/>
    <w:rsid w:val="00490392"/>
    <w:rsid w:val="00490ABF"/>
    <w:rsid w:val="004910E6"/>
    <w:rsid w:val="004917BB"/>
    <w:rsid w:val="0049186B"/>
    <w:rsid w:val="00494991"/>
    <w:rsid w:val="00495720"/>
    <w:rsid w:val="00495DCA"/>
    <w:rsid w:val="00496257"/>
    <w:rsid w:val="00496456"/>
    <w:rsid w:val="00496FEB"/>
    <w:rsid w:val="004972CB"/>
    <w:rsid w:val="004A07E0"/>
    <w:rsid w:val="004A0D39"/>
    <w:rsid w:val="004A1048"/>
    <w:rsid w:val="004A1BE3"/>
    <w:rsid w:val="004A2549"/>
    <w:rsid w:val="004A3AA4"/>
    <w:rsid w:val="004A3C40"/>
    <w:rsid w:val="004A4EFD"/>
    <w:rsid w:val="004A5FB4"/>
    <w:rsid w:val="004A6E5B"/>
    <w:rsid w:val="004B176C"/>
    <w:rsid w:val="004B18EA"/>
    <w:rsid w:val="004B24F5"/>
    <w:rsid w:val="004B25A6"/>
    <w:rsid w:val="004B3173"/>
    <w:rsid w:val="004B3BC2"/>
    <w:rsid w:val="004B410E"/>
    <w:rsid w:val="004B4F79"/>
    <w:rsid w:val="004B633A"/>
    <w:rsid w:val="004B6362"/>
    <w:rsid w:val="004B750D"/>
    <w:rsid w:val="004B7579"/>
    <w:rsid w:val="004B7ED8"/>
    <w:rsid w:val="004C066A"/>
    <w:rsid w:val="004C3345"/>
    <w:rsid w:val="004C33EF"/>
    <w:rsid w:val="004C39B7"/>
    <w:rsid w:val="004C43B0"/>
    <w:rsid w:val="004C474A"/>
    <w:rsid w:val="004C56A4"/>
    <w:rsid w:val="004C5A20"/>
    <w:rsid w:val="004C65E0"/>
    <w:rsid w:val="004C6841"/>
    <w:rsid w:val="004C6DA6"/>
    <w:rsid w:val="004C7ABD"/>
    <w:rsid w:val="004C7E06"/>
    <w:rsid w:val="004D01CB"/>
    <w:rsid w:val="004D04E7"/>
    <w:rsid w:val="004D0811"/>
    <w:rsid w:val="004D1150"/>
    <w:rsid w:val="004D1435"/>
    <w:rsid w:val="004D190B"/>
    <w:rsid w:val="004D256D"/>
    <w:rsid w:val="004D2654"/>
    <w:rsid w:val="004D3DD7"/>
    <w:rsid w:val="004D4E4F"/>
    <w:rsid w:val="004D5659"/>
    <w:rsid w:val="004D694A"/>
    <w:rsid w:val="004D6DDB"/>
    <w:rsid w:val="004D712D"/>
    <w:rsid w:val="004D738D"/>
    <w:rsid w:val="004D75ED"/>
    <w:rsid w:val="004D7C04"/>
    <w:rsid w:val="004D7C37"/>
    <w:rsid w:val="004D7C3C"/>
    <w:rsid w:val="004E04AC"/>
    <w:rsid w:val="004E0800"/>
    <w:rsid w:val="004E1376"/>
    <w:rsid w:val="004E1A86"/>
    <w:rsid w:val="004E1ACC"/>
    <w:rsid w:val="004E1F61"/>
    <w:rsid w:val="004E1FD1"/>
    <w:rsid w:val="004E229F"/>
    <w:rsid w:val="004E4143"/>
    <w:rsid w:val="004E49D4"/>
    <w:rsid w:val="004E4D39"/>
    <w:rsid w:val="004E5CEF"/>
    <w:rsid w:val="004E651F"/>
    <w:rsid w:val="004E73F7"/>
    <w:rsid w:val="004E7AF9"/>
    <w:rsid w:val="004E7EBA"/>
    <w:rsid w:val="004F0D01"/>
    <w:rsid w:val="004F11E8"/>
    <w:rsid w:val="004F1F1C"/>
    <w:rsid w:val="004F3AAD"/>
    <w:rsid w:val="004F519F"/>
    <w:rsid w:val="004F5D28"/>
    <w:rsid w:val="004F6235"/>
    <w:rsid w:val="004F6E00"/>
    <w:rsid w:val="004F7719"/>
    <w:rsid w:val="004F7DFD"/>
    <w:rsid w:val="005011BA"/>
    <w:rsid w:val="005011E4"/>
    <w:rsid w:val="005013A3"/>
    <w:rsid w:val="005016FC"/>
    <w:rsid w:val="005017B7"/>
    <w:rsid w:val="00502F89"/>
    <w:rsid w:val="005039BD"/>
    <w:rsid w:val="00504045"/>
    <w:rsid w:val="00504051"/>
    <w:rsid w:val="005047AE"/>
    <w:rsid w:val="00504B56"/>
    <w:rsid w:val="005050FF"/>
    <w:rsid w:val="005052E3"/>
    <w:rsid w:val="005068E6"/>
    <w:rsid w:val="00506D42"/>
    <w:rsid w:val="00506DEB"/>
    <w:rsid w:val="00506F60"/>
    <w:rsid w:val="00507267"/>
    <w:rsid w:val="00507386"/>
    <w:rsid w:val="00510174"/>
    <w:rsid w:val="00510469"/>
    <w:rsid w:val="00510943"/>
    <w:rsid w:val="00511949"/>
    <w:rsid w:val="00511BFE"/>
    <w:rsid w:val="00511C2D"/>
    <w:rsid w:val="00511F1C"/>
    <w:rsid w:val="00511F4C"/>
    <w:rsid w:val="00512410"/>
    <w:rsid w:val="0051271A"/>
    <w:rsid w:val="00512725"/>
    <w:rsid w:val="00512DDD"/>
    <w:rsid w:val="00513F87"/>
    <w:rsid w:val="005145C9"/>
    <w:rsid w:val="005156EB"/>
    <w:rsid w:val="00515725"/>
    <w:rsid w:val="00515979"/>
    <w:rsid w:val="00517E6E"/>
    <w:rsid w:val="0052005F"/>
    <w:rsid w:val="0052027B"/>
    <w:rsid w:val="00522730"/>
    <w:rsid w:val="00522DB1"/>
    <w:rsid w:val="0052327A"/>
    <w:rsid w:val="005238D6"/>
    <w:rsid w:val="005242F0"/>
    <w:rsid w:val="005245FE"/>
    <w:rsid w:val="005246DF"/>
    <w:rsid w:val="00524849"/>
    <w:rsid w:val="00524FFC"/>
    <w:rsid w:val="00525961"/>
    <w:rsid w:val="0052632D"/>
    <w:rsid w:val="00527197"/>
    <w:rsid w:val="00530069"/>
    <w:rsid w:val="0053067C"/>
    <w:rsid w:val="00530CBF"/>
    <w:rsid w:val="005327BB"/>
    <w:rsid w:val="00532F0B"/>
    <w:rsid w:val="00533025"/>
    <w:rsid w:val="005333F0"/>
    <w:rsid w:val="005343E6"/>
    <w:rsid w:val="005358C2"/>
    <w:rsid w:val="00536C5B"/>
    <w:rsid w:val="00537350"/>
    <w:rsid w:val="0054010B"/>
    <w:rsid w:val="00540D83"/>
    <w:rsid w:val="00542246"/>
    <w:rsid w:val="00542893"/>
    <w:rsid w:val="00542FBB"/>
    <w:rsid w:val="00544254"/>
    <w:rsid w:val="0054597A"/>
    <w:rsid w:val="00545DB2"/>
    <w:rsid w:val="00546818"/>
    <w:rsid w:val="0054724B"/>
    <w:rsid w:val="005473B8"/>
    <w:rsid w:val="00550577"/>
    <w:rsid w:val="00551CF1"/>
    <w:rsid w:val="00551F38"/>
    <w:rsid w:val="005525A2"/>
    <w:rsid w:val="00552BC8"/>
    <w:rsid w:val="00552EEF"/>
    <w:rsid w:val="00553CE7"/>
    <w:rsid w:val="005543DE"/>
    <w:rsid w:val="00554548"/>
    <w:rsid w:val="00554C88"/>
    <w:rsid w:val="00555C49"/>
    <w:rsid w:val="00555C71"/>
    <w:rsid w:val="00555FB5"/>
    <w:rsid w:val="00556B16"/>
    <w:rsid w:val="00556B5A"/>
    <w:rsid w:val="00560277"/>
    <w:rsid w:val="005606AA"/>
    <w:rsid w:val="005608BD"/>
    <w:rsid w:val="0056091A"/>
    <w:rsid w:val="00560DAA"/>
    <w:rsid w:val="00562041"/>
    <w:rsid w:val="0056376F"/>
    <w:rsid w:val="0056386A"/>
    <w:rsid w:val="005638EE"/>
    <w:rsid w:val="00564AB7"/>
    <w:rsid w:val="00564B0F"/>
    <w:rsid w:val="005650BB"/>
    <w:rsid w:val="0056522A"/>
    <w:rsid w:val="005658C8"/>
    <w:rsid w:val="00565B8D"/>
    <w:rsid w:val="005666C8"/>
    <w:rsid w:val="005667CC"/>
    <w:rsid w:val="005672FB"/>
    <w:rsid w:val="00567C66"/>
    <w:rsid w:val="005713C4"/>
    <w:rsid w:val="00571546"/>
    <w:rsid w:val="00571654"/>
    <w:rsid w:val="0057179D"/>
    <w:rsid w:val="00571C49"/>
    <w:rsid w:val="00572560"/>
    <w:rsid w:val="0057392A"/>
    <w:rsid w:val="00575C9F"/>
    <w:rsid w:val="00575F0E"/>
    <w:rsid w:val="00576BC1"/>
    <w:rsid w:val="00576F02"/>
    <w:rsid w:val="00577E9D"/>
    <w:rsid w:val="00580F78"/>
    <w:rsid w:val="00581487"/>
    <w:rsid w:val="00582CBB"/>
    <w:rsid w:val="00582DB3"/>
    <w:rsid w:val="00583348"/>
    <w:rsid w:val="00583E43"/>
    <w:rsid w:val="00584135"/>
    <w:rsid w:val="0058429C"/>
    <w:rsid w:val="005847E1"/>
    <w:rsid w:val="00584E4A"/>
    <w:rsid w:val="00585ED5"/>
    <w:rsid w:val="00586C67"/>
    <w:rsid w:val="00587A1E"/>
    <w:rsid w:val="0059097D"/>
    <w:rsid w:val="005914BD"/>
    <w:rsid w:val="0059158E"/>
    <w:rsid w:val="00591DD9"/>
    <w:rsid w:val="00592041"/>
    <w:rsid w:val="005920BE"/>
    <w:rsid w:val="00592404"/>
    <w:rsid w:val="0059277A"/>
    <w:rsid w:val="00592A83"/>
    <w:rsid w:val="00592DFA"/>
    <w:rsid w:val="005933CD"/>
    <w:rsid w:val="00594613"/>
    <w:rsid w:val="00594FC9"/>
    <w:rsid w:val="005950AE"/>
    <w:rsid w:val="0059544E"/>
    <w:rsid w:val="005958E0"/>
    <w:rsid w:val="00595D75"/>
    <w:rsid w:val="00597296"/>
    <w:rsid w:val="00597377"/>
    <w:rsid w:val="00597FE8"/>
    <w:rsid w:val="005A0270"/>
    <w:rsid w:val="005A0B15"/>
    <w:rsid w:val="005A1001"/>
    <w:rsid w:val="005A110B"/>
    <w:rsid w:val="005A1448"/>
    <w:rsid w:val="005A224B"/>
    <w:rsid w:val="005A29B4"/>
    <w:rsid w:val="005A2D0C"/>
    <w:rsid w:val="005A2DF8"/>
    <w:rsid w:val="005A2E57"/>
    <w:rsid w:val="005A3101"/>
    <w:rsid w:val="005A31E7"/>
    <w:rsid w:val="005A3BEE"/>
    <w:rsid w:val="005A404D"/>
    <w:rsid w:val="005A42C3"/>
    <w:rsid w:val="005A4770"/>
    <w:rsid w:val="005A4EC4"/>
    <w:rsid w:val="005A4F77"/>
    <w:rsid w:val="005A66A6"/>
    <w:rsid w:val="005A755A"/>
    <w:rsid w:val="005A7AEB"/>
    <w:rsid w:val="005B07E6"/>
    <w:rsid w:val="005B1115"/>
    <w:rsid w:val="005B13AF"/>
    <w:rsid w:val="005B1BC5"/>
    <w:rsid w:val="005B23AB"/>
    <w:rsid w:val="005B2752"/>
    <w:rsid w:val="005B341C"/>
    <w:rsid w:val="005B3800"/>
    <w:rsid w:val="005B3D2B"/>
    <w:rsid w:val="005B431B"/>
    <w:rsid w:val="005B4535"/>
    <w:rsid w:val="005B475C"/>
    <w:rsid w:val="005B5CD0"/>
    <w:rsid w:val="005B5DB4"/>
    <w:rsid w:val="005B6792"/>
    <w:rsid w:val="005B6817"/>
    <w:rsid w:val="005B6A10"/>
    <w:rsid w:val="005B787F"/>
    <w:rsid w:val="005B7DD6"/>
    <w:rsid w:val="005C012D"/>
    <w:rsid w:val="005C0784"/>
    <w:rsid w:val="005C27EC"/>
    <w:rsid w:val="005C3195"/>
    <w:rsid w:val="005C3AAF"/>
    <w:rsid w:val="005C4057"/>
    <w:rsid w:val="005C40B8"/>
    <w:rsid w:val="005C43F5"/>
    <w:rsid w:val="005C4B9F"/>
    <w:rsid w:val="005C5102"/>
    <w:rsid w:val="005C5310"/>
    <w:rsid w:val="005C615B"/>
    <w:rsid w:val="005C626B"/>
    <w:rsid w:val="005C665D"/>
    <w:rsid w:val="005C6FDB"/>
    <w:rsid w:val="005C72A2"/>
    <w:rsid w:val="005C79EA"/>
    <w:rsid w:val="005C7C77"/>
    <w:rsid w:val="005D0079"/>
    <w:rsid w:val="005D01C3"/>
    <w:rsid w:val="005D0549"/>
    <w:rsid w:val="005D0A67"/>
    <w:rsid w:val="005D11BC"/>
    <w:rsid w:val="005D1DE5"/>
    <w:rsid w:val="005D3EE5"/>
    <w:rsid w:val="005D43B5"/>
    <w:rsid w:val="005D48A0"/>
    <w:rsid w:val="005D4F8A"/>
    <w:rsid w:val="005D5D5E"/>
    <w:rsid w:val="005D66DF"/>
    <w:rsid w:val="005D75A9"/>
    <w:rsid w:val="005D7951"/>
    <w:rsid w:val="005D7F28"/>
    <w:rsid w:val="005E0F68"/>
    <w:rsid w:val="005E1149"/>
    <w:rsid w:val="005E114B"/>
    <w:rsid w:val="005E2B3A"/>
    <w:rsid w:val="005E4155"/>
    <w:rsid w:val="005E45C8"/>
    <w:rsid w:val="005E469E"/>
    <w:rsid w:val="005E4FF5"/>
    <w:rsid w:val="005E510A"/>
    <w:rsid w:val="005E5D8E"/>
    <w:rsid w:val="005F012F"/>
    <w:rsid w:val="005F1F5E"/>
    <w:rsid w:val="005F406B"/>
    <w:rsid w:val="005F5BEF"/>
    <w:rsid w:val="005F64E6"/>
    <w:rsid w:val="005F6D82"/>
    <w:rsid w:val="005F776B"/>
    <w:rsid w:val="00600A0F"/>
    <w:rsid w:val="00600EE7"/>
    <w:rsid w:val="00601C12"/>
    <w:rsid w:val="006024D4"/>
    <w:rsid w:val="006026CD"/>
    <w:rsid w:val="006029CF"/>
    <w:rsid w:val="00602BFA"/>
    <w:rsid w:val="006032F9"/>
    <w:rsid w:val="00603B0D"/>
    <w:rsid w:val="00604957"/>
    <w:rsid w:val="00604B9A"/>
    <w:rsid w:val="006057B2"/>
    <w:rsid w:val="00605EFF"/>
    <w:rsid w:val="00605F34"/>
    <w:rsid w:val="00605F74"/>
    <w:rsid w:val="006060E2"/>
    <w:rsid w:val="00606A9F"/>
    <w:rsid w:val="006077C1"/>
    <w:rsid w:val="00607E50"/>
    <w:rsid w:val="006101A3"/>
    <w:rsid w:val="006112F2"/>
    <w:rsid w:val="00611A8A"/>
    <w:rsid w:val="00611EF8"/>
    <w:rsid w:val="00611FC7"/>
    <w:rsid w:val="00612301"/>
    <w:rsid w:val="00613278"/>
    <w:rsid w:val="006137EC"/>
    <w:rsid w:val="00613F38"/>
    <w:rsid w:val="006145C3"/>
    <w:rsid w:val="006171AC"/>
    <w:rsid w:val="006201C3"/>
    <w:rsid w:val="00620D66"/>
    <w:rsid w:val="00620F4B"/>
    <w:rsid w:val="00621A4D"/>
    <w:rsid w:val="00621D76"/>
    <w:rsid w:val="00623CED"/>
    <w:rsid w:val="00624A37"/>
    <w:rsid w:val="00624C49"/>
    <w:rsid w:val="00624D2B"/>
    <w:rsid w:val="00625DE3"/>
    <w:rsid w:val="006261B0"/>
    <w:rsid w:val="0062631B"/>
    <w:rsid w:val="00626EBE"/>
    <w:rsid w:val="00627A6C"/>
    <w:rsid w:val="00630A20"/>
    <w:rsid w:val="00630B19"/>
    <w:rsid w:val="00630FD8"/>
    <w:rsid w:val="006312D9"/>
    <w:rsid w:val="00631F3E"/>
    <w:rsid w:val="006323BF"/>
    <w:rsid w:val="00632770"/>
    <w:rsid w:val="00632AD3"/>
    <w:rsid w:val="00632B52"/>
    <w:rsid w:val="00632C28"/>
    <w:rsid w:val="00632C75"/>
    <w:rsid w:val="00633630"/>
    <w:rsid w:val="0063447A"/>
    <w:rsid w:val="00634D2E"/>
    <w:rsid w:val="00634F1A"/>
    <w:rsid w:val="0063649F"/>
    <w:rsid w:val="006364BF"/>
    <w:rsid w:val="006366DA"/>
    <w:rsid w:val="00637519"/>
    <w:rsid w:val="00640F2A"/>
    <w:rsid w:val="0064200B"/>
    <w:rsid w:val="00642585"/>
    <w:rsid w:val="006429B8"/>
    <w:rsid w:val="00642C07"/>
    <w:rsid w:val="0064328E"/>
    <w:rsid w:val="006436F5"/>
    <w:rsid w:val="00645471"/>
    <w:rsid w:val="00645589"/>
    <w:rsid w:val="00645620"/>
    <w:rsid w:val="006460CD"/>
    <w:rsid w:val="006464B7"/>
    <w:rsid w:val="00646819"/>
    <w:rsid w:val="00647243"/>
    <w:rsid w:val="0064730A"/>
    <w:rsid w:val="00647B94"/>
    <w:rsid w:val="00647CDC"/>
    <w:rsid w:val="00650F92"/>
    <w:rsid w:val="0065122C"/>
    <w:rsid w:val="00651409"/>
    <w:rsid w:val="00651500"/>
    <w:rsid w:val="00652AEB"/>
    <w:rsid w:val="00652DBD"/>
    <w:rsid w:val="00652EDA"/>
    <w:rsid w:val="00653603"/>
    <w:rsid w:val="00653867"/>
    <w:rsid w:val="00653C4C"/>
    <w:rsid w:val="0065431E"/>
    <w:rsid w:val="00654C6A"/>
    <w:rsid w:val="00655011"/>
    <w:rsid w:val="006553D0"/>
    <w:rsid w:val="00655460"/>
    <w:rsid w:val="00656126"/>
    <w:rsid w:val="00656FDC"/>
    <w:rsid w:val="006575E7"/>
    <w:rsid w:val="00657B38"/>
    <w:rsid w:val="006614D5"/>
    <w:rsid w:val="006617EC"/>
    <w:rsid w:val="0066239E"/>
    <w:rsid w:val="0066337B"/>
    <w:rsid w:val="00664047"/>
    <w:rsid w:val="006640E5"/>
    <w:rsid w:val="00664713"/>
    <w:rsid w:val="006654F8"/>
    <w:rsid w:val="00666EF1"/>
    <w:rsid w:val="006710FD"/>
    <w:rsid w:val="00672B25"/>
    <w:rsid w:val="00672DB4"/>
    <w:rsid w:val="0067316D"/>
    <w:rsid w:val="00673968"/>
    <w:rsid w:val="00673AF5"/>
    <w:rsid w:val="00676C4A"/>
    <w:rsid w:val="00676E44"/>
    <w:rsid w:val="00677BFC"/>
    <w:rsid w:val="00680806"/>
    <w:rsid w:val="00681B23"/>
    <w:rsid w:val="00682B60"/>
    <w:rsid w:val="00683429"/>
    <w:rsid w:val="00683B64"/>
    <w:rsid w:val="006843BB"/>
    <w:rsid w:val="0068454F"/>
    <w:rsid w:val="00684697"/>
    <w:rsid w:val="0068475F"/>
    <w:rsid w:val="00684DB3"/>
    <w:rsid w:val="006853FB"/>
    <w:rsid w:val="00685E98"/>
    <w:rsid w:val="00687F09"/>
    <w:rsid w:val="0069007D"/>
    <w:rsid w:val="00690F36"/>
    <w:rsid w:val="00692EAD"/>
    <w:rsid w:val="0069329F"/>
    <w:rsid w:val="00693610"/>
    <w:rsid w:val="00694A9A"/>
    <w:rsid w:val="00694C7B"/>
    <w:rsid w:val="006955BC"/>
    <w:rsid w:val="0069621D"/>
    <w:rsid w:val="00696EA9"/>
    <w:rsid w:val="0069737E"/>
    <w:rsid w:val="006A0437"/>
    <w:rsid w:val="006A13CE"/>
    <w:rsid w:val="006A1CE8"/>
    <w:rsid w:val="006A1D66"/>
    <w:rsid w:val="006A1EEB"/>
    <w:rsid w:val="006A20B7"/>
    <w:rsid w:val="006A2729"/>
    <w:rsid w:val="006A27D8"/>
    <w:rsid w:val="006A2D52"/>
    <w:rsid w:val="006A4335"/>
    <w:rsid w:val="006A488D"/>
    <w:rsid w:val="006A4F62"/>
    <w:rsid w:val="006A5430"/>
    <w:rsid w:val="006A6551"/>
    <w:rsid w:val="006A717E"/>
    <w:rsid w:val="006A76B5"/>
    <w:rsid w:val="006A774C"/>
    <w:rsid w:val="006A79FF"/>
    <w:rsid w:val="006B0084"/>
    <w:rsid w:val="006B01C0"/>
    <w:rsid w:val="006B06E4"/>
    <w:rsid w:val="006B19CF"/>
    <w:rsid w:val="006B1BA9"/>
    <w:rsid w:val="006B2AAC"/>
    <w:rsid w:val="006B2E17"/>
    <w:rsid w:val="006B41B9"/>
    <w:rsid w:val="006B4A07"/>
    <w:rsid w:val="006B53F8"/>
    <w:rsid w:val="006B57F3"/>
    <w:rsid w:val="006B5C56"/>
    <w:rsid w:val="006B5D35"/>
    <w:rsid w:val="006B618F"/>
    <w:rsid w:val="006B61A5"/>
    <w:rsid w:val="006B655C"/>
    <w:rsid w:val="006B7AC1"/>
    <w:rsid w:val="006C410A"/>
    <w:rsid w:val="006C4708"/>
    <w:rsid w:val="006D0BF3"/>
    <w:rsid w:val="006D0EDC"/>
    <w:rsid w:val="006D1A3E"/>
    <w:rsid w:val="006D1F15"/>
    <w:rsid w:val="006D2440"/>
    <w:rsid w:val="006D45E3"/>
    <w:rsid w:val="006D472F"/>
    <w:rsid w:val="006D6290"/>
    <w:rsid w:val="006D6E07"/>
    <w:rsid w:val="006D7931"/>
    <w:rsid w:val="006E0253"/>
    <w:rsid w:val="006E05C0"/>
    <w:rsid w:val="006E06EC"/>
    <w:rsid w:val="006E1625"/>
    <w:rsid w:val="006E1E99"/>
    <w:rsid w:val="006E2833"/>
    <w:rsid w:val="006E36AD"/>
    <w:rsid w:val="006E5525"/>
    <w:rsid w:val="006E5CCB"/>
    <w:rsid w:val="006E6B33"/>
    <w:rsid w:val="006E7390"/>
    <w:rsid w:val="006E7894"/>
    <w:rsid w:val="006E7F41"/>
    <w:rsid w:val="006F0870"/>
    <w:rsid w:val="006F137F"/>
    <w:rsid w:val="006F17C4"/>
    <w:rsid w:val="006F1875"/>
    <w:rsid w:val="006F32C4"/>
    <w:rsid w:val="006F4B80"/>
    <w:rsid w:val="006F4C65"/>
    <w:rsid w:val="006F4DF7"/>
    <w:rsid w:val="006F58A1"/>
    <w:rsid w:val="006F6024"/>
    <w:rsid w:val="006F67BE"/>
    <w:rsid w:val="006F7D99"/>
    <w:rsid w:val="007004E4"/>
    <w:rsid w:val="007009D9"/>
    <w:rsid w:val="00700B0B"/>
    <w:rsid w:val="00701255"/>
    <w:rsid w:val="007020CF"/>
    <w:rsid w:val="007024E5"/>
    <w:rsid w:val="00702670"/>
    <w:rsid w:val="00703A83"/>
    <w:rsid w:val="00703B83"/>
    <w:rsid w:val="00703BA7"/>
    <w:rsid w:val="00704380"/>
    <w:rsid w:val="00705483"/>
    <w:rsid w:val="0070560A"/>
    <w:rsid w:val="007068CD"/>
    <w:rsid w:val="00706A5B"/>
    <w:rsid w:val="00706ED6"/>
    <w:rsid w:val="007079D9"/>
    <w:rsid w:val="00707A23"/>
    <w:rsid w:val="00707BA6"/>
    <w:rsid w:val="00707F9D"/>
    <w:rsid w:val="007106AB"/>
    <w:rsid w:val="00711333"/>
    <w:rsid w:val="0071237A"/>
    <w:rsid w:val="00712405"/>
    <w:rsid w:val="007138D4"/>
    <w:rsid w:val="00713CD5"/>
    <w:rsid w:val="0071469D"/>
    <w:rsid w:val="00714ECA"/>
    <w:rsid w:val="0071646B"/>
    <w:rsid w:val="007202BB"/>
    <w:rsid w:val="00720C4E"/>
    <w:rsid w:val="00721CAF"/>
    <w:rsid w:val="0072375D"/>
    <w:rsid w:val="00723F25"/>
    <w:rsid w:val="007258C3"/>
    <w:rsid w:val="007259F5"/>
    <w:rsid w:val="007263D6"/>
    <w:rsid w:val="0072649F"/>
    <w:rsid w:val="00726C01"/>
    <w:rsid w:val="0072710C"/>
    <w:rsid w:val="00727B5B"/>
    <w:rsid w:val="007305DA"/>
    <w:rsid w:val="00730B4C"/>
    <w:rsid w:val="00731770"/>
    <w:rsid w:val="0073230B"/>
    <w:rsid w:val="00732A79"/>
    <w:rsid w:val="007337B2"/>
    <w:rsid w:val="00733994"/>
    <w:rsid w:val="007345FB"/>
    <w:rsid w:val="0073559B"/>
    <w:rsid w:val="00735EBC"/>
    <w:rsid w:val="0073671E"/>
    <w:rsid w:val="00736D54"/>
    <w:rsid w:val="00737D0B"/>
    <w:rsid w:val="0074060F"/>
    <w:rsid w:val="00740D23"/>
    <w:rsid w:val="00740E37"/>
    <w:rsid w:val="007416C9"/>
    <w:rsid w:val="0074183E"/>
    <w:rsid w:val="00741DE2"/>
    <w:rsid w:val="007420AA"/>
    <w:rsid w:val="007425CE"/>
    <w:rsid w:val="00743372"/>
    <w:rsid w:val="00743DBF"/>
    <w:rsid w:val="00744109"/>
    <w:rsid w:val="00745838"/>
    <w:rsid w:val="0074653C"/>
    <w:rsid w:val="007504D5"/>
    <w:rsid w:val="0075076B"/>
    <w:rsid w:val="0075147E"/>
    <w:rsid w:val="0075158C"/>
    <w:rsid w:val="00751892"/>
    <w:rsid w:val="00752595"/>
    <w:rsid w:val="00753D16"/>
    <w:rsid w:val="00753E58"/>
    <w:rsid w:val="0075473D"/>
    <w:rsid w:val="00754DFE"/>
    <w:rsid w:val="00755C06"/>
    <w:rsid w:val="007560FB"/>
    <w:rsid w:val="00756D87"/>
    <w:rsid w:val="00757742"/>
    <w:rsid w:val="00760E5F"/>
    <w:rsid w:val="0076100E"/>
    <w:rsid w:val="0076118B"/>
    <w:rsid w:val="00761581"/>
    <w:rsid w:val="00761717"/>
    <w:rsid w:val="0076199B"/>
    <w:rsid w:val="00762D05"/>
    <w:rsid w:val="0076315D"/>
    <w:rsid w:val="007632D5"/>
    <w:rsid w:val="007639A9"/>
    <w:rsid w:val="00764BB1"/>
    <w:rsid w:val="00765616"/>
    <w:rsid w:val="0076607B"/>
    <w:rsid w:val="00767386"/>
    <w:rsid w:val="00767E62"/>
    <w:rsid w:val="00770DA2"/>
    <w:rsid w:val="007717CA"/>
    <w:rsid w:val="007718B1"/>
    <w:rsid w:val="007718EE"/>
    <w:rsid w:val="007720D1"/>
    <w:rsid w:val="007735B9"/>
    <w:rsid w:val="007750DE"/>
    <w:rsid w:val="007761F5"/>
    <w:rsid w:val="00776891"/>
    <w:rsid w:val="007779BA"/>
    <w:rsid w:val="007806C6"/>
    <w:rsid w:val="0078136B"/>
    <w:rsid w:val="00781436"/>
    <w:rsid w:val="0078155B"/>
    <w:rsid w:val="00781D06"/>
    <w:rsid w:val="0078211A"/>
    <w:rsid w:val="007821C5"/>
    <w:rsid w:val="00782373"/>
    <w:rsid w:val="00782891"/>
    <w:rsid w:val="00783197"/>
    <w:rsid w:val="007832AE"/>
    <w:rsid w:val="00784346"/>
    <w:rsid w:val="00785212"/>
    <w:rsid w:val="0078550A"/>
    <w:rsid w:val="00786078"/>
    <w:rsid w:val="0078618F"/>
    <w:rsid w:val="00786360"/>
    <w:rsid w:val="0078664B"/>
    <w:rsid w:val="00787C4C"/>
    <w:rsid w:val="00790C68"/>
    <w:rsid w:val="00790C96"/>
    <w:rsid w:val="00791029"/>
    <w:rsid w:val="00791325"/>
    <w:rsid w:val="00791893"/>
    <w:rsid w:val="007920AB"/>
    <w:rsid w:val="0079231B"/>
    <w:rsid w:val="007932A1"/>
    <w:rsid w:val="0079428D"/>
    <w:rsid w:val="007942F9"/>
    <w:rsid w:val="00794387"/>
    <w:rsid w:val="00794832"/>
    <w:rsid w:val="00794ED6"/>
    <w:rsid w:val="00795861"/>
    <w:rsid w:val="00795F52"/>
    <w:rsid w:val="00796445"/>
    <w:rsid w:val="007964EA"/>
    <w:rsid w:val="007970B2"/>
    <w:rsid w:val="007972D2"/>
    <w:rsid w:val="0079736B"/>
    <w:rsid w:val="0079769A"/>
    <w:rsid w:val="00797B51"/>
    <w:rsid w:val="007A0DC9"/>
    <w:rsid w:val="007A1C1A"/>
    <w:rsid w:val="007A1C3E"/>
    <w:rsid w:val="007A2B85"/>
    <w:rsid w:val="007A34E4"/>
    <w:rsid w:val="007A4BEC"/>
    <w:rsid w:val="007A4C41"/>
    <w:rsid w:val="007A4D68"/>
    <w:rsid w:val="007A56AC"/>
    <w:rsid w:val="007A5DBB"/>
    <w:rsid w:val="007A6788"/>
    <w:rsid w:val="007A6C63"/>
    <w:rsid w:val="007A70E1"/>
    <w:rsid w:val="007B0A86"/>
    <w:rsid w:val="007B0B52"/>
    <w:rsid w:val="007B1489"/>
    <w:rsid w:val="007B1D05"/>
    <w:rsid w:val="007B3564"/>
    <w:rsid w:val="007B3632"/>
    <w:rsid w:val="007B393B"/>
    <w:rsid w:val="007B3CA5"/>
    <w:rsid w:val="007B475E"/>
    <w:rsid w:val="007B48EC"/>
    <w:rsid w:val="007B4939"/>
    <w:rsid w:val="007B4AC5"/>
    <w:rsid w:val="007B4D9C"/>
    <w:rsid w:val="007B65B0"/>
    <w:rsid w:val="007C014D"/>
    <w:rsid w:val="007C054A"/>
    <w:rsid w:val="007C1A1A"/>
    <w:rsid w:val="007C216A"/>
    <w:rsid w:val="007C2C6E"/>
    <w:rsid w:val="007C4EB8"/>
    <w:rsid w:val="007C52F4"/>
    <w:rsid w:val="007C5629"/>
    <w:rsid w:val="007C6A40"/>
    <w:rsid w:val="007C6A7D"/>
    <w:rsid w:val="007C6FD7"/>
    <w:rsid w:val="007C7171"/>
    <w:rsid w:val="007C72C6"/>
    <w:rsid w:val="007C79F3"/>
    <w:rsid w:val="007D0E31"/>
    <w:rsid w:val="007D230C"/>
    <w:rsid w:val="007D2A0B"/>
    <w:rsid w:val="007D2AB8"/>
    <w:rsid w:val="007D2C0B"/>
    <w:rsid w:val="007D36B0"/>
    <w:rsid w:val="007D39CA"/>
    <w:rsid w:val="007D3EF6"/>
    <w:rsid w:val="007D41DB"/>
    <w:rsid w:val="007D48E4"/>
    <w:rsid w:val="007D672E"/>
    <w:rsid w:val="007D7120"/>
    <w:rsid w:val="007D75BC"/>
    <w:rsid w:val="007D7DE3"/>
    <w:rsid w:val="007E0105"/>
    <w:rsid w:val="007E01A5"/>
    <w:rsid w:val="007E1152"/>
    <w:rsid w:val="007E1DBE"/>
    <w:rsid w:val="007E1ED1"/>
    <w:rsid w:val="007E2EDD"/>
    <w:rsid w:val="007E398B"/>
    <w:rsid w:val="007E4089"/>
    <w:rsid w:val="007E4E8D"/>
    <w:rsid w:val="007E510E"/>
    <w:rsid w:val="007E517F"/>
    <w:rsid w:val="007E6377"/>
    <w:rsid w:val="007E6C76"/>
    <w:rsid w:val="007E7477"/>
    <w:rsid w:val="007E74C2"/>
    <w:rsid w:val="007F1552"/>
    <w:rsid w:val="007F1AFC"/>
    <w:rsid w:val="007F1FAC"/>
    <w:rsid w:val="007F2036"/>
    <w:rsid w:val="007F2D16"/>
    <w:rsid w:val="007F31B2"/>
    <w:rsid w:val="007F660D"/>
    <w:rsid w:val="007F6D4E"/>
    <w:rsid w:val="007F6F41"/>
    <w:rsid w:val="007F7DC8"/>
    <w:rsid w:val="0080098A"/>
    <w:rsid w:val="00801543"/>
    <w:rsid w:val="00801866"/>
    <w:rsid w:val="008019B4"/>
    <w:rsid w:val="008023D9"/>
    <w:rsid w:val="0080257C"/>
    <w:rsid w:val="00803226"/>
    <w:rsid w:val="008033D5"/>
    <w:rsid w:val="00803E43"/>
    <w:rsid w:val="008045C9"/>
    <w:rsid w:val="00804A54"/>
    <w:rsid w:val="00805222"/>
    <w:rsid w:val="00805820"/>
    <w:rsid w:val="00806158"/>
    <w:rsid w:val="008064A2"/>
    <w:rsid w:val="00806703"/>
    <w:rsid w:val="0080741F"/>
    <w:rsid w:val="00810D86"/>
    <w:rsid w:val="00811494"/>
    <w:rsid w:val="00811CCE"/>
    <w:rsid w:val="00811D80"/>
    <w:rsid w:val="008123F7"/>
    <w:rsid w:val="0081356C"/>
    <w:rsid w:val="0081470F"/>
    <w:rsid w:val="00814E43"/>
    <w:rsid w:val="008153E5"/>
    <w:rsid w:val="008159B3"/>
    <w:rsid w:val="00816192"/>
    <w:rsid w:val="00817978"/>
    <w:rsid w:val="00822309"/>
    <w:rsid w:val="00823129"/>
    <w:rsid w:val="00823B84"/>
    <w:rsid w:val="00823D06"/>
    <w:rsid w:val="00824185"/>
    <w:rsid w:val="0082506D"/>
    <w:rsid w:val="00826029"/>
    <w:rsid w:val="008265BC"/>
    <w:rsid w:val="008266A4"/>
    <w:rsid w:val="00827470"/>
    <w:rsid w:val="00827617"/>
    <w:rsid w:val="00827B09"/>
    <w:rsid w:val="00830601"/>
    <w:rsid w:val="008317AC"/>
    <w:rsid w:val="00831A56"/>
    <w:rsid w:val="00832442"/>
    <w:rsid w:val="00832611"/>
    <w:rsid w:val="00832812"/>
    <w:rsid w:val="00833951"/>
    <w:rsid w:val="00833D22"/>
    <w:rsid w:val="00834C3A"/>
    <w:rsid w:val="00834E05"/>
    <w:rsid w:val="00834F37"/>
    <w:rsid w:val="00835133"/>
    <w:rsid w:val="008353CD"/>
    <w:rsid w:val="00835668"/>
    <w:rsid w:val="0083603C"/>
    <w:rsid w:val="00836154"/>
    <w:rsid w:val="00836E80"/>
    <w:rsid w:val="00837ADC"/>
    <w:rsid w:val="00840DD5"/>
    <w:rsid w:val="00840EB0"/>
    <w:rsid w:val="00840F68"/>
    <w:rsid w:val="0084278A"/>
    <w:rsid w:val="00842B9C"/>
    <w:rsid w:val="00842FAE"/>
    <w:rsid w:val="00843356"/>
    <w:rsid w:val="00843399"/>
    <w:rsid w:val="00843759"/>
    <w:rsid w:val="00843B28"/>
    <w:rsid w:val="008446E2"/>
    <w:rsid w:val="00845974"/>
    <w:rsid w:val="00845C63"/>
    <w:rsid w:val="00846295"/>
    <w:rsid w:val="0084654E"/>
    <w:rsid w:val="008470CE"/>
    <w:rsid w:val="00847ADF"/>
    <w:rsid w:val="00847E55"/>
    <w:rsid w:val="00851A2C"/>
    <w:rsid w:val="0085229F"/>
    <w:rsid w:val="00852FA1"/>
    <w:rsid w:val="00854510"/>
    <w:rsid w:val="0085465B"/>
    <w:rsid w:val="00855AEC"/>
    <w:rsid w:val="008560A7"/>
    <w:rsid w:val="008575D2"/>
    <w:rsid w:val="00857823"/>
    <w:rsid w:val="008603CC"/>
    <w:rsid w:val="00861D0B"/>
    <w:rsid w:val="00862098"/>
    <w:rsid w:val="00862174"/>
    <w:rsid w:val="00862EE2"/>
    <w:rsid w:val="008630F8"/>
    <w:rsid w:val="008636C4"/>
    <w:rsid w:val="00863C04"/>
    <w:rsid w:val="00863E1F"/>
    <w:rsid w:val="00864A14"/>
    <w:rsid w:val="0086554F"/>
    <w:rsid w:val="00865BEC"/>
    <w:rsid w:val="00866601"/>
    <w:rsid w:val="008666F3"/>
    <w:rsid w:val="008706DF"/>
    <w:rsid w:val="00870762"/>
    <w:rsid w:val="00870B08"/>
    <w:rsid w:val="00871102"/>
    <w:rsid w:val="008725B8"/>
    <w:rsid w:val="0087263F"/>
    <w:rsid w:val="00872B1F"/>
    <w:rsid w:val="00872C23"/>
    <w:rsid w:val="00872DB8"/>
    <w:rsid w:val="00872E11"/>
    <w:rsid w:val="008755BB"/>
    <w:rsid w:val="008755D6"/>
    <w:rsid w:val="008757D9"/>
    <w:rsid w:val="0087587D"/>
    <w:rsid w:val="008769B4"/>
    <w:rsid w:val="00876F87"/>
    <w:rsid w:val="008771AA"/>
    <w:rsid w:val="008800E4"/>
    <w:rsid w:val="008816B0"/>
    <w:rsid w:val="008818AB"/>
    <w:rsid w:val="00881F02"/>
    <w:rsid w:val="00881F37"/>
    <w:rsid w:val="008828CD"/>
    <w:rsid w:val="00882A74"/>
    <w:rsid w:val="00882BD3"/>
    <w:rsid w:val="00882EAE"/>
    <w:rsid w:val="0088380F"/>
    <w:rsid w:val="00884269"/>
    <w:rsid w:val="00885775"/>
    <w:rsid w:val="008865F9"/>
    <w:rsid w:val="00886AAB"/>
    <w:rsid w:val="008870AD"/>
    <w:rsid w:val="0088728D"/>
    <w:rsid w:val="0089017A"/>
    <w:rsid w:val="008901CC"/>
    <w:rsid w:val="00890A26"/>
    <w:rsid w:val="00890C10"/>
    <w:rsid w:val="00890D05"/>
    <w:rsid w:val="00891578"/>
    <w:rsid w:val="00891587"/>
    <w:rsid w:val="00891641"/>
    <w:rsid w:val="008919A9"/>
    <w:rsid w:val="008923DF"/>
    <w:rsid w:val="00892760"/>
    <w:rsid w:val="00893312"/>
    <w:rsid w:val="0089371C"/>
    <w:rsid w:val="00893927"/>
    <w:rsid w:val="008946D8"/>
    <w:rsid w:val="008948FC"/>
    <w:rsid w:val="00895798"/>
    <w:rsid w:val="00896877"/>
    <w:rsid w:val="00896DA5"/>
    <w:rsid w:val="008974E5"/>
    <w:rsid w:val="00897635"/>
    <w:rsid w:val="00897A29"/>
    <w:rsid w:val="00897DB7"/>
    <w:rsid w:val="008A0EF6"/>
    <w:rsid w:val="008A18F3"/>
    <w:rsid w:val="008A1AAF"/>
    <w:rsid w:val="008A24CA"/>
    <w:rsid w:val="008A25F9"/>
    <w:rsid w:val="008A2A53"/>
    <w:rsid w:val="008A318E"/>
    <w:rsid w:val="008A398C"/>
    <w:rsid w:val="008A39A3"/>
    <w:rsid w:val="008A39A8"/>
    <w:rsid w:val="008A43DA"/>
    <w:rsid w:val="008A50DE"/>
    <w:rsid w:val="008A5140"/>
    <w:rsid w:val="008A53EA"/>
    <w:rsid w:val="008A555E"/>
    <w:rsid w:val="008A59A4"/>
    <w:rsid w:val="008A6921"/>
    <w:rsid w:val="008A74AD"/>
    <w:rsid w:val="008A77C0"/>
    <w:rsid w:val="008A7A9C"/>
    <w:rsid w:val="008A7D9A"/>
    <w:rsid w:val="008A7E55"/>
    <w:rsid w:val="008B07E5"/>
    <w:rsid w:val="008B0CAA"/>
    <w:rsid w:val="008B16B9"/>
    <w:rsid w:val="008B18AE"/>
    <w:rsid w:val="008B1B19"/>
    <w:rsid w:val="008B1C95"/>
    <w:rsid w:val="008B2582"/>
    <w:rsid w:val="008B31A6"/>
    <w:rsid w:val="008B3407"/>
    <w:rsid w:val="008B3866"/>
    <w:rsid w:val="008B3DBD"/>
    <w:rsid w:val="008B43F3"/>
    <w:rsid w:val="008B5604"/>
    <w:rsid w:val="008B6950"/>
    <w:rsid w:val="008B7155"/>
    <w:rsid w:val="008B77E8"/>
    <w:rsid w:val="008B7EA3"/>
    <w:rsid w:val="008C00D3"/>
    <w:rsid w:val="008C09CF"/>
    <w:rsid w:val="008C1CE4"/>
    <w:rsid w:val="008C1D37"/>
    <w:rsid w:val="008C2D92"/>
    <w:rsid w:val="008C2DF4"/>
    <w:rsid w:val="008C39D7"/>
    <w:rsid w:val="008C3BB0"/>
    <w:rsid w:val="008C3EB9"/>
    <w:rsid w:val="008C469E"/>
    <w:rsid w:val="008C4E91"/>
    <w:rsid w:val="008C4F40"/>
    <w:rsid w:val="008C4FC2"/>
    <w:rsid w:val="008C537D"/>
    <w:rsid w:val="008C5603"/>
    <w:rsid w:val="008C64B1"/>
    <w:rsid w:val="008C69A2"/>
    <w:rsid w:val="008C7BF3"/>
    <w:rsid w:val="008D0669"/>
    <w:rsid w:val="008D1A2E"/>
    <w:rsid w:val="008D1AA0"/>
    <w:rsid w:val="008D2CCE"/>
    <w:rsid w:val="008D2DDD"/>
    <w:rsid w:val="008D38C0"/>
    <w:rsid w:val="008D39D4"/>
    <w:rsid w:val="008D3B7A"/>
    <w:rsid w:val="008D41D4"/>
    <w:rsid w:val="008D52C9"/>
    <w:rsid w:val="008D64B9"/>
    <w:rsid w:val="008D7138"/>
    <w:rsid w:val="008E055E"/>
    <w:rsid w:val="008E16AD"/>
    <w:rsid w:val="008E21E4"/>
    <w:rsid w:val="008E260A"/>
    <w:rsid w:val="008E2AB7"/>
    <w:rsid w:val="008E335C"/>
    <w:rsid w:val="008E3D49"/>
    <w:rsid w:val="008E40EE"/>
    <w:rsid w:val="008E447B"/>
    <w:rsid w:val="008E4AC9"/>
    <w:rsid w:val="008E5D93"/>
    <w:rsid w:val="008E6A74"/>
    <w:rsid w:val="008E701D"/>
    <w:rsid w:val="008E7DAD"/>
    <w:rsid w:val="008F0269"/>
    <w:rsid w:val="008F0A00"/>
    <w:rsid w:val="008F0D99"/>
    <w:rsid w:val="008F1B6B"/>
    <w:rsid w:val="008F1D81"/>
    <w:rsid w:val="008F2D7D"/>
    <w:rsid w:val="008F4349"/>
    <w:rsid w:val="008F4584"/>
    <w:rsid w:val="008F4644"/>
    <w:rsid w:val="008F5179"/>
    <w:rsid w:val="008F63FD"/>
    <w:rsid w:val="008F75DE"/>
    <w:rsid w:val="008F77C5"/>
    <w:rsid w:val="008F7AFE"/>
    <w:rsid w:val="00900283"/>
    <w:rsid w:val="00900E9A"/>
    <w:rsid w:val="00901256"/>
    <w:rsid w:val="00901CBC"/>
    <w:rsid w:val="00901F48"/>
    <w:rsid w:val="00902540"/>
    <w:rsid w:val="00902B12"/>
    <w:rsid w:val="00902D53"/>
    <w:rsid w:val="0090358B"/>
    <w:rsid w:val="00903C32"/>
    <w:rsid w:val="0090497A"/>
    <w:rsid w:val="00904BA3"/>
    <w:rsid w:val="0090528A"/>
    <w:rsid w:val="0090529E"/>
    <w:rsid w:val="00905B3A"/>
    <w:rsid w:val="0090699E"/>
    <w:rsid w:val="00907ABC"/>
    <w:rsid w:val="00907E4F"/>
    <w:rsid w:val="00910034"/>
    <w:rsid w:val="00910928"/>
    <w:rsid w:val="009117EF"/>
    <w:rsid w:val="0091227B"/>
    <w:rsid w:val="009137FE"/>
    <w:rsid w:val="00913DE2"/>
    <w:rsid w:val="00915122"/>
    <w:rsid w:val="00915535"/>
    <w:rsid w:val="00916F88"/>
    <w:rsid w:val="00917242"/>
    <w:rsid w:val="00917347"/>
    <w:rsid w:val="00917A20"/>
    <w:rsid w:val="009203D6"/>
    <w:rsid w:val="00921A4B"/>
    <w:rsid w:val="00921AAC"/>
    <w:rsid w:val="0092265E"/>
    <w:rsid w:val="009233E0"/>
    <w:rsid w:val="0092459C"/>
    <w:rsid w:val="00924E2F"/>
    <w:rsid w:val="0092559C"/>
    <w:rsid w:val="009258F3"/>
    <w:rsid w:val="00927004"/>
    <w:rsid w:val="00927981"/>
    <w:rsid w:val="00927ED6"/>
    <w:rsid w:val="009304F2"/>
    <w:rsid w:val="00931792"/>
    <w:rsid w:val="00931A84"/>
    <w:rsid w:val="00931AFE"/>
    <w:rsid w:val="0093288E"/>
    <w:rsid w:val="009336CF"/>
    <w:rsid w:val="00933831"/>
    <w:rsid w:val="009338A9"/>
    <w:rsid w:val="009338D1"/>
    <w:rsid w:val="0093401B"/>
    <w:rsid w:val="009343E2"/>
    <w:rsid w:val="00934E9F"/>
    <w:rsid w:val="00935583"/>
    <w:rsid w:val="00936B4F"/>
    <w:rsid w:val="009373C4"/>
    <w:rsid w:val="009374C0"/>
    <w:rsid w:val="00937C36"/>
    <w:rsid w:val="0094000D"/>
    <w:rsid w:val="00940083"/>
    <w:rsid w:val="009401F1"/>
    <w:rsid w:val="00940245"/>
    <w:rsid w:val="009412C3"/>
    <w:rsid w:val="0094148E"/>
    <w:rsid w:val="00941AC9"/>
    <w:rsid w:val="00941D3E"/>
    <w:rsid w:val="009433C2"/>
    <w:rsid w:val="00943E34"/>
    <w:rsid w:val="009447FC"/>
    <w:rsid w:val="00944A12"/>
    <w:rsid w:val="00944E7B"/>
    <w:rsid w:val="00944EFF"/>
    <w:rsid w:val="00945706"/>
    <w:rsid w:val="009458D8"/>
    <w:rsid w:val="00945E15"/>
    <w:rsid w:val="009462C1"/>
    <w:rsid w:val="00946825"/>
    <w:rsid w:val="00946B47"/>
    <w:rsid w:val="00946CA0"/>
    <w:rsid w:val="00946D2E"/>
    <w:rsid w:val="0094719C"/>
    <w:rsid w:val="009473BC"/>
    <w:rsid w:val="00950894"/>
    <w:rsid w:val="009510DB"/>
    <w:rsid w:val="009519D2"/>
    <w:rsid w:val="00952585"/>
    <w:rsid w:val="00952B0C"/>
    <w:rsid w:val="00952B8B"/>
    <w:rsid w:val="00953FD4"/>
    <w:rsid w:val="009540F7"/>
    <w:rsid w:val="00954A91"/>
    <w:rsid w:val="0095581D"/>
    <w:rsid w:val="009561EA"/>
    <w:rsid w:val="00956808"/>
    <w:rsid w:val="00957188"/>
    <w:rsid w:val="009574EB"/>
    <w:rsid w:val="00957E0F"/>
    <w:rsid w:val="009600B1"/>
    <w:rsid w:val="00960234"/>
    <w:rsid w:val="00960905"/>
    <w:rsid w:val="009610F2"/>
    <w:rsid w:val="00961860"/>
    <w:rsid w:val="009619D5"/>
    <w:rsid w:val="009626FA"/>
    <w:rsid w:val="00962DE6"/>
    <w:rsid w:val="00963037"/>
    <w:rsid w:val="0096307F"/>
    <w:rsid w:val="00963996"/>
    <w:rsid w:val="00964C5C"/>
    <w:rsid w:val="00965847"/>
    <w:rsid w:val="00965AB8"/>
    <w:rsid w:val="009660ED"/>
    <w:rsid w:val="00966BB9"/>
    <w:rsid w:val="0096750A"/>
    <w:rsid w:val="00967666"/>
    <w:rsid w:val="00967A60"/>
    <w:rsid w:val="0097029E"/>
    <w:rsid w:val="00971971"/>
    <w:rsid w:val="00971AD3"/>
    <w:rsid w:val="00971CBC"/>
    <w:rsid w:val="00972893"/>
    <w:rsid w:val="00972D74"/>
    <w:rsid w:val="0097381C"/>
    <w:rsid w:val="00973CD6"/>
    <w:rsid w:val="0097421B"/>
    <w:rsid w:val="0097426E"/>
    <w:rsid w:val="009745A7"/>
    <w:rsid w:val="00974A89"/>
    <w:rsid w:val="00975A8C"/>
    <w:rsid w:val="009763A1"/>
    <w:rsid w:val="00976762"/>
    <w:rsid w:val="00976D02"/>
    <w:rsid w:val="00976F92"/>
    <w:rsid w:val="009772A9"/>
    <w:rsid w:val="009775DB"/>
    <w:rsid w:val="00977E2F"/>
    <w:rsid w:val="00980849"/>
    <w:rsid w:val="00982081"/>
    <w:rsid w:val="0098233F"/>
    <w:rsid w:val="00983210"/>
    <w:rsid w:val="00984903"/>
    <w:rsid w:val="009849A9"/>
    <w:rsid w:val="00985798"/>
    <w:rsid w:val="00986064"/>
    <w:rsid w:val="00990165"/>
    <w:rsid w:val="009904E4"/>
    <w:rsid w:val="00991519"/>
    <w:rsid w:val="00991A77"/>
    <w:rsid w:val="00991B03"/>
    <w:rsid w:val="00992051"/>
    <w:rsid w:val="00992863"/>
    <w:rsid w:val="009928C5"/>
    <w:rsid w:val="00993376"/>
    <w:rsid w:val="009935FA"/>
    <w:rsid w:val="00993C1C"/>
    <w:rsid w:val="00994A19"/>
    <w:rsid w:val="0099659A"/>
    <w:rsid w:val="009A239E"/>
    <w:rsid w:val="009A2F44"/>
    <w:rsid w:val="009A332F"/>
    <w:rsid w:val="009A4474"/>
    <w:rsid w:val="009A6B44"/>
    <w:rsid w:val="009A7AAD"/>
    <w:rsid w:val="009B0A42"/>
    <w:rsid w:val="009B1803"/>
    <w:rsid w:val="009B1E65"/>
    <w:rsid w:val="009B27FC"/>
    <w:rsid w:val="009B2A7D"/>
    <w:rsid w:val="009B2D03"/>
    <w:rsid w:val="009B2F9D"/>
    <w:rsid w:val="009B3B46"/>
    <w:rsid w:val="009B443C"/>
    <w:rsid w:val="009B4A23"/>
    <w:rsid w:val="009B4FE0"/>
    <w:rsid w:val="009B5C36"/>
    <w:rsid w:val="009B61AD"/>
    <w:rsid w:val="009B6AB4"/>
    <w:rsid w:val="009B6ADF"/>
    <w:rsid w:val="009B6EAD"/>
    <w:rsid w:val="009B7316"/>
    <w:rsid w:val="009B78C6"/>
    <w:rsid w:val="009B7EEB"/>
    <w:rsid w:val="009C18E2"/>
    <w:rsid w:val="009C1C92"/>
    <w:rsid w:val="009C3AEC"/>
    <w:rsid w:val="009C3EB6"/>
    <w:rsid w:val="009C3FF0"/>
    <w:rsid w:val="009C5BC4"/>
    <w:rsid w:val="009C60DF"/>
    <w:rsid w:val="009C7812"/>
    <w:rsid w:val="009D0BA3"/>
    <w:rsid w:val="009D24F2"/>
    <w:rsid w:val="009D298C"/>
    <w:rsid w:val="009D36B1"/>
    <w:rsid w:val="009D3B2F"/>
    <w:rsid w:val="009D5D45"/>
    <w:rsid w:val="009D64C7"/>
    <w:rsid w:val="009D6528"/>
    <w:rsid w:val="009D713F"/>
    <w:rsid w:val="009E05C4"/>
    <w:rsid w:val="009E0D13"/>
    <w:rsid w:val="009E0FB5"/>
    <w:rsid w:val="009E2B41"/>
    <w:rsid w:val="009E3750"/>
    <w:rsid w:val="009E3D49"/>
    <w:rsid w:val="009E4644"/>
    <w:rsid w:val="009E50DA"/>
    <w:rsid w:val="009E5945"/>
    <w:rsid w:val="009E683A"/>
    <w:rsid w:val="009E6EC1"/>
    <w:rsid w:val="009E7AD9"/>
    <w:rsid w:val="009F1FD8"/>
    <w:rsid w:val="009F4096"/>
    <w:rsid w:val="009F4290"/>
    <w:rsid w:val="009F4C8F"/>
    <w:rsid w:val="009F7F4B"/>
    <w:rsid w:val="00A00F45"/>
    <w:rsid w:val="00A04A84"/>
    <w:rsid w:val="00A0502E"/>
    <w:rsid w:val="00A05D4C"/>
    <w:rsid w:val="00A05EFB"/>
    <w:rsid w:val="00A06CDF"/>
    <w:rsid w:val="00A07289"/>
    <w:rsid w:val="00A0731D"/>
    <w:rsid w:val="00A07F89"/>
    <w:rsid w:val="00A102E1"/>
    <w:rsid w:val="00A10591"/>
    <w:rsid w:val="00A10AFB"/>
    <w:rsid w:val="00A10F39"/>
    <w:rsid w:val="00A10F3F"/>
    <w:rsid w:val="00A11982"/>
    <w:rsid w:val="00A11F1E"/>
    <w:rsid w:val="00A1243D"/>
    <w:rsid w:val="00A12729"/>
    <w:rsid w:val="00A138B2"/>
    <w:rsid w:val="00A13F8E"/>
    <w:rsid w:val="00A16994"/>
    <w:rsid w:val="00A16F79"/>
    <w:rsid w:val="00A17601"/>
    <w:rsid w:val="00A1782C"/>
    <w:rsid w:val="00A201EB"/>
    <w:rsid w:val="00A20907"/>
    <w:rsid w:val="00A20BCC"/>
    <w:rsid w:val="00A22885"/>
    <w:rsid w:val="00A2485E"/>
    <w:rsid w:val="00A260A5"/>
    <w:rsid w:val="00A2647F"/>
    <w:rsid w:val="00A26582"/>
    <w:rsid w:val="00A26F7E"/>
    <w:rsid w:val="00A27DF6"/>
    <w:rsid w:val="00A305BF"/>
    <w:rsid w:val="00A30BD1"/>
    <w:rsid w:val="00A30EAD"/>
    <w:rsid w:val="00A313B4"/>
    <w:rsid w:val="00A329E5"/>
    <w:rsid w:val="00A32FB8"/>
    <w:rsid w:val="00A33087"/>
    <w:rsid w:val="00A3356B"/>
    <w:rsid w:val="00A33B9A"/>
    <w:rsid w:val="00A33EB8"/>
    <w:rsid w:val="00A3417A"/>
    <w:rsid w:val="00A34C33"/>
    <w:rsid w:val="00A34D7A"/>
    <w:rsid w:val="00A34EBD"/>
    <w:rsid w:val="00A35691"/>
    <w:rsid w:val="00A359D1"/>
    <w:rsid w:val="00A359DD"/>
    <w:rsid w:val="00A36CB3"/>
    <w:rsid w:val="00A370E3"/>
    <w:rsid w:val="00A37375"/>
    <w:rsid w:val="00A37796"/>
    <w:rsid w:val="00A40C8C"/>
    <w:rsid w:val="00A40CAA"/>
    <w:rsid w:val="00A40EBE"/>
    <w:rsid w:val="00A421A9"/>
    <w:rsid w:val="00A4478D"/>
    <w:rsid w:val="00A44BAB"/>
    <w:rsid w:val="00A451C7"/>
    <w:rsid w:val="00A4534B"/>
    <w:rsid w:val="00A45A19"/>
    <w:rsid w:val="00A4692F"/>
    <w:rsid w:val="00A46D35"/>
    <w:rsid w:val="00A476E4"/>
    <w:rsid w:val="00A501B2"/>
    <w:rsid w:val="00A5143B"/>
    <w:rsid w:val="00A5144F"/>
    <w:rsid w:val="00A527DA"/>
    <w:rsid w:val="00A52CBE"/>
    <w:rsid w:val="00A52FCA"/>
    <w:rsid w:val="00A5579B"/>
    <w:rsid w:val="00A55856"/>
    <w:rsid w:val="00A56972"/>
    <w:rsid w:val="00A6008A"/>
    <w:rsid w:val="00A601E9"/>
    <w:rsid w:val="00A61991"/>
    <w:rsid w:val="00A61CA6"/>
    <w:rsid w:val="00A627B1"/>
    <w:rsid w:val="00A62904"/>
    <w:rsid w:val="00A636F6"/>
    <w:rsid w:val="00A65068"/>
    <w:rsid w:val="00A661B9"/>
    <w:rsid w:val="00A6633E"/>
    <w:rsid w:val="00A66E24"/>
    <w:rsid w:val="00A67095"/>
    <w:rsid w:val="00A67271"/>
    <w:rsid w:val="00A67AF2"/>
    <w:rsid w:val="00A67BF6"/>
    <w:rsid w:val="00A7023A"/>
    <w:rsid w:val="00A7055D"/>
    <w:rsid w:val="00A709EE"/>
    <w:rsid w:val="00A70C56"/>
    <w:rsid w:val="00A71263"/>
    <w:rsid w:val="00A713D5"/>
    <w:rsid w:val="00A724FD"/>
    <w:rsid w:val="00A72B94"/>
    <w:rsid w:val="00A72D80"/>
    <w:rsid w:val="00A72DD4"/>
    <w:rsid w:val="00A7306C"/>
    <w:rsid w:val="00A73819"/>
    <w:rsid w:val="00A73996"/>
    <w:rsid w:val="00A756F8"/>
    <w:rsid w:val="00A75715"/>
    <w:rsid w:val="00A75892"/>
    <w:rsid w:val="00A76970"/>
    <w:rsid w:val="00A80113"/>
    <w:rsid w:val="00A80123"/>
    <w:rsid w:val="00A80714"/>
    <w:rsid w:val="00A80CCB"/>
    <w:rsid w:val="00A81A8B"/>
    <w:rsid w:val="00A82FFC"/>
    <w:rsid w:val="00A83463"/>
    <w:rsid w:val="00A8676D"/>
    <w:rsid w:val="00A86FBB"/>
    <w:rsid w:val="00A87992"/>
    <w:rsid w:val="00A9052D"/>
    <w:rsid w:val="00A90E6B"/>
    <w:rsid w:val="00A915C6"/>
    <w:rsid w:val="00A92AA2"/>
    <w:rsid w:val="00A936F5"/>
    <w:rsid w:val="00A93DA6"/>
    <w:rsid w:val="00A948C6"/>
    <w:rsid w:val="00A948E4"/>
    <w:rsid w:val="00A94E46"/>
    <w:rsid w:val="00A97877"/>
    <w:rsid w:val="00A97ED3"/>
    <w:rsid w:val="00A97F8B"/>
    <w:rsid w:val="00AA025C"/>
    <w:rsid w:val="00AA1B79"/>
    <w:rsid w:val="00AA30E2"/>
    <w:rsid w:val="00AA354E"/>
    <w:rsid w:val="00AA3EA4"/>
    <w:rsid w:val="00AA477E"/>
    <w:rsid w:val="00AA51A5"/>
    <w:rsid w:val="00AA735E"/>
    <w:rsid w:val="00AA7BBE"/>
    <w:rsid w:val="00AA7D95"/>
    <w:rsid w:val="00AB0998"/>
    <w:rsid w:val="00AB0A83"/>
    <w:rsid w:val="00AB1068"/>
    <w:rsid w:val="00AB16EB"/>
    <w:rsid w:val="00AB1BF5"/>
    <w:rsid w:val="00AB1C64"/>
    <w:rsid w:val="00AB2883"/>
    <w:rsid w:val="00AB31AC"/>
    <w:rsid w:val="00AB3E73"/>
    <w:rsid w:val="00AB4A47"/>
    <w:rsid w:val="00AB5155"/>
    <w:rsid w:val="00AB53D2"/>
    <w:rsid w:val="00AB5734"/>
    <w:rsid w:val="00AB5797"/>
    <w:rsid w:val="00AB57B0"/>
    <w:rsid w:val="00AB6858"/>
    <w:rsid w:val="00AB6FAB"/>
    <w:rsid w:val="00AB7551"/>
    <w:rsid w:val="00AB767A"/>
    <w:rsid w:val="00AC01A5"/>
    <w:rsid w:val="00AC0444"/>
    <w:rsid w:val="00AC0719"/>
    <w:rsid w:val="00AC0D77"/>
    <w:rsid w:val="00AC0E9C"/>
    <w:rsid w:val="00AC0FBF"/>
    <w:rsid w:val="00AC1832"/>
    <w:rsid w:val="00AC1B15"/>
    <w:rsid w:val="00AC2465"/>
    <w:rsid w:val="00AC2E79"/>
    <w:rsid w:val="00AC37E8"/>
    <w:rsid w:val="00AC46FA"/>
    <w:rsid w:val="00AC510D"/>
    <w:rsid w:val="00AC5336"/>
    <w:rsid w:val="00AC53DE"/>
    <w:rsid w:val="00AC560D"/>
    <w:rsid w:val="00AC5E60"/>
    <w:rsid w:val="00AC734C"/>
    <w:rsid w:val="00AD15D3"/>
    <w:rsid w:val="00AD18A5"/>
    <w:rsid w:val="00AD1ECF"/>
    <w:rsid w:val="00AD2A31"/>
    <w:rsid w:val="00AD2D85"/>
    <w:rsid w:val="00AD31D5"/>
    <w:rsid w:val="00AD3649"/>
    <w:rsid w:val="00AD3D0F"/>
    <w:rsid w:val="00AD67B8"/>
    <w:rsid w:val="00AD6D18"/>
    <w:rsid w:val="00AD7D91"/>
    <w:rsid w:val="00AE0D44"/>
    <w:rsid w:val="00AE1B13"/>
    <w:rsid w:val="00AE1D5E"/>
    <w:rsid w:val="00AE1E52"/>
    <w:rsid w:val="00AE228D"/>
    <w:rsid w:val="00AE2E05"/>
    <w:rsid w:val="00AE358B"/>
    <w:rsid w:val="00AE3687"/>
    <w:rsid w:val="00AE3B68"/>
    <w:rsid w:val="00AE418F"/>
    <w:rsid w:val="00AE5E3B"/>
    <w:rsid w:val="00AE6F9D"/>
    <w:rsid w:val="00AE7681"/>
    <w:rsid w:val="00AE7A95"/>
    <w:rsid w:val="00AF0BA9"/>
    <w:rsid w:val="00AF0F3A"/>
    <w:rsid w:val="00AF24D2"/>
    <w:rsid w:val="00AF30A0"/>
    <w:rsid w:val="00AF3D0A"/>
    <w:rsid w:val="00AF5A44"/>
    <w:rsid w:val="00AF60B1"/>
    <w:rsid w:val="00AF677A"/>
    <w:rsid w:val="00B00193"/>
    <w:rsid w:val="00B01059"/>
    <w:rsid w:val="00B03047"/>
    <w:rsid w:val="00B04342"/>
    <w:rsid w:val="00B048E8"/>
    <w:rsid w:val="00B04F03"/>
    <w:rsid w:val="00B05895"/>
    <w:rsid w:val="00B0670B"/>
    <w:rsid w:val="00B067A2"/>
    <w:rsid w:val="00B07388"/>
    <w:rsid w:val="00B07E6F"/>
    <w:rsid w:val="00B07F16"/>
    <w:rsid w:val="00B102B8"/>
    <w:rsid w:val="00B11524"/>
    <w:rsid w:val="00B1177E"/>
    <w:rsid w:val="00B11ADD"/>
    <w:rsid w:val="00B12139"/>
    <w:rsid w:val="00B124B7"/>
    <w:rsid w:val="00B12F54"/>
    <w:rsid w:val="00B134C6"/>
    <w:rsid w:val="00B14A99"/>
    <w:rsid w:val="00B1615A"/>
    <w:rsid w:val="00B17829"/>
    <w:rsid w:val="00B20A0E"/>
    <w:rsid w:val="00B24753"/>
    <w:rsid w:val="00B25321"/>
    <w:rsid w:val="00B25957"/>
    <w:rsid w:val="00B26498"/>
    <w:rsid w:val="00B26853"/>
    <w:rsid w:val="00B27903"/>
    <w:rsid w:val="00B27BDF"/>
    <w:rsid w:val="00B27C98"/>
    <w:rsid w:val="00B27E79"/>
    <w:rsid w:val="00B27FFD"/>
    <w:rsid w:val="00B3064E"/>
    <w:rsid w:val="00B30D76"/>
    <w:rsid w:val="00B30D82"/>
    <w:rsid w:val="00B30D99"/>
    <w:rsid w:val="00B31FB4"/>
    <w:rsid w:val="00B32973"/>
    <w:rsid w:val="00B338F7"/>
    <w:rsid w:val="00B34093"/>
    <w:rsid w:val="00B34986"/>
    <w:rsid w:val="00B34E49"/>
    <w:rsid w:val="00B35267"/>
    <w:rsid w:val="00B361C3"/>
    <w:rsid w:val="00B365EC"/>
    <w:rsid w:val="00B372A3"/>
    <w:rsid w:val="00B372AD"/>
    <w:rsid w:val="00B379D7"/>
    <w:rsid w:val="00B40E77"/>
    <w:rsid w:val="00B41922"/>
    <w:rsid w:val="00B42436"/>
    <w:rsid w:val="00B424F8"/>
    <w:rsid w:val="00B42845"/>
    <w:rsid w:val="00B4379F"/>
    <w:rsid w:val="00B4384B"/>
    <w:rsid w:val="00B43D6A"/>
    <w:rsid w:val="00B43F99"/>
    <w:rsid w:val="00B44354"/>
    <w:rsid w:val="00B444AF"/>
    <w:rsid w:val="00B44CCF"/>
    <w:rsid w:val="00B452C8"/>
    <w:rsid w:val="00B452DC"/>
    <w:rsid w:val="00B45525"/>
    <w:rsid w:val="00B46BE2"/>
    <w:rsid w:val="00B47441"/>
    <w:rsid w:val="00B47515"/>
    <w:rsid w:val="00B50131"/>
    <w:rsid w:val="00B50604"/>
    <w:rsid w:val="00B51206"/>
    <w:rsid w:val="00B51728"/>
    <w:rsid w:val="00B51813"/>
    <w:rsid w:val="00B51979"/>
    <w:rsid w:val="00B519CE"/>
    <w:rsid w:val="00B51D72"/>
    <w:rsid w:val="00B52443"/>
    <w:rsid w:val="00B52936"/>
    <w:rsid w:val="00B52F82"/>
    <w:rsid w:val="00B53553"/>
    <w:rsid w:val="00B53C59"/>
    <w:rsid w:val="00B54A3E"/>
    <w:rsid w:val="00B54B1A"/>
    <w:rsid w:val="00B54F63"/>
    <w:rsid w:val="00B56B3F"/>
    <w:rsid w:val="00B56C64"/>
    <w:rsid w:val="00B56E99"/>
    <w:rsid w:val="00B576AA"/>
    <w:rsid w:val="00B57FDF"/>
    <w:rsid w:val="00B62763"/>
    <w:rsid w:val="00B637F0"/>
    <w:rsid w:val="00B641EA"/>
    <w:rsid w:val="00B64D67"/>
    <w:rsid w:val="00B6540F"/>
    <w:rsid w:val="00B65CFA"/>
    <w:rsid w:val="00B65F09"/>
    <w:rsid w:val="00B660E2"/>
    <w:rsid w:val="00B66238"/>
    <w:rsid w:val="00B66BB0"/>
    <w:rsid w:val="00B67389"/>
    <w:rsid w:val="00B676E8"/>
    <w:rsid w:val="00B70FDA"/>
    <w:rsid w:val="00B718B5"/>
    <w:rsid w:val="00B72191"/>
    <w:rsid w:val="00B72410"/>
    <w:rsid w:val="00B731BB"/>
    <w:rsid w:val="00B74325"/>
    <w:rsid w:val="00B74917"/>
    <w:rsid w:val="00B74EF6"/>
    <w:rsid w:val="00B7533A"/>
    <w:rsid w:val="00B75D26"/>
    <w:rsid w:val="00B75DCE"/>
    <w:rsid w:val="00B76510"/>
    <w:rsid w:val="00B77C75"/>
    <w:rsid w:val="00B80165"/>
    <w:rsid w:val="00B81A73"/>
    <w:rsid w:val="00B81C55"/>
    <w:rsid w:val="00B8435B"/>
    <w:rsid w:val="00B847AA"/>
    <w:rsid w:val="00B8489E"/>
    <w:rsid w:val="00B84DBA"/>
    <w:rsid w:val="00B8666D"/>
    <w:rsid w:val="00B867FB"/>
    <w:rsid w:val="00B873C2"/>
    <w:rsid w:val="00B874C8"/>
    <w:rsid w:val="00B87FFB"/>
    <w:rsid w:val="00B902F4"/>
    <w:rsid w:val="00B9083C"/>
    <w:rsid w:val="00B90C9B"/>
    <w:rsid w:val="00B91205"/>
    <w:rsid w:val="00B91379"/>
    <w:rsid w:val="00B91CB0"/>
    <w:rsid w:val="00B91DAF"/>
    <w:rsid w:val="00B937B7"/>
    <w:rsid w:val="00B93AFD"/>
    <w:rsid w:val="00B93BD1"/>
    <w:rsid w:val="00B94131"/>
    <w:rsid w:val="00B94295"/>
    <w:rsid w:val="00B951C6"/>
    <w:rsid w:val="00B95D64"/>
    <w:rsid w:val="00B95E8E"/>
    <w:rsid w:val="00B97687"/>
    <w:rsid w:val="00BA06C6"/>
    <w:rsid w:val="00BA1114"/>
    <w:rsid w:val="00BA1660"/>
    <w:rsid w:val="00BA3628"/>
    <w:rsid w:val="00BA3686"/>
    <w:rsid w:val="00BA3A24"/>
    <w:rsid w:val="00BA459E"/>
    <w:rsid w:val="00BA461E"/>
    <w:rsid w:val="00BA4AA7"/>
    <w:rsid w:val="00BA6290"/>
    <w:rsid w:val="00BA6858"/>
    <w:rsid w:val="00BA6E7E"/>
    <w:rsid w:val="00BA7992"/>
    <w:rsid w:val="00BA7CE3"/>
    <w:rsid w:val="00BB037E"/>
    <w:rsid w:val="00BB0807"/>
    <w:rsid w:val="00BB0BB7"/>
    <w:rsid w:val="00BB268D"/>
    <w:rsid w:val="00BB2771"/>
    <w:rsid w:val="00BB279D"/>
    <w:rsid w:val="00BB3385"/>
    <w:rsid w:val="00BB439A"/>
    <w:rsid w:val="00BB4EDD"/>
    <w:rsid w:val="00BB4FF4"/>
    <w:rsid w:val="00BB5F55"/>
    <w:rsid w:val="00BB7156"/>
    <w:rsid w:val="00BB7A6C"/>
    <w:rsid w:val="00BC0374"/>
    <w:rsid w:val="00BC145D"/>
    <w:rsid w:val="00BC1FF6"/>
    <w:rsid w:val="00BC3204"/>
    <w:rsid w:val="00BC37C3"/>
    <w:rsid w:val="00BC3823"/>
    <w:rsid w:val="00BC40F5"/>
    <w:rsid w:val="00BC4197"/>
    <w:rsid w:val="00BC536D"/>
    <w:rsid w:val="00BC55B1"/>
    <w:rsid w:val="00BC69A9"/>
    <w:rsid w:val="00BC6DCF"/>
    <w:rsid w:val="00BC7D9E"/>
    <w:rsid w:val="00BC7E15"/>
    <w:rsid w:val="00BD006A"/>
    <w:rsid w:val="00BD0BB6"/>
    <w:rsid w:val="00BD0F44"/>
    <w:rsid w:val="00BD209C"/>
    <w:rsid w:val="00BD2517"/>
    <w:rsid w:val="00BD27B0"/>
    <w:rsid w:val="00BD32BB"/>
    <w:rsid w:val="00BD4F51"/>
    <w:rsid w:val="00BD564D"/>
    <w:rsid w:val="00BD56B9"/>
    <w:rsid w:val="00BD61EB"/>
    <w:rsid w:val="00BD63A6"/>
    <w:rsid w:val="00BD6618"/>
    <w:rsid w:val="00BD6B7C"/>
    <w:rsid w:val="00BD7737"/>
    <w:rsid w:val="00BE1807"/>
    <w:rsid w:val="00BE1EA5"/>
    <w:rsid w:val="00BE2ACF"/>
    <w:rsid w:val="00BE41D2"/>
    <w:rsid w:val="00BE4A61"/>
    <w:rsid w:val="00BE4A84"/>
    <w:rsid w:val="00BE511E"/>
    <w:rsid w:val="00BE5D76"/>
    <w:rsid w:val="00BE5DFF"/>
    <w:rsid w:val="00BE66F0"/>
    <w:rsid w:val="00BE7090"/>
    <w:rsid w:val="00BE75B8"/>
    <w:rsid w:val="00BF0383"/>
    <w:rsid w:val="00BF0470"/>
    <w:rsid w:val="00BF10E5"/>
    <w:rsid w:val="00BF3107"/>
    <w:rsid w:val="00BF312E"/>
    <w:rsid w:val="00BF3F4A"/>
    <w:rsid w:val="00BF40CF"/>
    <w:rsid w:val="00BF4AD4"/>
    <w:rsid w:val="00BF4D15"/>
    <w:rsid w:val="00BF5102"/>
    <w:rsid w:val="00BF5312"/>
    <w:rsid w:val="00BF54E0"/>
    <w:rsid w:val="00BF5D26"/>
    <w:rsid w:val="00BF6B9A"/>
    <w:rsid w:val="00BF7C51"/>
    <w:rsid w:val="00C00D0B"/>
    <w:rsid w:val="00C00DB5"/>
    <w:rsid w:val="00C013D6"/>
    <w:rsid w:val="00C01923"/>
    <w:rsid w:val="00C02181"/>
    <w:rsid w:val="00C02279"/>
    <w:rsid w:val="00C024B5"/>
    <w:rsid w:val="00C02573"/>
    <w:rsid w:val="00C038FC"/>
    <w:rsid w:val="00C04079"/>
    <w:rsid w:val="00C05C8E"/>
    <w:rsid w:val="00C0639F"/>
    <w:rsid w:val="00C06418"/>
    <w:rsid w:val="00C06D6B"/>
    <w:rsid w:val="00C07337"/>
    <w:rsid w:val="00C109CA"/>
    <w:rsid w:val="00C11181"/>
    <w:rsid w:val="00C12D50"/>
    <w:rsid w:val="00C130A2"/>
    <w:rsid w:val="00C138EF"/>
    <w:rsid w:val="00C13F5E"/>
    <w:rsid w:val="00C14169"/>
    <w:rsid w:val="00C14345"/>
    <w:rsid w:val="00C14A3D"/>
    <w:rsid w:val="00C14B60"/>
    <w:rsid w:val="00C167B5"/>
    <w:rsid w:val="00C1688B"/>
    <w:rsid w:val="00C17564"/>
    <w:rsid w:val="00C17BFB"/>
    <w:rsid w:val="00C17DCF"/>
    <w:rsid w:val="00C20096"/>
    <w:rsid w:val="00C208BD"/>
    <w:rsid w:val="00C21BE3"/>
    <w:rsid w:val="00C21C2C"/>
    <w:rsid w:val="00C225D7"/>
    <w:rsid w:val="00C22957"/>
    <w:rsid w:val="00C22B91"/>
    <w:rsid w:val="00C22DD7"/>
    <w:rsid w:val="00C23861"/>
    <w:rsid w:val="00C2392E"/>
    <w:rsid w:val="00C24873"/>
    <w:rsid w:val="00C24A12"/>
    <w:rsid w:val="00C24E9B"/>
    <w:rsid w:val="00C25037"/>
    <w:rsid w:val="00C251AF"/>
    <w:rsid w:val="00C25909"/>
    <w:rsid w:val="00C2641A"/>
    <w:rsid w:val="00C2687B"/>
    <w:rsid w:val="00C272B6"/>
    <w:rsid w:val="00C27FA6"/>
    <w:rsid w:val="00C3008F"/>
    <w:rsid w:val="00C308D7"/>
    <w:rsid w:val="00C30D4F"/>
    <w:rsid w:val="00C310EE"/>
    <w:rsid w:val="00C312AD"/>
    <w:rsid w:val="00C32180"/>
    <w:rsid w:val="00C32629"/>
    <w:rsid w:val="00C33AAD"/>
    <w:rsid w:val="00C33C6C"/>
    <w:rsid w:val="00C34101"/>
    <w:rsid w:val="00C34B19"/>
    <w:rsid w:val="00C35DF3"/>
    <w:rsid w:val="00C35E51"/>
    <w:rsid w:val="00C361EC"/>
    <w:rsid w:val="00C3685C"/>
    <w:rsid w:val="00C370D6"/>
    <w:rsid w:val="00C37290"/>
    <w:rsid w:val="00C37495"/>
    <w:rsid w:val="00C37885"/>
    <w:rsid w:val="00C40DA3"/>
    <w:rsid w:val="00C40F9E"/>
    <w:rsid w:val="00C4183C"/>
    <w:rsid w:val="00C421C2"/>
    <w:rsid w:val="00C4248B"/>
    <w:rsid w:val="00C43371"/>
    <w:rsid w:val="00C4346A"/>
    <w:rsid w:val="00C44E38"/>
    <w:rsid w:val="00C45138"/>
    <w:rsid w:val="00C45939"/>
    <w:rsid w:val="00C4691B"/>
    <w:rsid w:val="00C46CEC"/>
    <w:rsid w:val="00C46DE4"/>
    <w:rsid w:val="00C46E1D"/>
    <w:rsid w:val="00C47E1D"/>
    <w:rsid w:val="00C506D8"/>
    <w:rsid w:val="00C52119"/>
    <w:rsid w:val="00C52F27"/>
    <w:rsid w:val="00C5322B"/>
    <w:rsid w:val="00C53706"/>
    <w:rsid w:val="00C5418E"/>
    <w:rsid w:val="00C548F1"/>
    <w:rsid w:val="00C552FC"/>
    <w:rsid w:val="00C5552A"/>
    <w:rsid w:val="00C55756"/>
    <w:rsid w:val="00C55F05"/>
    <w:rsid w:val="00C56A28"/>
    <w:rsid w:val="00C56E38"/>
    <w:rsid w:val="00C56F53"/>
    <w:rsid w:val="00C57327"/>
    <w:rsid w:val="00C57522"/>
    <w:rsid w:val="00C575C9"/>
    <w:rsid w:val="00C602CC"/>
    <w:rsid w:val="00C60360"/>
    <w:rsid w:val="00C61379"/>
    <w:rsid w:val="00C61A59"/>
    <w:rsid w:val="00C62261"/>
    <w:rsid w:val="00C64374"/>
    <w:rsid w:val="00C64A99"/>
    <w:rsid w:val="00C64F0E"/>
    <w:rsid w:val="00C65CAF"/>
    <w:rsid w:val="00C66B9B"/>
    <w:rsid w:val="00C66CED"/>
    <w:rsid w:val="00C70177"/>
    <w:rsid w:val="00C7128B"/>
    <w:rsid w:val="00C72BAF"/>
    <w:rsid w:val="00C72CAB"/>
    <w:rsid w:val="00C74D2D"/>
    <w:rsid w:val="00C7550E"/>
    <w:rsid w:val="00C75D68"/>
    <w:rsid w:val="00C7627D"/>
    <w:rsid w:val="00C7676D"/>
    <w:rsid w:val="00C76DB9"/>
    <w:rsid w:val="00C76F4F"/>
    <w:rsid w:val="00C77153"/>
    <w:rsid w:val="00C77274"/>
    <w:rsid w:val="00C774B5"/>
    <w:rsid w:val="00C777B8"/>
    <w:rsid w:val="00C7781F"/>
    <w:rsid w:val="00C80BD3"/>
    <w:rsid w:val="00C81143"/>
    <w:rsid w:val="00C81801"/>
    <w:rsid w:val="00C83129"/>
    <w:rsid w:val="00C83FD7"/>
    <w:rsid w:val="00C842CC"/>
    <w:rsid w:val="00C8493B"/>
    <w:rsid w:val="00C85CD0"/>
    <w:rsid w:val="00C85FD9"/>
    <w:rsid w:val="00C86014"/>
    <w:rsid w:val="00C879B5"/>
    <w:rsid w:val="00C90427"/>
    <w:rsid w:val="00C922F6"/>
    <w:rsid w:val="00C92FF8"/>
    <w:rsid w:val="00C930C5"/>
    <w:rsid w:val="00C946BE"/>
    <w:rsid w:val="00C96678"/>
    <w:rsid w:val="00C96923"/>
    <w:rsid w:val="00C975A5"/>
    <w:rsid w:val="00C9776C"/>
    <w:rsid w:val="00C97884"/>
    <w:rsid w:val="00C97CFF"/>
    <w:rsid w:val="00CA0651"/>
    <w:rsid w:val="00CA066D"/>
    <w:rsid w:val="00CA1846"/>
    <w:rsid w:val="00CA1E0F"/>
    <w:rsid w:val="00CA36C6"/>
    <w:rsid w:val="00CA372F"/>
    <w:rsid w:val="00CA43E8"/>
    <w:rsid w:val="00CA484D"/>
    <w:rsid w:val="00CA4A74"/>
    <w:rsid w:val="00CA5D7D"/>
    <w:rsid w:val="00CA6F5C"/>
    <w:rsid w:val="00CA75D1"/>
    <w:rsid w:val="00CA75ED"/>
    <w:rsid w:val="00CA7CC5"/>
    <w:rsid w:val="00CB0FEB"/>
    <w:rsid w:val="00CB2585"/>
    <w:rsid w:val="00CB2B41"/>
    <w:rsid w:val="00CB3F38"/>
    <w:rsid w:val="00CB4385"/>
    <w:rsid w:val="00CB6904"/>
    <w:rsid w:val="00CB72E5"/>
    <w:rsid w:val="00CC0633"/>
    <w:rsid w:val="00CC07CF"/>
    <w:rsid w:val="00CC08B9"/>
    <w:rsid w:val="00CC0C4E"/>
    <w:rsid w:val="00CC2305"/>
    <w:rsid w:val="00CC341C"/>
    <w:rsid w:val="00CC4103"/>
    <w:rsid w:val="00CC47FB"/>
    <w:rsid w:val="00CC4DED"/>
    <w:rsid w:val="00CC4EA5"/>
    <w:rsid w:val="00CC5827"/>
    <w:rsid w:val="00CC5E62"/>
    <w:rsid w:val="00CC66AB"/>
    <w:rsid w:val="00CC6B42"/>
    <w:rsid w:val="00CC721E"/>
    <w:rsid w:val="00CD029F"/>
    <w:rsid w:val="00CD0E2C"/>
    <w:rsid w:val="00CD106E"/>
    <w:rsid w:val="00CD135D"/>
    <w:rsid w:val="00CD4381"/>
    <w:rsid w:val="00CD4707"/>
    <w:rsid w:val="00CD49BC"/>
    <w:rsid w:val="00CD4EC7"/>
    <w:rsid w:val="00CD4FDE"/>
    <w:rsid w:val="00CD5418"/>
    <w:rsid w:val="00CD5E68"/>
    <w:rsid w:val="00CD6142"/>
    <w:rsid w:val="00CD7A9F"/>
    <w:rsid w:val="00CD7AAE"/>
    <w:rsid w:val="00CE0A23"/>
    <w:rsid w:val="00CE0E78"/>
    <w:rsid w:val="00CE0F29"/>
    <w:rsid w:val="00CE11EE"/>
    <w:rsid w:val="00CE24E0"/>
    <w:rsid w:val="00CE3296"/>
    <w:rsid w:val="00CE33EE"/>
    <w:rsid w:val="00CE39AE"/>
    <w:rsid w:val="00CE3A28"/>
    <w:rsid w:val="00CE3BD1"/>
    <w:rsid w:val="00CE4B12"/>
    <w:rsid w:val="00CE5C52"/>
    <w:rsid w:val="00CE6012"/>
    <w:rsid w:val="00CE636E"/>
    <w:rsid w:val="00CE6C90"/>
    <w:rsid w:val="00CE6DB1"/>
    <w:rsid w:val="00CE706B"/>
    <w:rsid w:val="00CE7A4E"/>
    <w:rsid w:val="00CE7ECF"/>
    <w:rsid w:val="00CF0DF1"/>
    <w:rsid w:val="00CF16A3"/>
    <w:rsid w:val="00CF2141"/>
    <w:rsid w:val="00CF25C6"/>
    <w:rsid w:val="00CF2917"/>
    <w:rsid w:val="00CF2C8D"/>
    <w:rsid w:val="00CF31A5"/>
    <w:rsid w:val="00CF3204"/>
    <w:rsid w:val="00CF4116"/>
    <w:rsid w:val="00CF4E57"/>
    <w:rsid w:val="00CF5086"/>
    <w:rsid w:val="00CF545E"/>
    <w:rsid w:val="00CF574F"/>
    <w:rsid w:val="00CF5B2B"/>
    <w:rsid w:val="00D00024"/>
    <w:rsid w:val="00D003EE"/>
    <w:rsid w:val="00D0055A"/>
    <w:rsid w:val="00D0173C"/>
    <w:rsid w:val="00D01FBA"/>
    <w:rsid w:val="00D027C3"/>
    <w:rsid w:val="00D0298A"/>
    <w:rsid w:val="00D034BF"/>
    <w:rsid w:val="00D042BC"/>
    <w:rsid w:val="00D0488F"/>
    <w:rsid w:val="00D048E4"/>
    <w:rsid w:val="00D05307"/>
    <w:rsid w:val="00D05344"/>
    <w:rsid w:val="00D06A78"/>
    <w:rsid w:val="00D079FB"/>
    <w:rsid w:val="00D07B99"/>
    <w:rsid w:val="00D10346"/>
    <w:rsid w:val="00D105B0"/>
    <w:rsid w:val="00D10E1F"/>
    <w:rsid w:val="00D11247"/>
    <w:rsid w:val="00D11936"/>
    <w:rsid w:val="00D1199E"/>
    <w:rsid w:val="00D11B96"/>
    <w:rsid w:val="00D11DA0"/>
    <w:rsid w:val="00D12526"/>
    <w:rsid w:val="00D12559"/>
    <w:rsid w:val="00D13263"/>
    <w:rsid w:val="00D14087"/>
    <w:rsid w:val="00D15836"/>
    <w:rsid w:val="00D16513"/>
    <w:rsid w:val="00D16710"/>
    <w:rsid w:val="00D16D68"/>
    <w:rsid w:val="00D17416"/>
    <w:rsid w:val="00D17798"/>
    <w:rsid w:val="00D20228"/>
    <w:rsid w:val="00D21998"/>
    <w:rsid w:val="00D2222E"/>
    <w:rsid w:val="00D22C02"/>
    <w:rsid w:val="00D22CA1"/>
    <w:rsid w:val="00D232AB"/>
    <w:rsid w:val="00D23D67"/>
    <w:rsid w:val="00D2403E"/>
    <w:rsid w:val="00D240A1"/>
    <w:rsid w:val="00D24D53"/>
    <w:rsid w:val="00D24EEA"/>
    <w:rsid w:val="00D24F36"/>
    <w:rsid w:val="00D25057"/>
    <w:rsid w:val="00D2566B"/>
    <w:rsid w:val="00D259A4"/>
    <w:rsid w:val="00D26360"/>
    <w:rsid w:val="00D30170"/>
    <w:rsid w:val="00D308C8"/>
    <w:rsid w:val="00D31789"/>
    <w:rsid w:val="00D31B78"/>
    <w:rsid w:val="00D32757"/>
    <w:rsid w:val="00D327A1"/>
    <w:rsid w:val="00D32D61"/>
    <w:rsid w:val="00D32D75"/>
    <w:rsid w:val="00D33D5B"/>
    <w:rsid w:val="00D33EA3"/>
    <w:rsid w:val="00D34A8E"/>
    <w:rsid w:val="00D34E91"/>
    <w:rsid w:val="00D352E8"/>
    <w:rsid w:val="00D35B7C"/>
    <w:rsid w:val="00D36B14"/>
    <w:rsid w:val="00D40CD8"/>
    <w:rsid w:val="00D40E20"/>
    <w:rsid w:val="00D41A60"/>
    <w:rsid w:val="00D43608"/>
    <w:rsid w:val="00D436A0"/>
    <w:rsid w:val="00D43E92"/>
    <w:rsid w:val="00D4436F"/>
    <w:rsid w:val="00D44661"/>
    <w:rsid w:val="00D44813"/>
    <w:rsid w:val="00D448AE"/>
    <w:rsid w:val="00D44B8E"/>
    <w:rsid w:val="00D45016"/>
    <w:rsid w:val="00D46433"/>
    <w:rsid w:val="00D51932"/>
    <w:rsid w:val="00D51FAC"/>
    <w:rsid w:val="00D53E61"/>
    <w:rsid w:val="00D54EAC"/>
    <w:rsid w:val="00D550CF"/>
    <w:rsid w:val="00D55FFF"/>
    <w:rsid w:val="00D564EE"/>
    <w:rsid w:val="00D57F9F"/>
    <w:rsid w:val="00D604F4"/>
    <w:rsid w:val="00D609CE"/>
    <w:rsid w:val="00D60F8B"/>
    <w:rsid w:val="00D61FA3"/>
    <w:rsid w:val="00D63C0F"/>
    <w:rsid w:val="00D6448F"/>
    <w:rsid w:val="00D644A1"/>
    <w:rsid w:val="00D64BAD"/>
    <w:rsid w:val="00D65E94"/>
    <w:rsid w:val="00D66464"/>
    <w:rsid w:val="00D66F63"/>
    <w:rsid w:val="00D6731E"/>
    <w:rsid w:val="00D67CF0"/>
    <w:rsid w:val="00D70815"/>
    <w:rsid w:val="00D71617"/>
    <w:rsid w:val="00D71776"/>
    <w:rsid w:val="00D71F01"/>
    <w:rsid w:val="00D72B2A"/>
    <w:rsid w:val="00D72D17"/>
    <w:rsid w:val="00D730D3"/>
    <w:rsid w:val="00D73232"/>
    <w:rsid w:val="00D7343A"/>
    <w:rsid w:val="00D73558"/>
    <w:rsid w:val="00D73906"/>
    <w:rsid w:val="00D74242"/>
    <w:rsid w:val="00D749AD"/>
    <w:rsid w:val="00D752DF"/>
    <w:rsid w:val="00D75DAE"/>
    <w:rsid w:val="00D762C0"/>
    <w:rsid w:val="00D766A0"/>
    <w:rsid w:val="00D77646"/>
    <w:rsid w:val="00D77754"/>
    <w:rsid w:val="00D800CA"/>
    <w:rsid w:val="00D802F0"/>
    <w:rsid w:val="00D80734"/>
    <w:rsid w:val="00D807F3"/>
    <w:rsid w:val="00D80B9B"/>
    <w:rsid w:val="00D80DF1"/>
    <w:rsid w:val="00D8110B"/>
    <w:rsid w:val="00D82CA2"/>
    <w:rsid w:val="00D82D30"/>
    <w:rsid w:val="00D83479"/>
    <w:rsid w:val="00D83750"/>
    <w:rsid w:val="00D83A7F"/>
    <w:rsid w:val="00D841DA"/>
    <w:rsid w:val="00D84AEA"/>
    <w:rsid w:val="00D85445"/>
    <w:rsid w:val="00D85EBB"/>
    <w:rsid w:val="00D8645E"/>
    <w:rsid w:val="00D86D68"/>
    <w:rsid w:val="00D9015F"/>
    <w:rsid w:val="00D93218"/>
    <w:rsid w:val="00D936A0"/>
    <w:rsid w:val="00D93CB2"/>
    <w:rsid w:val="00D95449"/>
    <w:rsid w:val="00D95780"/>
    <w:rsid w:val="00D95B34"/>
    <w:rsid w:val="00D9638E"/>
    <w:rsid w:val="00D96FD3"/>
    <w:rsid w:val="00D97171"/>
    <w:rsid w:val="00D972BE"/>
    <w:rsid w:val="00D97544"/>
    <w:rsid w:val="00DA0964"/>
    <w:rsid w:val="00DA0BE0"/>
    <w:rsid w:val="00DA0E05"/>
    <w:rsid w:val="00DA1376"/>
    <w:rsid w:val="00DA249B"/>
    <w:rsid w:val="00DA2F97"/>
    <w:rsid w:val="00DA3773"/>
    <w:rsid w:val="00DA56F7"/>
    <w:rsid w:val="00DA5E70"/>
    <w:rsid w:val="00DA715C"/>
    <w:rsid w:val="00DA77EC"/>
    <w:rsid w:val="00DA792A"/>
    <w:rsid w:val="00DB034A"/>
    <w:rsid w:val="00DB04E3"/>
    <w:rsid w:val="00DB0979"/>
    <w:rsid w:val="00DB213F"/>
    <w:rsid w:val="00DB30AA"/>
    <w:rsid w:val="00DB30F7"/>
    <w:rsid w:val="00DB36F3"/>
    <w:rsid w:val="00DB38F7"/>
    <w:rsid w:val="00DB398F"/>
    <w:rsid w:val="00DB4C13"/>
    <w:rsid w:val="00DB74AE"/>
    <w:rsid w:val="00DB77A8"/>
    <w:rsid w:val="00DB77AA"/>
    <w:rsid w:val="00DB798A"/>
    <w:rsid w:val="00DC044F"/>
    <w:rsid w:val="00DC15BF"/>
    <w:rsid w:val="00DC1B56"/>
    <w:rsid w:val="00DC3919"/>
    <w:rsid w:val="00DC43E0"/>
    <w:rsid w:val="00DC5105"/>
    <w:rsid w:val="00DC528C"/>
    <w:rsid w:val="00DC6605"/>
    <w:rsid w:val="00DC6947"/>
    <w:rsid w:val="00DC6E05"/>
    <w:rsid w:val="00DC6E3D"/>
    <w:rsid w:val="00DC774B"/>
    <w:rsid w:val="00DC7ABD"/>
    <w:rsid w:val="00DC7DC9"/>
    <w:rsid w:val="00DD015C"/>
    <w:rsid w:val="00DD0AA6"/>
    <w:rsid w:val="00DD1927"/>
    <w:rsid w:val="00DD1DC3"/>
    <w:rsid w:val="00DD1ED1"/>
    <w:rsid w:val="00DD1EDC"/>
    <w:rsid w:val="00DD1F34"/>
    <w:rsid w:val="00DD25E0"/>
    <w:rsid w:val="00DD31B2"/>
    <w:rsid w:val="00DD338E"/>
    <w:rsid w:val="00DD36E4"/>
    <w:rsid w:val="00DD3AF2"/>
    <w:rsid w:val="00DD3E41"/>
    <w:rsid w:val="00DD4144"/>
    <w:rsid w:val="00DD6B7A"/>
    <w:rsid w:val="00DD7194"/>
    <w:rsid w:val="00DD750A"/>
    <w:rsid w:val="00DD7FB9"/>
    <w:rsid w:val="00DE2466"/>
    <w:rsid w:val="00DE24F7"/>
    <w:rsid w:val="00DE288C"/>
    <w:rsid w:val="00DE3BD0"/>
    <w:rsid w:val="00DE46B7"/>
    <w:rsid w:val="00DE4FCE"/>
    <w:rsid w:val="00DE5DAC"/>
    <w:rsid w:val="00DE7056"/>
    <w:rsid w:val="00DE7BA8"/>
    <w:rsid w:val="00DF05BA"/>
    <w:rsid w:val="00DF070D"/>
    <w:rsid w:val="00DF0782"/>
    <w:rsid w:val="00DF1011"/>
    <w:rsid w:val="00DF1229"/>
    <w:rsid w:val="00DF156C"/>
    <w:rsid w:val="00DF186F"/>
    <w:rsid w:val="00DF28B0"/>
    <w:rsid w:val="00DF290A"/>
    <w:rsid w:val="00DF2CA4"/>
    <w:rsid w:val="00DF2F58"/>
    <w:rsid w:val="00DF3617"/>
    <w:rsid w:val="00DF48EB"/>
    <w:rsid w:val="00DF4F5D"/>
    <w:rsid w:val="00DF4FA3"/>
    <w:rsid w:val="00DF50D9"/>
    <w:rsid w:val="00DF537B"/>
    <w:rsid w:val="00DF5456"/>
    <w:rsid w:val="00DF5B69"/>
    <w:rsid w:val="00DF74F9"/>
    <w:rsid w:val="00E00FFF"/>
    <w:rsid w:val="00E0179E"/>
    <w:rsid w:val="00E021A7"/>
    <w:rsid w:val="00E0306D"/>
    <w:rsid w:val="00E03E86"/>
    <w:rsid w:val="00E0440C"/>
    <w:rsid w:val="00E04EBF"/>
    <w:rsid w:val="00E052EC"/>
    <w:rsid w:val="00E05E05"/>
    <w:rsid w:val="00E06313"/>
    <w:rsid w:val="00E10015"/>
    <w:rsid w:val="00E1021E"/>
    <w:rsid w:val="00E104E0"/>
    <w:rsid w:val="00E11C9B"/>
    <w:rsid w:val="00E11F3D"/>
    <w:rsid w:val="00E1234F"/>
    <w:rsid w:val="00E13DAF"/>
    <w:rsid w:val="00E14F2E"/>
    <w:rsid w:val="00E15A1B"/>
    <w:rsid w:val="00E160B9"/>
    <w:rsid w:val="00E16301"/>
    <w:rsid w:val="00E16AE0"/>
    <w:rsid w:val="00E178E3"/>
    <w:rsid w:val="00E209AB"/>
    <w:rsid w:val="00E20C1E"/>
    <w:rsid w:val="00E21ADA"/>
    <w:rsid w:val="00E21EB5"/>
    <w:rsid w:val="00E235BA"/>
    <w:rsid w:val="00E23BFA"/>
    <w:rsid w:val="00E23EC8"/>
    <w:rsid w:val="00E24425"/>
    <w:rsid w:val="00E24863"/>
    <w:rsid w:val="00E24C5B"/>
    <w:rsid w:val="00E251FF"/>
    <w:rsid w:val="00E25589"/>
    <w:rsid w:val="00E258B0"/>
    <w:rsid w:val="00E25C4F"/>
    <w:rsid w:val="00E25F31"/>
    <w:rsid w:val="00E26208"/>
    <w:rsid w:val="00E2779D"/>
    <w:rsid w:val="00E31474"/>
    <w:rsid w:val="00E32CFC"/>
    <w:rsid w:val="00E33DC0"/>
    <w:rsid w:val="00E33FB3"/>
    <w:rsid w:val="00E34FFE"/>
    <w:rsid w:val="00E355EC"/>
    <w:rsid w:val="00E3674A"/>
    <w:rsid w:val="00E370E3"/>
    <w:rsid w:val="00E372AF"/>
    <w:rsid w:val="00E37534"/>
    <w:rsid w:val="00E400FA"/>
    <w:rsid w:val="00E40E24"/>
    <w:rsid w:val="00E414B3"/>
    <w:rsid w:val="00E417F2"/>
    <w:rsid w:val="00E4212D"/>
    <w:rsid w:val="00E43574"/>
    <w:rsid w:val="00E43F86"/>
    <w:rsid w:val="00E46537"/>
    <w:rsid w:val="00E4653D"/>
    <w:rsid w:val="00E465EF"/>
    <w:rsid w:val="00E46A19"/>
    <w:rsid w:val="00E46F8A"/>
    <w:rsid w:val="00E479E2"/>
    <w:rsid w:val="00E47B7A"/>
    <w:rsid w:val="00E47BEC"/>
    <w:rsid w:val="00E47DD9"/>
    <w:rsid w:val="00E47EA1"/>
    <w:rsid w:val="00E50918"/>
    <w:rsid w:val="00E519A0"/>
    <w:rsid w:val="00E529F6"/>
    <w:rsid w:val="00E53053"/>
    <w:rsid w:val="00E53B13"/>
    <w:rsid w:val="00E53C63"/>
    <w:rsid w:val="00E53CF0"/>
    <w:rsid w:val="00E53D6A"/>
    <w:rsid w:val="00E5482C"/>
    <w:rsid w:val="00E549E0"/>
    <w:rsid w:val="00E55042"/>
    <w:rsid w:val="00E5541B"/>
    <w:rsid w:val="00E554AE"/>
    <w:rsid w:val="00E55668"/>
    <w:rsid w:val="00E55BB3"/>
    <w:rsid w:val="00E55CED"/>
    <w:rsid w:val="00E55D4B"/>
    <w:rsid w:val="00E56FCA"/>
    <w:rsid w:val="00E574BE"/>
    <w:rsid w:val="00E57E18"/>
    <w:rsid w:val="00E57EEF"/>
    <w:rsid w:val="00E60421"/>
    <w:rsid w:val="00E60EE2"/>
    <w:rsid w:val="00E61032"/>
    <w:rsid w:val="00E61328"/>
    <w:rsid w:val="00E627DF"/>
    <w:rsid w:val="00E6302A"/>
    <w:rsid w:val="00E63072"/>
    <w:rsid w:val="00E6374E"/>
    <w:rsid w:val="00E63755"/>
    <w:rsid w:val="00E6506C"/>
    <w:rsid w:val="00E65289"/>
    <w:rsid w:val="00E6708D"/>
    <w:rsid w:val="00E673BD"/>
    <w:rsid w:val="00E67A3D"/>
    <w:rsid w:val="00E71BE0"/>
    <w:rsid w:val="00E71CA9"/>
    <w:rsid w:val="00E72E68"/>
    <w:rsid w:val="00E737B6"/>
    <w:rsid w:val="00E7383C"/>
    <w:rsid w:val="00E753A5"/>
    <w:rsid w:val="00E75B34"/>
    <w:rsid w:val="00E75D71"/>
    <w:rsid w:val="00E7623D"/>
    <w:rsid w:val="00E769CF"/>
    <w:rsid w:val="00E77245"/>
    <w:rsid w:val="00E77EE8"/>
    <w:rsid w:val="00E8020A"/>
    <w:rsid w:val="00E806E3"/>
    <w:rsid w:val="00E812D9"/>
    <w:rsid w:val="00E82D48"/>
    <w:rsid w:val="00E835C2"/>
    <w:rsid w:val="00E837EF"/>
    <w:rsid w:val="00E84706"/>
    <w:rsid w:val="00E84723"/>
    <w:rsid w:val="00E84B4C"/>
    <w:rsid w:val="00E8515B"/>
    <w:rsid w:val="00E852DF"/>
    <w:rsid w:val="00E858CD"/>
    <w:rsid w:val="00E85934"/>
    <w:rsid w:val="00E85D10"/>
    <w:rsid w:val="00E85E64"/>
    <w:rsid w:val="00E8603E"/>
    <w:rsid w:val="00E904DD"/>
    <w:rsid w:val="00E91CA1"/>
    <w:rsid w:val="00E92570"/>
    <w:rsid w:val="00E93205"/>
    <w:rsid w:val="00E95402"/>
    <w:rsid w:val="00E95501"/>
    <w:rsid w:val="00E95722"/>
    <w:rsid w:val="00E9586F"/>
    <w:rsid w:val="00E95918"/>
    <w:rsid w:val="00E965FF"/>
    <w:rsid w:val="00E969A7"/>
    <w:rsid w:val="00E97162"/>
    <w:rsid w:val="00EA09CF"/>
    <w:rsid w:val="00EA13B1"/>
    <w:rsid w:val="00EA1A71"/>
    <w:rsid w:val="00EA1C26"/>
    <w:rsid w:val="00EA1F84"/>
    <w:rsid w:val="00EA236A"/>
    <w:rsid w:val="00EA3066"/>
    <w:rsid w:val="00EA633B"/>
    <w:rsid w:val="00EA6A86"/>
    <w:rsid w:val="00EA6BB9"/>
    <w:rsid w:val="00EB0207"/>
    <w:rsid w:val="00EB045A"/>
    <w:rsid w:val="00EB1611"/>
    <w:rsid w:val="00EB16C3"/>
    <w:rsid w:val="00EB28AF"/>
    <w:rsid w:val="00EB2C55"/>
    <w:rsid w:val="00EB3D7E"/>
    <w:rsid w:val="00EB41CF"/>
    <w:rsid w:val="00EB4619"/>
    <w:rsid w:val="00EB4AD5"/>
    <w:rsid w:val="00EB727E"/>
    <w:rsid w:val="00EC0B84"/>
    <w:rsid w:val="00EC0DAA"/>
    <w:rsid w:val="00EC2B94"/>
    <w:rsid w:val="00EC3690"/>
    <w:rsid w:val="00EC4481"/>
    <w:rsid w:val="00EC4BEB"/>
    <w:rsid w:val="00EC4C1C"/>
    <w:rsid w:val="00EC58C7"/>
    <w:rsid w:val="00EC5DEC"/>
    <w:rsid w:val="00EC6CA4"/>
    <w:rsid w:val="00EC6E75"/>
    <w:rsid w:val="00EC7A66"/>
    <w:rsid w:val="00ED11DA"/>
    <w:rsid w:val="00ED1464"/>
    <w:rsid w:val="00ED163F"/>
    <w:rsid w:val="00ED16F6"/>
    <w:rsid w:val="00ED1E36"/>
    <w:rsid w:val="00ED214E"/>
    <w:rsid w:val="00ED25EE"/>
    <w:rsid w:val="00ED296D"/>
    <w:rsid w:val="00ED2D80"/>
    <w:rsid w:val="00ED397B"/>
    <w:rsid w:val="00ED4138"/>
    <w:rsid w:val="00ED5042"/>
    <w:rsid w:val="00ED54EA"/>
    <w:rsid w:val="00ED552E"/>
    <w:rsid w:val="00ED5BE6"/>
    <w:rsid w:val="00ED5F3B"/>
    <w:rsid w:val="00ED6116"/>
    <w:rsid w:val="00ED617B"/>
    <w:rsid w:val="00ED6436"/>
    <w:rsid w:val="00ED648D"/>
    <w:rsid w:val="00ED762E"/>
    <w:rsid w:val="00ED77FD"/>
    <w:rsid w:val="00ED7BA5"/>
    <w:rsid w:val="00ED7E9B"/>
    <w:rsid w:val="00EE06E6"/>
    <w:rsid w:val="00EE0CAC"/>
    <w:rsid w:val="00EE0D6E"/>
    <w:rsid w:val="00EE1202"/>
    <w:rsid w:val="00EE1635"/>
    <w:rsid w:val="00EE1BC2"/>
    <w:rsid w:val="00EE1BD1"/>
    <w:rsid w:val="00EE1CEC"/>
    <w:rsid w:val="00EE1F37"/>
    <w:rsid w:val="00EE290C"/>
    <w:rsid w:val="00EE3C85"/>
    <w:rsid w:val="00EE4019"/>
    <w:rsid w:val="00EE4D5F"/>
    <w:rsid w:val="00EE51F8"/>
    <w:rsid w:val="00EE54A7"/>
    <w:rsid w:val="00EE582D"/>
    <w:rsid w:val="00EE742F"/>
    <w:rsid w:val="00EF0702"/>
    <w:rsid w:val="00EF0B77"/>
    <w:rsid w:val="00EF0BBD"/>
    <w:rsid w:val="00EF13FD"/>
    <w:rsid w:val="00EF34CE"/>
    <w:rsid w:val="00EF384C"/>
    <w:rsid w:val="00EF3B3A"/>
    <w:rsid w:val="00EF4010"/>
    <w:rsid w:val="00EF41E6"/>
    <w:rsid w:val="00EF4DA1"/>
    <w:rsid w:val="00EF4F8E"/>
    <w:rsid w:val="00EF5E86"/>
    <w:rsid w:val="00EF643D"/>
    <w:rsid w:val="00EF6A17"/>
    <w:rsid w:val="00EF70C1"/>
    <w:rsid w:val="00F000AA"/>
    <w:rsid w:val="00F01100"/>
    <w:rsid w:val="00F01541"/>
    <w:rsid w:val="00F01D8E"/>
    <w:rsid w:val="00F01E6C"/>
    <w:rsid w:val="00F021A1"/>
    <w:rsid w:val="00F0230A"/>
    <w:rsid w:val="00F0289A"/>
    <w:rsid w:val="00F02BCD"/>
    <w:rsid w:val="00F04B25"/>
    <w:rsid w:val="00F04E44"/>
    <w:rsid w:val="00F04E60"/>
    <w:rsid w:val="00F1030B"/>
    <w:rsid w:val="00F1231C"/>
    <w:rsid w:val="00F127E2"/>
    <w:rsid w:val="00F12A1D"/>
    <w:rsid w:val="00F12BF0"/>
    <w:rsid w:val="00F12C7A"/>
    <w:rsid w:val="00F147F9"/>
    <w:rsid w:val="00F159AA"/>
    <w:rsid w:val="00F15A18"/>
    <w:rsid w:val="00F16ECC"/>
    <w:rsid w:val="00F171FB"/>
    <w:rsid w:val="00F1756D"/>
    <w:rsid w:val="00F1756E"/>
    <w:rsid w:val="00F17E24"/>
    <w:rsid w:val="00F17E8B"/>
    <w:rsid w:val="00F204AD"/>
    <w:rsid w:val="00F20F90"/>
    <w:rsid w:val="00F22D08"/>
    <w:rsid w:val="00F24049"/>
    <w:rsid w:val="00F24C54"/>
    <w:rsid w:val="00F25B60"/>
    <w:rsid w:val="00F25F8F"/>
    <w:rsid w:val="00F2642B"/>
    <w:rsid w:val="00F274A3"/>
    <w:rsid w:val="00F3049C"/>
    <w:rsid w:val="00F31C39"/>
    <w:rsid w:val="00F3317C"/>
    <w:rsid w:val="00F3388C"/>
    <w:rsid w:val="00F33EA0"/>
    <w:rsid w:val="00F344F0"/>
    <w:rsid w:val="00F3534C"/>
    <w:rsid w:val="00F3603A"/>
    <w:rsid w:val="00F3685F"/>
    <w:rsid w:val="00F3708A"/>
    <w:rsid w:val="00F37480"/>
    <w:rsid w:val="00F374BC"/>
    <w:rsid w:val="00F37964"/>
    <w:rsid w:val="00F37F4B"/>
    <w:rsid w:val="00F40652"/>
    <w:rsid w:val="00F40754"/>
    <w:rsid w:val="00F40A04"/>
    <w:rsid w:val="00F40EEE"/>
    <w:rsid w:val="00F410F9"/>
    <w:rsid w:val="00F41342"/>
    <w:rsid w:val="00F4152E"/>
    <w:rsid w:val="00F418B4"/>
    <w:rsid w:val="00F425D9"/>
    <w:rsid w:val="00F43ECD"/>
    <w:rsid w:val="00F4431C"/>
    <w:rsid w:val="00F443BA"/>
    <w:rsid w:val="00F445B8"/>
    <w:rsid w:val="00F449EC"/>
    <w:rsid w:val="00F44CBD"/>
    <w:rsid w:val="00F45212"/>
    <w:rsid w:val="00F45392"/>
    <w:rsid w:val="00F455F8"/>
    <w:rsid w:val="00F46444"/>
    <w:rsid w:val="00F46BB0"/>
    <w:rsid w:val="00F47B4F"/>
    <w:rsid w:val="00F51A48"/>
    <w:rsid w:val="00F51B67"/>
    <w:rsid w:val="00F5208D"/>
    <w:rsid w:val="00F5277C"/>
    <w:rsid w:val="00F529AE"/>
    <w:rsid w:val="00F534AB"/>
    <w:rsid w:val="00F541C7"/>
    <w:rsid w:val="00F5572B"/>
    <w:rsid w:val="00F55AB9"/>
    <w:rsid w:val="00F55DB1"/>
    <w:rsid w:val="00F55E82"/>
    <w:rsid w:val="00F56762"/>
    <w:rsid w:val="00F56FB8"/>
    <w:rsid w:val="00F57660"/>
    <w:rsid w:val="00F60BC1"/>
    <w:rsid w:val="00F60DC3"/>
    <w:rsid w:val="00F63F47"/>
    <w:rsid w:val="00F648A6"/>
    <w:rsid w:val="00F64BBC"/>
    <w:rsid w:val="00F65440"/>
    <w:rsid w:val="00F65680"/>
    <w:rsid w:val="00F66BDD"/>
    <w:rsid w:val="00F66C27"/>
    <w:rsid w:val="00F66C98"/>
    <w:rsid w:val="00F70404"/>
    <w:rsid w:val="00F709B6"/>
    <w:rsid w:val="00F715EB"/>
    <w:rsid w:val="00F71E4D"/>
    <w:rsid w:val="00F72067"/>
    <w:rsid w:val="00F720CE"/>
    <w:rsid w:val="00F72806"/>
    <w:rsid w:val="00F751E3"/>
    <w:rsid w:val="00F76467"/>
    <w:rsid w:val="00F76AE8"/>
    <w:rsid w:val="00F76B8F"/>
    <w:rsid w:val="00F76BFE"/>
    <w:rsid w:val="00F76DB0"/>
    <w:rsid w:val="00F77702"/>
    <w:rsid w:val="00F77BD4"/>
    <w:rsid w:val="00F81A94"/>
    <w:rsid w:val="00F8228C"/>
    <w:rsid w:val="00F822F4"/>
    <w:rsid w:val="00F829E2"/>
    <w:rsid w:val="00F832AD"/>
    <w:rsid w:val="00F8338B"/>
    <w:rsid w:val="00F8343B"/>
    <w:rsid w:val="00F8593B"/>
    <w:rsid w:val="00F85D56"/>
    <w:rsid w:val="00F865A0"/>
    <w:rsid w:val="00F902B6"/>
    <w:rsid w:val="00F908F2"/>
    <w:rsid w:val="00F90B9D"/>
    <w:rsid w:val="00F9124D"/>
    <w:rsid w:val="00F91F3A"/>
    <w:rsid w:val="00F92C07"/>
    <w:rsid w:val="00F93AEE"/>
    <w:rsid w:val="00F93EAA"/>
    <w:rsid w:val="00F94D29"/>
    <w:rsid w:val="00F953C5"/>
    <w:rsid w:val="00F9580D"/>
    <w:rsid w:val="00F95DFA"/>
    <w:rsid w:val="00F96168"/>
    <w:rsid w:val="00F96470"/>
    <w:rsid w:val="00F97368"/>
    <w:rsid w:val="00F9773A"/>
    <w:rsid w:val="00F97742"/>
    <w:rsid w:val="00F97EE7"/>
    <w:rsid w:val="00FA0633"/>
    <w:rsid w:val="00FA077F"/>
    <w:rsid w:val="00FA10C7"/>
    <w:rsid w:val="00FA147A"/>
    <w:rsid w:val="00FA1E31"/>
    <w:rsid w:val="00FA2C4A"/>
    <w:rsid w:val="00FA37D1"/>
    <w:rsid w:val="00FA462C"/>
    <w:rsid w:val="00FA4703"/>
    <w:rsid w:val="00FA472B"/>
    <w:rsid w:val="00FA492E"/>
    <w:rsid w:val="00FA4F13"/>
    <w:rsid w:val="00FA50E2"/>
    <w:rsid w:val="00FA639A"/>
    <w:rsid w:val="00FA6DFE"/>
    <w:rsid w:val="00FA7428"/>
    <w:rsid w:val="00FB0C08"/>
    <w:rsid w:val="00FB0E47"/>
    <w:rsid w:val="00FB124E"/>
    <w:rsid w:val="00FB3046"/>
    <w:rsid w:val="00FB3351"/>
    <w:rsid w:val="00FB39D1"/>
    <w:rsid w:val="00FB3FDD"/>
    <w:rsid w:val="00FB5386"/>
    <w:rsid w:val="00FB54E4"/>
    <w:rsid w:val="00FB5634"/>
    <w:rsid w:val="00FB69C3"/>
    <w:rsid w:val="00FB6C2C"/>
    <w:rsid w:val="00FB6DC1"/>
    <w:rsid w:val="00FB7808"/>
    <w:rsid w:val="00FB781F"/>
    <w:rsid w:val="00FB7E8D"/>
    <w:rsid w:val="00FC0349"/>
    <w:rsid w:val="00FC0698"/>
    <w:rsid w:val="00FC0B3F"/>
    <w:rsid w:val="00FC1F52"/>
    <w:rsid w:val="00FC2E89"/>
    <w:rsid w:val="00FC3479"/>
    <w:rsid w:val="00FC3C17"/>
    <w:rsid w:val="00FC3DDD"/>
    <w:rsid w:val="00FC4D28"/>
    <w:rsid w:val="00FC5188"/>
    <w:rsid w:val="00FC52AF"/>
    <w:rsid w:val="00FC547D"/>
    <w:rsid w:val="00FC5792"/>
    <w:rsid w:val="00FC6627"/>
    <w:rsid w:val="00FC6AFF"/>
    <w:rsid w:val="00FC736C"/>
    <w:rsid w:val="00FC7D52"/>
    <w:rsid w:val="00FD0A81"/>
    <w:rsid w:val="00FD0B74"/>
    <w:rsid w:val="00FD1163"/>
    <w:rsid w:val="00FD2913"/>
    <w:rsid w:val="00FD2A8A"/>
    <w:rsid w:val="00FD3AFC"/>
    <w:rsid w:val="00FD3EB0"/>
    <w:rsid w:val="00FD45B5"/>
    <w:rsid w:val="00FD47A7"/>
    <w:rsid w:val="00FD497A"/>
    <w:rsid w:val="00FD5107"/>
    <w:rsid w:val="00FD5514"/>
    <w:rsid w:val="00FD57AC"/>
    <w:rsid w:val="00FD682C"/>
    <w:rsid w:val="00FD6ACC"/>
    <w:rsid w:val="00FD742A"/>
    <w:rsid w:val="00FD7DC6"/>
    <w:rsid w:val="00FE0536"/>
    <w:rsid w:val="00FE090C"/>
    <w:rsid w:val="00FE109D"/>
    <w:rsid w:val="00FE1AC9"/>
    <w:rsid w:val="00FE1E5D"/>
    <w:rsid w:val="00FE20E7"/>
    <w:rsid w:val="00FE252D"/>
    <w:rsid w:val="00FE3532"/>
    <w:rsid w:val="00FE3E4F"/>
    <w:rsid w:val="00FE4BF7"/>
    <w:rsid w:val="00FE5285"/>
    <w:rsid w:val="00FE5424"/>
    <w:rsid w:val="00FE6B1F"/>
    <w:rsid w:val="00FF268F"/>
    <w:rsid w:val="00FF3AA5"/>
    <w:rsid w:val="00FF3B19"/>
    <w:rsid w:val="00FF4654"/>
    <w:rsid w:val="00FF535E"/>
    <w:rsid w:val="00FF6391"/>
    <w:rsid w:val="00FF74E4"/>
    <w:rsid w:val="00FF763A"/>
    <w:rsid w:val="00FF7A9E"/>
    <w:rsid w:val="00FF7AB8"/>
  </w:rsids>
  <m:mathPr>
    <m:mathFont m:val="Cambria Math"/>
    <m:brkBin m:val="before"/>
    <m:brkBinSub m:val="--"/>
    <m:smallFrac m:val="0"/>
    <m:dispDef/>
    <m:lMargin m:val="0"/>
    <m:rMargin m:val="0"/>
    <m:defJc m:val="centerGroup"/>
    <m:wrapIndent m:val="1440"/>
    <m:intLim m:val="subSup"/>
    <m:naryLim m:val="undOvr"/>
  </m:mathPr>
  <w:themeFontLang w:val="en-US" w:eastAsia="ja-JP" w:bidi="th-TH"/>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1261289"/>
  <w15:docId w15:val="{4F3517FD-25D3-4C28-B001-FE24BD4B98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E36AD"/>
  </w:style>
  <w:style w:type="paragraph" w:styleId="Heading1">
    <w:name w:val="heading 1"/>
    <w:next w:val="Normal"/>
    <w:link w:val="Heading1Char"/>
    <w:rsid w:val="0059097D"/>
    <w:pPr>
      <w:pBdr>
        <w:top w:val="nil"/>
        <w:left w:val="nil"/>
        <w:bottom w:val="nil"/>
        <w:right w:val="nil"/>
        <w:between w:val="nil"/>
        <w:bar w:val="nil"/>
      </w:pBdr>
      <w:spacing w:after="0" w:line="480" w:lineRule="auto"/>
      <w:ind w:firstLine="709"/>
      <w:outlineLvl w:val="0"/>
    </w:pPr>
    <w:rPr>
      <w:rFonts w:ascii="Times New Roman" w:eastAsia="Times New Roman" w:hAnsi="Times New Roman" w:cs="Times New Roman"/>
      <w:b/>
      <w:bCs/>
      <w:color w:val="000000"/>
      <w:sz w:val="26"/>
      <w:szCs w:val="26"/>
      <w:u w:color="000000"/>
      <w:bdr w:val="nil"/>
      <w:lang w:eastAsia="de-AT"/>
    </w:rPr>
  </w:style>
  <w:style w:type="paragraph" w:styleId="Heading2">
    <w:name w:val="heading 2"/>
    <w:basedOn w:val="Normal"/>
    <w:next w:val="Normal"/>
    <w:link w:val="Heading2Char"/>
    <w:uiPriority w:val="9"/>
    <w:semiHidden/>
    <w:unhideWhenUsed/>
    <w:qFormat/>
    <w:rsid w:val="00C17564"/>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semiHidden/>
    <w:unhideWhenUsed/>
    <w:qFormat/>
    <w:rsid w:val="00C17564"/>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next w:val="Normal"/>
    <w:link w:val="Heading4Char"/>
    <w:uiPriority w:val="9"/>
    <w:semiHidden/>
    <w:unhideWhenUsed/>
    <w:qFormat/>
    <w:rsid w:val="00C17564"/>
    <w:pPr>
      <w:keepNext/>
      <w:keepLines/>
      <w:spacing w:before="40" w:after="0"/>
      <w:outlineLvl w:val="3"/>
    </w:pPr>
    <w:rPr>
      <w:rFonts w:asciiTheme="majorHAnsi" w:eastAsiaTheme="majorEastAsia" w:hAnsiTheme="majorHAnsi" w:cstheme="majorBidi"/>
      <w:i/>
      <w:iCs/>
      <w:color w:val="2E74B5" w:themeColor="accent1" w:themeShade="BF"/>
    </w:rPr>
  </w:style>
  <w:style w:type="paragraph" w:styleId="Heading5">
    <w:name w:val="heading 5"/>
    <w:basedOn w:val="Normal"/>
    <w:next w:val="Normal"/>
    <w:link w:val="Heading5Char"/>
    <w:uiPriority w:val="9"/>
    <w:semiHidden/>
    <w:unhideWhenUsed/>
    <w:qFormat/>
    <w:rsid w:val="00C17564"/>
    <w:pPr>
      <w:keepNext/>
      <w:keepLines/>
      <w:spacing w:before="40" w:after="0"/>
      <w:outlineLvl w:val="4"/>
    </w:pPr>
    <w:rPr>
      <w:rFonts w:asciiTheme="majorHAnsi" w:eastAsiaTheme="majorEastAsia" w:hAnsiTheme="majorHAnsi" w:cstheme="majorBidi"/>
      <w:color w:val="2E74B5" w:themeColor="accent1" w:themeShade="BF"/>
    </w:rPr>
  </w:style>
  <w:style w:type="paragraph" w:styleId="Heading6">
    <w:name w:val="heading 6"/>
    <w:basedOn w:val="Normal"/>
    <w:next w:val="Normal"/>
    <w:link w:val="Heading6Char"/>
    <w:uiPriority w:val="9"/>
    <w:semiHidden/>
    <w:unhideWhenUsed/>
    <w:qFormat/>
    <w:rsid w:val="00C17564"/>
    <w:pPr>
      <w:keepNext/>
      <w:keepLines/>
      <w:spacing w:before="40" w:after="0"/>
      <w:outlineLvl w:val="5"/>
    </w:pPr>
    <w:rPr>
      <w:rFonts w:asciiTheme="majorHAnsi" w:eastAsiaTheme="majorEastAsia" w:hAnsiTheme="majorHAnsi" w:cstheme="majorBidi"/>
      <w:color w:val="1F4D78" w:themeColor="accent1" w:themeShade="7F"/>
    </w:rPr>
  </w:style>
  <w:style w:type="paragraph" w:styleId="Heading7">
    <w:name w:val="heading 7"/>
    <w:basedOn w:val="Normal"/>
    <w:next w:val="Normal"/>
    <w:link w:val="Heading7Char"/>
    <w:uiPriority w:val="9"/>
    <w:semiHidden/>
    <w:unhideWhenUsed/>
    <w:qFormat/>
    <w:rsid w:val="00C17564"/>
    <w:pPr>
      <w:keepNext/>
      <w:keepLines/>
      <w:spacing w:before="40" w:after="0"/>
      <w:outlineLvl w:val="6"/>
    </w:pPr>
    <w:rPr>
      <w:rFonts w:asciiTheme="majorHAnsi" w:eastAsiaTheme="majorEastAsia" w:hAnsiTheme="majorHAnsi" w:cstheme="majorBidi"/>
      <w:i/>
      <w:iCs/>
      <w:color w:val="1F4D78" w:themeColor="accent1" w:themeShade="7F"/>
    </w:rPr>
  </w:style>
  <w:style w:type="paragraph" w:styleId="Heading8">
    <w:name w:val="heading 8"/>
    <w:basedOn w:val="Normal"/>
    <w:next w:val="Normal"/>
    <w:link w:val="Heading8Char"/>
    <w:uiPriority w:val="9"/>
    <w:semiHidden/>
    <w:unhideWhenUsed/>
    <w:qFormat/>
    <w:rsid w:val="00C17564"/>
    <w:pPr>
      <w:keepNext/>
      <w:keepLines/>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C17564"/>
    <w:pPr>
      <w:keepNext/>
      <w:keepLines/>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59097D"/>
    <w:rPr>
      <w:rFonts w:ascii="Times New Roman" w:eastAsia="Times New Roman" w:hAnsi="Times New Roman" w:cs="Times New Roman"/>
      <w:b/>
      <w:bCs/>
      <w:color w:val="000000"/>
      <w:sz w:val="26"/>
      <w:szCs w:val="26"/>
      <w:u w:color="000000"/>
      <w:bdr w:val="nil"/>
      <w:lang w:eastAsia="de-AT"/>
    </w:rPr>
  </w:style>
  <w:style w:type="character" w:customStyle="1" w:styleId="None">
    <w:name w:val="None"/>
    <w:rsid w:val="0059097D"/>
  </w:style>
  <w:style w:type="character" w:styleId="Hyperlink">
    <w:name w:val="Hyperlink"/>
    <w:uiPriority w:val="99"/>
    <w:unhideWhenUsed/>
    <w:rsid w:val="00E6506C"/>
    <w:rPr>
      <w:color w:val="0000FF"/>
      <w:u w:val="single"/>
    </w:rPr>
  </w:style>
  <w:style w:type="paragraph" w:customStyle="1" w:styleId="CitaviBibliographyEntry">
    <w:name w:val="Citavi Bibliography Entry"/>
    <w:basedOn w:val="Normal"/>
    <w:link w:val="CitaviBibliographyEntryZchn"/>
    <w:rsid w:val="00C17564"/>
    <w:pPr>
      <w:tabs>
        <w:tab w:val="left" w:pos="227"/>
      </w:tabs>
      <w:spacing w:after="120"/>
      <w:ind w:left="227" w:hanging="227"/>
    </w:pPr>
  </w:style>
  <w:style w:type="character" w:customStyle="1" w:styleId="CitaviBibliographyEntryZchn">
    <w:name w:val="Citavi Bibliography Entry Zchn"/>
    <w:basedOn w:val="DefaultParagraphFont"/>
    <w:link w:val="CitaviBibliographyEntry"/>
    <w:rsid w:val="00C17564"/>
  </w:style>
  <w:style w:type="paragraph" w:customStyle="1" w:styleId="CitaviBibliographyHeading">
    <w:name w:val="Citavi Bibliography Heading"/>
    <w:basedOn w:val="Heading1"/>
    <w:link w:val="CitaviBibliographyHeadingZchn"/>
    <w:rsid w:val="00C17564"/>
  </w:style>
  <w:style w:type="character" w:customStyle="1" w:styleId="CitaviBibliographyHeadingZchn">
    <w:name w:val="Citavi Bibliography Heading Zchn"/>
    <w:basedOn w:val="DefaultParagraphFont"/>
    <w:link w:val="CitaviBibliographyHeading"/>
    <w:rsid w:val="00C17564"/>
    <w:rPr>
      <w:rFonts w:ascii="Times New Roman" w:eastAsia="Times New Roman" w:hAnsi="Times New Roman" w:cs="Times New Roman"/>
      <w:b/>
      <w:bCs/>
      <w:color w:val="000000"/>
      <w:sz w:val="26"/>
      <w:szCs w:val="26"/>
      <w:u w:color="000000"/>
      <w:bdr w:val="nil"/>
      <w:lang w:eastAsia="de-AT"/>
    </w:rPr>
  </w:style>
  <w:style w:type="paragraph" w:customStyle="1" w:styleId="CitaviBibliographySubheading1">
    <w:name w:val="Citavi Bibliography Subheading 1"/>
    <w:basedOn w:val="Heading2"/>
    <w:link w:val="CitaviBibliographySubheading1Zchn"/>
    <w:rsid w:val="00C17564"/>
    <w:pPr>
      <w:outlineLvl w:val="9"/>
    </w:pPr>
    <w:rPr>
      <w:bCs/>
      <w:iCs/>
    </w:rPr>
  </w:style>
  <w:style w:type="character" w:customStyle="1" w:styleId="CitaviBibliographySubheading1Zchn">
    <w:name w:val="Citavi Bibliography Subheading 1 Zchn"/>
    <w:basedOn w:val="DefaultParagraphFont"/>
    <w:link w:val="CitaviBibliographySubheading1"/>
    <w:rsid w:val="00C17564"/>
    <w:rPr>
      <w:rFonts w:asciiTheme="majorHAnsi" w:eastAsiaTheme="majorEastAsia" w:hAnsiTheme="majorHAnsi" w:cstheme="majorBidi"/>
      <w:bCs/>
      <w:iCs/>
      <w:color w:val="2E74B5" w:themeColor="accent1" w:themeShade="BF"/>
      <w:sz w:val="26"/>
      <w:szCs w:val="26"/>
    </w:rPr>
  </w:style>
  <w:style w:type="character" w:customStyle="1" w:styleId="Heading2Char">
    <w:name w:val="Heading 2 Char"/>
    <w:basedOn w:val="DefaultParagraphFont"/>
    <w:link w:val="Heading2"/>
    <w:uiPriority w:val="9"/>
    <w:semiHidden/>
    <w:rsid w:val="00C17564"/>
    <w:rPr>
      <w:rFonts w:asciiTheme="majorHAnsi" w:eastAsiaTheme="majorEastAsia" w:hAnsiTheme="majorHAnsi" w:cstheme="majorBidi"/>
      <w:color w:val="2E74B5" w:themeColor="accent1" w:themeShade="BF"/>
      <w:sz w:val="26"/>
      <w:szCs w:val="26"/>
    </w:rPr>
  </w:style>
  <w:style w:type="paragraph" w:customStyle="1" w:styleId="CitaviBibliographySubheading2">
    <w:name w:val="Citavi Bibliography Subheading 2"/>
    <w:basedOn w:val="Heading3"/>
    <w:link w:val="CitaviBibliographySubheading2Zchn"/>
    <w:rsid w:val="00C17564"/>
    <w:pPr>
      <w:outlineLvl w:val="9"/>
    </w:pPr>
    <w:rPr>
      <w:bCs/>
      <w:iCs/>
    </w:rPr>
  </w:style>
  <w:style w:type="character" w:customStyle="1" w:styleId="CitaviBibliographySubheading2Zchn">
    <w:name w:val="Citavi Bibliography Subheading 2 Zchn"/>
    <w:basedOn w:val="DefaultParagraphFont"/>
    <w:link w:val="CitaviBibliographySubheading2"/>
    <w:rsid w:val="00C17564"/>
    <w:rPr>
      <w:rFonts w:asciiTheme="majorHAnsi" w:eastAsiaTheme="majorEastAsia" w:hAnsiTheme="majorHAnsi" w:cstheme="majorBidi"/>
      <w:bCs/>
      <w:iCs/>
      <w:color w:val="1F4D78" w:themeColor="accent1" w:themeShade="7F"/>
      <w:sz w:val="24"/>
      <w:szCs w:val="24"/>
    </w:rPr>
  </w:style>
  <w:style w:type="character" w:customStyle="1" w:styleId="Heading3Char">
    <w:name w:val="Heading 3 Char"/>
    <w:basedOn w:val="DefaultParagraphFont"/>
    <w:link w:val="Heading3"/>
    <w:uiPriority w:val="9"/>
    <w:semiHidden/>
    <w:rsid w:val="00C17564"/>
    <w:rPr>
      <w:rFonts w:asciiTheme="majorHAnsi" w:eastAsiaTheme="majorEastAsia" w:hAnsiTheme="majorHAnsi" w:cstheme="majorBidi"/>
      <w:color w:val="1F4D78" w:themeColor="accent1" w:themeShade="7F"/>
      <w:sz w:val="24"/>
      <w:szCs w:val="24"/>
    </w:rPr>
  </w:style>
  <w:style w:type="paragraph" w:customStyle="1" w:styleId="CitaviBibliographySubheading3">
    <w:name w:val="Citavi Bibliography Subheading 3"/>
    <w:basedOn w:val="Heading4"/>
    <w:link w:val="CitaviBibliographySubheading3Zchn"/>
    <w:rsid w:val="00C17564"/>
    <w:pPr>
      <w:outlineLvl w:val="9"/>
    </w:pPr>
    <w:rPr>
      <w:bCs/>
      <w:iCs w:val="0"/>
    </w:rPr>
  </w:style>
  <w:style w:type="character" w:customStyle="1" w:styleId="CitaviBibliographySubheading3Zchn">
    <w:name w:val="Citavi Bibliography Subheading 3 Zchn"/>
    <w:basedOn w:val="DefaultParagraphFont"/>
    <w:link w:val="CitaviBibliographySubheading3"/>
    <w:rsid w:val="00C17564"/>
    <w:rPr>
      <w:rFonts w:asciiTheme="majorHAnsi" w:eastAsiaTheme="majorEastAsia" w:hAnsiTheme="majorHAnsi" w:cstheme="majorBidi"/>
      <w:bCs/>
      <w:i/>
      <w:color w:val="2E74B5" w:themeColor="accent1" w:themeShade="BF"/>
    </w:rPr>
  </w:style>
  <w:style w:type="character" w:customStyle="1" w:styleId="Heading4Char">
    <w:name w:val="Heading 4 Char"/>
    <w:basedOn w:val="DefaultParagraphFont"/>
    <w:link w:val="Heading4"/>
    <w:uiPriority w:val="9"/>
    <w:semiHidden/>
    <w:rsid w:val="00C17564"/>
    <w:rPr>
      <w:rFonts w:asciiTheme="majorHAnsi" w:eastAsiaTheme="majorEastAsia" w:hAnsiTheme="majorHAnsi" w:cstheme="majorBidi"/>
      <w:i/>
      <w:iCs/>
      <w:color w:val="2E74B5" w:themeColor="accent1" w:themeShade="BF"/>
    </w:rPr>
  </w:style>
  <w:style w:type="paragraph" w:customStyle="1" w:styleId="CitaviBibliographySubheading4">
    <w:name w:val="Citavi Bibliography Subheading 4"/>
    <w:basedOn w:val="Heading5"/>
    <w:link w:val="CitaviBibliographySubheading4Zchn"/>
    <w:rsid w:val="00C17564"/>
    <w:pPr>
      <w:outlineLvl w:val="9"/>
    </w:pPr>
    <w:rPr>
      <w:bCs/>
      <w:iCs/>
    </w:rPr>
  </w:style>
  <w:style w:type="character" w:customStyle="1" w:styleId="CitaviBibliographySubheading4Zchn">
    <w:name w:val="Citavi Bibliography Subheading 4 Zchn"/>
    <w:basedOn w:val="DefaultParagraphFont"/>
    <w:link w:val="CitaviBibliographySubheading4"/>
    <w:rsid w:val="00C17564"/>
    <w:rPr>
      <w:rFonts w:asciiTheme="majorHAnsi" w:eastAsiaTheme="majorEastAsia" w:hAnsiTheme="majorHAnsi" w:cstheme="majorBidi"/>
      <w:bCs/>
      <w:iCs/>
      <w:color w:val="2E74B5" w:themeColor="accent1" w:themeShade="BF"/>
    </w:rPr>
  </w:style>
  <w:style w:type="character" w:customStyle="1" w:styleId="Heading5Char">
    <w:name w:val="Heading 5 Char"/>
    <w:basedOn w:val="DefaultParagraphFont"/>
    <w:link w:val="Heading5"/>
    <w:uiPriority w:val="9"/>
    <w:semiHidden/>
    <w:rsid w:val="00C17564"/>
    <w:rPr>
      <w:rFonts w:asciiTheme="majorHAnsi" w:eastAsiaTheme="majorEastAsia" w:hAnsiTheme="majorHAnsi" w:cstheme="majorBidi"/>
      <w:color w:val="2E74B5" w:themeColor="accent1" w:themeShade="BF"/>
    </w:rPr>
  </w:style>
  <w:style w:type="paragraph" w:customStyle="1" w:styleId="CitaviBibliographySubheading5">
    <w:name w:val="Citavi Bibliography Subheading 5"/>
    <w:basedOn w:val="Heading6"/>
    <w:link w:val="CitaviBibliographySubheading5Zchn"/>
    <w:rsid w:val="00C17564"/>
    <w:pPr>
      <w:outlineLvl w:val="9"/>
    </w:pPr>
    <w:rPr>
      <w:bCs/>
      <w:iCs/>
    </w:rPr>
  </w:style>
  <w:style w:type="character" w:customStyle="1" w:styleId="CitaviBibliographySubheading5Zchn">
    <w:name w:val="Citavi Bibliography Subheading 5 Zchn"/>
    <w:basedOn w:val="DefaultParagraphFont"/>
    <w:link w:val="CitaviBibliographySubheading5"/>
    <w:rsid w:val="00C17564"/>
    <w:rPr>
      <w:rFonts w:asciiTheme="majorHAnsi" w:eastAsiaTheme="majorEastAsia" w:hAnsiTheme="majorHAnsi" w:cstheme="majorBidi"/>
      <w:bCs/>
      <w:iCs/>
      <w:color w:val="1F4D78" w:themeColor="accent1" w:themeShade="7F"/>
    </w:rPr>
  </w:style>
  <w:style w:type="character" w:customStyle="1" w:styleId="Heading6Char">
    <w:name w:val="Heading 6 Char"/>
    <w:basedOn w:val="DefaultParagraphFont"/>
    <w:link w:val="Heading6"/>
    <w:uiPriority w:val="9"/>
    <w:semiHidden/>
    <w:rsid w:val="00C17564"/>
    <w:rPr>
      <w:rFonts w:asciiTheme="majorHAnsi" w:eastAsiaTheme="majorEastAsia" w:hAnsiTheme="majorHAnsi" w:cstheme="majorBidi"/>
      <w:color w:val="1F4D78" w:themeColor="accent1" w:themeShade="7F"/>
    </w:rPr>
  </w:style>
  <w:style w:type="paragraph" w:customStyle="1" w:styleId="CitaviBibliographySubheading6">
    <w:name w:val="Citavi Bibliography Subheading 6"/>
    <w:basedOn w:val="Heading7"/>
    <w:link w:val="CitaviBibliographySubheading6Zchn"/>
    <w:rsid w:val="00C17564"/>
    <w:pPr>
      <w:outlineLvl w:val="9"/>
    </w:pPr>
    <w:rPr>
      <w:bCs/>
      <w:iCs w:val="0"/>
    </w:rPr>
  </w:style>
  <w:style w:type="character" w:customStyle="1" w:styleId="CitaviBibliographySubheading6Zchn">
    <w:name w:val="Citavi Bibliography Subheading 6 Zchn"/>
    <w:basedOn w:val="DefaultParagraphFont"/>
    <w:link w:val="CitaviBibliographySubheading6"/>
    <w:rsid w:val="00C17564"/>
    <w:rPr>
      <w:rFonts w:asciiTheme="majorHAnsi" w:eastAsiaTheme="majorEastAsia" w:hAnsiTheme="majorHAnsi" w:cstheme="majorBidi"/>
      <w:bCs/>
      <w:i/>
      <w:color w:val="1F4D78" w:themeColor="accent1" w:themeShade="7F"/>
    </w:rPr>
  </w:style>
  <w:style w:type="character" w:customStyle="1" w:styleId="Heading7Char">
    <w:name w:val="Heading 7 Char"/>
    <w:basedOn w:val="DefaultParagraphFont"/>
    <w:link w:val="Heading7"/>
    <w:uiPriority w:val="9"/>
    <w:semiHidden/>
    <w:rsid w:val="00C17564"/>
    <w:rPr>
      <w:rFonts w:asciiTheme="majorHAnsi" w:eastAsiaTheme="majorEastAsia" w:hAnsiTheme="majorHAnsi" w:cstheme="majorBidi"/>
      <w:i/>
      <w:iCs/>
      <w:color w:val="1F4D78" w:themeColor="accent1" w:themeShade="7F"/>
    </w:rPr>
  </w:style>
  <w:style w:type="paragraph" w:customStyle="1" w:styleId="CitaviBibliographySubheading7">
    <w:name w:val="Citavi Bibliography Subheading 7"/>
    <w:basedOn w:val="Heading8"/>
    <w:link w:val="CitaviBibliographySubheading7Zchn"/>
    <w:rsid w:val="00C17564"/>
    <w:pPr>
      <w:outlineLvl w:val="9"/>
    </w:pPr>
    <w:rPr>
      <w:bCs/>
      <w:iCs/>
    </w:rPr>
  </w:style>
  <w:style w:type="character" w:customStyle="1" w:styleId="CitaviBibliographySubheading7Zchn">
    <w:name w:val="Citavi Bibliography Subheading 7 Zchn"/>
    <w:basedOn w:val="DefaultParagraphFont"/>
    <w:link w:val="CitaviBibliographySubheading7"/>
    <w:rsid w:val="00C17564"/>
    <w:rPr>
      <w:rFonts w:asciiTheme="majorHAnsi" w:eastAsiaTheme="majorEastAsia" w:hAnsiTheme="majorHAnsi" w:cstheme="majorBidi"/>
      <w:bCs/>
      <w:iCs/>
      <w:color w:val="272727" w:themeColor="text1" w:themeTint="D8"/>
      <w:sz w:val="21"/>
      <w:szCs w:val="21"/>
    </w:rPr>
  </w:style>
  <w:style w:type="character" w:customStyle="1" w:styleId="Heading8Char">
    <w:name w:val="Heading 8 Char"/>
    <w:basedOn w:val="DefaultParagraphFont"/>
    <w:link w:val="Heading8"/>
    <w:uiPriority w:val="9"/>
    <w:semiHidden/>
    <w:rsid w:val="00C17564"/>
    <w:rPr>
      <w:rFonts w:asciiTheme="majorHAnsi" w:eastAsiaTheme="majorEastAsia" w:hAnsiTheme="majorHAnsi" w:cstheme="majorBidi"/>
      <w:color w:val="272727" w:themeColor="text1" w:themeTint="D8"/>
      <w:sz w:val="21"/>
      <w:szCs w:val="21"/>
    </w:rPr>
  </w:style>
  <w:style w:type="paragraph" w:customStyle="1" w:styleId="CitaviBibliographySubheading8">
    <w:name w:val="Citavi Bibliography Subheading 8"/>
    <w:basedOn w:val="Heading9"/>
    <w:link w:val="CitaviBibliographySubheading8Zchn"/>
    <w:rsid w:val="00C17564"/>
    <w:pPr>
      <w:outlineLvl w:val="9"/>
    </w:pPr>
    <w:rPr>
      <w:bCs/>
      <w:iCs w:val="0"/>
    </w:rPr>
  </w:style>
  <w:style w:type="character" w:customStyle="1" w:styleId="CitaviBibliographySubheading8Zchn">
    <w:name w:val="Citavi Bibliography Subheading 8 Zchn"/>
    <w:basedOn w:val="DefaultParagraphFont"/>
    <w:link w:val="CitaviBibliographySubheading8"/>
    <w:rsid w:val="00C17564"/>
    <w:rPr>
      <w:rFonts w:asciiTheme="majorHAnsi" w:eastAsiaTheme="majorEastAsia" w:hAnsiTheme="majorHAnsi" w:cstheme="majorBidi"/>
      <w:bCs/>
      <w:i/>
      <w:color w:val="272727" w:themeColor="text1" w:themeTint="D8"/>
      <w:sz w:val="21"/>
      <w:szCs w:val="21"/>
    </w:rPr>
  </w:style>
  <w:style w:type="character" w:customStyle="1" w:styleId="Heading9Char">
    <w:name w:val="Heading 9 Char"/>
    <w:basedOn w:val="DefaultParagraphFont"/>
    <w:link w:val="Heading9"/>
    <w:uiPriority w:val="9"/>
    <w:semiHidden/>
    <w:rsid w:val="00C17564"/>
    <w:rPr>
      <w:rFonts w:asciiTheme="majorHAnsi" w:eastAsiaTheme="majorEastAsia" w:hAnsiTheme="majorHAnsi" w:cstheme="majorBidi"/>
      <w:i/>
      <w:iCs/>
      <w:color w:val="272727" w:themeColor="text1" w:themeTint="D8"/>
      <w:sz w:val="21"/>
      <w:szCs w:val="21"/>
    </w:rPr>
  </w:style>
  <w:style w:type="character" w:styleId="PlaceholderText">
    <w:name w:val="Placeholder Text"/>
    <w:basedOn w:val="DefaultParagraphFont"/>
    <w:uiPriority w:val="99"/>
    <w:semiHidden/>
    <w:rsid w:val="00902D53"/>
    <w:rPr>
      <w:color w:val="808080"/>
    </w:rPr>
  </w:style>
  <w:style w:type="paragraph" w:styleId="BalloonText">
    <w:name w:val="Balloon Text"/>
    <w:basedOn w:val="Normal"/>
    <w:link w:val="BalloonTextChar"/>
    <w:uiPriority w:val="99"/>
    <w:semiHidden/>
    <w:unhideWhenUsed/>
    <w:rsid w:val="00C12D5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12D50"/>
    <w:rPr>
      <w:rFonts w:ascii="Segoe UI" w:hAnsi="Segoe UI" w:cs="Segoe UI"/>
      <w:sz w:val="18"/>
      <w:szCs w:val="18"/>
    </w:rPr>
  </w:style>
  <w:style w:type="character" w:styleId="CommentReference">
    <w:name w:val="annotation reference"/>
    <w:basedOn w:val="DefaultParagraphFont"/>
    <w:uiPriority w:val="99"/>
    <w:semiHidden/>
    <w:unhideWhenUsed/>
    <w:rsid w:val="00C12D50"/>
    <w:rPr>
      <w:sz w:val="16"/>
      <w:szCs w:val="16"/>
    </w:rPr>
  </w:style>
  <w:style w:type="paragraph" w:styleId="CommentText">
    <w:name w:val="annotation text"/>
    <w:basedOn w:val="Normal"/>
    <w:link w:val="CommentTextChar"/>
    <w:uiPriority w:val="99"/>
    <w:semiHidden/>
    <w:unhideWhenUsed/>
    <w:rsid w:val="00C12D50"/>
    <w:pPr>
      <w:spacing w:line="240" w:lineRule="auto"/>
    </w:pPr>
    <w:rPr>
      <w:sz w:val="20"/>
      <w:szCs w:val="20"/>
    </w:rPr>
  </w:style>
  <w:style w:type="character" w:customStyle="1" w:styleId="CommentTextChar">
    <w:name w:val="Comment Text Char"/>
    <w:basedOn w:val="DefaultParagraphFont"/>
    <w:link w:val="CommentText"/>
    <w:uiPriority w:val="99"/>
    <w:semiHidden/>
    <w:rsid w:val="00C12D50"/>
    <w:rPr>
      <w:sz w:val="20"/>
      <w:szCs w:val="20"/>
    </w:rPr>
  </w:style>
  <w:style w:type="paragraph" w:styleId="CommentSubject">
    <w:name w:val="annotation subject"/>
    <w:basedOn w:val="CommentText"/>
    <w:next w:val="CommentText"/>
    <w:link w:val="CommentSubjectChar"/>
    <w:uiPriority w:val="99"/>
    <w:semiHidden/>
    <w:unhideWhenUsed/>
    <w:rsid w:val="00C12D50"/>
    <w:rPr>
      <w:b/>
      <w:bCs/>
    </w:rPr>
  </w:style>
  <w:style w:type="character" w:customStyle="1" w:styleId="CommentSubjectChar">
    <w:name w:val="Comment Subject Char"/>
    <w:basedOn w:val="CommentTextChar"/>
    <w:link w:val="CommentSubject"/>
    <w:uiPriority w:val="99"/>
    <w:semiHidden/>
    <w:rsid w:val="00C12D50"/>
    <w:rPr>
      <w:b/>
      <w:bCs/>
      <w:sz w:val="20"/>
      <w:szCs w:val="20"/>
    </w:rPr>
  </w:style>
  <w:style w:type="paragraph" w:styleId="Caption">
    <w:name w:val="caption"/>
    <w:basedOn w:val="Normal"/>
    <w:next w:val="Normal"/>
    <w:uiPriority w:val="35"/>
    <w:unhideWhenUsed/>
    <w:qFormat/>
    <w:rsid w:val="00D95780"/>
    <w:pPr>
      <w:spacing w:after="200" w:line="240" w:lineRule="auto"/>
    </w:pPr>
    <w:rPr>
      <w:i/>
      <w:iCs/>
      <w:color w:val="44546A" w:themeColor="text2"/>
      <w:sz w:val="18"/>
      <w:szCs w:val="18"/>
    </w:rPr>
  </w:style>
  <w:style w:type="paragraph" w:styleId="Footer">
    <w:name w:val="footer"/>
    <w:basedOn w:val="Normal"/>
    <w:link w:val="FooterChar"/>
    <w:uiPriority w:val="99"/>
    <w:unhideWhenUsed/>
    <w:rsid w:val="00A709EE"/>
    <w:pPr>
      <w:tabs>
        <w:tab w:val="center" w:pos="4703"/>
        <w:tab w:val="right" w:pos="9406"/>
      </w:tabs>
      <w:spacing w:after="0" w:line="240" w:lineRule="auto"/>
    </w:pPr>
  </w:style>
  <w:style w:type="character" w:customStyle="1" w:styleId="FooterChar">
    <w:name w:val="Footer Char"/>
    <w:basedOn w:val="DefaultParagraphFont"/>
    <w:link w:val="Footer"/>
    <w:uiPriority w:val="99"/>
    <w:rsid w:val="00A709EE"/>
  </w:style>
  <w:style w:type="paragraph" w:styleId="Revision">
    <w:name w:val="Revision"/>
    <w:hidden/>
    <w:uiPriority w:val="99"/>
    <w:semiHidden/>
    <w:rsid w:val="00373BAA"/>
    <w:pPr>
      <w:spacing w:after="0" w:line="240" w:lineRule="auto"/>
    </w:pPr>
  </w:style>
  <w:style w:type="paragraph" w:styleId="Header">
    <w:name w:val="header"/>
    <w:basedOn w:val="Normal"/>
    <w:link w:val="HeaderChar"/>
    <w:uiPriority w:val="99"/>
    <w:unhideWhenUsed/>
    <w:rsid w:val="005E5D8E"/>
    <w:pPr>
      <w:tabs>
        <w:tab w:val="center" w:pos="4703"/>
        <w:tab w:val="right" w:pos="9406"/>
      </w:tabs>
      <w:spacing w:after="0" w:line="240" w:lineRule="auto"/>
    </w:pPr>
  </w:style>
  <w:style w:type="character" w:customStyle="1" w:styleId="HeaderChar">
    <w:name w:val="Header Char"/>
    <w:basedOn w:val="DefaultParagraphFont"/>
    <w:link w:val="Header"/>
    <w:uiPriority w:val="99"/>
    <w:rsid w:val="005E5D8E"/>
  </w:style>
  <w:style w:type="paragraph" w:styleId="NormalWeb">
    <w:name w:val="Normal (Web)"/>
    <w:basedOn w:val="Normal"/>
    <w:uiPriority w:val="99"/>
    <w:semiHidden/>
    <w:unhideWhenUsed/>
    <w:rsid w:val="008A74AD"/>
    <w:pPr>
      <w:spacing w:before="100" w:beforeAutospacing="1" w:after="100" w:afterAutospacing="1" w:line="240" w:lineRule="auto"/>
    </w:pPr>
    <w:rPr>
      <w:rFonts w:ascii="Times New Roman" w:eastAsia="Times New Roman" w:hAnsi="Times New Roman" w:cs="Times New Roman"/>
      <w:sz w:val="24"/>
      <w:szCs w:val="24"/>
      <w:lang w:val="de-AT" w:eastAsia="de-DE"/>
    </w:rPr>
  </w:style>
  <w:style w:type="paragraph" w:styleId="TOCHeading">
    <w:name w:val="TOC Heading"/>
    <w:basedOn w:val="Heading1"/>
    <w:next w:val="Normal"/>
    <w:uiPriority w:val="39"/>
    <w:semiHidden/>
    <w:unhideWhenUsed/>
    <w:qFormat/>
    <w:rsid w:val="006E5CCB"/>
    <w:pPr>
      <w:keepNext/>
      <w:keepLines/>
      <w:pBdr>
        <w:top w:val="none" w:sz="0" w:space="0" w:color="auto"/>
        <w:left w:val="none" w:sz="0" w:space="0" w:color="auto"/>
        <w:bottom w:val="none" w:sz="0" w:space="0" w:color="auto"/>
        <w:right w:val="none" w:sz="0" w:space="0" w:color="auto"/>
        <w:between w:val="none" w:sz="0" w:space="0" w:color="auto"/>
        <w:bar w:val="none" w:sz="0" w:color="auto"/>
      </w:pBdr>
      <w:spacing w:before="240" w:line="259" w:lineRule="auto"/>
      <w:ind w:firstLine="0"/>
      <w:outlineLvl w:val="9"/>
    </w:pPr>
    <w:rPr>
      <w:rFonts w:asciiTheme="majorHAnsi" w:eastAsiaTheme="majorEastAsia" w:hAnsiTheme="majorHAnsi" w:cstheme="majorBidi"/>
      <w:b w:val="0"/>
      <w:bCs w:val="0"/>
      <w:color w:val="2E74B5" w:themeColor="accent1" w:themeShade="BF"/>
      <w:sz w:val="32"/>
      <w:szCs w:val="32"/>
      <w:bdr w:val="none" w:sz="0" w:space="0" w:color="auto"/>
      <w:lang w:eastAsia="en-US"/>
    </w:rPr>
  </w:style>
  <w:style w:type="paragraph" w:styleId="Bibliography">
    <w:name w:val="Bibliography"/>
    <w:basedOn w:val="Normal"/>
    <w:next w:val="Normal"/>
    <w:uiPriority w:val="37"/>
    <w:semiHidden/>
    <w:unhideWhenUsed/>
    <w:rsid w:val="006E5CCB"/>
  </w:style>
  <w:style w:type="character" w:styleId="BookTitle">
    <w:name w:val="Book Title"/>
    <w:basedOn w:val="DefaultParagraphFont"/>
    <w:uiPriority w:val="33"/>
    <w:qFormat/>
    <w:rsid w:val="006E5CCB"/>
    <w:rPr>
      <w:b/>
      <w:bCs/>
      <w:i/>
      <w:iCs/>
      <w:spacing w:val="5"/>
    </w:rPr>
  </w:style>
  <w:style w:type="character" w:styleId="IntenseReference">
    <w:name w:val="Intense Reference"/>
    <w:basedOn w:val="DefaultParagraphFont"/>
    <w:uiPriority w:val="32"/>
    <w:qFormat/>
    <w:rsid w:val="006E5CCB"/>
    <w:rPr>
      <w:b/>
      <w:bCs/>
      <w:smallCaps/>
      <w:color w:val="5B9BD5" w:themeColor="accent1"/>
      <w:spacing w:val="5"/>
    </w:rPr>
  </w:style>
  <w:style w:type="character" w:styleId="SubtleReference">
    <w:name w:val="Subtle Reference"/>
    <w:basedOn w:val="DefaultParagraphFont"/>
    <w:uiPriority w:val="31"/>
    <w:qFormat/>
    <w:rsid w:val="006E5CCB"/>
    <w:rPr>
      <w:smallCaps/>
      <w:color w:val="5A5A5A" w:themeColor="text1" w:themeTint="A5"/>
    </w:rPr>
  </w:style>
  <w:style w:type="character" w:styleId="IntenseEmphasis">
    <w:name w:val="Intense Emphasis"/>
    <w:basedOn w:val="DefaultParagraphFont"/>
    <w:uiPriority w:val="21"/>
    <w:qFormat/>
    <w:rsid w:val="006E5CCB"/>
    <w:rPr>
      <w:i/>
      <w:iCs/>
      <w:color w:val="5B9BD5" w:themeColor="accent1"/>
    </w:rPr>
  </w:style>
  <w:style w:type="character" w:styleId="SubtleEmphasis">
    <w:name w:val="Subtle Emphasis"/>
    <w:basedOn w:val="DefaultParagraphFont"/>
    <w:uiPriority w:val="19"/>
    <w:qFormat/>
    <w:rsid w:val="006E5CCB"/>
    <w:rPr>
      <w:i/>
      <w:iCs/>
      <w:color w:val="404040" w:themeColor="text1" w:themeTint="BF"/>
    </w:rPr>
  </w:style>
  <w:style w:type="paragraph" w:styleId="IntenseQuote">
    <w:name w:val="Intense Quote"/>
    <w:basedOn w:val="Normal"/>
    <w:next w:val="Normal"/>
    <w:link w:val="IntenseQuoteChar"/>
    <w:uiPriority w:val="30"/>
    <w:qFormat/>
    <w:rsid w:val="006E5CCB"/>
    <w:pPr>
      <w:pBdr>
        <w:top w:val="single" w:sz="4" w:space="10" w:color="5B9BD5" w:themeColor="accent1"/>
        <w:bottom w:val="single" w:sz="4" w:space="10" w:color="5B9BD5" w:themeColor="accent1"/>
      </w:pBdr>
      <w:spacing w:before="360" w:after="360"/>
      <w:ind w:left="864" w:right="864"/>
      <w:jc w:val="center"/>
    </w:pPr>
    <w:rPr>
      <w:i/>
      <w:iCs/>
      <w:color w:val="5B9BD5" w:themeColor="accent1"/>
    </w:rPr>
  </w:style>
  <w:style w:type="character" w:customStyle="1" w:styleId="IntenseQuoteChar">
    <w:name w:val="Intense Quote Char"/>
    <w:basedOn w:val="DefaultParagraphFont"/>
    <w:link w:val="IntenseQuote"/>
    <w:uiPriority w:val="30"/>
    <w:rsid w:val="006E5CCB"/>
    <w:rPr>
      <w:i/>
      <w:iCs/>
      <w:color w:val="5B9BD5" w:themeColor="accent1"/>
    </w:rPr>
  </w:style>
  <w:style w:type="paragraph" w:styleId="Quote">
    <w:name w:val="Quote"/>
    <w:basedOn w:val="Normal"/>
    <w:next w:val="Normal"/>
    <w:link w:val="QuoteChar"/>
    <w:uiPriority w:val="29"/>
    <w:qFormat/>
    <w:rsid w:val="006E5CCB"/>
    <w:pPr>
      <w:spacing w:before="200"/>
      <w:ind w:left="864" w:right="864"/>
      <w:jc w:val="center"/>
    </w:pPr>
    <w:rPr>
      <w:i/>
      <w:iCs/>
      <w:color w:val="404040" w:themeColor="text1" w:themeTint="BF"/>
    </w:rPr>
  </w:style>
  <w:style w:type="character" w:customStyle="1" w:styleId="QuoteChar">
    <w:name w:val="Quote Char"/>
    <w:basedOn w:val="DefaultParagraphFont"/>
    <w:link w:val="Quote"/>
    <w:uiPriority w:val="29"/>
    <w:rsid w:val="006E5CCB"/>
    <w:rPr>
      <w:i/>
      <w:iCs/>
      <w:color w:val="404040" w:themeColor="text1" w:themeTint="BF"/>
    </w:rPr>
  </w:style>
  <w:style w:type="paragraph" w:styleId="ListParagraph">
    <w:name w:val="List Paragraph"/>
    <w:basedOn w:val="Normal"/>
    <w:uiPriority w:val="34"/>
    <w:qFormat/>
    <w:rsid w:val="006E5CCB"/>
    <w:pPr>
      <w:ind w:left="720"/>
      <w:contextualSpacing/>
    </w:pPr>
  </w:style>
  <w:style w:type="table" w:styleId="MediumList1-Accent1">
    <w:name w:val="Medium List 1 Accent 1"/>
    <w:basedOn w:val="TableNormal"/>
    <w:uiPriority w:val="65"/>
    <w:semiHidden/>
    <w:unhideWhenUsed/>
    <w:rsid w:val="006E5CCB"/>
    <w:pPr>
      <w:spacing w:after="0" w:line="240" w:lineRule="auto"/>
    </w:pPr>
    <w:rPr>
      <w:color w:val="000000" w:themeColor="text1"/>
    </w:rPr>
    <w:tblPr>
      <w:tblStyleRowBandSize w:val="1"/>
      <w:tblStyleColBandSize w:val="1"/>
      <w:tblBorders>
        <w:top w:val="single" w:sz="8" w:space="0" w:color="5B9BD5" w:themeColor="accent1"/>
        <w:bottom w:val="single" w:sz="8" w:space="0" w:color="5B9BD5" w:themeColor="accent1"/>
      </w:tblBorders>
    </w:tblPr>
    <w:tblStylePr w:type="firstRow">
      <w:rPr>
        <w:rFonts w:asciiTheme="majorHAnsi" w:eastAsiaTheme="majorEastAsia" w:hAnsiTheme="majorHAnsi" w:cstheme="majorBidi"/>
      </w:rPr>
      <w:tblPr/>
      <w:tcPr>
        <w:tcBorders>
          <w:top w:val="nil"/>
          <w:bottom w:val="single" w:sz="8" w:space="0" w:color="5B9BD5" w:themeColor="accent1"/>
        </w:tcBorders>
      </w:tcPr>
    </w:tblStylePr>
    <w:tblStylePr w:type="lastRow">
      <w:rPr>
        <w:b/>
        <w:bCs/>
        <w:color w:val="44546A" w:themeColor="text2"/>
      </w:rPr>
      <w:tblPr/>
      <w:tcPr>
        <w:tcBorders>
          <w:top w:val="single" w:sz="8" w:space="0" w:color="5B9BD5" w:themeColor="accent1"/>
          <w:bottom w:val="single" w:sz="8" w:space="0" w:color="5B9BD5" w:themeColor="accent1"/>
        </w:tcBorders>
      </w:tcPr>
    </w:tblStylePr>
    <w:tblStylePr w:type="firstCol">
      <w:rPr>
        <w:b/>
        <w:bCs/>
      </w:rPr>
    </w:tblStylePr>
    <w:tblStylePr w:type="lastCol">
      <w:rPr>
        <w:b/>
        <w:bCs/>
      </w:rPr>
      <w:tblPr/>
      <w:tcPr>
        <w:tcBorders>
          <w:top w:val="single" w:sz="8" w:space="0" w:color="5B9BD5" w:themeColor="accent1"/>
          <w:bottom w:val="single" w:sz="8" w:space="0" w:color="5B9BD5" w:themeColor="accent1"/>
        </w:tcBorders>
      </w:tcPr>
    </w:tblStylePr>
    <w:tblStylePr w:type="band1Vert">
      <w:tblPr/>
      <w:tcPr>
        <w:shd w:val="clear" w:color="auto" w:fill="D6E6F4" w:themeFill="accent1" w:themeFillTint="3F"/>
      </w:tcPr>
    </w:tblStylePr>
    <w:tblStylePr w:type="band1Horz">
      <w:tblPr/>
      <w:tcPr>
        <w:shd w:val="clear" w:color="auto" w:fill="D6E6F4" w:themeFill="accent1" w:themeFillTint="3F"/>
      </w:tcPr>
    </w:tblStylePr>
  </w:style>
  <w:style w:type="table" w:styleId="MediumShading2-Accent1">
    <w:name w:val="Medium Shading 2 Accent 1"/>
    <w:basedOn w:val="TableNormal"/>
    <w:uiPriority w:val="64"/>
    <w:semiHidden/>
    <w:unhideWhenUsed/>
    <w:rsid w:val="006E5CCB"/>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5B9BD5"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5B9BD5" w:themeFill="accent1"/>
      </w:tcPr>
    </w:tblStylePr>
    <w:tblStylePr w:type="lastCol">
      <w:rPr>
        <w:b/>
        <w:bCs/>
        <w:color w:val="FFFFFF" w:themeColor="background1"/>
      </w:rPr>
      <w:tblPr/>
      <w:tcPr>
        <w:tcBorders>
          <w:left w:val="nil"/>
          <w:right w:val="nil"/>
          <w:insideH w:val="nil"/>
          <w:insideV w:val="nil"/>
        </w:tcBorders>
        <w:shd w:val="clear" w:color="auto" w:fill="5B9BD5"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1-Accent1">
    <w:name w:val="Medium Shading 1 Accent 1"/>
    <w:basedOn w:val="TableNormal"/>
    <w:uiPriority w:val="63"/>
    <w:semiHidden/>
    <w:unhideWhenUsed/>
    <w:rsid w:val="006E5CCB"/>
    <w:pPr>
      <w:spacing w:after="0" w:line="240" w:lineRule="auto"/>
    </w:pPr>
    <w:tblPr>
      <w:tblStyleRowBandSize w:val="1"/>
      <w:tblStyleColBandSize w:val="1"/>
      <w:tblBorders>
        <w:top w:val="single" w:sz="8" w:space="0" w:color="84B3DF" w:themeColor="accent1" w:themeTint="BF"/>
        <w:left w:val="single" w:sz="8" w:space="0" w:color="84B3DF" w:themeColor="accent1" w:themeTint="BF"/>
        <w:bottom w:val="single" w:sz="8" w:space="0" w:color="84B3DF" w:themeColor="accent1" w:themeTint="BF"/>
        <w:right w:val="single" w:sz="8" w:space="0" w:color="84B3DF" w:themeColor="accent1" w:themeTint="BF"/>
        <w:insideH w:val="single" w:sz="8" w:space="0" w:color="84B3DF" w:themeColor="accent1" w:themeTint="BF"/>
      </w:tblBorders>
    </w:tblPr>
    <w:tblStylePr w:type="firstRow">
      <w:pPr>
        <w:spacing w:before="0" w:after="0" w:line="240" w:lineRule="auto"/>
      </w:pPr>
      <w:rPr>
        <w:b/>
        <w:bCs/>
        <w:color w:val="FFFFFF" w:themeColor="background1"/>
      </w:rPr>
      <w:tblPr/>
      <w:tcPr>
        <w:tcBorders>
          <w:top w:val="single" w:sz="8" w:space="0" w:color="84B3DF" w:themeColor="accent1" w:themeTint="BF"/>
          <w:left w:val="single" w:sz="8" w:space="0" w:color="84B3DF" w:themeColor="accent1" w:themeTint="BF"/>
          <w:bottom w:val="single" w:sz="8" w:space="0" w:color="84B3DF" w:themeColor="accent1" w:themeTint="BF"/>
          <w:right w:val="single" w:sz="8" w:space="0" w:color="84B3DF" w:themeColor="accent1" w:themeTint="BF"/>
          <w:insideH w:val="nil"/>
          <w:insideV w:val="nil"/>
        </w:tcBorders>
        <w:shd w:val="clear" w:color="auto" w:fill="5B9BD5" w:themeFill="accent1"/>
      </w:tcPr>
    </w:tblStylePr>
    <w:tblStylePr w:type="lastRow">
      <w:pPr>
        <w:spacing w:before="0" w:after="0" w:line="240" w:lineRule="auto"/>
      </w:pPr>
      <w:rPr>
        <w:b/>
        <w:bCs/>
      </w:rPr>
      <w:tblPr/>
      <w:tcPr>
        <w:tcBorders>
          <w:top w:val="double" w:sz="6" w:space="0" w:color="84B3DF" w:themeColor="accent1" w:themeTint="BF"/>
          <w:left w:val="single" w:sz="8" w:space="0" w:color="84B3DF" w:themeColor="accent1" w:themeTint="BF"/>
          <w:bottom w:val="single" w:sz="8" w:space="0" w:color="84B3DF" w:themeColor="accent1" w:themeTint="BF"/>
          <w:right w:val="single" w:sz="8" w:space="0" w:color="84B3DF" w:themeColor="accent1" w:themeTint="BF"/>
          <w:insideH w:val="nil"/>
          <w:insideV w:val="nil"/>
        </w:tcBorders>
      </w:tcPr>
    </w:tblStylePr>
    <w:tblStylePr w:type="firstCol">
      <w:rPr>
        <w:b/>
        <w:bCs/>
      </w:rPr>
    </w:tblStylePr>
    <w:tblStylePr w:type="lastCol">
      <w:rPr>
        <w:b/>
        <w:bCs/>
      </w:rPr>
    </w:tblStylePr>
    <w:tblStylePr w:type="band1Vert">
      <w:tblPr/>
      <w:tcPr>
        <w:shd w:val="clear" w:color="auto" w:fill="D6E6F4" w:themeFill="accent1" w:themeFillTint="3F"/>
      </w:tcPr>
    </w:tblStylePr>
    <w:tblStylePr w:type="band1Horz">
      <w:tblPr/>
      <w:tcPr>
        <w:tcBorders>
          <w:insideH w:val="nil"/>
          <w:insideV w:val="nil"/>
        </w:tcBorders>
        <w:shd w:val="clear" w:color="auto" w:fill="D6E6F4" w:themeFill="accent1" w:themeFillTint="3F"/>
      </w:tcPr>
    </w:tblStylePr>
    <w:tblStylePr w:type="band2Horz">
      <w:tblPr/>
      <w:tcPr>
        <w:tcBorders>
          <w:insideH w:val="nil"/>
          <w:insideV w:val="nil"/>
        </w:tcBorders>
      </w:tcPr>
    </w:tblStylePr>
  </w:style>
  <w:style w:type="table" w:styleId="LightGrid-Accent1">
    <w:name w:val="Light Grid Accent 1"/>
    <w:basedOn w:val="TableNormal"/>
    <w:uiPriority w:val="62"/>
    <w:semiHidden/>
    <w:unhideWhenUsed/>
    <w:rsid w:val="006E5CCB"/>
    <w:pPr>
      <w:spacing w:after="0" w:line="240" w:lineRule="auto"/>
    </w:pPr>
    <w:tblPr>
      <w:tblStyleRowBandSize w:val="1"/>
      <w:tblStyleColBandSize w:val="1"/>
      <w:tblBorders>
        <w:top w:val="single" w:sz="8" w:space="0" w:color="5B9BD5" w:themeColor="accent1"/>
        <w:left w:val="single" w:sz="8" w:space="0" w:color="5B9BD5" w:themeColor="accent1"/>
        <w:bottom w:val="single" w:sz="8" w:space="0" w:color="5B9BD5" w:themeColor="accent1"/>
        <w:right w:val="single" w:sz="8" w:space="0" w:color="5B9BD5" w:themeColor="accent1"/>
        <w:insideH w:val="single" w:sz="8" w:space="0" w:color="5B9BD5" w:themeColor="accent1"/>
        <w:insideV w:val="single" w:sz="8" w:space="0" w:color="5B9BD5"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5B9BD5" w:themeColor="accent1"/>
          <w:left w:val="single" w:sz="8" w:space="0" w:color="5B9BD5" w:themeColor="accent1"/>
          <w:bottom w:val="single" w:sz="18" w:space="0" w:color="5B9BD5" w:themeColor="accent1"/>
          <w:right w:val="single" w:sz="8" w:space="0" w:color="5B9BD5" w:themeColor="accent1"/>
          <w:insideH w:val="nil"/>
          <w:insideV w:val="single" w:sz="8" w:space="0" w:color="5B9BD5"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5B9BD5" w:themeColor="accent1"/>
          <w:left w:val="single" w:sz="8" w:space="0" w:color="5B9BD5" w:themeColor="accent1"/>
          <w:bottom w:val="single" w:sz="8" w:space="0" w:color="5B9BD5" w:themeColor="accent1"/>
          <w:right w:val="single" w:sz="8" w:space="0" w:color="5B9BD5" w:themeColor="accent1"/>
          <w:insideH w:val="nil"/>
          <w:insideV w:val="single" w:sz="8" w:space="0" w:color="5B9BD5"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tcPr>
    </w:tblStylePr>
    <w:tblStylePr w:type="band1Vert">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shd w:val="clear" w:color="auto" w:fill="D6E6F4" w:themeFill="accent1" w:themeFillTint="3F"/>
      </w:tcPr>
    </w:tblStylePr>
    <w:tblStylePr w:type="band1Horz">
      <w:tblPr/>
      <w:tcPr>
        <w:tcBorders>
          <w:top w:val="single" w:sz="8" w:space="0" w:color="5B9BD5" w:themeColor="accent1"/>
          <w:left w:val="single" w:sz="8" w:space="0" w:color="5B9BD5" w:themeColor="accent1"/>
          <w:bottom w:val="single" w:sz="8" w:space="0" w:color="5B9BD5" w:themeColor="accent1"/>
          <w:right w:val="single" w:sz="8" w:space="0" w:color="5B9BD5" w:themeColor="accent1"/>
          <w:insideV w:val="single" w:sz="8" w:space="0" w:color="5B9BD5" w:themeColor="accent1"/>
        </w:tcBorders>
        <w:shd w:val="clear" w:color="auto" w:fill="D6E6F4" w:themeFill="accent1" w:themeFillTint="3F"/>
      </w:tcPr>
    </w:tblStylePr>
    <w:tblStylePr w:type="band2Horz">
      <w:tblPr/>
      <w:tcPr>
        <w:tcBorders>
          <w:top w:val="single" w:sz="8" w:space="0" w:color="5B9BD5" w:themeColor="accent1"/>
          <w:left w:val="single" w:sz="8" w:space="0" w:color="5B9BD5" w:themeColor="accent1"/>
          <w:bottom w:val="single" w:sz="8" w:space="0" w:color="5B9BD5" w:themeColor="accent1"/>
          <w:right w:val="single" w:sz="8" w:space="0" w:color="5B9BD5" w:themeColor="accent1"/>
          <w:insideV w:val="single" w:sz="8" w:space="0" w:color="5B9BD5" w:themeColor="accent1"/>
        </w:tcBorders>
      </w:tcPr>
    </w:tblStylePr>
  </w:style>
  <w:style w:type="table" w:styleId="LightList-Accent1">
    <w:name w:val="Light List Accent 1"/>
    <w:basedOn w:val="TableNormal"/>
    <w:uiPriority w:val="61"/>
    <w:semiHidden/>
    <w:unhideWhenUsed/>
    <w:rsid w:val="006E5CCB"/>
    <w:pPr>
      <w:spacing w:after="0" w:line="240" w:lineRule="auto"/>
    </w:pPr>
    <w:tblPr>
      <w:tblStyleRowBandSize w:val="1"/>
      <w:tblStyleColBandSize w:val="1"/>
      <w:tblBorders>
        <w:top w:val="single" w:sz="8" w:space="0" w:color="5B9BD5" w:themeColor="accent1"/>
        <w:left w:val="single" w:sz="8" w:space="0" w:color="5B9BD5" w:themeColor="accent1"/>
        <w:bottom w:val="single" w:sz="8" w:space="0" w:color="5B9BD5" w:themeColor="accent1"/>
        <w:right w:val="single" w:sz="8" w:space="0" w:color="5B9BD5" w:themeColor="accent1"/>
      </w:tblBorders>
    </w:tblPr>
    <w:tblStylePr w:type="firstRow">
      <w:pPr>
        <w:spacing w:before="0" w:after="0" w:line="240" w:lineRule="auto"/>
      </w:pPr>
      <w:rPr>
        <w:b/>
        <w:bCs/>
        <w:color w:val="FFFFFF" w:themeColor="background1"/>
      </w:rPr>
      <w:tblPr/>
      <w:tcPr>
        <w:shd w:val="clear" w:color="auto" w:fill="5B9BD5" w:themeFill="accent1"/>
      </w:tcPr>
    </w:tblStylePr>
    <w:tblStylePr w:type="lastRow">
      <w:pPr>
        <w:spacing w:before="0" w:after="0" w:line="240" w:lineRule="auto"/>
      </w:pPr>
      <w:rPr>
        <w:b/>
        <w:bCs/>
      </w:rPr>
      <w:tblPr/>
      <w:tcPr>
        <w:tcBorders>
          <w:top w:val="double" w:sz="6" w:space="0" w:color="5B9BD5" w:themeColor="accent1"/>
          <w:left w:val="single" w:sz="8" w:space="0" w:color="5B9BD5" w:themeColor="accent1"/>
          <w:bottom w:val="single" w:sz="8" w:space="0" w:color="5B9BD5" w:themeColor="accent1"/>
          <w:right w:val="single" w:sz="8" w:space="0" w:color="5B9BD5" w:themeColor="accent1"/>
        </w:tcBorders>
      </w:tcPr>
    </w:tblStylePr>
    <w:tblStylePr w:type="firstCol">
      <w:rPr>
        <w:b/>
        <w:bCs/>
      </w:rPr>
    </w:tblStylePr>
    <w:tblStylePr w:type="lastCol">
      <w:rPr>
        <w:b/>
        <w:bCs/>
      </w:rPr>
    </w:tblStylePr>
    <w:tblStylePr w:type="band1Vert">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tcPr>
    </w:tblStylePr>
    <w:tblStylePr w:type="band1Horz">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tcPr>
    </w:tblStylePr>
  </w:style>
  <w:style w:type="table" w:styleId="LightShading-Accent1">
    <w:name w:val="Light Shading Accent 1"/>
    <w:basedOn w:val="TableNormal"/>
    <w:uiPriority w:val="60"/>
    <w:semiHidden/>
    <w:unhideWhenUsed/>
    <w:rsid w:val="006E5CCB"/>
    <w:pPr>
      <w:spacing w:after="0" w:line="240" w:lineRule="auto"/>
    </w:pPr>
    <w:rPr>
      <w:color w:val="2E74B5" w:themeColor="accent1" w:themeShade="BF"/>
    </w:rPr>
    <w:tblPr>
      <w:tblStyleRowBandSize w:val="1"/>
      <w:tblStyleColBandSize w:val="1"/>
      <w:tblBorders>
        <w:top w:val="single" w:sz="8" w:space="0" w:color="5B9BD5" w:themeColor="accent1"/>
        <w:bottom w:val="single" w:sz="8" w:space="0" w:color="5B9BD5" w:themeColor="accent1"/>
      </w:tblBorders>
    </w:tblPr>
    <w:tblStylePr w:type="firstRow">
      <w:pPr>
        <w:spacing w:before="0" w:after="0" w:line="240" w:lineRule="auto"/>
      </w:pPr>
      <w:rPr>
        <w:b/>
        <w:bCs/>
      </w:rPr>
      <w:tblPr/>
      <w:tcPr>
        <w:tcBorders>
          <w:top w:val="single" w:sz="8" w:space="0" w:color="5B9BD5" w:themeColor="accent1"/>
          <w:left w:val="nil"/>
          <w:bottom w:val="single" w:sz="8" w:space="0" w:color="5B9BD5" w:themeColor="accent1"/>
          <w:right w:val="nil"/>
          <w:insideH w:val="nil"/>
          <w:insideV w:val="nil"/>
        </w:tcBorders>
      </w:tcPr>
    </w:tblStylePr>
    <w:tblStylePr w:type="lastRow">
      <w:pPr>
        <w:spacing w:before="0" w:after="0" w:line="240" w:lineRule="auto"/>
      </w:pPr>
      <w:rPr>
        <w:b/>
        <w:bCs/>
      </w:rPr>
      <w:tblPr/>
      <w:tcPr>
        <w:tcBorders>
          <w:top w:val="single" w:sz="8" w:space="0" w:color="5B9BD5" w:themeColor="accent1"/>
          <w:left w:val="nil"/>
          <w:bottom w:val="single" w:sz="8" w:space="0" w:color="5B9BD5"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6E6F4" w:themeFill="accent1" w:themeFillTint="3F"/>
      </w:tcPr>
    </w:tblStylePr>
    <w:tblStylePr w:type="band1Horz">
      <w:tblPr/>
      <w:tcPr>
        <w:tcBorders>
          <w:left w:val="nil"/>
          <w:right w:val="nil"/>
          <w:insideH w:val="nil"/>
          <w:insideV w:val="nil"/>
        </w:tcBorders>
        <w:shd w:val="clear" w:color="auto" w:fill="D6E6F4" w:themeFill="accent1" w:themeFillTint="3F"/>
      </w:tcPr>
    </w:tblStylePr>
  </w:style>
  <w:style w:type="table" w:styleId="ColorfulGrid">
    <w:name w:val="Colorful Grid"/>
    <w:basedOn w:val="TableNormal"/>
    <w:uiPriority w:val="73"/>
    <w:semiHidden/>
    <w:unhideWhenUsed/>
    <w:rsid w:val="006E5CCB"/>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List">
    <w:name w:val="Colorful List"/>
    <w:basedOn w:val="TableNormal"/>
    <w:uiPriority w:val="72"/>
    <w:semiHidden/>
    <w:unhideWhenUsed/>
    <w:rsid w:val="006E5CCB"/>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Shading">
    <w:name w:val="Colorful Shading"/>
    <w:basedOn w:val="TableNormal"/>
    <w:uiPriority w:val="71"/>
    <w:semiHidden/>
    <w:unhideWhenUsed/>
    <w:rsid w:val="006E5CCB"/>
    <w:pPr>
      <w:spacing w:after="0" w:line="240" w:lineRule="auto"/>
    </w:pPr>
    <w:rPr>
      <w:color w:val="000000" w:themeColor="text1"/>
    </w:rPr>
    <w:tblPr>
      <w:tblStyleRowBandSize w:val="1"/>
      <w:tblStyleColBandSize w:val="1"/>
      <w:tblBorders>
        <w:top w:val="single" w:sz="24" w:space="0" w:color="ED7D31"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DarkList">
    <w:name w:val="Dark List"/>
    <w:basedOn w:val="TableNormal"/>
    <w:uiPriority w:val="70"/>
    <w:semiHidden/>
    <w:unhideWhenUsed/>
    <w:rsid w:val="006E5CCB"/>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MediumGrid3">
    <w:name w:val="Medium Grid 3"/>
    <w:basedOn w:val="TableNormal"/>
    <w:uiPriority w:val="69"/>
    <w:semiHidden/>
    <w:unhideWhenUsed/>
    <w:rsid w:val="006E5CCB"/>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2">
    <w:name w:val="Medium Grid 2"/>
    <w:basedOn w:val="TableNormal"/>
    <w:uiPriority w:val="68"/>
    <w:semiHidden/>
    <w:unhideWhenUsed/>
    <w:rsid w:val="006E5CCB"/>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1">
    <w:name w:val="Medium Grid 1"/>
    <w:basedOn w:val="TableNormal"/>
    <w:uiPriority w:val="67"/>
    <w:semiHidden/>
    <w:unhideWhenUsed/>
    <w:rsid w:val="006E5CCB"/>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List2">
    <w:name w:val="Medium List 2"/>
    <w:basedOn w:val="TableNormal"/>
    <w:uiPriority w:val="66"/>
    <w:semiHidden/>
    <w:unhideWhenUsed/>
    <w:rsid w:val="006E5CCB"/>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1">
    <w:name w:val="Medium List 1"/>
    <w:basedOn w:val="TableNormal"/>
    <w:uiPriority w:val="65"/>
    <w:semiHidden/>
    <w:unhideWhenUsed/>
    <w:rsid w:val="006E5CCB"/>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44546A"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Shading2">
    <w:name w:val="Medium Shading 2"/>
    <w:basedOn w:val="TableNormal"/>
    <w:uiPriority w:val="64"/>
    <w:semiHidden/>
    <w:unhideWhenUsed/>
    <w:rsid w:val="006E5CCB"/>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1">
    <w:name w:val="Medium Shading 1"/>
    <w:basedOn w:val="TableNormal"/>
    <w:uiPriority w:val="63"/>
    <w:semiHidden/>
    <w:unhideWhenUsed/>
    <w:rsid w:val="006E5CCB"/>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LightGrid">
    <w:name w:val="Light Grid"/>
    <w:basedOn w:val="TableNormal"/>
    <w:uiPriority w:val="62"/>
    <w:semiHidden/>
    <w:unhideWhenUsed/>
    <w:rsid w:val="006E5CCB"/>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List">
    <w:name w:val="Light List"/>
    <w:basedOn w:val="TableNormal"/>
    <w:uiPriority w:val="61"/>
    <w:semiHidden/>
    <w:unhideWhenUsed/>
    <w:rsid w:val="006E5CCB"/>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Shading">
    <w:name w:val="Light Shading"/>
    <w:basedOn w:val="TableNormal"/>
    <w:uiPriority w:val="60"/>
    <w:semiHidden/>
    <w:unhideWhenUsed/>
    <w:rsid w:val="006E5CCB"/>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NoSpacing">
    <w:name w:val="No Spacing"/>
    <w:uiPriority w:val="1"/>
    <w:qFormat/>
    <w:rsid w:val="006E5CCB"/>
    <w:pPr>
      <w:spacing w:after="0" w:line="240" w:lineRule="auto"/>
    </w:pPr>
  </w:style>
  <w:style w:type="character" w:styleId="HTMLVariable">
    <w:name w:val="HTML Variable"/>
    <w:basedOn w:val="DefaultParagraphFont"/>
    <w:uiPriority w:val="99"/>
    <w:semiHidden/>
    <w:unhideWhenUsed/>
    <w:rsid w:val="006E5CCB"/>
    <w:rPr>
      <w:i/>
      <w:iCs/>
    </w:rPr>
  </w:style>
  <w:style w:type="character" w:styleId="HTMLTypewriter">
    <w:name w:val="HTML Typewriter"/>
    <w:basedOn w:val="DefaultParagraphFont"/>
    <w:uiPriority w:val="99"/>
    <w:semiHidden/>
    <w:unhideWhenUsed/>
    <w:rsid w:val="006E5CCB"/>
    <w:rPr>
      <w:rFonts w:ascii="Consolas" w:hAnsi="Consolas" w:cs="Consolas"/>
      <w:sz w:val="20"/>
      <w:szCs w:val="20"/>
    </w:rPr>
  </w:style>
  <w:style w:type="character" w:styleId="HTMLSample">
    <w:name w:val="HTML Sample"/>
    <w:basedOn w:val="DefaultParagraphFont"/>
    <w:uiPriority w:val="99"/>
    <w:semiHidden/>
    <w:unhideWhenUsed/>
    <w:rsid w:val="006E5CCB"/>
    <w:rPr>
      <w:rFonts w:ascii="Consolas" w:hAnsi="Consolas" w:cs="Consolas"/>
      <w:sz w:val="24"/>
      <w:szCs w:val="24"/>
    </w:rPr>
  </w:style>
  <w:style w:type="paragraph" w:styleId="HTMLPreformatted">
    <w:name w:val="HTML Preformatted"/>
    <w:basedOn w:val="Normal"/>
    <w:link w:val="HTMLPreformattedChar"/>
    <w:uiPriority w:val="99"/>
    <w:semiHidden/>
    <w:unhideWhenUsed/>
    <w:rsid w:val="006E5CCB"/>
    <w:pPr>
      <w:spacing w:after="0" w:line="240" w:lineRule="auto"/>
    </w:pPr>
    <w:rPr>
      <w:rFonts w:ascii="Consolas" w:hAnsi="Consolas" w:cs="Consolas"/>
      <w:sz w:val="20"/>
      <w:szCs w:val="20"/>
    </w:rPr>
  </w:style>
  <w:style w:type="character" w:customStyle="1" w:styleId="HTMLPreformattedChar">
    <w:name w:val="HTML Preformatted Char"/>
    <w:basedOn w:val="DefaultParagraphFont"/>
    <w:link w:val="HTMLPreformatted"/>
    <w:uiPriority w:val="99"/>
    <w:semiHidden/>
    <w:rsid w:val="006E5CCB"/>
    <w:rPr>
      <w:rFonts w:ascii="Consolas" w:hAnsi="Consolas" w:cs="Consolas"/>
      <w:sz w:val="20"/>
      <w:szCs w:val="20"/>
    </w:rPr>
  </w:style>
  <w:style w:type="character" w:styleId="HTMLKeyboard">
    <w:name w:val="HTML Keyboard"/>
    <w:basedOn w:val="DefaultParagraphFont"/>
    <w:uiPriority w:val="99"/>
    <w:semiHidden/>
    <w:unhideWhenUsed/>
    <w:rsid w:val="006E5CCB"/>
    <w:rPr>
      <w:rFonts w:ascii="Consolas" w:hAnsi="Consolas" w:cs="Consolas"/>
      <w:sz w:val="20"/>
      <w:szCs w:val="20"/>
    </w:rPr>
  </w:style>
  <w:style w:type="character" w:styleId="HTMLDefinition">
    <w:name w:val="HTML Definition"/>
    <w:basedOn w:val="DefaultParagraphFont"/>
    <w:uiPriority w:val="99"/>
    <w:semiHidden/>
    <w:unhideWhenUsed/>
    <w:rsid w:val="006E5CCB"/>
    <w:rPr>
      <w:i/>
      <w:iCs/>
    </w:rPr>
  </w:style>
  <w:style w:type="character" w:styleId="HTMLCode">
    <w:name w:val="HTML Code"/>
    <w:basedOn w:val="DefaultParagraphFont"/>
    <w:uiPriority w:val="99"/>
    <w:semiHidden/>
    <w:unhideWhenUsed/>
    <w:rsid w:val="006E5CCB"/>
    <w:rPr>
      <w:rFonts w:ascii="Consolas" w:hAnsi="Consolas" w:cs="Consolas"/>
      <w:sz w:val="20"/>
      <w:szCs w:val="20"/>
    </w:rPr>
  </w:style>
  <w:style w:type="character" w:styleId="HTMLCite">
    <w:name w:val="HTML Cite"/>
    <w:basedOn w:val="DefaultParagraphFont"/>
    <w:uiPriority w:val="99"/>
    <w:semiHidden/>
    <w:unhideWhenUsed/>
    <w:rsid w:val="006E5CCB"/>
    <w:rPr>
      <w:i/>
      <w:iCs/>
    </w:rPr>
  </w:style>
  <w:style w:type="paragraph" w:styleId="HTMLAddress">
    <w:name w:val="HTML Address"/>
    <w:basedOn w:val="Normal"/>
    <w:link w:val="HTMLAddressChar"/>
    <w:uiPriority w:val="99"/>
    <w:semiHidden/>
    <w:unhideWhenUsed/>
    <w:rsid w:val="006E5CCB"/>
    <w:pPr>
      <w:spacing w:after="0" w:line="240" w:lineRule="auto"/>
    </w:pPr>
    <w:rPr>
      <w:i/>
      <w:iCs/>
    </w:rPr>
  </w:style>
  <w:style w:type="character" w:customStyle="1" w:styleId="HTMLAddressChar">
    <w:name w:val="HTML Address Char"/>
    <w:basedOn w:val="DefaultParagraphFont"/>
    <w:link w:val="HTMLAddress"/>
    <w:uiPriority w:val="99"/>
    <w:semiHidden/>
    <w:rsid w:val="006E5CCB"/>
    <w:rPr>
      <w:i/>
      <w:iCs/>
    </w:rPr>
  </w:style>
  <w:style w:type="character" w:styleId="HTMLAcronym">
    <w:name w:val="HTML Acronym"/>
    <w:basedOn w:val="DefaultParagraphFont"/>
    <w:uiPriority w:val="99"/>
    <w:semiHidden/>
    <w:unhideWhenUsed/>
    <w:rsid w:val="006E5CCB"/>
  </w:style>
  <w:style w:type="paragraph" w:styleId="PlainText">
    <w:name w:val="Plain Text"/>
    <w:basedOn w:val="Normal"/>
    <w:link w:val="PlainTextChar"/>
    <w:uiPriority w:val="99"/>
    <w:semiHidden/>
    <w:unhideWhenUsed/>
    <w:rsid w:val="006E5CCB"/>
    <w:pPr>
      <w:spacing w:after="0" w:line="240" w:lineRule="auto"/>
    </w:pPr>
    <w:rPr>
      <w:rFonts w:ascii="Consolas" w:hAnsi="Consolas" w:cs="Consolas"/>
      <w:sz w:val="21"/>
      <w:szCs w:val="21"/>
    </w:rPr>
  </w:style>
  <w:style w:type="character" w:customStyle="1" w:styleId="PlainTextChar">
    <w:name w:val="Plain Text Char"/>
    <w:basedOn w:val="DefaultParagraphFont"/>
    <w:link w:val="PlainText"/>
    <w:uiPriority w:val="99"/>
    <w:semiHidden/>
    <w:rsid w:val="006E5CCB"/>
    <w:rPr>
      <w:rFonts w:ascii="Consolas" w:hAnsi="Consolas" w:cs="Consolas"/>
      <w:sz w:val="21"/>
      <w:szCs w:val="21"/>
    </w:rPr>
  </w:style>
  <w:style w:type="paragraph" w:styleId="DocumentMap">
    <w:name w:val="Document Map"/>
    <w:basedOn w:val="Normal"/>
    <w:link w:val="DocumentMapChar"/>
    <w:uiPriority w:val="99"/>
    <w:semiHidden/>
    <w:unhideWhenUsed/>
    <w:rsid w:val="006E5CCB"/>
    <w:pPr>
      <w:spacing w:after="0" w:line="240" w:lineRule="auto"/>
    </w:pPr>
    <w:rPr>
      <w:rFonts w:ascii="Segoe UI" w:hAnsi="Segoe UI" w:cs="Segoe UI"/>
      <w:sz w:val="16"/>
      <w:szCs w:val="16"/>
    </w:rPr>
  </w:style>
  <w:style w:type="character" w:customStyle="1" w:styleId="DocumentMapChar">
    <w:name w:val="Document Map Char"/>
    <w:basedOn w:val="DefaultParagraphFont"/>
    <w:link w:val="DocumentMap"/>
    <w:uiPriority w:val="99"/>
    <w:semiHidden/>
    <w:rsid w:val="006E5CCB"/>
    <w:rPr>
      <w:rFonts w:ascii="Segoe UI" w:hAnsi="Segoe UI" w:cs="Segoe UI"/>
      <w:sz w:val="16"/>
      <w:szCs w:val="16"/>
    </w:rPr>
  </w:style>
  <w:style w:type="character" w:styleId="Emphasis">
    <w:name w:val="Emphasis"/>
    <w:basedOn w:val="DefaultParagraphFont"/>
    <w:uiPriority w:val="20"/>
    <w:qFormat/>
    <w:rsid w:val="006E5CCB"/>
    <w:rPr>
      <w:i/>
      <w:iCs/>
    </w:rPr>
  </w:style>
  <w:style w:type="character" w:styleId="Strong">
    <w:name w:val="Strong"/>
    <w:basedOn w:val="DefaultParagraphFont"/>
    <w:uiPriority w:val="22"/>
    <w:qFormat/>
    <w:rsid w:val="006E5CCB"/>
    <w:rPr>
      <w:b/>
      <w:bCs/>
    </w:rPr>
  </w:style>
  <w:style w:type="character" w:styleId="FollowedHyperlink">
    <w:name w:val="FollowedHyperlink"/>
    <w:basedOn w:val="DefaultParagraphFont"/>
    <w:uiPriority w:val="99"/>
    <w:semiHidden/>
    <w:unhideWhenUsed/>
    <w:rsid w:val="006E5CCB"/>
    <w:rPr>
      <w:color w:val="954F72" w:themeColor="followedHyperlink"/>
      <w:u w:val="single"/>
    </w:rPr>
  </w:style>
  <w:style w:type="paragraph" w:styleId="BlockText">
    <w:name w:val="Block Text"/>
    <w:basedOn w:val="Normal"/>
    <w:uiPriority w:val="99"/>
    <w:semiHidden/>
    <w:unhideWhenUsed/>
    <w:rsid w:val="006E5CCB"/>
    <w:pPr>
      <w:pBdr>
        <w:top w:val="single" w:sz="2" w:space="10" w:color="5B9BD5" w:themeColor="accent1"/>
        <w:left w:val="single" w:sz="2" w:space="10" w:color="5B9BD5" w:themeColor="accent1"/>
        <w:bottom w:val="single" w:sz="2" w:space="10" w:color="5B9BD5" w:themeColor="accent1"/>
        <w:right w:val="single" w:sz="2" w:space="10" w:color="5B9BD5" w:themeColor="accent1"/>
      </w:pBdr>
      <w:ind w:left="1152" w:right="1152"/>
    </w:pPr>
    <w:rPr>
      <w:rFonts w:eastAsiaTheme="minorEastAsia"/>
      <w:i/>
      <w:iCs/>
      <w:color w:val="5B9BD5" w:themeColor="accent1"/>
    </w:rPr>
  </w:style>
  <w:style w:type="paragraph" w:styleId="BodyTextIndent3">
    <w:name w:val="Body Text Indent 3"/>
    <w:basedOn w:val="Normal"/>
    <w:link w:val="BodyTextIndent3Char"/>
    <w:uiPriority w:val="99"/>
    <w:semiHidden/>
    <w:unhideWhenUsed/>
    <w:rsid w:val="006E5CCB"/>
    <w:pPr>
      <w:spacing w:after="120"/>
      <w:ind w:left="283"/>
    </w:pPr>
    <w:rPr>
      <w:sz w:val="16"/>
      <w:szCs w:val="16"/>
    </w:rPr>
  </w:style>
  <w:style w:type="character" w:customStyle="1" w:styleId="BodyTextIndent3Char">
    <w:name w:val="Body Text Indent 3 Char"/>
    <w:basedOn w:val="DefaultParagraphFont"/>
    <w:link w:val="BodyTextIndent3"/>
    <w:uiPriority w:val="99"/>
    <w:semiHidden/>
    <w:rsid w:val="006E5CCB"/>
    <w:rPr>
      <w:sz w:val="16"/>
      <w:szCs w:val="16"/>
    </w:rPr>
  </w:style>
  <w:style w:type="paragraph" w:styleId="BodyTextIndent2">
    <w:name w:val="Body Text Indent 2"/>
    <w:basedOn w:val="Normal"/>
    <w:link w:val="BodyTextIndent2Char"/>
    <w:uiPriority w:val="99"/>
    <w:semiHidden/>
    <w:unhideWhenUsed/>
    <w:rsid w:val="006E5CCB"/>
    <w:pPr>
      <w:spacing w:after="120" w:line="480" w:lineRule="auto"/>
      <w:ind w:left="283"/>
    </w:pPr>
  </w:style>
  <w:style w:type="character" w:customStyle="1" w:styleId="BodyTextIndent2Char">
    <w:name w:val="Body Text Indent 2 Char"/>
    <w:basedOn w:val="DefaultParagraphFont"/>
    <w:link w:val="BodyTextIndent2"/>
    <w:uiPriority w:val="99"/>
    <w:semiHidden/>
    <w:rsid w:val="006E5CCB"/>
  </w:style>
  <w:style w:type="paragraph" w:styleId="BodyText3">
    <w:name w:val="Body Text 3"/>
    <w:basedOn w:val="Normal"/>
    <w:link w:val="BodyText3Char"/>
    <w:uiPriority w:val="99"/>
    <w:semiHidden/>
    <w:unhideWhenUsed/>
    <w:rsid w:val="006E5CCB"/>
    <w:pPr>
      <w:spacing w:after="120"/>
    </w:pPr>
    <w:rPr>
      <w:sz w:val="16"/>
      <w:szCs w:val="16"/>
    </w:rPr>
  </w:style>
  <w:style w:type="character" w:customStyle="1" w:styleId="BodyText3Char">
    <w:name w:val="Body Text 3 Char"/>
    <w:basedOn w:val="DefaultParagraphFont"/>
    <w:link w:val="BodyText3"/>
    <w:uiPriority w:val="99"/>
    <w:semiHidden/>
    <w:rsid w:val="006E5CCB"/>
    <w:rPr>
      <w:sz w:val="16"/>
      <w:szCs w:val="16"/>
    </w:rPr>
  </w:style>
  <w:style w:type="paragraph" w:styleId="BodyText2">
    <w:name w:val="Body Text 2"/>
    <w:basedOn w:val="Normal"/>
    <w:link w:val="BodyText2Char"/>
    <w:uiPriority w:val="99"/>
    <w:semiHidden/>
    <w:unhideWhenUsed/>
    <w:rsid w:val="006E5CCB"/>
    <w:pPr>
      <w:spacing w:after="120" w:line="480" w:lineRule="auto"/>
    </w:pPr>
  </w:style>
  <w:style w:type="character" w:customStyle="1" w:styleId="BodyText2Char">
    <w:name w:val="Body Text 2 Char"/>
    <w:basedOn w:val="DefaultParagraphFont"/>
    <w:link w:val="BodyText2"/>
    <w:uiPriority w:val="99"/>
    <w:semiHidden/>
    <w:rsid w:val="006E5CCB"/>
  </w:style>
  <w:style w:type="paragraph" w:styleId="NoteHeading">
    <w:name w:val="Note Heading"/>
    <w:basedOn w:val="Normal"/>
    <w:next w:val="Normal"/>
    <w:link w:val="NoteHeadingChar"/>
    <w:uiPriority w:val="99"/>
    <w:semiHidden/>
    <w:unhideWhenUsed/>
    <w:rsid w:val="006E5CCB"/>
    <w:pPr>
      <w:spacing w:after="0" w:line="240" w:lineRule="auto"/>
    </w:pPr>
  </w:style>
  <w:style w:type="character" w:customStyle="1" w:styleId="NoteHeadingChar">
    <w:name w:val="Note Heading Char"/>
    <w:basedOn w:val="DefaultParagraphFont"/>
    <w:link w:val="NoteHeading"/>
    <w:uiPriority w:val="99"/>
    <w:semiHidden/>
    <w:rsid w:val="006E5CCB"/>
  </w:style>
  <w:style w:type="paragraph" w:styleId="BodyTextIndent">
    <w:name w:val="Body Text Indent"/>
    <w:basedOn w:val="Normal"/>
    <w:link w:val="BodyTextIndentChar"/>
    <w:uiPriority w:val="99"/>
    <w:semiHidden/>
    <w:unhideWhenUsed/>
    <w:rsid w:val="006E5CCB"/>
    <w:pPr>
      <w:spacing w:after="120"/>
      <w:ind w:left="283"/>
    </w:pPr>
  </w:style>
  <w:style w:type="character" w:customStyle="1" w:styleId="BodyTextIndentChar">
    <w:name w:val="Body Text Indent Char"/>
    <w:basedOn w:val="DefaultParagraphFont"/>
    <w:link w:val="BodyTextIndent"/>
    <w:uiPriority w:val="99"/>
    <w:semiHidden/>
    <w:rsid w:val="006E5CCB"/>
  </w:style>
  <w:style w:type="paragraph" w:styleId="BodyTextFirstIndent2">
    <w:name w:val="Body Text First Indent 2"/>
    <w:basedOn w:val="BodyTextIndent"/>
    <w:link w:val="BodyTextFirstIndent2Char"/>
    <w:uiPriority w:val="99"/>
    <w:semiHidden/>
    <w:unhideWhenUsed/>
    <w:rsid w:val="006E5CCB"/>
    <w:pPr>
      <w:spacing w:after="160"/>
      <w:ind w:left="360" w:firstLine="360"/>
    </w:pPr>
  </w:style>
  <w:style w:type="character" w:customStyle="1" w:styleId="BodyTextFirstIndent2Char">
    <w:name w:val="Body Text First Indent 2 Char"/>
    <w:basedOn w:val="BodyTextIndentChar"/>
    <w:link w:val="BodyTextFirstIndent2"/>
    <w:uiPriority w:val="99"/>
    <w:semiHidden/>
    <w:rsid w:val="006E5CCB"/>
  </w:style>
  <w:style w:type="paragraph" w:styleId="BodyText">
    <w:name w:val="Body Text"/>
    <w:basedOn w:val="Normal"/>
    <w:link w:val="BodyTextChar"/>
    <w:uiPriority w:val="99"/>
    <w:semiHidden/>
    <w:unhideWhenUsed/>
    <w:rsid w:val="006E5CCB"/>
    <w:pPr>
      <w:spacing w:after="120"/>
    </w:pPr>
  </w:style>
  <w:style w:type="character" w:customStyle="1" w:styleId="BodyTextChar">
    <w:name w:val="Body Text Char"/>
    <w:basedOn w:val="DefaultParagraphFont"/>
    <w:link w:val="BodyText"/>
    <w:uiPriority w:val="99"/>
    <w:semiHidden/>
    <w:rsid w:val="006E5CCB"/>
  </w:style>
  <w:style w:type="paragraph" w:styleId="BodyTextFirstIndent">
    <w:name w:val="Body Text First Indent"/>
    <w:basedOn w:val="BodyText"/>
    <w:link w:val="BodyTextFirstIndentChar"/>
    <w:uiPriority w:val="99"/>
    <w:semiHidden/>
    <w:unhideWhenUsed/>
    <w:rsid w:val="006E5CCB"/>
    <w:pPr>
      <w:spacing w:after="160"/>
      <w:ind w:firstLine="360"/>
    </w:pPr>
  </w:style>
  <w:style w:type="character" w:customStyle="1" w:styleId="BodyTextFirstIndentChar">
    <w:name w:val="Body Text First Indent Char"/>
    <w:basedOn w:val="BodyTextChar"/>
    <w:link w:val="BodyTextFirstIndent"/>
    <w:uiPriority w:val="99"/>
    <w:semiHidden/>
    <w:rsid w:val="006E5CCB"/>
  </w:style>
  <w:style w:type="paragraph" w:styleId="Date">
    <w:name w:val="Date"/>
    <w:basedOn w:val="Normal"/>
    <w:next w:val="Normal"/>
    <w:link w:val="DateChar"/>
    <w:uiPriority w:val="99"/>
    <w:semiHidden/>
    <w:unhideWhenUsed/>
    <w:rsid w:val="006E5CCB"/>
  </w:style>
  <w:style w:type="character" w:customStyle="1" w:styleId="DateChar">
    <w:name w:val="Date Char"/>
    <w:basedOn w:val="DefaultParagraphFont"/>
    <w:link w:val="Date"/>
    <w:uiPriority w:val="99"/>
    <w:semiHidden/>
    <w:rsid w:val="006E5CCB"/>
  </w:style>
  <w:style w:type="paragraph" w:styleId="Salutation">
    <w:name w:val="Salutation"/>
    <w:basedOn w:val="Normal"/>
    <w:next w:val="Normal"/>
    <w:link w:val="SalutationChar"/>
    <w:uiPriority w:val="99"/>
    <w:semiHidden/>
    <w:unhideWhenUsed/>
    <w:rsid w:val="006E5CCB"/>
  </w:style>
  <w:style w:type="character" w:customStyle="1" w:styleId="SalutationChar">
    <w:name w:val="Salutation Char"/>
    <w:basedOn w:val="DefaultParagraphFont"/>
    <w:link w:val="Salutation"/>
    <w:uiPriority w:val="99"/>
    <w:semiHidden/>
    <w:rsid w:val="006E5CCB"/>
  </w:style>
  <w:style w:type="paragraph" w:styleId="Subtitle">
    <w:name w:val="Subtitle"/>
    <w:basedOn w:val="Normal"/>
    <w:next w:val="Normal"/>
    <w:link w:val="SubtitleChar"/>
    <w:uiPriority w:val="11"/>
    <w:qFormat/>
    <w:rsid w:val="006E5CCB"/>
    <w:pPr>
      <w:numPr>
        <w:ilvl w:val="1"/>
      </w:numPr>
    </w:pPr>
    <w:rPr>
      <w:rFonts w:eastAsiaTheme="minorEastAsia"/>
      <w:color w:val="5A5A5A" w:themeColor="text1" w:themeTint="A5"/>
      <w:spacing w:val="15"/>
    </w:rPr>
  </w:style>
  <w:style w:type="character" w:customStyle="1" w:styleId="SubtitleChar">
    <w:name w:val="Subtitle Char"/>
    <w:basedOn w:val="DefaultParagraphFont"/>
    <w:link w:val="Subtitle"/>
    <w:uiPriority w:val="11"/>
    <w:rsid w:val="006E5CCB"/>
    <w:rPr>
      <w:rFonts w:eastAsiaTheme="minorEastAsia"/>
      <w:color w:val="5A5A5A" w:themeColor="text1" w:themeTint="A5"/>
      <w:spacing w:val="15"/>
    </w:rPr>
  </w:style>
  <w:style w:type="paragraph" w:styleId="MessageHeader">
    <w:name w:val="Message Header"/>
    <w:basedOn w:val="Normal"/>
    <w:link w:val="MessageHeaderChar"/>
    <w:uiPriority w:val="99"/>
    <w:semiHidden/>
    <w:unhideWhenUsed/>
    <w:rsid w:val="006E5CCB"/>
    <w:pPr>
      <w:pBdr>
        <w:top w:val="single" w:sz="6" w:space="1" w:color="auto"/>
        <w:left w:val="single" w:sz="6" w:space="1" w:color="auto"/>
        <w:bottom w:val="single" w:sz="6" w:space="1" w:color="auto"/>
        <w:right w:val="single" w:sz="6" w:space="1" w:color="auto"/>
      </w:pBdr>
      <w:shd w:val="pct20" w:color="auto" w:fill="auto"/>
      <w:spacing w:after="0" w:line="240" w:lineRule="auto"/>
      <w:ind w:left="1134" w:hanging="1134"/>
    </w:pPr>
    <w:rPr>
      <w:rFonts w:asciiTheme="majorHAnsi" w:eastAsiaTheme="majorEastAsia" w:hAnsiTheme="majorHAnsi" w:cstheme="majorBidi"/>
      <w:sz w:val="24"/>
      <w:szCs w:val="24"/>
    </w:rPr>
  </w:style>
  <w:style w:type="character" w:customStyle="1" w:styleId="MessageHeaderChar">
    <w:name w:val="Message Header Char"/>
    <w:basedOn w:val="DefaultParagraphFont"/>
    <w:link w:val="MessageHeader"/>
    <w:uiPriority w:val="99"/>
    <w:semiHidden/>
    <w:rsid w:val="006E5CCB"/>
    <w:rPr>
      <w:rFonts w:asciiTheme="majorHAnsi" w:eastAsiaTheme="majorEastAsia" w:hAnsiTheme="majorHAnsi" w:cstheme="majorBidi"/>
      <w:sz w:val="24"/>
      <w:szCs w:val="24"/>
      <w:shd w:val="pct20" w:color="auto" w:fill="auto"/>
    </w:rPr>
  </w:style>
  <w:style w:type="paragraph" w:styleId="ListContinue5">
    <w:name w:val="List Continue 5"/>
    <w:basedOn w:val="Normal"/>
    <w:uiPriority w:val="99"/>
    <w:semiHidden/>
    <w:unhideWhenUsed/>
    <w:rsid w:val="006E5CCB"/>
    <w:pPr>
      <w:spacing w:after="120"/>
      <w:ind w:left="1415"/>
      <w:contextualSpacing/>
    </w:pPr>
  </w:style>
  <w:style w:type="paragraph" w:styleId="ListContinue4">
    <w:name w:val="List Continue 4"/>
    <w:basedOn w:val="Normal"/>
    <w:uiPriority w:val="99"/>
    <w:semiHidden/>
    <w:unhideWhenUsed/>
    <w:rsid w:val="006E5CCB"/>
    <w:pPr>
      <w:spacing w:after="120"/>
      <w:ind w:left="1132"/>
      <w:contextualSpacing/>
    </w:pPr>
  </w:style>
  <w:style w:type="paragraph" w:styleId="ListContinue3">
    <w:name w:val="List Continue 3"/>
    <w:basedOn w:val="Normal"/>
    <w:uiPriority w:val="99"/>
    <w:semiHidden/>
    <w:unhideWhenUsed/>
    <w:rsid w:val="006E5CCB"/>
    <w:pPr>
      <w:spacing w:after="120"/>
      <w:ind w:left="849"/>
      <w:contextualSpacing/>
    </w:pPr>
  </w:style>
  <w:style w:type="paragraph" w:styleId="ListContinue2">
    <w:name w:val="List Continue 2"/>
    <w:basedOn w:val="Normal"/>
    <w:uiPriority w:val="99"/>
    <w:semiHidden/>
    <w:unhideWhenUsed/>
    <w:rsid w:val="006E5CCB"/>
    <w:pPr>
      <w:spacing w:after="120"/>
      <w:ind w:left="566"/>
      <w:contextualSpacing/>
    </w:pPr>
  </w:style>
  <w:style w:type="paragraph" w:styleId="ListContinue">
    <w:name w:val="List Continue"/>
    <w:basedOn w:val="Normal"/>
    <w:uiPriority w:val="99"/>
    <w:semiHidden/>
    <w:unhideWhenUsed/>
    <w:rsid w:val="006E5CCB"/>
    <w:pPr>
      <w:spacing w:after="120"/>
      <w:ind w:left="283"/>
      <w:contextualSpacing/>
    </w:pPr>
  </w:style>
  <w:style w:type="paragraph" w:styleId="Signature">
    <w:name w:val="Signature"/>
    <w:basedOn w:val="Normal"/>
    <w:link w:val="SignatureChar"/>
    <w:uiPriority w:val="99"/>
    <w:semiHidden/>
    <w:unhideWhenUsed/>
    <w:rsid w:val="006E5CCB"/>
    <w:pPr>
      <w:spacing w:after="0" w:line="240" w:lineRule="auto"/>
      <w:ind w:left="4252"/>
    </w:pPr>
  </w:style>
  <w:style w:type="character" w:customStyle="1" w:styleId="SignatureChar">
    <w:name w:val="Signature Char"/>
    <w:basedOn w:val="DefaultParagraphFont"/>
    <w:link w:val="Signature"/>
    <w:uiPriority w:val="99"/>
    <w:semiHidden/>
    <w:rsid w:val="006E5CCB"/>
  </w:style>
  <w:style w:type="paragraph" w:styleId="Closing">
    <w:name w:val="Closing"/>
    <w:basedOn w:val="Normal"/>
    <w:link w:val="ClosingChar"/>
    <w:uiPriority w:val="99"/>
    <w:semiHidden/>
    <w:unhideWhenUsed/>
    <w:rsid w:val="006E5CCB"/>
    <w:pPr>
      <w:spacing w:after="0" w:line="240" w:lineRule="auto"/>
      <w:ind w:left="4252"/>
    </w:pPr>
  </w:style>
  <w:style w:type="character" w:customStyle="1" w:styleId="ClosingChar">
    <w:name w:val="Closing Char"/>
    <w:basedOn w:val="DefaultParagraphFont"/>
    <w:link w:val="Closing"/>
    <w:uiPriority w:val="99"/>
    <w:semiHidden/>
    <w:rsid w:val="006E5CCB"/>
  </w:style>
  <w:style w:type="paragraph" w:styleId="Title">
    <w:name w:val="Title"/>
    <w:basedOn w:val="Normal"/>
    <w:next w:val="Normal"/>
    <w:link w:val="TitleChar"/>
    <w:uiPriority w:val="10"/>
    <w:qFormat/>
    <w:rsid w:val="006E5CCB"/>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E5CCB"/>
    <w:rPr>
      <w:rFonts w:asciiTheme="majorHAnsi" w:eastAsiaTheme="majorEastAsia" w:hAnsiTheme="majorHAnsi" w:cstheme="majorBidi"/>
      <w:spacing w:val="-10"/>
      <w:kern w:val="28"/>
      <w:sz w:val="56"/>
      <w:szCs w:val="56"/>
    </w:rPr>
  </w:style>
  <w:style w:type="paragraph" w:styleId="ListNumber5">
    <w:name w:val="List Number 5"/>
    <w:basedOn w:val="Normal"/>
    <w:uiPriority w:val="99"/>
    <w:semiHidden/>
    <w:unhideWhenUsed/>
    <w:rsid w:val="006E5CCB"/>
    <w:pPr>
      <w:numPr>
        <w:numId w:val="1"/>
      </w:numPr>
      <w:contextualSpacing/>
    </w:pPr>
  </w:style>
  <w:style w:type="paragraph" w:styleId="ListNumber4">
    <w:name w:val="List Number 4"/>
    <w:basedOn w:val="Normal"/>
    <w:uiPriority w:val="99"/>
    <w:semiHidden/>
    <w:unhideWhenUsed/>
    <w:rsid w:val="006E5CCB"/>
    <w:pPr>
      <w:numPr>
        <w:numId w:val="2"/>
      </w:numPr>
      <w:contextualSpacing/>
    </w:pPr>
  </w:style>
  <w:style w:type="paragraph" w:styleId="ListNumber3">
    <w:name w:val="List Number 3"/>
    <w:basedOn w:val="Normal"/>
    <w:uiPriority w:val="99"/>
    <w:semiHidden/>
    <w:unhideWhenUsed/>
    <w:rsid w:val="006E5CCB"/>
    <w:pPr>
      <w:numPr>
        <w:numId w:val="3"/>
      </w:numPr>
      <w:contextualSpacing/>
    </w:pPr>
  </w:style>
  <w:style w:type="paragraph" w:styleId="ListNumber2">
    <w:name w:val="List Number 2"/>
    <w:basedOn w:val="Normal"/>
    <w:uiPriority w:val="99"/>
    <w:semiHidden/>
    <w:unhideWhenUsed/>
    <w:rsid w:val="006E5CCB"/>
    <w:pPr>
      <w:numPr>
        <w:numId w:val="4"/>
      </w:numPr>
      <w:contextualSpacing/>
    </w:pPr>
  </w:style>
  <w:style w:type="paragraph" w:styleId="ListBullet5">
    <w:name w:val="List Bullet 5"/>
    <w:basedOn w:val="Normal"/>
    <w:uiPriority w:val="99"/>
    <w:semiHidden/>
    <w:unhideWhenUsed/>
    <w:rsid w:val="006E5CCB"/>
    <w:pPr>
      <w:numPr>
        <w:numId w:val="5"/>
      </w:numPr>
      <w:contextualSpacing/>
    </w:pPr>
  </w:style>
  <w:style w:type="paragraph" w:styleId="ListBullet4">
    <w:name w:val="List Bullet 4"/>
    <w:basedOn w:val="Normal"/>
    <w:uiPriority w:val="99"/>
    <w:semiHidden/>
    <w:unhideWhenUsed/>
    <w:rsid w:val="006E5CCB"/>
    <w:pPr>
      <w:numPr>
        <w:numId w:val="6"/>
      </w:numPr>
      <w:contextualSpacing/>
    </w:pPr>
  </w:style>
  <w:style w:type="paragraph" w:styleId="ListBullet3">
    <w:name w:val="List Bullet 3"/>
    <w:basedOn w:val="Normal"/>
    <w:uiPriority w:val="99"/>
    <w:semiHidden/>
    <w:unhideWhenUsed/>
    <w:rsid w:val="006E5CCB"/>
    <w:pPr>
      <w:numPr>
        <w:numId w:val="7"/>
      </w:numPr>
      <w:contextualSpacing/>
    </w:pPr>
  </w:style>
  <w:style w:type="paragraph" w:styleId="ListBullet2">
    <w:name w:val="List Bullet 2"/>
    <w:basedOn w:val="Normal"/>
    <w:uiPriority w:val="99"/>
    <w:semiHidden/>
    <w:unhideWhenUsed/>
    <w:rsid w:val="006E5CCB"/>
    <w:pPr>
      <w:numPr>
        <w:numId w:val="8"/>
      </w:numPr>
      <w:contextualSpacing/>
    </w:pPr>
  </w:style>
  <w:style w:type="paragraph" w:styleId="List5">
    <w:name w:val="List 5"/>
    <w:basedOn w:val="Normal"/>
    <w:uiPriority w:val="99"/>
    <w:semiHidden/>
    <w:unhideWhenUsed/>
    <w:rsid w:val="006E5CCB"/>
    <w:pPr>
      <w:ind w:left="1415" w:hanging="283"/>
      <w:contextualSpacing/>
    </w:pPr>
  </w:style>
  <w:style w:type="paragraph" w:styleId="List4">
    <w:name w:val="List 4"/>
    <w:basedOn w:val="Normal"/>
    <w:uiPriority w:val="99"/>
    <w:semiHidden/>
    <w:unhideWhenUsed/>
    <w:rsid w:val="006E5CCB"/>
    <w:pPr>
      <w:ind w:left="1132" w:hanging="283"/>
      <w:contextualSpacing/>
    </w:pPr>
  </w:style>
  <w:style w:type="paragraph" w:styleId="List3">
    <w:name w:val="List 3"/>
    <w:basedOn w:val="Normal"/>
    <w:uiPriority w:val="99"/>
    <w:semiHidden/>
    <w:unhideWhenUsed/>
    <w:rsid w:val="006E5CCB"/>
    <w:pPr>
      <w:ind w:left="849" w:hanging="283"/>
      <w:contextualSpacing/>
    </w:pPr>
  </w:style>
  <w:style w:type="paragraph" w:styleId="List2">
    <w:name w:val="List 2"/>
    <w:basedOn w:val="Normal"/>
    <w:uiPriority w:val="99"/>
    <w:semiHidden/>
    <w:unhideWhenUsed/>
    <w:rsid w:val="006E5CCB"/>
    <w:pPr>
      <w:ind w:left="566" w:hanging="283"/>
      <w:contextualSpacing/>
    </w:pPr>
  </w:style>
  <w:style w:type="paragraph" w:styleId="ListNumber">
    <w:name w:val="List Number"/>
    <w:basedOn w:val="Normal"/>
    <w:uiPriority w:val="99"/>
    <w:semiHidden/>
    <w:unhideWhenUsed/>
    <w:rsid w:val="006E5CCB"/>
    <w:pPr>
      <w:numPr>
        <w:numId w:val="9"/>
      </w:numPr>
      <w:contextualSpacing/>
    </w:pPr>
  </w:style>
  <w:style w:type="paragraph" w:styleId="ListBullet">
    <w:name w:val="List Bullet"/>
    <w:basedOn w:val="Normal"/>
    <w:uiPriority w:val="99"/>
    <w:semiHidden/>
    <w:unhideWhenUsed/>
    <w:rsid w:val="006E5CCB"/>
    <w:pPr>
      <w:numPr>
        <w:numId w:val="10"/>
      </w:numPr>
      <w:contextualSpacing/>
    </w:pPr>
  </w:style>
  <w:style w:type="paragraph" w:styleId="List">
    <w:name w:val="List"/>
    <w:basedOn w:val="Normal"/>
    <w:uiPriority w:val="99"/>
    <w:semiHidden/>
    <w:unhideWhenUsed/>
    <w:rsid w:val="006E5CCB"/>
    <w:pPr>
      <w:ind w:left="283" w:hanging="283"/>
      <w:contextualSpacing/>
    </w:pPr>
  </w:style>
  <w:style w:type="paragraph" w:styleId="TOAHeading">
    <w:name w:val="toa heading"/>
    <w:basedOn w:val="Normal"/>
    <w:next w:val="Normal"/>
    <w:uiPriority w:val="99"/>
    <w:semiHidden/>
    <w:unhideWhenUsed/>
    <w:rsid w:val="006E5CCB"/>
    <w:pPr>
      <w:spacing w:before="120"/>
    </w:pPr>
    <w:rPr>
      <w:rFonts w:asciiTheme="majorHAnsi" w:eastAsiaTheme="majorEastAsia" w:hAnsiTheme="majorHAnsi" w:cstheme="majorBidi"/>
      <w:b/>
      <w:bCs/>
      <w:sz w:val="24"/>
      <w:szCs w:val="24"/>
    </w:rPr>
  </w:style>
  <w:style w:type="paragraph" w:styleId="MacroText">
    <w:name w:val="macro"/>
    <w:link w:val="MacroTextChar"/>
    <w:uiPriority w:val="99"/>
    <w:semiHidden/>
    <w:unhideWhenUsed/>
    <w:rsid w:val="006E5CCB"/>
    <w:pPr>
      <w:tabs>
        <w:tab w:val="left" w:pos="480"/>
        <w:tab w:val="left" w:pos="960"/>
        <w:tab w:val="left" w:pos="1440"/>
        <w:tab w:val="left" w:pos="1920"/>
        <w:tab w:val="left" w:pos="2400"/>
        <w:tab w:val="left" w:pos="2880"/>
        <w:tab w:val="left" w:pos="3360"/>
        <w:tab w:val="left" w:pos="3840"/>
        <w:tab w:val="left" w:pos="4320"/>
      </w:tabs>
      <w:spacing w:after="0"/>
    </w:pPr>
    <w:rPr>
      <w:rFonts w:ascii="Consolas" w:hAnsi="Consolas" w:cs="Consolas"/>
      <w:sz w:val="20"/>
      <w:szCs w:val="20"/>
    </w:rPr>
  </w:style>
  <w:style w:type="character" w:customStyle="1" w:styleId="MacroTextChar">
    <w:name w:val="Macro Text Char"/>
    <w:basedOn w:val="DefaultParagraphFont"/>
    <w:link w:val="MacroText"/>
    <w:uiPriority w:val="99"/>
    <w:semiHidden/>
    <w:rsid w:val="006E5CCB"/>
    <w:rPr>
      <w:rFonts w:ascii="Consolas" w:hAnsi="Consolas" w:cs="Consolas"/>
      <w:sz w:val="20"/>
      <w:szCs w:val="20"/>
    </w:rPr>
  </w:style>
  <w:style w:type="paragraph" w:styleId="TableofAuthorities">
    <w:name w:val="table of authorities"/>
    <w:basedOn w:val="Normal"/>
    <w:next w:val="Normal"/>
    <w:uiPriority w:val="99"/>
    <w:semiHidden/>
    <w:unhideWhenUsed/>
    <w:rsid w:val="006E5CCB"/>
    <w:pPr>
      <w:spacing w:after="0"/>
      <w:ind w:left="220" w:hanging="220"/>
    </w:pPr>
  </w:style>
  <w:style w:type="paragraph" w:styleId="EndnoteText">
    <w:name w:val="endnote text"/>
    <w:basedOn w:val="Normal"/>
    <w:link w:val="EndnoteTextChar"/>
    <w:uiPriority w:val="99"/>
    <w:semiHidden/>
    <w:unhideWhenUsed/>
    <w:rsid w:val="006E5CCB"/>
    <w:pPr>
      <w:spacing w:after="0" w:line="240" w:lineRule="auto"/>
    </w:pPr>
    <w:rPr>
      <w:sz w:val="20"/>
      <w:szCs w:val="20"/>
    </w:rPr>
  </w:style>
  <w:style w:type="character" w:customStyle="1" w:styleId="EndnoteTextChar">
    <w:name w:val="Endnote Text Char"/>
    <w:basedOn w:val="DefaultParagraphFont"/>
    <w:link w:val="EndnoteText"/>
    <w:uiPriority w:val="99"/>
    <w:semiHidden/>
    <w:rsid w:val="006E5CCB"/>
    <w:rPr>
      <w:sz w:val="20"/>
      <w:szCs w:val="20"/>
    </w:rPr>
  </w:style>
  <w:style w:type="character" w:styleId="EndnoteReference">
    <w:name w:val="endnote reference"/>
    <w:basedOn w:val="DefaultParagraphFont"/>
    <w:uiPriority w:val="99"/>
    <w:semiHidden/>
    <w:unhideWhenUsed/>
    <w:rsid w:val="006E5CCB"/>
    <w:rPr>
      <w:vertAlign w:val="superscript"/>
    </w:rPr>
  </w:style>
  <w:style w:type="character" w:styleId="PageNumber">
    <w:name w:val="page number"/>
    <w:basedOn w:val="DefaultParagraphFont"/>
    <w:uiPriority w:val="99"/>
    <w:semiHidden/>
    <w:unhideWhenUsed/>
    <w:rsid w:val="006E5CCB"/>
  </w:style>
  <w:style w:type="character" w:styleId="LineNumber">
    <w:name w:val="line number"/>
    <w:basedOn w:val="DefaultParagraphFont"/>
    <w:uiPriority w:val="99"/>
    <w:semiHidden/>
    <w:unhideWhenUsed/>
    <w:rsid w:val="006E5CCB"/>
  </w:style>
  <w:style w:type="character" w:styleId="FootnoteReference">
    <w:name w:val="footnote reference"/>
    <w:basedOn w:val="DefaultParagraphFont"/>
    <w:uiPriority w:val="99"/>
    <w:semiHidden/>
    <w:unhideWhenUsed/>
    <w:rsid w:val="006E5CCB"/>
    <w:rPr>
      <w:vertAlign w:val="superscript"/>
    </w:rPr>
  </w:style>
  <w:style w:type="paragraph" w:styleId="EnvelopeReturn">
    <w:name w:val="envelope return"/>
    <w:basedOn w:val="Normal"/>
    <w:uiPriority w:val="99"/>
    <w:semiHidden/>
    <w:unhideWhenUsed/>
    <w:rsid w:val="006E5CCB"/>
    <w:pPr>
      <w:spacing w:after="0" w:line="240" w:lineRule="auto"/>
    </w:pPr>
    <w:rPr>
      <w:rFonts w:asciiTheme="majorHAnsi" w:eastAsiaTheme="majorEastAsia" w:hAnsiTheme="majorHAnsi" w:cstheme="majorBidi"/>
      <w:sz w:val="20"/>
      <w:szCs w:val="20"/>
    </w:rPr>
  </w:style>
  <w:style w:type="paragraph" w:styleId="EnvelopeAddress">
    <w:name w:val="envelope address"/>
    <w:basedOn w:val="Normal"/>
    <w:uiPriority w:val="99"/>
    <w:semiHidden/>
    <w:unhideWhenUsed/>
    <w:rsid w:val="006E5CCB"/>
    <w:pPr>
      <w:framePr w:w="7920" w:h="1980" w:hRule="exact" w:hSpace="180" w:wrap="auto" w:hAnchor="page" w:xAlign="center" w:yAlign="bottom"/>
      <w:spacing w:after="0" w:line="240" w:lineRule="auto"/>
      <w:ind w:left="2880"/>
    </w:pPr>
    <w:rPr>
      <w:rFonts w:asciiTheme="majorHAnsi" w:eastAsiaTheme="majorEastAsia" w:hAnsiTheme="majorHAnsi" w:cstheme="majorBidi"/>
      <w:sz w:val="24"/>
      <w:szCs w:val="24"/>
    </w:rPr>
  </w:style>
  <w:style w:type="paragraph" w:styleId="TableofFigures">
    <w:name w:val="table of figures"/>
    <w:basedOn w:val="Normal"/>
    <w:next w:val="Normal"/>
    <w:uiPriority w:val="99"/>
    <w:semiHidden/>
    <w:unhideWhenUsed/>
    <w:rsid w:val="006E5CCB"/>
    <w:pPr>
      <w:spacing w:after="0"/>
    </w:pPr>
  </w:style>
  <w:style w:type="paragraph" w:styleId="Index1">
    <w:name w:val="index 1"/>
    <w:basedOn w:val="Normal"/>
    <w:next w:val="Normal"/>
    <w:autoRedefine/>
    <w:uiPriority w:val="99"/>
    <w:semiHidden/>
    <w:unhideWhenUsed/>
    <w:rsid w:val="006E5CCB"/>
    <w:pPr>
      <w:spacing w:after="0" w:line="240" w:lineRule="auto"/>
      <w:ind w:left="220" w:hanging="220"/>
    </w:pPr>
  </w:style>
  <w:style w:type="paragraph" w:styleId="IndexHeading">
    <w:name w:val="index heading"/>
    <w:basedOn w:val="Normal"/>
    <w:next w:val="Index1"/>
    <w:uiPriority w:val="99"/>
    <w:semiHidden/>
    <w:unhideWhenUsed/>
    <w:rsid w:val="006E5CCB"/>
    <w:rPr>
      <w:rFonts w:asciiTheme="majorHAnsi" w:eastAsiaTheme="majorEastAsia" w:hAnsiTheme="majorHAnsi" w:cstheme="majorBidi"/>
      <w:b/>
      <w:bCs/>
    </w:rPr>
  </w:style>
  <w:style w:type="paragraph" w:styleId="FootnoteText">
    <w:name w:val="footnote text"/>
    <w:basedOn w:val="Normal"/>
    <w:link w:val="FootnoteTextChar"/>
    <w:uiPriority w:val="99"/>
    <w:semiHidden/>
    <w:unhideWhenUsed/>
    <w:rsid w:val="006E5CCB"/>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6E5CCB"/>
    <w:rPr>
      <w:sz w:val="20"/>
      <w:szCs w:val="20"/>
    </w:rPr>
  </w:style>
  <w:style w:type="paragraph" w:styleId="NormalIndent">
    <w:name w:val="Normal Indent"/>
    <w:basedOn w:val="Normal"/>
    <w:uiPriority w:val="99"/>
    <w:semiHidden/>
    <w:unhideWhenUsed/>
    <w:rsid w:val="006E5CCB"/>
    <w:pPr>
      <w:ind w:left="720"/>
    </w:pPr>
  </w:style>
  <w:style w:type="paragraph" w:styleId="TOC9">
    <w:name w:val="toc 9"/>
    <w:basedOn w:val="Normal"/>
    <w:next w:val="Normal"/>
    <w:autoRedefine/>
    <w:uiPriority w:val="39"/>
    <w:semiHidden/>
    <w:unhideWhenUsed/>
    <w:rsid w:val="006E5CCB"/>
    <w:pPr>
      <w:spacing w:after="100"/>
      <w:ind w:left="1760"/>
    </w:pPr>
  </w:style>
  <w:style w:type="paragraph" w:styleId="TOC8">
    <w:name w:val="toc 8"/>
    <w:basedOn w:val="Normal"/>
    <w:next w:val="Normal"/>
    <w:autoRedefine/>
    <w:uiPriority w:val="39"/>
    <w:semiHidden/>
    <w:unhideWhenUsed/>
    <w:rsid w:val="006E5CCB"/>
    <w:pPr>
      <w:spacing w:after="100"/>
      <w:ind w:left="1540"/>
    </w:pPr>
  </w:style>
  <w:style w:type="paragraph" w:styleId="TOC7">
    <w:name w:val="toc 7"/>
    <w:basedOn w:val="Normal"/>
    <w:next w:val="Normal"/>
    <w:autoRedefine/>
    <w:uiPriority w:val="39"/>
    <w:semiHidden/>
    <w:unhideWhenUsed/>
    <w:rsid w:val="006E5CCB"/>
    <w:pPr>
      <w:spacing w:after="100"/>
      <w:ind w:left="1320"/>
    </w:pPr>
  </w:style>
  <w:style w:type="paragraph" w:styleId="TOC6">
    <w:name w:val="toc 6"/>
    <w:basedOn w:val="Normal"/>
    <w:next w:val="Normal"/>
    <w:autoRedefine/>
    <w:uiPriority w:val="39"/>
    <w:semiHidden/>
    <w:unhideWhenUsed/>
    <w:rsid w:val="006E5CCB"/>
    <w:pPr>
      <w:spacing w:after="100"/>
      <w:ind w:left="1100"/>
    </w:pPr>
  </w:style>
  <w:style w:type="paragraph" w:styleId="TOC5">
    <w:name w:val="toc 5"/>
    <w:basedOn w:val="Normal"/>
    <w:next w:val="Normal"/>
    <w:autoRedefine/>
    <w:uiPriority w:val="39"/>
    <w:semiHidden/>
    <w:unhideWhenUsed/>
    <w:rsid w:val="006E5CCB"/>
    <w:pPr>
      <w:spacing w:after="100"/>
      <w:ind w:left="880"/>
    </w:pPr>
  </w:style>
  <w:style w:type="paragraph" w:styleId="TOC4">
    <w:name w:val="toc 4"/>
    <w:basedOn w:val="Normal"/>
    <w:next w:val="Normal"/>
    <w:autoRedefine/>
    <w:uiPriority w:val="39"/>
    <w:semiHidden/>
    <w:unhideWhenUsed/>
    <w:rsid w:val="006E5CCB"/>
    <w:pPr>
      <w:spacing w:after="100"/>
      <w:ind w:left="660"/>
    </w:pPr>
  </w:style>
  <w:style w:type="paragraph" w:styleId="TOC3">
    <w:name w:val="toc 3"/>
    <w:basedOn w:val="Normal"/>
    <w:next w:val="Normal"/>
    <w:autoRedefine/>
    <w:uiPriority w:val="39"/>
    <w:semiHidden/>
    <w:unhideWhenUsed/>
    <w:rsid w:val="006E5CCB"/>
    <w:pPr>
      <w:spacing w:after="100"/>
      <w:ind w:left="440"/>
    </w:pPr>
  </w:style>
  <w:style w:type="paragraph" w:styleId="TOC2">
    <w:name w:val="toc 2"/>
    <w:basedOn w:val="Normal"/>
    <w:next w:val="Normal"/>
    <w:autoRedefine/>
    <w:uiPriority w:val="39"/>
    <w:semiHidden/>
    <w:unhideWhenUsed/>
    <w:rsid w:val="006E5CCB"/>
    <w:pPr>
      <w:spacing w:after="100"/>
      <w:ind w:left="220"/>
    </w:pPr>
  </w:style>
  <w:style w:type="paragraph" w:styleId="TOC1">
    <w:name w:val="toc 1"/>
    <w:basedOn w:val="Normal"/>
    <w:next w:val="Normal"/>
    <w:autoRedefine/>
    <w:uiPriority w:val="39"/>
    <w:semiHidden/>
    <w:unhideWhenUsed/>
    <w:rsid w:val="006E5CCB"/>
    <w:pPr>
      <w:spacing w:after="100"/>
    </w:pPr>
  </w:style>
  <w:style w:type="paragraph" w:styleId="Index9">
    <w:name w:val="index 9"/>
    <w:basedOn w:val="Normal"/>
    <w:next w:val="Normal"/>
    <w:autoRedefine/>
    <w:uiPriority w:val="99"/>
    <w:semiHidden/>
    <w:unhideWhenUsed/>
    <w:rsid w:val="006E5CCB"/>
    <w:pPr>
      <w:spacing w:after="0" w:line="240" w:lineRule="auto"/>
      <w:ind w:left="1980" w:hanging="220"/>
    </w:pPr>
  </w:style>
  <w:style w:type="paragraph" w:styleId="Index8">
    <w:name w:val="index 8"/>
    <w:basedOn w:val="Normal"/>
    <w:next w:val="Normal"/>
    <w:autoRedefine/>
    <w:uiPriority w:val="99"/>
    <w:semiHidden/>
    <w:unhideWhenUsed/>
    <w:rsid w:val="006E5CCB"/>
    <w:pPr>
      <w:spacing w:after="0" w:line="240" w:lineRule="auto"/>
      <w:ind w:left="1760" w:hanging="220"/>
    </w:pPr>
  </w:style>
  <w:style w:type="paragraph" w:styleId="Index7">
    <w:name w:val="index 7"/>
    <w:basedOn w:val="Normal"/>
    <w:next w:val="Normal"/>
    <w:autoRedefine/>
    <w:uiPriority w:val="99"/>
    <w:semiHidden/>
    <w:unhideWhenUsed/>
    <w:rsid w:val="006E5CCB"/>
    <w:pPr>
      <w:spacing w:after="0" w:line="240" w:lineRule="auto"/>
      <w:ind w:left="1540" w:hanging="220"/>
    </w:pPr>
  </w:style>
  <w:style w:type="paragraph" w:styleId="Index6">
    <w:name w:val="index 6"/>
    <w:basedOn w:val="Normal"/>
    <w:next w:val="Normal"/>
    <w:autoRedefine/>
    <w:uiPriority w:val="99"/>
    <w:semiHidden/>
    <w:unhideWhenUsed/>
    <w:rsid w:val="006E5CCB"/>
    <w:pPr>
      <w:spacing w:after="0" w:line="240" w:lineRule="auto"/>
      <w:ind w:left="1320" w:hanging="220"/>
    </w:pPr>
  </w:style>
  <w:style w:type="paragraph" w:styleId="Index5">
    <w:name w:val="index 5"/>
    <w:basedOn w:val="Normal"/>
    <w:next w:val="Normal"/>
    <w:autoRedefine/>
    <w:uiPriority w:val="99"/>
    <w:semiHidden/>
    <w:unhideWhenUsed/>
    <w:rsid w:val="006E5CCB"/>
    <w:pPr>
      <w:spacing w:after="0" w:line="240" w:lineRule="auto"/>
      <w:ind w:left="1100" w:hanging="220"/>
    </w:pPr>
  </w:style>
  <w:style w:type="paragraph" w:styleId="Index4">
    <w:name w:val="index 4"/>
    <w:basedOn w:val="Normal"/>
    <w:next w:val="Normal"/>
    <w:autoRedefine/>
    <w:uiPriority w:val="99"/>
    <w:semiHidden/>
    <w:unhideWhenUsed/>
    <w:rsid w:val="006E5CCB"/>
    <w:pPr>
      <w:spacing w:after="0" w:line="240" w:lineRule="auto"/>
      <w:ind w:left="880" w:hanging="220"/>
    </w:pPr>
  </w:style>
  <w:style w:type="paragraph" w:styleId="Index3">
    <w:name w:val="index 3"/>
    <w:basedOn w:val="Normal"/>
    <w:next w:val="Normal"/>
    <w:autoRedefine/>
    <w:uiPriority w:val="99"/>
    <w:semiHidden/>
    <w:unhideWhenUsed/>
    <w:rsid w:val="006E5CCB"/>
    <w:pPr>
      <w:spacing w:after="0" w:line="240" w:lineRule="auto"/>
      <w:ind w:left="660" w:hanging="220"/>
    </w:pPr>
  </w:style>
  <w:style w:type="paragraph" w:styleId="Index2">
    <w:name w:val="index 2"/>
    <w:basedOn w:val="Normal"/>
    <w:next w:val="Normal"/>
    <w:autoRedefine/>
    <w:uiPriority w:val="99"/>
    <w:semiHidden/>
    <w:unhideWhenUsed/>
    <w:rsid w:val="006E5CCB"/>
    <w:pPr>
      <w:spacing w:after="0" w:line="240" w:lineRule="auto"/>
      <w:ind w:left="440" w:hanging="220"/>
    </w:pPr>
  </w:style>
  <w:style w:type="paragraph" w:customStyle="1" w:styleId="CitaviChapterBibliographyHeading">
    <w:name w:val="Citavi Chapter Bibliography Heading"/>
    <w:basedOn w:val="Heading2"/>
    <w:link w:val="CitaviChapterBibliographyHeadingZchn"/>
    <w:uiPriority w:val="99"/>
    <w:rsid w:val="006B06E4"/>
  </w:style>
  <w:style w:type="character" w:customStyle="1" w:styleId="CitaviChapterBibliographyHeadingZchn">
    <w:name w:val="Citavi Chapter Bibliography Heading Zchn"/>
    <w:basedOn w:val="CitaviBibliographyEntryZchn"/>
    <w:link w:val="CitaviChapterBibliographyHeading"/>
    <w:uiPriority w:val="99"/>
    <w:rsid w:val="006B06E4"/>
    <w:rPr>
      <w:rFonts w:asciiTheme="majorHAnsi" w:eastAsiaTheme="majorEastAsia" w:hAnsiTheme="majorHAnsi" w:cstheme="majorBidi"/>
      <w:color w:val="2E74B5" w:themeColor="accent1" w:themeShade="BF"/>
      <w:sz w:val="26"/>
      <w:szCs w:val="26"/>
    </w:rPr>
  </w:style>
  <w:style w:type="table" w:styleId="TableGrid">
    <w:name w:val="Table Grid"/>
    <w:basedOn w:val="TableNormal"/>
    <w:uiPriority w:val="39"/>
    <w:rsid w:val="00EC58C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nraster1">
    <w:name w:val="Tabellenraster1"/>
    <w:basedOn w:val="TableNormal"/>
    <w:next w:val="TableGrid"/>
    <w:uiPriority w:val="59"/>
    <w:rsid w:val="006460CD"/>
    <w:pPr>
      <w:spacing w:after="0" w:line="240" w:lineRule="auto"/>
    </w:pPr>
    <w:rPr>
      <w:rFonts w:ascii="Calibri" w:eastAsia="Calibri" w:hAnsi="Calibri" w:cs="Times New Roman"/>
      <w:sz w:val="20"/>
      <w:szCs w:val="20"/>
      <w:lang w:val="de-AT" w:eastAsia="de-AT"/>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014972">
      <w:bodyDiv w:val="1"/>
      <w:marLeft w:val="0"/>
      <w:marRight w:val="0"/>
      <w:marTop w:val="0"/>
      <w:marBottom w:val="0"/>
      <w:divBdr>
        <w:top w:val="none" w:sz="0" w:space="0" w:color="auto"/>
        <w:left w:val="none" w:sz="0" w:space="0" w:color="auto"/>
        <w:bottom w:val="none" w:sz="0" w:space="0" w:color="auto"/>
        <w:right w:val="none" w:sz="0" w:space="0" w:color="auto"/>
      </w:divBdr>
      <w:divsChild>
        <w:div w:id="121117931">
          <w:marLeft w:val="0"/>
          <w:marRight w:val="0"/>
          <w:marTop w:val="0"/>
          <w:marBottom w:val="0"/>
          <w:divBdr>
            <w:top w:val="none" w:sz="0" w:space="0" w:color="auto"/>
            <w:left w:val="none" w:sz="0" w:space="0" w:color="auto"/>
            <w:bottom w:val="none" w:sz="0" w:space="0" w:color="auto"/>
            <w:right w:val="none" w:sz="0" w:space="0" w:color="auto"/>
          </w:divBdr>
        </w:div>
      </w:divsChild>
    </w:div>
    <w:div w:id="84351945">
      <w:bodyDiv w:val="1"/>
      <w:marLeft w:val="0"/>
      <w:marRight w:val="0"/>
      <w:marTop w:val="0"/>
      <w:marBottom w:val="0"/>
      <w:divBdr>
        <w:top w:val="none" w:sz="0" w:space="0" w:color="auto"/>
        <w:left w:val="none" w:sz="0" w:space="0" w:color="auto"/>
        <w:bottom w:val="none" w:sz="0" w:space="0" w:color="auto"/>
        <w:right w:val="none" w:sz="0" w:space="0" w:color="auto"/>
      </w:divBdr>
    </w:div>
    <w:div w:id="156500262">
      <w:bodyDiv w:val="1"/>
      <w:marLeft w:val="0"/>
      <w:marRight w:val="0"/>
      <w:marTop w:val="0"/>
      <w:marBottom w:val="0"/>
      <w:divBdr>
        <w:top w:val="none" w:sz="0" w:space="0" w:color="auto"/>
        <w:left w:val="none" w:sz="0" w:space="0" w:color="auto"/>
        <w:bottom w:val="none" w:sz="0" w:space="0" w:color="auto"/>
        <w:right w:val="none" w:sz="0" w:space="0" w:color="auto"/>
      </w:divBdr>
      <w:divsChild>
        <w:div w:id="1194460414">
          <w:marLeft w:val="0"/>
          <w:marRight w:val="0"/>
          <w:marTop w:val="0"/>
          <w:marBottom w:val="0"/>
          <w:divBdr>
            <w:top w:val="none" w:sz="0" w:space="0" w:color="auto"/>
            <w:left w:val="none" w:sz="0" w:space="0" w:color="auto"/>
            <w:bottom w:val="none" w:sz="0" w:space="0" w:color="auto"/>
            <w:right w:val="none" w:sz="0" w:space="0" w:color="auto"/>
          </w:divBdr>
        </w:div>
      </w:divsChild>
    </w:div>
    <w:div w:id="262961728">
      <w:bodyDiv w:val="1"/>
      <w:marLeft w:val="0"/>
      <w:marRight w:val="0"/>
      <w:marTop w:val="0"/>
      <w:marBottom w:val="0"/>
      <w:divBdr>
        <w:top w:val="none" w:sz="0" w:space="0" w:color="auto"/>
        <w:left w:val="none" w:sz="0" w:space="0" w:color="auto"/>
        <w:bottom w:val="none" w:sz="0" w:space="0" w:color="auto"/>
        <w:right w:val="none" w:sz="0" w:space="0" w:color="auto"/>
      </w:divBdr>
    </w:div>
    <w:div w:id="319620053">
      <w:bodyDiv w:val="1"/>
      <w:marLeft w:val="0"/>
      <w:marRight w:val="0"/>
      <w:marTop w:val="0"/>
      <w:marBottom w:val="0"/>
      <w:divBdr>
        <w:top w:val="none" w:sz="0" w:space="0" w:color="auto"/>
        <w:left w:val="none" w:sz="0" w:space="0" w:color="auto"/>
        <w:bottom w:val="none" w:sz="0" w:space="0" w:color="auto"/>
        <w:right w:val="none" w:sz="0" w:space="0" w:color="auto"/>
      </w:divBdr>
      <w:divsChild>
        <w:div w:id="1259947610">
          <w:marLeft w:val="0"/>
          <w:marRight w:val="0"/>
          <w:marTop w:val="0"/>
          <w:marBottom w:val="0"/>
          <w:divBdr>
            <w:top w:val="none" w:sz="0" w:space="0" w:color="auto"/>
            <w:left w:val="none" w:sz="0" w:space="0" w:color="auto"/>
            <w:bottom w:val="none" w:sz="0" w:space="0" w:color="auto"/>
            <w:right w:val="none" w:sz="0" w:space="0" w:color="auto"/>
          </w:divBdr>
          <w:divsChild>
            <w:div w:id="338394376">
              <w:marLeft w:val="0"/>
              <w:marRight w:val="0"/>
              <w:marTop w:val="0"/>
              <w:marBottom w:val="0"/>
              <w:divBdr>
                <w:top w:val="none" w:sz="0" w:space="0" w:color="auto"/>
                <w:left w:val="none" w:sz="0" w:space="0" w:color="auto"/>
                <w:bottom w:val="none" w:sz="0" w:space="0" w:color="auto"/>
                <w:right w:val="none" w:sz="0" w:space="0" w:color="auto"/>
              </w:divBdr>
              <w:divsChild>
                <w:div w:id="646007320">
                  <w:marLeft w:val="0"/>
                  <w:marRight w:val="0"/>
                  <w:marTop w:val="0"/>
                  <w:marBottom w:val="0"/>
                  <w:divBdr>
                    <w:top w:val="none" w:sz="0" w:space="0" w:color="auto"/>
                    <w:left w:val="none" w:sz="0" w:space="0" w:color="auto"/>
                    <w:bottom w:val="none" w:sz="0" w:space="0" w:color="auto"/>
                    <w:right w:val="none" w:sz="0" w:space="0" w:color="auto"/>
                  </w:divBdr>
                  <w:divsChild>
                    <w:div w:id="13096325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41248355">
      <w:bodyDiv w:val="1"/>
      <w:marLeft w:val="0"/>
      <w:marRight w:val="0"/>
      <w:marTop w:val="0"/>
      <w:marBottom w:val="0"/>
      <w:divBdr>
        <w:top w:val="none" w:sz="0" w:space="0" w:color="auto"/>
        <w:left w:val="none" w:sz="0" w:space="0" w:color="auto"/>
        <w:bottom w:val="none" w:sz="0" w:space="0" w:color="auto"/>
        <w:right w:val="none" w:sz="0" w:space="0" w:color="auto"/>
      </w:divBdr>
    </w:div>
    <w:div w:id="649868936">
      <w:bodyDiv w:val="1"/>
      <w:marLeft w:val="0"/>
      <w:marRight w:val="0"/>
      <w:marTop w:val="0"/>
      <w:marBottom w:val="0"/>
      <w:divBdr>
        <w:top w:val="none" w:sz="0" w:space="0" w:color="auto"/>
        <w:left w:val="none" w:sz="0" w:space="0" w:color="auto"/>
        <w:bottom w:val="none" w:sz="0" w:space="0" w:color="auto"/>
        <w:right w:val="none" w:sz="0" w:space="0" w:color="auto"/>
      </w:divBdr>
      <w:divsChild>
        <w:div w:id="101190588">
          <w:marLeft w:val="0"/>
          <w:marRight w:val="0"/>
          <w:marTop w:val="0"/>
          <w:marBottom w:val="0"/>
          <w:divBdr>
            <w:top w:val="none" w:sz="0" w:space="0" w:color="auto"/>
            <w:left w:val="none" w:sz="0" w:space="0" w:color="auto"/>
            <w:bottom w:val="none" w:sz="0" w:space="0" w:color="auto"/>
            <w:right w:val="none" w:sz="0" w:space="0" w:color="auto"/>
          </w:divBdr>
          <w:divsChild>
            <w:div w:id="1430807506">
              <w:marLeft w:val="0"/>
              <w:marRight w:val="0"/>
              <w:marTop w:val="0"/>
              <w:marBottom w:val="0"/>
              <w:divBdr>
                <w:top w:val="none" w:sz="0" w:space="0" w:color="auto"/>
                <w:left w:val="none" w:sz="0" w:space="0" w:color="auto"/>
                <w:bottom w:val="none" w:sz="0" w:space="0" w:color="auto"/>
                <w:right w:val="none" w:sz="0" w:space="0" w:color="auto"/>
              </w:divBdr>
              <w:divsChild>
                <w:div w:id="1088426194">
                  <w:marLeft w:val="0"/>
                  <w:marRight w:val="0"/>
                  <w:marTop w:val="0"/>
                  <w:marBottom w:val="0"/>
                  <w:divBdr>
                    <w:top w:val="none" w:sz="0" w:space="0" w:color="auto"/>
                    <w:left w:val="none" w:sz="0" w:space="0" w:color="auto"/>
                    <w:bottom w:val="none" w:sz="0" w:space="0" w:color="auto"/>
                    <w:right w:val="none" w:sz="0" w:space="0" w:color="auto"/>
                  </w:divBdr>
                  <w:divsChild>
                    <w:div w:id="17946408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94691732">
      <w:bodyDiv w:val="1"/>
      <w:marLeft w:val="0"/>
      <w:marRight w:val="0"/>
      <w:marTop w:val="0"/>
      <w:marBottom w:val="0"/>
      <w:divBdr>
        <w:top w:val="none" w:sz="0" w:space="0" w:color="auto"/>
        <w:left w:val="none" w:sz="0" w:space="0" w:color="auto"/>
        <w:bottom w:val="none" w:sz="0" w:space="0" w:color="auto"/>
        <w:right w:val="none" w:sz="0" w:space="0" w:color="auto"/>
      </w:divBdr>
    </w:div>
    <w:div w:id="817067580">
      <w:bodyDiv w:val="1"/>
      <w:marLeft w:val="0"/>
      <w:marRight w:val="0"/>
      <w:marTop w:val="0"/>
      <w:marBottom w:val="0"/>
      <w:divBdr>
        <w:top w:val="none" w:sz="0" w:space="0" w:color="auto"/>
        <w:left w:val="none" w:sz="0" w:space="0" w:color="auto"/>
        <w:bottom w:val="none" w:sz="0" w:space="0" w:color="auto"/>
        <w:right w:val="none" w:sz="0" w:space="0" w:color="auto"/>
      </w:divBdr>
      <w:divsChild>
        <w:div w:id="1523319803">
          <w:marLeft w:val="0"/>
          <w:marRight w:val="0"/>
          <w:marTop w:val="0"/>
          <w:marBottom w:val="0"/>
          <w:divBdr>
            <w:top w:val="none" w:sz="0" w:space="0" w:color="auto"/>
            <w:left w:val="none" w:sz="0" w:space="0" w:color="auto"/>
            <w:bottom w:val="none" w:sz="0" w:space="0" w:color="auto"/>
            <w:right w:val="none" w:sz="0" w:space="0" w:color="auto"/>
          </w:divBdr>
        </w:div>
      </w:divsChild>
    </w:div>
    <w:div w:id="861354796">
      <w:bodyDiv w:val="1"/>
      <w:marLeft w:val="0"/>
      <w:marRight w:val="0"/>
      <w:marTop w:val="0"/>
      <w:marBottom w:val="0"/>
      <w:divBdr>
        <w:top w:val="none" w:sz="0" w:space="0" w:color="auto"/>
        <w:left w:val="none" w:sz="0" w:space="0" w:color="auto"/>
        <w:bottom w:val="none" w:sz="0" w:space="0" w:color="auto"/>
        <w:right w:val="none" w:sz="0" w:space="0" w:color="auto"/>
      </w:divBdr>
    </w:div>
    <w:div w:id="903761296">
      <w:bodyDiv w:val="1"/>
      <w:marLeft w:val="0"/>
      <w:marRight w:val="0"/>
      <w:marTop w:val="0"/>
      <w:marBottom w:val="0"/>
      <w:divBdr>
        <w:top w:val="none" w:sz="0" w:space="0" w:color="auto"/>
        <w:left w:val="none" w:sz="0" w:space="0" w:color="auto"/>
        <w:bottom w:val="none" w:sz="0" w:space="0" w:color="auto"/>
        <w:right w:val="none" w:sz="0" w:space="0" w:color="auto"/>
      </w:divBdr>
    </w:div>
    <w:div w:id="937298476">
      <w:bodyDiv w:val="1"/>
      <w:marLeft w:val="0"/>
      <w:marRight w:val="0"/>
      <w:marTop w:val="0"/>
      <w:marBottom w:val="0"/>
      <w:divBdr>
        <w:top w:val="none" w:sz="0" w:space="0" w:color="auto"/>
        <w:left w:val="none" w:sz="0" w:space="0" w:color="auto"/>
        <w:bottom w:val="none" w:sz="0" w:space="0" w:color="auto"/>
        <w:right w:val="none" w:sz="0" w:space="0" w:color="auto"/>
      </w:divBdr>
      <w:divsChild>
        <w:div w:id="240526290">
          <w:marLeft w:val="0"/>
          <w:marRight w:val="0"/>
          <w:marTop w:val="0"/>
          <w:marBottom w:val="0"/>
          <w:divBdr>
            <w:top w:val="none" w:sz="0" w:space="0" w:color="auto"/>
            <w:left w:val="none" w:sz="0" w:space="0" w:color="auto"/>
            <w:bottom w:val="none" w:sz="0" w:space="0" w:color="auto"/>
            <w:right w:val="none" w:sz="0" w:space="0" w:color="auto"/>
          </w:divBdr>
        </w:div>
      </w:divsChild>
    </w:div>
    <w:div w:id="941062023">
      <w:bodyDiv w:val="1"/>
      <w:marLeft w:val="0"/>
      <w:marRight w:val="0"/>
      <w:marTop w:val="0"/>
      <w:marBottom w:val="0"/>
      <w:divBdr>
        <w:top w:val="none" w:sz="0" w:space="0" w:color="auto"/>
        <w:left w:val="none" w:sz="0" w:space="0" w:color="auto"/>
        <w:bottom w:val="none" w:sz="0" w:space="0" w:color="auto"/>
        <w:right w:val="none" w:sz="0" w:space="0" w:color="auto"/>
      </w:divBdr>
    </w:div>
    <w:div w:id="983510462">
      <w:bodyDiv w:val="1"/>
      <w:marLeft w:val="0"/>
      <w:marRight w:val="0"/>
      <w:marTop w:val="0"/>
      <w:marBottom w:val="0"/>
      <w:divBdr>
        <w:top w:val="none" w:sz="0" w:space="0" w:color="auto"/>
        <w:left w:val="none" w:sz="0" w:space="0" w:color="auto"/>
        <w:bottom w:val="none" w:sz="0" w:space="0" w:color="auto"/>
        <w:right w:val="none" w:sz="0" w:space="0" w:color="auto"/>
      </w:divBdr>
    </w:div>
    <w:div w:id="1091780670">
      <w:bodyDiv w:val="1"/>
      <w:marLeft w:val="0"/>
      <w:marRight w:val="0"/>
      <w:marTop w:val="0"/>
      <w:marBottom w:val="0"/>
      <w:divBdr>
        <w:top w:val="none" w:sz="0" w:space="0" w:color="auto"/>
        <w:left w:val="none" w:sz="0" w:space="0" w:color="auto"/>
        <w:bottom w:val="none" w:sz="0" w:space="0" w:color="auto"/>
        <w:right w:val="none" w:sz="0" w:space="0" w:color="auto"/>
      </w:divBdr>
    </w:div>
    <w:div w:id="1380206132">
      <w:bodyDiv w:val="1"/>
      <w:marLeft w:val="0"/>
      <w:marRight w:val="0"/>
      <w:marTop w:val="0"/>
      <w:marBottom w:val="0"/>
      <w:divBdr>
        <w:top w:val="none" w:sz="0" w:space="0" w:color="auto"/>
        <w:left w:val="none" w:sz="0" w:space="0" w:color="auto"/>
        <w:bottom w:val="none" w:sz="0" w:space="0" w:color="auto"/>
        <w:right w:val="none" w:sz="0" w:space="0" w:color="auto"/>
      </w:divBdr>
      <w:divsChild>
        <w:div w:id="1149054394">
          <w:marLeft w:val="0"/>
          <w:marRight w:val="0"/>
          <w:marTop w:val="0"/>
          <w:marBottom w:val="0"/>
          <w:divBdr>
            <w:top w:val="none" w:sz="0" w:space="0" w:color="auto"/>
            <w:left w:val="none" w:sz="0" w:space="0" w:color="auto"/>
            <w:bottom w:val="none" w:sz="0" w:space="0" w:color="auto"/>
            <w:right w:val="none" w:sz="0" w:space="0" w:color="auto"/>
          </w:divBdr>
        </w:div>
      </w:divsChild>
    </w:div>
    <w:div w:id="1569614035">
      <w:bodyDiv w:val="1"/>
      <w:marLeft w:val="0"/>
      <w:marRight w:val="0"/>
      <w:marTop w:val="0"/>
      <w:marBottom w:val="0"/>
      <w:divBdr>
        <w:top w:val="none" w:sz="0" w:space="0" w:color="auto"/>
        <w:left w:val="none" w:sz="0" w:space="0" w:color="auto"/>
        <w:bottom w:val="none" w:sz="0" w:space="0" w:color="auto"/>
        <w:right w:val="none" w:sz="0" w:space="0" w:color="auto"/>
      </w:divBdr>
      <w:divsChild>
        <w:div w:id="1333146440">
          <w:marLeft w:val="0"/>
          <w:marRight w:val="0"/>
          <w:marTop w:val="0"/>
          <w:marBottom w:val="0"/>
          <w:divBdr>
            <w:top w:val="none" w:sz="0" w:space="0" w:color="auto"/>
            <w:left w:val="none" w:sz="0" w:space="0" w:color="auto"/>
            <w:bottom w:val="none" w:sz="0" w:space="0" w:color="auto"/>
            <w:right w:val="none" w:sz="0" w:space="0" w:color="auto"/>
          </w:divBdr>
        </w:div>
      </w:divsChild>
    </w:div>
    <w:div w:id="1571846723">
      <w:bodyDiv w:val="1"/>
      <w:marLeft w:val="0"/>
      <w:marRight w:val="0"/>
      <w:marTop w:val="0"/>
      <w:marBottom w:val="0"/>
      <w:divBdr>
        <w:top w:val="none" w:sz="0" w:space="0" w:color="auto"/>
        <w:left w:val="none" w:sz="0" w:space="0" w:color="auto"/>
        <w:bottom w:val="none" w:sz="0" w:space="0" w:color="auto"/>
        <w:right w:val="none" w:sz="0" w:space="0" w:color="auto"/>
      </w:divBdr>
    </w:div>
    <w:div w:id="1637292225">
      <w:bodyDiv w:val="1"/>
      <w:marLeft w:val="0"/>
      <w:marRight w:val="0"/>
      <w:marTop w:val="0"/>
      <w:marBottom w:val="0"/>
      <w:divBdr>
        <w:top w:val="none" w:sz="0" w:space="0" w:color="auto"/>
        <w:left w:val="none" w:sz="0" w:space="0" w:color="auto"/>
        <w:bottom w:val="none" w:sz="0" w:space="0" w:color="auto"/>
        <w:right w:val="none" w:sz="0" w:space="0" w:color="auto"/>
      </w:divBdr>
      <w:divsChild>
        <w:div w:id="808784483">
          <w:marLeft w:val="0"/>
          <w:marRight w:val="0"/>
          <w:marTop w:val="0"/>
          <w:marBottom w:val="0"/>
          <w:divBdr>
            <w:top w:val="none" w:sz="0" w:space="0" w:color="auto"/>
            <w:left w:val="none" w:sz="0" w:space="0" w:color="auto"/>
            <w:bottom w:val="none" w:sz="0" w:space="0" w:color="auto"/>
            <w:right w:val="none" w:sz="0" w:space="0" w:color="auto"/>
          </w:divBdr>
          <w:divsChild>
            <w:div w:id="1991131525">
              <w:marLeft w:val="0"/>
              <w:marRight w:val="0"/>
              <w:marTop w:val="0"/>
              <w:marBottom w:val="0"/>
              <w:divBdr>
                <w:top w:val="none" w:sz="0" w:space="0" w:color="auto"/>
                <w:left w:val="none" w:sz="0" w:space="0" w:color="auto"/>
                <w:bottom w:val="none" w:sz="0" w:space="0" w:color="auto"/>
                <w:right w:val="none" w:sz="0" w:space="0" w:color="auto"/>
              </w:divBdr>
              <w:divsChild>
                <w:div w:id="328413144">
                  <w:marLeft w:val="0"/>
                  <w:marRight w:val="0"/>
                  <w:marTop w:val="0"/>
                  <w:marBottom w:val="0"/>
                  <w:divBdr>
                    <w:top w:val="none" w:sz="0" w:space="0" w:color="auto"/>
                    <w:left w:val="none" w:sz="0" w:space="0" w:color="auto"/>
                    <w:bottom w:val="none" w:sz="0" w:space="0" w:color="auto"/>
                    <w:right w:val="none" w:sz="0" w:space="0" w:color="auto"/>
                  </w:divBdr>
                  <w:divsChild>
                    <w:div w:id="35397121">
                      <w:marLeft w:val="0"/>
                      <w:marRight w:val="0"/>
                      <w:marTop w:val="0"/>
                      <w:marBottom w:val="0"/>
                      <w:divBdr>
                        <w:top w:val="none" w:sz="0" w:space="0" w:color="auto"/>
                        <w:left w:val="none" w:sz="0" w:space="0" w:color="auto"/>
                        <w:bottom w:val="none" w:sz="0" w:space="0" w:color="auto"/>
                        <w:right w:val="none" w:sz="0" w:space="0" w:color="auto"/>
                      </w:divBdr>
                      <w:divsChild>
                        <w:div w:id="585962100">
                          <w:marLeft w:val="0"/>
                          <w:marRight w:val="0"/>
                          <w:marTop w:val="0"/>
                          <w:marBottom w:val="0"/>
                          <w:divBdr>
                            <w:top w:val="none" w:sz="0" w:space="0" w:color="auto"/>
                            <w:left w:val="none" w:sz="0" w:space="0" w:color="auto"/>
                            <w:bottom w:val="none" w:sz="0" w:space="0" w:color="auto"/>
                            <w:right w:val="none" w:sz="0" w:space="0" w:color="auto"/>
                          </w:divBdr>
                          <w:divsChild>
                            <w:div w:id="488054687">
                              <w:marLeft w:val="0"/>
                              <w:marRight w:val="0"/>
                              <w:marTop w:val="0"/>
                              <w:marBottom w:val="0"/>
                              <w:divBdr>
                                <w:top w:val="none" w:sz="0" w:space="0" w:color="auto"/>
                                <w:left w:val="none" w:sz="0" w:space="0" w:color="auto"/>
                                <w:bottom w:val="none" w:sz="0" w:space="0" w:color="auto"/>
                                <w:right w:val="none" w:sz="0" w:space="0" w:color="auto"/>
                              </w:divBdr>
                              <w:divsChild>
                                <w:div w:id="1604638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792551497">
      <w:bodyDiv w:val="1"/>
      <w:marLeft w:val="0"/>
      <w:marRight w:val="0"/>
      <w:marTop w:val="0"/>
      <w:marBottom w:val="0"/>
      <w:divBdr>
        <w:top w:val="none" w:sz="0" w:space="0" w:color="auto"/>
        <w:left w:val="none" w:sz="0" w:space="0" w:color="auto"/>
        <w:bottom w:val="none" w:sz="0" w:space="0" w:color="auto"/>
        <w:right w:val="none" w:sz="0" w:space="0" w:color="auto"/>
      </w:divBdr>
    </w:div>
    <w:div w:id="2022854135">
      <w:bodyDiv w:val="1"/>
      <w:marLeft w:val="0"/>
      <w:marRight w:val="0"/>
      <w:marTop w:val="0"/>
      <w:marBottom w:val="0"/>
      <w:divBdr>
        <w:top w:val="none" w:sz="0" w:space="0" w:color="auto"/>
        <w:left w:val="none" w:sz="0" w:space="0" w:color="auto"/>
        <w:bottom w:val="none" w:sz="0" w:space="0" w:color="auto"/>
        <w:right w:val="none" w:sz="0" w:space="0" w:color="auto"/>
      </w:divBdr>
      <w:divsChild>
        <w:div w:id="495726859">
          <w:marLeft w:val="0"/>
          <w:marRight w:val="0"/>
          <w:marTop w:val="0"/>
          <w:marBottom w:val="0"/>
          <w:divBdr>
            <w:top w:val="none" w:sz="0" w:space="0" w:color="auto"/>
            <w:left w:val="none" w:sz="0" w:space="0" w:color="auto"/>
            <w:bottom w:val="none" w:sz="0" w:space="0" w:color="auto"/>
            <w:right w:val="none" w:sz="0" w:space="0" w:color="auto"/>
          </w:divBdr>
        </w:div>
      </w:divsChild>
    </w:div>
    <w:div w:id="2080593286">
      <w:bodyDiv w:val="1"/>
      <w:marLeft w:val="0"/>
      <w:marRight w:val="0"/>
      <w:marTop w:val="0"/>
      <w:marBottom w:val="0"/>
      <w:divBdr>
        <w:top w:val="none" w:sz="0" w:space="0" w:color="auto"/>
        <w:left w:val="none" w:sz="0" w:space="0" w:color="auto"/>
        <w:bottom w:val="none" w:sz="0" w:space="0" w:color="auto"/>
        <w:right w:val="none" w:sz="0" w:space="0" w:color="auto"/>
      </w:divBdr>
      <w:divsChild>
        <w:div w:id="519777893">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5503FC4-5352-424E-BADD-8606099F90E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721</Words>
  <Characters>4112</Characters>
  <Application>Microsoft Office Word</Application>
  <DocSecurity>0</DocSecurity>
  <Lines>34</Lines>
  <Paragraphs>9</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48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Jürgen Fuchshuber</dc:creator>
  <cp:lastModifiedBy>Rachael Durham</cp:lastModifiedBy>
  <cp:revision>2</cp:revision>
  <cp:lastPrinted>2020-08-21T10:59:00Z</cp:lastPrinted>
  <dcterms:created xsi:type="dcterms:W3CDTF">2021-01-20T08:09:00Z</dcterms:created>
  <dcterms:modified xsi:type="dcterms:W3CDTF">2021-01-20T08: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6th edition (author-date)</vt:lpwstr>
  </property>
  <property fmtid="{D5CDD505-2E9C-101B-9397-08002B2CF9AE}" pid="10" name="Mendeley Recent Style Id 4_1">
    <vt:lpwstr>http://www.zotero.org/styles/frontiers-in-psychology</vt:lpwstr>
  </property>
  <property fmtid="{D5CDD505-2E9C-101B-9397-08002B2CF9AE}" pid="11" name="Mendeley Recent Style Name 4_1">
    <vt:lpwstr>Frontiers in Psychology</vt:lpwstr>
  </property>
  <property fmtid="{D5CDD505-2E9C-101B-9397-08002B2CF9AE}" pid="12" name="Mendeley Recent Style Id 5_1">
    <vt:lpwstr>http://www.zotero.org/styles/harvard-cite-them-right</vt:lpwstr>
  </property>
  <property fmtid="{D5CDD505-2E9C-101B-9397-08002B2CF9AE}" pid="13" name="Mendeley Recent Style Name 5_1">
    <vt:lpwstr>Harvard - Cite Them Right 9th edition</vt:lpwstr>
  </property>
  <property fmtid="{D5CDD505-2E9C-101B-9397-08002B2CF9AE}" pid="14" name="Mendeley Recent Style Id 6_1">
    <vt:lpwstr>http://www.zotero.org/styles/harvard1</vt:lpwstr>
  </property>
  <property fmtid="{D5CDD505-2E9C-101B-9397-08002B2CF9AE}" pid="15" name="Mendeley Recent Style Name 6_1">
    <vt:lpwstr>Harvard Reference format 1 (author-date)</vt:lpwstr>
  </property>
  <property fmtid="{D5CDD505-2E9C-101B-9397-08002B2CF9AE}" pid="16" name="Mendeley Recent Style Id 7_1">
    <vt:lpwstr>http://www.zotero.org/styles/ieee</vt:lpwstr>
  </property>
  <property fmtid="{D5CDD505-2E9C-101B-9397-08002B2CF9AE}" pid="17" name="Mendeley Recent Style Name 7_1">
    <vt:lpwstr>IEEE</vt:lpwstr>
  </property>
  <property fmtid="{D5CDD505-2E9C-101B-9397-08002B2CF9AE}" pid="18" name="Mendeley Recent Style Id 8_1">
    <vt:lpwstr>http://www.zotero.org/styles/scientific-reports</vt:lpwstr>
  </property>
  <property fmtid="{D5CDD505-2E9C-101B-9397-08002B2CF9AE}" pid="19" name="Mendeley Recent Style Name 8_1">
    <vt:lpwstr>Scientific Reports</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ies>
</file>